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DEC32" w14:textId="002B073F" w:rsidR="00A76E5D" w:rsidRPr="005449D0" w:rsidRDefault="00D95098" w:rsidP="005816C9">
      <w:pPr>
        <w:rPr>
          <w:b/>
          <w:bCs/>
        </w:rPr>
      </w:pPr>
      <w:r>
        <w:rPr>
          <w:b/>
          <w:bCs/>
        </w:rPr>
        <w:t>S1 Table</w:t>
      </w:r>
      <w:r w:rsidR="005816C9" w:rsidRPr="0008748F">
        <w:rPr>
          <w:b/>
          <w:bCs/>
        </w:rPr>
        <w:t xml:space="preserve">. </w:t>
      </w:r>
      <w:r w:rsidR="00C201F5">
        <w:rPr>
          <w:b/>
          <w:bCs/>
        </w:rPr>
        <w:t>Sample size</w:t>
      </w:r>
      <w:r w:rsidR="00551DFA">
        <w:rPr>
          <w:b/>
          <w:bCs/>
        </w:rPr>
        <w:t>s</w:t>
      </w:r>
      <w:r w:rsidR="00C201F5">
        <w:rPr>
          <w:b/>
          <w:bCs/>
        </w:rPr>
        <w:t xml:space="preserve"> required </w:t>
      </w:r>
      <w:r w:rsidR="0055639B">
        <w:rPr>
          <w:b/>
          <w:bCs/>
        </w:rPr>
        <w:t xml:space="preserve">according to magnitude of </w:t>
      </w:r>
      <w:r w:rsidR="00CC383E">
        <w:rPr>
          <w:b/>
          <w:bCs/>
        </w:rPr>
        <w:t>effect (odds-ratio)</w:t>
      </w:r>
      <w:r w:rsidR="0055639B">
        <w:rPr>
          <w:b/>
          <w:bCs/>
        </w:rPr>
        <w:t xml:space="preserve"> to be detecte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665"/>
        <w:gridCol w:w="1666"/>
        <w:gridCol w:w="1305"/>
        <w:gridCol w:w="1305"/>
      </w:tblGrid>
      <w:tr w:rsidR="00EF2B8A" w:rsidRPr="006C0C2E" w14:paraId="4102B1C9" w14:textId="77777777" w:rsidTr="00175B50">
        <w:trPr>
          <w:trHeight w:val="338"/>
          <w:jc w:val="center"/>
        </w:trPr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5C8FAA93" w14:textId="64D42F1C" w:rsidR="00EF2B8A" w:rsidRPr="006C0C2E" w:rsidRDefault="00EF2B8A" w:rsidP="006E5FEF">
            <w:pPr>
              <w:spacing w:before="60" w:after="6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</w:t>
            </w:r>
          </w:p>
        </w:tc>
        <w:tc>
          <w:tcPr>
            <w:tcW w:w="1665" w:type="dxa"/>
            <w:vMerge w:val="restart"/>
            <w:tcBorders>
              <w:top w:val="single" w:sz="12" w:space="0" w:color="auto"/>
            </w:tcBorders>
            <w:vAlign w:val="center"/>
          </w:tcPr>
          <w:p w14:paraId="0E8FC304" w14:textId="14AF319E" w:rsidR="00EF2B8A" w:rsidRPr="001E4890" w:rsidRDefault="00EF2B8A" w:rsidP="00557C45">
            <w:pPr>
              <w:spacing w:before="60" w:after="60" w:line="240" w:lineRule="auto"/>
              <w:jc w:val="center"/>
              <w:rPr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lang w:val="en-GB"/>
              </w:rPr>
              <w:t>Total sample</w:t>
            </w:r>
          </w:p>
        </w:tc>
        <w:tc>
          <w:tcPr>
            <w:tcW w:w="1666" w:type="dxa"/>
            <w:vMerge w:val="restart"/>
            <w:tcBorders>
              <w:top w:val="single" w:sz="12" w:space="0" w:color="auto"/>
            </w:tcBorders>
            <w:vAlign w:val="center"/>
          </w:tcPr>
          <w:p w14:paraId="63F945B4" w14:textId="0E394C84" w:rsidR="00EF2B8A" w:rsidRPr="006C0C2E" w:rsidRDefault="00557C45" w:rsidP="00557C45">
            <w:pPr>
              <w:spacing w:before="60" w:after="6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ample in each group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01E031" w14:textId="3EA75F64" w:rsidR="00EF2B8A" w:rsidRPr="006C0C2E" w:rsidRDefault="00EF2B8A" w:rsidP="006E5FEF">
            <w:pPr>
              <w:spacing w:before="60" w:after="6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ample </w:t>
            </w:r>
            <w:r w:rsidR="00557C45">
              <w:rPr>
                <w:b/>
                <w:bCs/>
                <w:lang w:val="en-GB"/>
              </w:rPr>
              <w:t>in each group</w:t>
            </w:r>
          </w:p>
        </w:tc>
      </w:tr>
      <w:tr w:rsidR="00EF2B8A" w:rsidRPr="006C0C2E" w14:paraId="0DDE5736" w14:textId="77777777" w:rsidTr="00175B50">
        <w:trPr>
          <w:trHeight w:val="144"/>
          <w:jc w:val="center"/>
        </w:trPr>
        <w:tc>
          <w:tcPr>
            <w:tcW w:w="1440" w:type="dxa"/>
            <w:vMerge/>
            <w:vAlign w:val="center"/>
          </w:tcPr>
          <w:p w14:paraId="2B070B48" w14:textId="77777777" w:rsidR="00EF2B8A" w:rsidRDefault="00EF2B8A" w:rsidP="006E5FEF">
            <w:pPr>
              <w:spacing w:before="60" w:after="6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665" w:type="dxa"/>
            <w:vMerge/>
            <w:vAlign w:val="center"/>
          </w:tcPr>
          <w:p w14:paraId="484898E1" w14:textId="77777777" w:rsidR="00EF2B8A" w:rsidRDefault="00EF2B8A" w:rsidP="006E5FEF">
            <w:pPr>
              <w:spacing w:before="60" w:after="6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666" w:type="dxa"/>
            <w:vMerge/>
          </w:tcPr>
          <w:p w14:paraId="241DD3C5" w14:textId="77777777" w:rsidR="00EF2B8A" w:rsidRDefault="00EF2B8A" w:rsidP="006E5FEF">
            <w:pPr>
              <w:spacing w:before="60" w:after="6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vAlign w:val="center"/>
          </w:tcPr>
          <w:p w14:paraId="2751F2DA" w14:textId="705B7633" w:rsidR="00EF2B8A" w:rsidRPr="006C0C2E" w:rsidRDefault="00EF2B8A" w:rsidP="006E5FEF">
            <w:pPr>
              <w:spacing w:before="60" w:after="6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esign effect</w:t>
            </w:r>
          </w:p>
        </w:tc>
      </w:tr>
      <w:tr w:rsidR="00EF2B8A" w:rsidRPr="006C0C2E" w14:paraId="473749B5" w14:textId="77777777" w:rsidTr="00175B50">
        <w:trPr>
          <w:trHeight w:val="144"/>
          <w:jc w:val="center"/>
        </w:trPr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5B1142A7" w14:textId="77777777" w:rsidR="00EF2B8A" w:rsidRDefault="00EF2B8A" w:rsidP="006E5FEF">
            <w:pPr>
              <w:spacing w:before="60" w:after="6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665" w:type="dxa"/>
            <w:vMerge/>
            <w:tcBorders>
              <w:bottom w:val="single" w:sz="12" w:space="0" w:color="auto"/>
            </w:tcBorders>
            <w:vAlign w:val="center"/>
          </w:tcPr>
          <w:p w14:paraId="4036E9DE" w14:textId="77777777" w:rsidR="00EF2B8A" w:rsidRDefault="00EF2B8A" w:rsidP="006E5FEF">
            <w:pPr>
              <w:spacing w:before="60" w:after="6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666" w:type="dxa"/>
            <w:vMerge/>
            <w:tcBorders>
              <w:bottom w:val="single" w:sz="12" w:space="0" w:color="auto"/>
            </w:tcBorders>
          </w:tcPr>
          <w:p w14:paraId="15B6C464" w14:textId="77777777" w:rsidR="00EF2B8A" w:rsidRDefault="00EF2B8A" w:rsidP="006E5FEF">
            <w:pPr>
              <w:spacing w:before="60" w:after="6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305" w:type="dxa"/>
            <w:tcBorders>
              <w:bottom w:val="single" w:sz="12" w:space="0" w:color="auto"/>
            </w:tcBorders>
            <w:vAlign w:val="center"/>
          </w:tcPr>
          <w:p w14:paraId="6A89B6B5" w14:textId="101A871A" w:rsidR="00EF2B8A" w:rsidRDefault="00557C45" w:rsidP="006E5FEF">
            <w:pPr>
              <w:spacing w:before="60" w:after="6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5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vAlign w:val="center"/>
          </w:tcPr>
          <w:p w14:paraId="1F98E288" w14:textId="5B9C4E8F" w:rsidR="00EF2B8A" w:rsidRDefault="00557C45" w:rsidP="006E5FEF">
            <w:pPr>
              <w:spacing w:before="60" w:after="6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</w:t>
            </w:r>
            <w:r w:rsidR="00C1603E">
              <w:rPr>
                <w:b/>
                <w:bCs/>
                <w:lang w:val="en-GB"/>
              </w:rPr>
              <w:t>8</w:t>
            </w:r>
          </w:p>
        </w:tc>
      </w:tr>
      <w:tr w:rsidR="00C346F5" w:rsidRPr="006C0C2E" w14:paraId="25A8ED6A" w14:textId="77777777" w:rsidTr="00175B50">
        <w:trPr>
          <w:jc w:val="center"/>
        </w:trPr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6FBA6DBB" w14:textId="294C6C46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30</w:t>
            </w:r>
          </w:p>
        </w:tc>
        <w:tc>
          <w:tcPr>
            <w:tcW w:w="1665" w:type="dxa"/>
            <w:tcBorders>
              <w:top w:val="single" w:sz="12" w:space="0" w:color="auto"/>
            </w:tcBorders>
            <w:vAlign w:val="center"/>
          </w:tcPr>
          <w:p w14:paraId="5E109ACA" w14:textId="2B210087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,878</w:t>
            </w:r>
          </w:p>
        </w:tc>
        <w:tc>
          <w:tcPr>
            <w:tcW w:w="1666" w:type="dxa"/>
            <w:tcBorders>
              <w:top w:val="single" w:sz="12" w:space="0" w:color="auto"/>
            </w:tcBorders>
          </w:tcPr>
          <w:p w14:paraId="65AF6446" w14:textId="384CCFAD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39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3E0F1AF7" w14:textId="34712EF1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,409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vAlign w:val="center"/>
          </w:tcPr>
          <w:p w14:paraId="648A3891" w14:textId="756EF09A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1,690</w:t>
            </w:r>
          </w:p>
        </w:tc>
      </w:tr>
      <w:tr w:rsidR="00C346F5" w:rsidRPr="006C0C2E" w14:paraId="6F0A62FD" w14:textId="77777777" w:rsidTr="00175B50">
        <w:trPr>
          <w:jc w:val="center"/>
        </w:trPr>
        <w:tc>
          <w:tcPr>
            <w:tcW w:w="1440" w:type="dxa"/>
            <w:vAlign w:val="center"/>
          </w:tcPr>
          <w:p w14:paraId="53DCAB34" w14:textId="7788271C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5</w:t>
            </w:r>
          </w:p>
        </w:tc>
        <w:tc>
          <w:tcPr>
            <w:tcW w:w="1665" w:type="dxa"/>
            <w:vAlign w:val="center"/>
          </w:tcPr>
          <w:p w14:paraId="53A0BC9C" w14:textId="4B0ED5CF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,602</w:t>
            </w:r>
          </w:p>
        </w:tc>
        <w:tc>
          <w:tcPr>
            <w:tcW w:w="1666" w:type="dxa"/>
          </w:tcPr>
          <w:p w14:paraId="5B21AF6C" w14:textId="0F55CD47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,301</w:t>
            </w:r>
          </w:p>
        </w:tc>
        <w:tc>
          <w:tcPr>
            <w:tcW w:w="1305" w:type="dxa"/>
            <w:vAlign w:val="center"/>
          </w:tcPr>
          <w:p w14:paraId="58709AE4" w14:textId="68F098F9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,952</w:t>
            </w:r>
          </w:p>
        </w:tc>
        <w:tc>
          <w:tcPr>
            <w:tcW w:w="1305" w:type="dxa"/>
            <w:vAlign w:val="center"/>
          </w:tcPr>
          <w:p w14:paraId="72F2FE15" w14:textId="3F37E4CD" w:rsidR="00C346F5" w:rsidRPr="004918C4" w:rsidRDefault="00C346F5" w:rsidP="00C346F5">
            <w:pPr>
              <w:spacing w:before="60" w:after="60" w:line="240" w:lineRule="auto"/>
              <w:jc w:val="center"/>
              <w:rPr>
                <w:vertAlign w:val="superscript"/>
                <w:lang w:val="en-GB"/>
              </w:rPr>
            </w:pPr>
            <w:r>
              <w:rPr>
                <w:color w:val="000000"/>
              </w:rPr>
              <w:t>2,342</w:t>
            </w:r>
            <w:r w:rsidR="004918C4">
              <w:rPr>
                <w:color w:val="000000"/>
                <w:vertAlign w:val="superscript"/>
              </w:rPr>
              <w:t>2</w:t>
            </w:r>
          </w:p>
        </w:tc>
      </w:tr>
      <w:tr w:rsidR="00C346F5" w:rsidRPr="006C0C2E" w14:paraId="4229C20F" w14:textId="77777777" w:rsidTr="00175B50">
        <w:trPr>
          <w:jc w:val="center"/>
        </w:trPr>
        <w:tc>
          <w:tcPr>
            <w:tcW w:w="1440" w:type="dxa"/>
            <w:vAlign w:val="center"/>
          </w:tcPr>
          <w:p w14:paraId="7F1888F5" w14:textId="62A7F519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20</w:t>
            </w:r>
          </w:p>
        </w:tc>
        <w:tc>
          <w:tcPr>
            <w:tcW w:w="1665" w:type="dxa"/>
            <w:vAlign w:val="center"/>
          </w:tcPr>
          <w:p w14:paraId="6B4B10AB" w14:textId="1CD1D6AF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,910</w:t>
            </w:r>
          </w:p>
        </w:tc>
        <w:tc>
          <w:tcPr>
            <w:tcW w:w="1666" w:type="dxa"/>
          </w:tcPr>
          <w:p w14:paraId="45266211" w14:textId="321405C3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,955</w:t>
            </w:r>
          </w:p>
        </w:tc>
        <w:tc>
          <w:tcPr>
            <w:tcW w:w="1305" w:type="dxa"/>
            <w:vAlign w:val="center"/>
          </w:tcPr>
          <w:p w14:paraId="39CB5F17" w14:textId="3274A056" w:rsidR="00C346F5" w:rsidRPr="004918C4" w:rsidRDefault="00C346F5" w:rsidP="00C346F5">
            <w:pPr>
              <w:spacing w:before="60" w:after="60" w:line="24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,933</w:t>
            </w:r>
            <w:r w:rsidR="004918C4">
              <w:rPr>
                <w:vertAlign w:val="superscript"/>
                <w:lang w:val="en-GB"/>
              </w:rPr>
              <w:t>1</w:t>
            </w:r>
          </w:p>
        </w:tc>
        <w:tc>
          <w:tcPr>
            <w:tcW w:w="1305" w:type="dxa"/>
            <w:vAlign w:val="center"/>
          </w:tcPr>
          <w:p w14:paraId="4A0BCFA5" w14:textId="37409D99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3,519</w:t>
            </w:r>
          </w:p>
        </w:tc>
      </w:tr>
      <w:tr w:rsidR="00C346F5" w:rsidRPr="006C0C2E" w14:paraId="31BD6A8E" w14:textId="77777777" w:rsidTr="00175B50">
        <w:trPr>
          <w:jc w:val="center"/>
        </w:trPr>
        <w:tc>
          <w:tcPr>
            <w:tcW w:w="1440" w:type="dxa"/>
            <w:vAlign w:val="center"/>
          </w:tcPr>
          <w:p w14:paraId="563757CE" w14:textId="53C89548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5</w:t>
            </w:r>
          </w:p>
        </w:tc>
        <w:tc>
          <w:tcPr>
            <w:tcW w:w="1665" w:type="dxa"/>
            <w:vAlign w:val="center"/>
          </w:tcPr>
          <w:p w14:paraId="2430612A" w14:textId="41886273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,676</w:t>
            </w:r>
          </w:p>
        </w:tc>
        <w:tc>
          <w:tcPr>
            <w:tcW w:w="1666" w:type="dxa"/>
          </w:tcPr>
          <w:p w14:paraId="7A6E524B" w14:textId="706E9B71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,338</w:t>
            </w:r>
          </w:p>
        </w:tc>
        <w:tc>
          <w:tcPr>
            <w:tcW w:w="1305" w:type="dxa"/>
            <w:vAlign w:val="center"/>
          </w:tcPr>
          <w:p w14:paraId="6F0C4E3D" w14:textId="1DCFD3C7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,007</w:t>
            </w:r>
          </w:p>
        </w:tc>
        <w:tc>
          <w:tcPr>
            <w:tcW w:w="1305" w:type="dxa"/>
            <w:vAlign w:val="center"/>
          </w:tcPr>
          <w:p w14:paraId="46226D06" w14:textId="7F812E72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6,008</w:t>
            </w:r>
          </w:p>
        </w:tc>
      </w:tr>
      <w:tr w:rsidR="00C346F5" w:rsidRPr="006C0C2E" w14:paraId="6F36A80B" w14:textId="77777777" w:rsidTr="00175B50">
        <w:trPr>
          <w:jc w:val="center"/>
        </w:trPr>
        <w:tc>
          <w:tcPr>
            <w:tcW w:w="1440" w:type="dxa"/>
            <w:vAlign w:val="center"/>
          </w:tcPr>
          <w:p w14:paraId="344738CB" w14:textId="58114337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10</w:t>
            </w:r>
          </w:p>
        </w:tc>
        <w:tc>
          <w:tcPr>
            <w:tcW w:w="1665" w:type="dxa"/>
            <w:vAlign w:val="center"/>
          </w:tcPr>
          <w:p w14:paraId="2B5AA0BC" w14:textId="3D277B4B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,412</w:t>
            </w:r>
          </w:p>
        </w:tc>
        <w:tc>
          <w:tcPr>
            <w:tcW w:w="1666" w:type="dxa"/>
          </w:tcPr>
          <w:p w14:paraId="497F426D" w14:textId="0447F913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,206</w:t>
            </w:r>
          </w:p>
        </w:tc>
        <w:tc>
          <w:tcPr>
            <w:tcW w:w="1305" w:type="dxa"/>
            <w:vAlign w:val="center"/>
          </w:tcPr>
          <w:p w14:paraId="4ED50FBB" w14:textId="7AC6E0DD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,809</w:t>
            </w:r>
          </w:p>
        </w:tc>
        <w:tc>
          <w:tcPr>
            <w:tcW w:w="1305" w:type="dxa"/>
            <w:vAlign w:val="center"/>
          </w:tcPr>
          <w:p w14:paraId="5EC9650E" w14:textId="3945A190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12,971</w:t>
            </w:r>
          </w:p>
        </w:tc>
      </w:tr>
      <w:tr w:rsidR="00C346F5" w:rsidRPr="006C0C2E" w14:paraId="1EDFFEB3" w14:textId="77777777" w:rsidTr="00175B50">
        <w:trPr>
          <w:jc w:val="center"/>
        </w:trPr>
        <w:tc>
          <w:tcPr>
            <w:tcW w:w="1440" w:type="dxa"/>
            <w:vAlign w:val="center"/>
          </w:tcPr>
          <w:p w14:paraId="104F2FCA" w14:textId="7500962F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665" w:type="dxa"/>
            <w:vAlign w:val="center"/>
          </w:tcPr>
          <w:p w14:paraId="48E900C5" w14:textId="21552F7A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,036</w:t>
            </w:r>
          </w:p>
        </w:tc>
        <w:tc>
          <w:tcPr>
            <w:tcW w:w="1666" w:type="dxa"/>
          </w:tcPr>
          <w:p w14:paraId="2DCF5BBC" w14:textId="746EDAB3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,518</w:t>
            </w:r>
          </w:p>
        </w:tc>
        <w:tc>
          <w:tcPr>
            <w:tcW w:w="1305" w:type="dxa"/>
            <w:vAlign w:val="center"/>
          </w:tcPr>
          <w:p w14:paraId="06FF10CB" w14:textId="133FC9E0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,277</w:t>
            </w:r>
          </w:p>
        </w:tc>
        <w:tc>
          <w:tcPr>
            <w:tcW w:w="1305" w:type="dxa"/>
            <w:vAlign w:val="center"/>
          </w:tcPr>
          <w:p w14:paraId="0233F8E4" w14:textId="10CD3037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13,532</w:t>
            </w:r>
          </w:p>
        </w:tc>
      </w:tr>
      <w:tr w:rsidR="00C346F5" w:rsidRPr="006C0C2E" w14:paraId="79454D92" w14:textId="77777777" w:rsidTr="00175B50">
        <w:trPr>
          <w:jc w:val="center"/>
        </w:trPr>
        <w:tc>
          <w:tcPr>
            <w:tcW w:w="1440" w:type="dxa"/>
            <w:vAlign w:val="center"/>
          </w:tcPr>
          <w:p w14:paraId="7E896E65" w14:textId="0B7BA35D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1665" w:type="dxa"/>
            <w:vAlign w:val="center"/>
          </w:tcPr>
          <w:p w14:paraId="795D2567" w14:textId="02BE83F5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,938</w:t>
            </w:r>
          </w:p>
        </w:tc>
        <w:tc>
          <w:tcPr>
            <w:tcW w:w="1666" w:type="dxa"/>
          </w:tcPr>
          <w:p w14:paraId="0570E56B" w14:textId="34C753F6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,469</w:t>
            </w:r>
          </w:p>
        </w:tc>
        <w:tc>
          <w:tcPr>
            <w:tcW w:w="1305" w:type="dxa"/>
            <w:vAlign w:val="center"/>
          </w:tcPr>
          <w:p w14:paraId="571DFD3B" w14:textId="7705AC4C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,204</w:t>
            </w:r>
          </w:p>
        </w:tc>
        <w:tc>
          <w:tcPr>
            <w:tcW w:w="1305" w:type="dxa"/>
            <w:vAlign w:val="center"/>
          </w:tcPr>
          <w:p w14:paraId="3488A596" w14:textId="0BAE6FCF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6,244</w:t>
            </w:r>
          </w:p>
        </w:tc>
      </w:tr>
      <w:tr w:rsidR="00C346F5" w:rsidRPr="006C0C2E" w14:paraId="7D395511" w14:textId="77777777" w:rsidTr="00175B50">
        <w:trPr>
          <w:jc w:val="center"/>
        </w:trPr>
        <w:tc>
          <w:tcPr>
            <w:tcW w:w="1440" w:type="dxa"/>
            <w:vAlign w:val="center"/>
          </w:tcPr>
          <w:p w14:paraId="37C64935" w14:textId="08537951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1665" w:type="dxa"/>
            <w:vAlign w:val="center"/>
          </w:tcPr>
          <w:p w14:paraId="4CF339EA" w14:textId="55398EFF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,902</w:t>
            </w:r>
          </w:p>
        </w:tc>
        <w:tc>
          <w:tcPr>
            <w:tcW w:w="1666" w:type="dxa"/>
          </w:tcPr>
          <w:p w14:paraId="2A01A0AC" w14:textId="24C298FE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,951</w:t>
            </w:r>
          </w:p>
        </w:tc>
        <w:tc>
          <w:tcPr>
            <w:tcW w:w="1305" w:type="dxa"/>
            <w:vAlign w:val="center"/>
          </w:tcPr>
          <w:p w14:paraId="1B7DB815" w14:textId="2AE87D5D" w:rsidR="00C346F5" w:rsidRPr="004918C4" w:rsidRDefault="00C346F5" w:rsidP="00C346F5">
            <w:pPr>
              <w:spacing w:before="60" w:after="60" w:line="24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,927</w:t>
            </w:r>
            <w:r w:rsidR="004918C4">
              <w:rPr>
                <w:vertAlign w:val="superscript"/>
                <w:lang w:val="en-GB"/>
              </w:rPr>
              <w:t>1</w:t>
            </w:r>
          </w:p>
        </w:tc>
        <w:tc>
          <w:tcPr>
            <w:tcW w:w="1305" w:type="dxa"/>
            <w:vAlign w:val="center"/>
          </w:tcPr>
          <w:p w14:paraId="410BD00D" w14:textId="3B7A6672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3,512</w:t>
            </w:r>
          </w:p>
        </w:tc>
      </w:tr>
      <w:tr w:rsidR="00C346F5" w:rsidRPr="006C0C2E" w14:paraId="5198B199" w14:textId="77777777" w:rsidTr="00175B50">
        <w:trPr>
          <w:jc w:val="center"/>
        </w:trPr>
        <w:tc>
          <w:tcPr>
            <w:tcW w:w="1440" w:type="dxa"/>
            <w:vAlign w:val="center"/>
          </w:tcPr>
          <w:p w14:paraId="1B815EEB" w14:textId="3167C304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1665" w:type="dxa"/>
            <w:vAlign w:val="center"/>
          </w:tcPr>
          <w:p w14:paraId="4D232D05" w14:textId="79DC31E1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,736</w:t>
            </w:r>
          </w:p>
        </w:tc>
        <w:tc>
          <w:tcPr>
            <w:tcW w:w="1666" w:type="dxa"/>
          </w:tcPr>
          <w:p w14:paraId="5982F5E0" w14:textId="0E38C133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,368</w:t>
            </w:r>
          </w:p>
        </w:tc>
        <w:tc>
          <w:tcPr>
            <w:tcW w:w="1305" w:type="dxa"/>
            <w:vAlign w:val="center"/>
          </w:tcPr>
          <w:p w14:paraId="101F8325" w14:textId="17D315B5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,052</w:t>
            </w:r>
          </w:p>
        </w:tc>
        <w:tc>
          <w:tcPr>
            <w:tcW w:w="1305" w:type="dxa"/>
            <w:vAlign w:val="center"/>
          </w:tcPr>
          <w:p w14:paraId="23F6E415" w14:textId="341E34F3" w:rsidR="00C346F5" w:rsidRPr="004918C4" w:rsidRDefault="00C346F5" w:rsidP="00C346F5">
            <w:pPr>
              <w:spacing w:before="60" w:after="60" w:line="240" w:lineRule="auto"/>
              <w:jc w:val="center"/>
              <w:rPr>
                <w:vertAlign w:val="superscript"/>
                <w:lang w:val="en-GB"/>
              </w:rPr>
            </w:pPr>
            <w:r>
              <w:rPr>
                <w:color w:val="000000"/>
              </w:rPr>
              <w:t>2,462</w:t>
            </w:r>
            <w:r w:rsidR="004918C4">
              <w:rPr>
                <w:color w:val="000000"/>
                <w:vertAlign w:val="superscript"/>
              </w:rPr>
              <w:t>2</w:t>
            </w:r>
          </w:p>
        </w:tc>
      </w:tr>
      <w:tr w:rsidR="00C346F5" w:rsidRPr="006C0C2E" w14:paraId="3408DB42" w14:textId="77777777" w:rsidTr="00175B50">
        <w:trPr>
          <w:jc w:val="center"/>
        </w:trPr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619228A1" w14:textId="6CF7AE37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  <w:tc>
          <w:tcPr>
            <w:tcW w:w="1665" w:type="dxa"/>
            <w:tcBorders>
              <w:bottom w:val="single" w:sz="12" w:space="0" w:color="auto"/>
            </w:tcBorders>
            <w:vAlign w:val="center"/>
          </w:tcPr>
          <w:p w14:paraId="3F2D8D7E" w14:textId="6747F5C6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,006</w:t>
            </w:r>
          </w:p>
        </w:tc>
        <w:tc>
          <w:tcPr>
            <w:tcW w:w="1666" w:type="dxa"/>
            <w:tcBorders>
              <w:bottom w:val="single" w:sz="12" w:space="0" w:color="auto"/>
            </w:tcBorders>
          </w:tcPr>
          <w:p w14:paraId="5199EEEB" w14:textId="3534B6AD" w:rsidR="00C346F5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,003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vAlign w:val="center"/>
          </w:tcPr>
          <w:p w14:paraId="196F868A" w14:textId="2F794D19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,505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vAlign w:val="center"/>
          </w:tcPr>
          <w:p w14:paraId="66891573" w14:textId="18B3C7A0" w:rsidR="00C346F5" w:rsidRPr="006C0C2E" w:rsidRDefault="00C346F5" w:rsidP="00C346F5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1,805</w:t>
            </w:r>
          </w:p>
        </w:tc>
      </w:tr>
      <w:tr w:rsidR="003C62D2" w:rsidRPr="006C0C2E" w14:paraId="13DBFC47" w14:textId="77777777" w:rsidTr="00E853D0">
        <w:trPr>
          <w:jc w:val="center"/>
        </w:trPr>
        <w:tc>
          <w:tcPr>
            <w:tcW w:w="7381" w:type="dxa"/>
            <w:gridSpan w:val="5"/>
            <w:tcBorders>
              <w:top w:val="single" w:sz="12" w:space="0" w:color="auto"/>
            </w:tcBorders>
          </w:tcPr>
          <w:p w14:paraId="088FEDBD" w14:textId="07F265ED" w:rsidR="004918C4" w:rsidRDefault="004918C4" w:rsidP="000757A3">
            <w:pPr>
              <w:spacing w:line="240" w:lineRule="auto"/>
              <w:contextualSpacing/>
            </w:pPr>
            <w:r>
              <w:rPr>
                <w:vertAlign w:val="superscript"/>
              </w:rPr>
              <w:t>1</w:t>
            </w:r>
            <w:r>
              <w:t>Sample size available (total sample n=5,905; n= 2,952 per exposure group) is sufficiently large to detect an odds-ratio equal to or larger than 1.20, or equal to or smaller than 0.</w:t>
            </w:r>
            <w:r w:rsidR="00D67F91">
              <w:t>83</w:t>
            </w:r>
            <w:r w:rsidR="00EA1923">
              <w:t>,</w:t>
            </w:r>
            <w:r>
              <w:t xml:space="preserve"> for a design effect of 1.5.</w:t>
            </w:r>
          </w:p>
          <w:p w14:paraId="5C8921A1" w14:textId="08D5AA49" w:rsidR="004918C4" w:rsidRPr="004918C4" w:rsidRDefault="004918C4" w:rsidP="000757A3">
            <w:pPr>
              <w:spacing w:line="240" w:lineRule="auto"/>
              <w:contextualSpacing/>
            </w:pPr>
            <w:r>
              <w:rPr>
                <w:vertAlign w:val="superscript"/>
              </w:rPr>
              <w:t>2</w:t>
            </w:r>
            <w:r>
              <w:t>Sample size available (total sample n=5,905; n= 2,952 per exposure group) is sufficiently large to detect an odds-ratio equal to or larger than 1.25, or equal to or smaller than 0.</w:t>
            </w:r>
            <w:r w:rsidR="00D67F91">
              <w:t>80</w:t>
            </w:r>
            <w:r w:rsidR="00EA1923">
              <w:t>,</w:t>
            </w:r>
            <w:r>
              <w:t xml:space="preserve"> for a design effect of 1.</w:t>
            </w:r>
            <w:r w:rsidR="00D67F91">
              <w:t>8</w:t>
            </w:r>
            <w:r>
              <w:t>.</w:t>
            </w:r>
          </w:p>
        </w:tc>
      </w:tr>
    </w:tbl>
    <w:p w14:paraId="315C2C49" w14:textId="77777777" w:rsidR="00720DD7" w:rsidRPr="00BA5BBD" w:rsidRDefault="00720DD7"/>
    <w:sectPr w:rsidR="00720DD7" w:rsidRPr="00BA5BBD" w:rsidSect="00D81D22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C8C0F" w14:textId="77777777" w:rsidR="007D1AD7" w:rsidRDefault="007D1AD7" w:rsidP="00E512BB">
      <w:r>
        <w:separator/>
      </w:r>
    </w:p>
  </w:endnote>
  <w:endnote w:type="continuationSeparator" w:id="0">
    <w:p w14:paraId="1B6C5325" w14:textId="77777777" w:rsidR="007D1AD7" w:rsidRDefault="007D1AD7" w:rsidP="00E51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49255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0DFF9F" w14:textId="24D287BA" w:rsidR="00ED00C5" w:rsidRDefault="00ED00C5" w:rsidP="00290E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6AA377" w14:textId="77777777" w:rsidR="00ED00C5" w:rsidRDefault="00ED00C5" w:rsidP="00ED00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91289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9D3B6A" w14:textId="1DC7D544" w:rsidR="00ED00C5" w:rsidRDefault="00ED00C5" w:rsidP="00290E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EEB1F3" w14:textId="7FE71F7C" w:rsidR="00A4620E" w:rsidRPr="003F7981" w:rsidRDefault="00A4620E" w:rsidP="00ED00C5">
    <w:pPr>
      <w:pStyle w:val="Footer"/>
      <w:ind w:right="360"/>
    </w:pPr>
  </w:p>
  <w:p w14:paraId="4E2D7FBC" w14:textId="77777777" w:rsidR="00A4620E" w:rsidRDefault="00A4620E" w:rsidP="00E512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31BF2" w14:textId="77777777" w:rsidR="007D1AD7" w:rsidRDefault="007D1AD7" w:rsidP="00E512BB">
      <w:r>
        <w:separator/>
      </w:r>
    </w:p>
  </w:footnote>
  <w:footnote w:type="continuationSeparator" w:id="0">
    <w:p w14:paraId="727A4A22" w14:textId="77777777" w:rsidR="007D1AD7" w:rsidRDefault="007D1AD7" w:rsidP="00E512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24D18" w14:textId="77777777" w:rsidR="00375EF6" w:rsidRPr="00CB7CB5" w:rsidRDefault="00375EF6" w:rsidP="00E512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829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B722D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6F16AE3"/>
    <w:multiLevelType w:val="multilevel"/>
    <w:tmpl w:val="D826DC7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CC65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33806CE"/>
    <w:multiLevelType w:val="multilevel"/>
    <w:tmpl w:val="74EE3A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5C54A17"/>
    <w:multiLevelType w:val="multilevel"/>
    <w:tmpl w:val="D826DC72"/>
    <w:styleLink w:val="Style1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D6614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A14737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E19203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F4F197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5F5304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83639E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B392892"/>
    <w:multiLevelType w:val="multilevel"/>
    <w:tmpl w:val="869ED0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3BE92413"/>
    <w:multiLevelType w:val="hybridMultilevel"/>
    <w:tmpl w:val="540E3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5A57C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0B6352A"/>
    <w:multiLevelType w:val="multilevel"/>
    <w:tmpl w:val="D826DC72"/>
    <w:numStyleLink w:val="Style1"/>
  </w:abstractNum>
  <w:abstractNum w:abstractNumId="16" w15:restartNumberingAfterBreak="0">
    <w:nsid w:val="45FB035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7BA3364"/>
    <w:multiLevelType w:val="hybridMultilevel"/>
    <w:tmpl w:val="4CAE0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723D6B"/>
    <w:multiLevelType w:val="multilevel"/>
    <w:tmpl w:val="5E76318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A9C59A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25653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667BBB"/>
    <w:multiLevelType w:val="multilevel"/>
    <w:tmpl w:val="9CDC24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67E879E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C250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B3D520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F6C3E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3880A48"/>
    <w:multiLevelType w:val="hybridMultilevel"/>
    <w:tmpl w:val="1A941DB2"/>
    <w:lvl w:ilvl="0" w:tplc="AEBA930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2427CA"/>
    <w:multiLevelType w:val="hybridMultilevel"/>
    <w:tmpl w:val="D2B63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536863"/>
    <w:multiLevelType w:val="hybridMultilevel"/>
    <w:tmpl w:val="FC3891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7347078">
    <w:abstractNumId w:val="21"/>
  </w:num>
  <w:num w:numId="2" w16cid:durableId="1623223250">
    <w:abstractNumId w:val="3"/>
  </w:num>
  <w:num w:numId="3" w16cid:durableId="496655171">
    <w:abstractNumId w:val="18"/>
  </w:num>
  <w:num w:numId="4" w16cid:durableId="954100489">
    <w:abstractNumId w:val="17"/>
  </w:num>
  <w:num w:numId="5" w16cid:durableId="919023295">
    <w:abstractNumId w:val="26"/>
  </w:num>
  <w:num w:numId="6" w16cid:durableId="1725179217">
    <w:abstractNumId w:val="8"/>
  </w:num>
  <w:num w:numId="7" w16cid:durableId="1968048194">
    <w:abstractNumId w:val="19"/>
  </w:num>
  <w:num w:numId="8" w16cid:durableId="1696465721">
    <w:abstractNumId w:val="16"/>
  </w:num>
  <w:num w:numId="9" w16cid:durableId="1876498120">
    <w:abstractNumId w:val="7"/>
  </w:num>
  <w:num w:numId="10" w16cid:durableId="585113847">
    <w:abstractNumId w:val="23"/>
  </w:num>
  <w:num w:numId="11" w16cid:durableId="1771007723">
    <w:abstractNumId w:val="4"/>
  </w:num>
  <w:num w:numId="12" w16cid:durableId="1898319134">
    <w:abstractNumId w:val="9"/>
  </w:num>
  <w:num w:numId="13" w16cid:durableId="313684086">
    <w:abstractNumId w:val="12"/>
  </w:num>
  <w:num w:numId="14" w16cid:durableId="828594505">
    <w:abstractNumId w:val="0"/>
  </w:num>
  <w:num w:numId="15" w16cid:durableId="846095899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16" w16cid:durableId="724059800">
    <w:abstractNumId w:val="22"/>
  </w:num>
  <w:num w:numId="17" w16cid:durableId="1408764630">
    <w:abstractNumId w:val="25"/>
  </w:num>
  <w:num w:numId="18" w16cid:durableId="1726220695">
    <w:abstractNumId w:val="6"/>
  </w:num>
  <w:num w:numId="19" w16cid:durableId="1023556456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20" w16cid:durableId="1114249702">
    <w:abstractNumId w:val="11"/>
  </w:num>
  <w:num w:numId="21" w16cid:durableId="1204513705">
    <w:abstractNumId w:val="13"/>
  </w:num>
  <w:num w:numId="22" w16cid:durableId="1547792546">
    <w:abstractNumId w:val="10"/>
  </w:num>
  <w:num w:numId="23" w16cid:durableId="288897185">
    <w:abstractNumId w:val="28"/>
  </w:num>
  <w:num w:numId="24" w16cid:durableId="794956316">
    <w:abstractNumId w:val="20"/>
  </w:num>
  <w:num w:numId="25" w16cid:durableId="1720779580">
    <w:abstractNumId w:val="1"/>
  </w:num>
  <w:num w:numId="26" w16cid:durableId="1053188578">
    <w:abstractNumId w:val="24"/>
  </w:num>
  <w:num w:numId="27" w16cid:durableId="1667247282">
    <w:abstractNumId w:val="2"/>
  </w:num>
  <w:num w:numId="28" w16cid:durableId="1635938810">
    <w:abstractNumId w:val="27"/>
  </w:num>
  <w:num w:numId="29" w16cid:durableId="1829006961">
    <w:abstractNumId w:val="5"/>
  </w:num>
  <w:num w:numId="30" w16cid:durableId="35850736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Glob Pub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fearddr9zddne9faap9zz8sf92pessrpxe&quot;&gt;My EndNote Library&lt;record-ids&gt;&lt;item&gt;7&lt;/item&gt;&lt;/record-ids&gt;&lt;/item&gt;&lt;/Libraries&gt;"/>
  </w:docVars>
  <w:rsids>
    <w:rsidRoot w:val="000159FD"/>
    <w:rsid w:val="0000020F"/>
    <w:rsid w:val="000005B4"/>
    <w:rsid w:val="00000856"/>
    <w:rsid w:val="0000098C"/>
    <w:rsid w:val="00000A24"/>
    <w:rsid w:val="00000BC6"/>
    <w:rsid w:val="0000126C"/>
    <w:rsid w:val="0000130F"/>
    <w:rsid w:val="00001810"/>
    <w:rsid w:val="0000186F"/>
    <w:rsid w:val="000019C1"/>
    <w:rsid w:val="00001AB7"/>
    <w:rsid w:val="00001CDC"/>
    <w:rsid w:val="00001DD4"/>
    <w:rsid w:val="00001DF9"/>
    <w:rsid w:val="00001F9A"/>
    <w:rsid w:val="00002277"/>
    <w:rsid w:val="0000281F"/>
    <w:rsid w:val="0000283C"/>
    <w:rsid w:val="00002851"/>
    <w:rsid w:val="00002A9F"/>
    <w:rsid w:val="0000307C"/>
    <w:rsid w:val="0000331E"/>
    <w:rsid w:val="000033BD"/>
    <w:rsid w:val="00003661"/>
    <w:rsid w:val="00003CCD"/>
    <w:rsid w:val="0000428E"/>
    <w:rsid w:val="000043BC"/>
    <w:rsid w:val="00004498"/>
    <w:rsid w:val="00004578"/>
    <w:rsid w:val="00004689"/>
    <w:rsid w:val="000046C7"/>
    <w:rsid w:val="000048A3"/>
    <w:rsid w:val="000049D5"/>
    <w:rsid w:val="00004C2A"/>
    <w:rsid w:val="00004DDD"/>
    <w:rsid w:val="00004E89"/>
    <w:rsid w:val="00004EAD"/>
    <w:rsid w:val="00004F09"/>
    <w:rsid w:val="00004F92"/>
    <w:rsid w:val="0000532C"/>
    <w:rsid w:val="00005666"/>
    <w:rsid w:val="00005743"/>
    <w:rsid w:val="00005820"/>
    <w:rsid w:val="000059B4"/>
    <w:rsid w:val="00005A4B"/>
    <w:rsid w:val="00005E16"/>
    <w:rsid w:val="000060B0"/>
    <w:rsid w:val="00006760"/>
    <w:rsid w:val="000071C9"/>
    <w:rsid w:val="000071EA"/>
    <w:rsid w:val="000072F6"/>
    <w:rsid w:val="000073AC"/>
    <w:rsid w:val="000073C8"/>
    <w:rsid w:val="000073E4"/>
    <w:rsid w:val="00007537"/>
    <w:rsid w:val="00007744"/>
    <w:rsid w:val="00007784"/>
    <w:rsid w:val="00007B61"/>
    <w:rsid w:val="00007FED"/>
    <w:rsid w:val="0001000A"/>
    <w:rsid w:val="00010053"/>
    <w:rsid w:val="000100C0"/>
    <w:rsid w:val="00010669"/>
    <w:rsid w:val="000108D4"/>
    <w:rsid w:val="00010AAA"/>
    <w:rsid w:val="00010B5E"/>
    <w:rsid w:val="00010B9B"/>
    <w:rsid w:val="00010BBE"/>
    <w:rsid w:val="00010D26"/>
    <w:rsid w:val="00010E0D"/>
    <w:rsid w:val="00010FBF"/>
    <w:rsid w:val="0001154D"/>
    <w:rsid w:val="0001161E"/>
    <w:rsid w:val="0001197B"/>
    <w:rsid w:val="00011B40"/>
    <w:rsid w:val="00011DFE"/>
    <w:rsid w:val="00011ED9"/>
    <w:rsid w:val="00011F49"/>
    <w:rsid w:val="00012012"/>
    <w:rsid w:val="00012277"/>
    <w:rsid w:val="000122B1"/>
    <w:rsid w:val="00012A55"/>
    <w:rsid w:val="00012B51"/>
    <w:rsid w:val="00012CD7"/>
    <w:rsid w:val="000138C0"/>
    <w:rsid w:val="00013B64"/>
    <w:rsid w:val="00013F11"/>
    <w:rsid w:val="00013F83"/>
    <w:rsid w:val="000142A2"/>
    <w:rsid w:val="000143FB"/>
    <w:rsid w:val="000145E1"/>
    <w:rsid w:val="0001496E"/>
    <w:rsid w:val="00014DA0"/>
    <w:rsid w:val="00014E81"/>
    <w:rsid w:val="00014FD0"/>
    <w:rsid w:val="000151D9"/>
    <w:rsid w:val="00015480"/>
    <w:rsid w:val="00015514"/>
    <w:rsid w:val="00015591"/>
    <w:rsid w:val="00015775"/>
    <w:rsid w:val="000157E6"/>
    <w:rsid w:val="000158B8"/>
    <w:rsid w:val="000159FD"/>
    <w:rsid w:val="00015C73"/>
    <w:rsid w:val="00016575"/>
    <w:rsid w:val="000166F8"/>
    <w:rsid w:val="00016D04"/>
    <w:rsid w:val="00016F26"/>
    <w:rsid w:val="00017081"/>
    <w:rsid w:val="000171E6"/>
    <w:rsid w:val="00017256"/>
    <w:rsid w:val="00017803"/>
    <w:rsid w:val="000178E5"/>
    <w:rsid w:val="000202C2"/>
    <w:rsid w:val="00020622"/>
    <w:rsid w:val="000206A2"/>
    <w:rsid w:val="0002082A"/>
    <w:rsid w:val="000209DA"/>
    <w:rsid w:val="000210A8"/>
    <w:rsid w:val="000210F5"/>
    <w:rsid w:val="000211DD"/>
    <w:rsid w:val="00021237"/>
    <w:rsid w:val="00021377"/>
    <w:rsid w:val="0002139A"/>
    <w:rsid w:val="000213A7"/>
    <w:rsid w:val="000214BE"/>
    <w:rsid w:val="000215B0"/>
    <w:rsid w:val="00021620"/>
    <w:rsid w:val="00021732"/>
    <w:rsid w:val="00021867"/>
    <w:rsid w:val="00022325"/>
    <w:rsid w:val="0002239B"/>
    <w:rsid w:val="000227AC"/>
    <w:rsid w:val="000228A9"/>
    <w:rsid w:val="00022AA9"/>
    <w:rsid w:val="00022CB0"/>
    <w:rsid w:val="00022D2F"/>
    <w:rsid w:val="00022DFD"/>
    <w:rsid w:val="00022E4A"/>
    <w:rsid w:val="0002311F"/>
    <w:rsid w:val="00023512"/>
    <w:rsid w:val="000235A1"/>
    <w:rsid w:val="000236E7"/>
    <w:rsid w:val="00023847"/>
    <w:rsid w:val="00023E28"/>
    <w:rsid w:val="00023F12"/>
    <w:rsid w:val="00024326"/>
    <w:rsid w:val="000244F5"/>
    <w:rsid w:val="000245D5"/>
    <w:rsid w:val="000246B6"/>
    <w:rsid w:val="0002470F"/>
    <w:rsid w:val="00024DDE"/>
    <w:rsid w:val="00024FA0"/>
    <w:rsid w:val="00025000"/>
    <w:rsid w:val="0002500F"/>
    <w:rsid w:val="00025132"/>
    <w:rsid w:val="00025160"/>
    <w:rsid w:val="00025187"/>
    <w:rsid w:val="0002523E"/>
    <w:rsid w:val="00025297"/>
    <w:rsid w:val="0002533B"/>
    <w:rsid w:val="00025544"/>
    <w:rsid w:val="000256F6"/>
    <w:rsid w:val="0002589C"/>
    <w:rsid w:val="000259F8"/>
    <w:rsid w:val="00025D2B"/>
    <w:rsid w:val="000261BD"/>
    <w:rsid w:val="000261C7"/>
    <w:rsid w:val="000265EC"/>
    <w:rsid w:val="0002678E"/>
    <w:rsid w:val="00026850"/>
    <w:rsid w:val="000268DD"/>
    <w:rsid w:val="00026ADA"/>
    <w:rsid w:val="000274B9"/>
    <w:rsid w:val="00027877"/>
    <w:rsid w:val="000279F4"/>
    <w:rsid w:val="000301D2"/>
    <w:rsid w:val="000302EC"/>
    <w:rsid w:val="00030836"/>
    <w:rsid w:val="00030A93"/>
    <w:rsid w:val="00031031"/>
    <w:rsid w:val="00031BA1"/>
    <w:rsid w:val="00031D71"/>
    <w:rsid w:val="000323C1"/>
    <w:rsid w:val="00032412"/>
    <w:rsid w:val="00032C06"/>
    <w:rsid w:val="00032DD3"/>
    <w:rsid w:val="00033295"/>
    <w:rsid w:val="000334C5"/>
    <w:rsid w:val="00033845"/>
    <w:rsid w:val="00033A0F"/>
    <w:rsid w:val="00033BF0"/>
    <w:rsid w:val="00033F4A"/>
    <w:rsid w:val="00033FFD"/>
    <w:rsid w:val="000340B2"/>
    <w:rsid w:val="000340ED"/>
    <w:rsid w:val="0003414C"/>
    <w:rsid w:val="00034364"/>
    <w:rsid w:val="000343B5"/>
    <w:rsid w:val="0003447E"/>
    <w:rsid w:val="0003464C"/>
    <w:rsid w:val="00034973"/>
    <w:rsid w:val="00034DD4"/>
    <w:rsid w:val="00034F1D"/>
    <w:rsid w:val="0003514B"/>
    <w:rsid w:val="00035282"/>
    <w:rsid w:val="0003586E"/>
    <w:rsid w:val="00035E6D"/>
    <w:rsid w:val="00036299"/>
    <w:rsid w:val="00036818"/>
    <w:rsid w:val="00036CD3"/>
    <w:rsid w:val="00036D1E"/>
    <w:rsid w:val="00036DE6"/>
    <w:rsid w:val="00037110"/>
    <w:rsid w:val="0003729E"/>
    <w:rsid w:val="000374F8"/>
    <w:rsid w:val="00037879"/>
    <w:rsid w:val="00037B95"/>
    <w:rsid w:val="00037FA0"/>
    <w:rsid w:val="00037FE8"/>
    <w:rsid w:val="00040105"/>
    <w:rsid w:val="000402AA"/>
    <w:rsid w:val="000402E4"/>
    <w:rsid w:val="00040387"/>
    <w:rsid w:val="000403B1"/>
    <w:rsid w:val="0004069B"/>
    <w:rsid w:val="00040899"/>
    <w:rsid w:val="00040972"/>
    <w:rsid w:val="000409D3"/>
    <w:rsid w:val="00040B20"/>
    <w:rsid w:val="00041101"/>
    <w:rsid w:val="0004116F"/>
    <w:rsid w:val="00041243"/>
    <w:rsid w:val="00041404"/>
    <w:rsid w:val="0004143A"/>
    <w:rsid w:val="000415F9"/>
    <w:rsid w:val="00041689"/>
    <w:rsid w:val="000416B4"/>
    <w:rsid w:val="000416DA"/>
    <w:rsid w:val="00041D29"/>
    <w:rsid w:val="00041EC4"/>
    <w:rsid w:val="000420CC"/>
    <w:rsid w:val="00042218"/>
    <w:rsid w:val="000425BB"/>
    <w:rsid w:val="00042690"/>
    <w:rsid w:val="00042C27"/>
    <w:rsid w:val="00042C34"/>
    <w:rsid w:val="00042ED7"/>
    <w:rsid w:val="0004308A"/>
    <w:rsid w:val="000435AF"/>
    <w:rsid w:val="00043B71"/>
    <w:rsid w:val="00043BE4"/>
    <w:rsid w:val="00043EA8"/>
    <w:rsid w:val="00043EC9"/>
    <w:rsid w:val="0004405B"/>
    <w:rsid w:val="0004423A"/>
    <w:rsid w:val="000444B6"/>
    <w:rsid w:val="0004464F"/>
    <w:rsid w:val="000447E0"/>
    <w:rsid w:val="00044954"/>
    <w:rsid w:val="00044C64"/>
    <w:rsid w:val="00044C6D"/>
    <w:rsid w:val="00044CD2"/>
    <w:rsid w:val="00045285"/>
    <w:rsid w:val="0004540A"/>
    <w:rsid w:val="000454E8"/>
    <w:rsid w:val="000454EF"/>
    <w:rsid w:val="000459C9"/>
    <w:rsid w:val="00045A76"/>
    <w:rsid w:val="00045C69"/>
    <w:rsid w:val="00045E54"/>
    <w:rsid w:val="0004618B"/>
    <w:rsid w:val="0004672E"/>
    <w:rsid w:val="00046F9A"/>
    <w:rsid w:val="00046FA7"/>
    <w:rsid w:val="00046FFA"/>
    <w:rsid w:val="000470A6"/>
    <w:rsid w:val="00047765"/>
    <w:rsid w:val="00047FD7"/>
    <w:rsid w:val="00050477"/>
    <w:rsid w:val="0005099C"/>
    <w:rsid w:val="00050C21"/>
    <w:rsid w:val="00051128"/>
    <w:rsid w:val="00051479"/>
    <w:rsid w:val="000519D1"/>
    <w:rsid w:val="00051AC9"/>
    <w:rsid w:val="00051B20"/>
    <w:rsid w:val="00051B9D"/>
    <w:rsid w:val="00051DF2"/>
    <w:rsid w:val="00051E33"/>
    <w:rsid w:val="0005244D"/>
    <w:rsid w:val="000526F7"/>
    <w:rsid w:val="00052984"/>
    <w:rsid w:val="00052B56"/>
    <w:rsid w:val="00052E52"/>
    <w:rsid w:val="00053284"/>
    <w:rsid w:val="000532D5"/>
    <w:rsid w:val="00053375"/>
    <w:rsid w:val="000533E8"/>
    <w:rsid w:val="000535E1"/>
    <w:rsid w:val="00053828"/>
    <w:rsid w:val="00053B44"/>
    <w:rsid w:val="00053C01"/>
    <w:rsid w:val="00053DE9"/>
    <w:rsid w:val="00053F70"/>
    <w:rsid w:val="00053F7E"/>
    <w:rsid w:val="0005416A"/>
    <w:rsid w:val="000543E0"/>
    <w:rsid w:val="00054C94"/>
    <w:rsid w:val="00054DDC"/>
    <w:rsid w:val="00054E4F"/>
    <w:rsid w:val="000551CE"/>
    <w:rsid w:val="00055283"/>
    <w:rsid w:val="000554D1"/>
    <w:rsid w:val="0005587F"/>
    <w:rsid w:val="00055C1B"/>
    <w:rsid w:val="00055E03"/>
    <w:rsid w:val="00056164"/>
    <w:rsid w:val="000561CC"/>
    <w:rsid w:val="00056439"/>
    <w:rsid w:val="000564D7"/>
    <w:rsid w:val="000567D7"/>
    <w:rsid w:val="000568AE"/>
    <w:rsid w:val="00056AF0"/>
    <w:rsid w:val="00056D4D"/>
    <w:rsid w:val="0005708F"/>
    <w:rsid w:val="00057254"/>
    <w:rsid w:val="000572CD"/>
    <w:rsid w:val="0005749D"/>
    <w:rsid w:val="000574D3"/>
    <w:rsid w:val="000578E9"/>
    <w:rsid w:val="00057BBA"/>
    <w:rsid w:val="00057C62"/>
    <w:rsid w:val="00057D8A"/>
    <w:rsid w:val="00060613"/>
    <w:rsid w:val="00060D98"/>
    <w:rsid w:val="00060FA9"/>
    <w:rsid w:val="0006108E"/>
    <w:rsid w:val="00061312"/>
    <w:rsid w:val="00061351"/>
    <w:rsid w:val="000614D5"/>
    <w:rsid w:val="00061780"/>
    <w:rsid w:val="00061B53"/>
    <w:rsid w:val="00061BD4"/>
    <w:rsid w:val="00061C3B"/>
    <w:rsid w:val="00061E62"/>
    <w:rsid w:val="00061F9B"/>
    <w:rsid w:val="00062263"/>
    <w:rsid w:val="0006229B"/>
    <w:rsid w:val="000622EC"/>
    <w:rsid w:val="0006277D"/>
    <w:rsid w:val="000628C4"/>
    <w:rsid w:val="00062D18"/>
    <w:rsid w:val="00062E22"/>
    <w:rsid w:val="000633AF"/>
    <w:rsid w:val="0006379E"/>
    <w:rsid w:val="00063828"/>
    <w:rsid w:val="00063CAC"/>
    <w:rsid w:val="00063D66"/>
    <w:rsid w:val="000640F4"/>
    <w:rsid w:val="00064339"/>
    <w:rsid w:val="00064441"/>
    <w:rsid w:val="000645E5"/>
    <w:rsid w:val="0006487B"/>
    <w:rsid w:val="00064A9D"/>
    <w:rsid w:val="00064BEA"/>
    <w:rsid w:val="00064F36"/>
    <w:rsid w:val="000654DA"/>
    <w:rsid w:val="000656F4"/>
    <w:rsid w:val="00065963"/>
    <w:rsid w:val="00065E1D"/>
    <w:rsid w:val="0006634D"/>
    <w:rsid w:val="0006648D"/>
    <w:rsid w:val="00066587"/>
    <w:rsid w:val="000669E8"/>
    <w:rsid w:val="00066C84"/>
    <w:rsid w:val="00066D15"/>
    <w:rsid w:val="00066D37"/>
    <w:rsid w:val="00066EFE"/>
    <w:rsid w:val="000674C6"/>
    <w:rsid w:val="0006752E"/>
    <w:rsid w:val="00067672"/>
    <w:rsid w:val="0006788E"/>
    <w:rsid w:val="0006795A"/>
    <w:rsid w:val="00067A5D"/>
    <w:rsid w:val="00067D4A"/>
    <w:rsid w:val="00067E0A"/>
    <w:rsid w:val="000702DC"/>
    <w:rsid w:val="000702EB"/>
    <w:rsid w:val="000703ED"/>
    <w:rsid w:val="00070682"/>
    <w:rsid w:val="000706AA"/>
    <w:rsid w:val="000707F7"/>
    <w:rsid w:val="00070A7D"/>
    <w:rsid w:val="00070B17"/>
    <w:rsid w:val="00070FC0"/>
    <w:rsid w:val="000710B1"/>
    <w:rsid w:val="00071192"/>
    <w:rsid w:val="000715B8"/>
    <w:rsid w:val="000717D1"/>
    <w:rsid w:val="00071D76"/>
    <w:rsid w:val="00071F36"/>
    <w:rsid w:val="00072374"/>
    <w:rsid w:val="000723E1"/>
    <w:rsid w:val="000726B3"/>
    <w:rsid w:val="000726CE"/>
    <w:rsid w:val="00072E39"/>
    <w:rsid w:val="00072E4A"/>
    <w:rsid w:val="00072EC3"/>
    <w:rsid w:val="00072F82"/>
    <w:rsid w:val="0007300B"/>
    <w:rsid w:val="000730B7"/>
    <w:rsid w:val="00073419"/>
    <w:rsid w:val="00073761"/>
    <w:rsid w:val="00073D17"/>
    <w:rsid w:val="00073F2E"/>
    <w:rsid w:val="000744AE"/>
    <w:rsid w:val="000746F8"/>
    <w:rsid w:val="00074B5F"/>
    <w:rsid w:val="00074B6D"/>
    <w:rsid w:val="00074D45"/>
    <w:rsid w:val="0007535A"/>
    <w:rsid w:val="00075767"/>
    <w:rsid w:val="000757A3"/>
    <w:rsid w:val="000757CE"/>
    <w:rsid w:val="00075804"/>
    <w:rsid w:val="00075AB5"/>
    <w:rsid w:val="00075AE8"/>
    <w:rsid w:val="00075DDC"/>
    <w:rsid w:val="00076486"/>
    <w:rsid w:val="00076499"/>
    <w:rsid w:val="0007675F"/>
    <w:rsid w:val="00076BA3"/>
    <w:rsid w:val="00076C1A"/>
    <w:rsid w:val="00076C5E"/>
    <w:rsid w:val="00076E93"/>
    <w:rsid w:val="00077574"/>
    <w:rsid w:val="00077644"/>
    <w:rsid w:val="00077A65"/>
    <w:rsid w:val="00077C76"/>
    <w:rsid w:val="00077E6D"/>
    <w:rsid w:val="00080327"/>
    <w:rsid w:val="000804A2"/>
    <w:rsid w:val="00080647"/>
    <w:rsid w:val="000808FE"/>
    <w:rsid w:val="00080C5A"/>
    <w:rsid w:val="00080CD6"/>
    <w:rsid w:val="00080D78"/>
    <w:rsid w:val="00080E12"/>
    <w:rsid w:val="00080E7C"/>
    <w:rsid w:val="00080E89"/>
    <w:rsid w:val="00081127"/>
    <w:rsid w:val="00081406"/>
    <w:rsid w:val="000814F9"/>
    <w:rsid w:val="000817C8"/>
    <w:rsid w:val="00081C46"/>
    <w:rsid w:val="0008238F"/>
    <w:rsid w:val="00082C00"/>
    <w:rsid w:val="00083309"/>
    <w:rsid w:val="00083348"/>
    <w:rsid w:val="0008335F"/>
    <w:rsid w:val="000836F0"/>
    <w:rsid w:val="00083BC6"/>
    <w:rsid w:val="0008479C"/>
    <w:rsid w:val="000848AF"/>
    <w:rsid w:val="00084960"/>
    <w:rsid w:val="000849F7"/>
    <w:rsid w:val="00084EBC"/>
    <w:rsid w:val="0008522E"/>
    <w:rsid w:val="00085389"/>
    <w:rsid w:val="00085B05"/>
    <w:rsid w:val="00085D03"/>
    <w:rsid w:val="00085E70"/>
    <w:rsid w:val="000861B8"/>
    <w:rsid w:val="0008652E"/>
    <w:rsid w:val="000868F2"/>
    <w:rsid w:val="00086AB0"/>
    <w:rsid w:val="00086C81"/>
    <w:rsid w:val="00086DA1"/>
    <w:rsid w:val="0008725D"/>
    <w:rsid w:val="0008748F"/>
    <w:rsid w:val="000878FB"/>
    <w:rsid w:val="0008792A"/>
    <w:rsid w:val="00087B2D"/>
    <w:rsid w:val="00087CEB"/>
    <w:rsid w:val="00087F07"/>
    <w:rsid w:val="00090051"/>
    <w:rsid w:val="00090524"/>
    <w:rsid w:val="000908E8"/>
    <w:rsid w:val="00090937"/>
    <w:rsid w:val="00090991"/>
    <w:rsid w:val="00090CF3"/>
    <w:rsid w:val="000911BF"/>
    <w:rsid w:val="00091301"/>
    <w:rsid w:val="00091563"/>
    <w:rsid w:val="000916BD"/>
    <w:rsid w:val="00091890"/>
    <w:rsid w:val="00091974"/>
    <w:rsid w:val="00091BE2"/>
    <w:rsid w:val="00091D62"/>
    <w:rsid w:val="00091F0A"/>
    <w:rsid w:val="000922EA"/>
    <w:rsid w:val="00092526"/>
    <w:rsid w:val="00092703"/>
    <w:rsid w:val="00092CA1"/>
    <w:rsid w:val="0009311D"/>
    <w:rsid w:val="00093800"/>
    <w:rsid w:val="00093A2B"/>
    <w:rsid w:val="00093AF1"/>
    <w:rsid w:val="00093B4F"/>
    <w:rsid w:val="00093D8F"/>
    <w:rsid w:val="0009408D"/>
    <w:rsid w:val="000942D7"/>
    <w:rsid w:val="000943A1"/>
    <w:rsid w:val="00094605"/>
    <w:rsid w:val="000946AC"/>
    <w:rsid w:val="000946DF"/>
    <w:rsid w:val="00094943"/>
    <w:rsid w:val="00094F12"/>
    <w:rsid w:val="00095224"/>
    <w:rsid w:val="00095977"/>
    <w:rsid w:val="00095A3D"/>
    <w:rsid w:val="00095D2C"/>
    <w:rsid w:val="0009609D"/>
    <w:rsid w:val="000966D0"/>
    <w:rsid w:val="00096E3F"/>
    <w:rsid w:val="00096ECE"/>
    <w:rsid w:val="0009718A"/>
    <w:rsid w:val="00097596"/>
    <w:rsid w:val="00097724"/>
    <w:rsid w:val="00097760"/>
    <w:rsid w:val="00097E5C"/>
    <w:rsid w:val="00097EF2"/>
    <w:rsid w:val="000A012B"/>
    <w:rsid w:val="000A024D"/>
    <w:rsid w:val="000A02C7"/>
    <w:rsid w:val="000A03BF"/>
    <w:rsid w:val="000A059D"/>
    <w:rsid w:val="000A0CA0"/>
    <w:rsid w:val="000A12A8"/>
    <w:rsid w:val="000A1337"/>
    <w:rsid w:val="000A164C"/>
    <w:rsid w:val="000A179C"/>
    <w:rsid w:val="000A1DED"/>
    <w:rsid w:val="000A2024"/>
    <w:rsid w:val="000A21FC"/>
    <w:rsid w:val="000A28B9"/>
    <w:rsid w:val="000A2FC1"/>
    <w:rsid w:val="000A307B"/>
    <w:rsid w:val="000A3434"/>
    <w:rsid w:val="000A355C"/>
    <w:rsid w:val="000A3A19"/>
    <w:rsid w:val="000A3A99"/>
    <w:rsid w:val="000A43AE"/>
    <w:rsid w:val="000A462E"/>
    <w:rsid w:val="000A496A"/>
    <w:rsid w:val="000A496D"/>
    <w:rsid w:val="000A499E"/>
    <w:rsid w:val="000A4F9F"/>
    <w:rsid w:val="000A5045"/>
    <w:rsid w:val="000A516C"/>
    <w:rsid w:val="000A5355"/>
    <w:rsid w:val="000A55D0"/>
    <w:rsid w:val="000A586F"/>
    <w:rsid w:val="000A58BB"/>
    <w:rsid w:val="000A6430"/>
    <w:rsid w:val="000A64E1"/>
    <w:rsid w:val="000A6547"/>
    <w:rsid w:val="000A6946"/>
    <w:rsid w:val="000A69A7"/>
    <w:rsid w:val="000A6D15"/>
    <w:rsid w:val="000A6D22"/>
    <w:rsid w:val="000A7455"/>
    <w:rsid w:val="000A75B0"/>
    <w:rsid w:val="000A78A6"/>
    <w:rsid w:val="000A799B"/>
    <w:rsid w:val="000A7CAD"/>
    <w:rsid w:val="000A7CB4"/>
    <w:rsid w:val="000B03EA"/>
    <w:rsid w:val="000B05D5"/>
    <w:rsid w:val="000B0BA3"/>
    <w:rsid w:val="000B107F"/>
    <w:rsid w:val="000B1124"/>
    <w:rsid w:val="000B13AB"/>
    <w:rsid w:val="000B13E7"/>
    <w:rsid w:val="000B1727"/>
    <w:rsid w:val="000B177B"/>
    <w:rsid w:val="000B1BF8"/>
    <w:rsid w:val="000B1CFD"/>
    <w:rsid w:val="000B1ECB"/>
    <w:rsid w:val="000B1F93"/>
    <w:rsid w:val="000B1FC6"/>
    <w:rsid w:val="000B20B8"/>
    <w:rsid w:val="000B2281"/>
    <w:rsid w:val="000B22E2"/>
    <w:rsid w:val="000B2B2B"/>
    <w:rsid w:val="000B2FBD"/>
    <w:rsid w:val="000B3062"/>
    <w:rsid w:val="000B31AD"/>
    <w:rsid w:val="000B33AF"/>
    <w:rsid w:val="000B379A"/>
    <w:rsid w:val="000B3A23"/>
    <w:rsid w:val="000B43C9"/>
    <w:rsid w:val="000B4443"/>
    <w:rsid w:val="000B4B42"/>
    <w:rsid w:val="000B4B97"/>
    <w:rsid w:val="000B4E6E"/>
    <w:rsid w:val="000B4FA2"/>
    <w:rsid w:val="000B50BE"/>
    <w:rsid w:val="000B520C"/>
    <w:rsid w:val="000B53A2"/>
    <w:rsid w:val="000B566E"/>
    <w:rsid w:val="000B5BFE"/>
    <w:rsid w:val="000B5D93"/>
    <w:rsid w:val="000B5E9D"/>
    <w:rsid w:val="000B6182"/>
    <w:rsid w:val="000B67F1"/>
    <w:rsid w:val="000B68A7"/>
    <w:rsid w:val="000B705E"/>
    <w:rsid w:val="000B77AA"/>
    <w:rsid w:val="000B79DF"/>
    <w:rsid w:val="000B7E92"/>
    <w:rsid w:val="000B7F5A"/>
    <w:rsid w:val="000C00AB"/>
    <w:rsid w:val="000C0721"/>
    <w:rsid w:val="000C07A6"/>
    <w:rsid w:val="000C07C7"/>
    <w:rsid w:val="000C09AF"/>
    <w:rsid w:val="000C0BDA"/>
    <w:rsid w:val="000C0F39"/>
    <w:rsid w:val="000C11C9"/>
    <w:rsid w:val="000C14B6"/>
    <w:rsid w:val="000C1640"/>
    <w:rsid w:val="000C1950"/>
    <w:rsid w:val="000C19D6"/>
    <w:rsid w:val="000C1BA1"/>
    <w:rsid w:val="000C1C3A"/>
    <w:rsid w:val="000C1D1A"/>
    <w:rsid w:val="000C2042"/>
    <w:rsid w:val="000C22F5"/>
    <w:rsid w:val="000C2405"/>
    <w:rsid w:val="000C2635"/>
    <w:rsid w:val="000C3538"/>
    <w:rsid w:val="000C35C5"/>
    <w:rsid w:val="000C3714"/>
    <w:rsid w:val="000C3893"/>
    <w:rsid w:val="000C3CFB"/>
    <w:rsid w:val="000C4378"/>
    <w:rsid w:val="000C4742"/>
    <w:rsid w:val="000C4E25"/>
    <w:rsid w:val="000C4F26"/>
    <w:rsid w:val="000C515C"/>
    <w:rsid w:val="000C53F8"/>
    <w:rsid w:val="000C56CD"/>
    <w:rsid w:val="000C58B9"/>
    <w:rsid w:val="000C5996"/>
    <w:rsid w:val="000C5C2B"/>
    <w:rsid w:val="000C62B9"/>
    <w:rsid w:val="000C6881"/>
    <w:rsid w:val="000C6B0C"/>
    <w:rsid w:val="000C6BAD"/>
    <w:rsid w:val="000C6DB9"/>
    <w:rsid w:val="000C6DE3"/>
    <w:rsid w:val="000C6F25"/>
    <w:rsid w:val="000C7779"/>
    <w:rsid w:val="000C7953"/>
    <w:rsid w:val="000D05BB"/>
    <w:rsid w:val="000D0875"/>
    <w:rsid w:val="000D0A65"/>
    <w:rsid w:val="000D0AEB"/>
    <w:rsid w:val="000D0B23"/>
    <w:rsid w:val="000D0B4D"/>
    <w:rsid w:val="000D0C1A"/>
    <w:rsid w:val="000D0C6C"/>
    <w:rsid w:val="000D0CC5"/>
    <w:rsid w:val="000D0D58"/>
    <w:rsid w:val="000D0DCE"/>
    <w:rsid w:val="000D12DE"/>
    <w:rsid w:val="000D162F"/>
    <w:rsid w:val="000D181F"/>
    <w:rsid w:val="000D192E"/>
    <w:rsid w:val="000D231B"/>
    <w:rsid w:val="000D2340"/>
    <w:rsid w:val="000D2403"/>
    <w:rsid w:val="000D31AA"/>
    <w:rsid w:val="000D31E0"/>
    <w:rsid w:val="000D3BD0"/>
    <w:rsid w:val="000D3C5A"/>
    <w:rsid w:val="000D3D59"/>
    <w:rsid w:val="000D4238"/>
    <w:rsid w:val="000D4340"/>
    <w:rsid w:val="000D43C8"/>
    <w:rsid w:val="000D4413"/>
    <w:rsid w:val="000D4487"/>
    <w:rsid w:val="000D4F93"/>
    <w:rsid w:val="000D5070"/>
    <w:rsid w:val="000D5220"/>
    <w:rsid w:val="000D5744"/>
    <w:rsid w:val="000D598B"/>
    <w:rsid w:val="000D5ADD"/>
    <w:rsid w:val="000D5DB6"/>
    <w:rsid w:val="000D5F03"/>
    <w:rsid w:val="000D6656"/>
    <w:rsid w:val="000D6A2E"/>
    <w:rsid w:val="000D6CCB"/>
    <w:rsid w:val="000D7470"/>
    <w:rsid w:val="000D7A15"/>
    <w:rsid w:val="000D7D89"/>
    <w:rsid w:val="000D7EB9"/>
    <w:rsid w:val="000D7F2B"/>
    <w:rsid w:val="000E001C"/>
    <w:rsid w:val="000E0072"/>
    <w:rsid w:val="000E02C1"/>
    <w:rsid w:val="000E04E4"/>
    <w:rsid w:val="000E074E"/>
    <w:rsid w:val="000E0944"/>
    <w:rsid w:val="000E0AA7"/>
    <w:rsid w:val="000E0C65"/>
    <w:rsid w:val="000E1441"/>
    <w:rsid w:val="000E1902"/>
    <w:rsid w:val="000E1ADA"/>
    <w:rsid w:val="000E1C47"/>
    <w:rsid w:val="000E1FF4"/>
    <w:rsid w:val="000E202F"/>
    <w:rsid w:val="000E2353"/>
    <w:rsid w:val="000E259B"/>
    <w:rsid w:val="000E276E"/>
    <w:rsid w:val="000E28FF"/>
    <w:rsid w:val="000E2A18"/>
    <w:rsid w:val="000E2D71"/>
    <w:rsid w:val="000E30AC"/>
    <w:rsid w:val="000E36EE"/>
    <w:rsid w:val="000E38F6"/>
    <w:rsid w:val="000E3B2D"/>
    <w:rsid w:val="000E3BD0"/>
    <w:rsid w:val="000E4002"/>
    <w:rsid w:val="000E40B3"/>
    <w:rsid w:val="000E40BA"/>
    <w:rsid w:val="000E41E3"/>
    <w:rsid w:val="000E43F2"/>
    <w:rsid w:val="000E4456"/>
    <w:rsid w:val="000E446C"/>
    <w:rsid w:val="000E45CF"/>
    <w:rsid w:val="000E46A1"/>
    <w:rsid w:val="000E47D5"/>
    <w:rsid w:val="000E4822"/>
    <w:rsid w:val="000E4980"/>
    <w:rsid w:val="000E49A2"/>
    <w:rsid w:val="000E4A67"/>
    <w:rsid w:val="000E4D95"/>
    <w:rsid w:val="000E4E76"/>
    <w:rsid w:val="000E51E5"/>
    <w:rsid w:val="000E5341"/>
    <w:rsid w:val="000E53F7"/>
    <w:rsid w:val="000E561A"/>
    <w:rsid w:val="000E57F7"/>
    <w:rsid w:val="000E5B42"/>
    <w:rsid w:val="000E5CC2"/>
    <w:rsid w:val="000E6112"/>
    <w:rsid w:val="000E6263"/>
    <w:rsid w:val="000E6630"/>
    <w:rsid w:val="000E68ED"/>
    <w:rsid w:val="000E6D30"/>
    <w:rsid w:val="000E7215"/>
    <w:rsid w:val="000E7931"/>
    <w:rsid w:val="000E794D"/>
    <w:rsid w:val="000E7B1F"/>
    <w:rsid w:val="000E7E16"/>
    <w:rsid w:val="000E7E37"/>
    <w:rsid w:val="000E7FBB"/>
    <w:rsid w:val="000F01EB"/>
    <w:rsid w:val="000F0596"/>
    <w:rsid w:val="000F085E"/>
    <w:rsid w:val="000F0B5B"/>
    <w:rsid w:val="000F0B86"/>
    <w:rsid w:val="000F1120"/>
    <w:rsid w:val="000F1205"/>
    <w:rsid w:val="000F13B4"/>
    <w:rsid w:val="000F1B82"/>
    <w:rsid w:val="000F1DDF"/>
    <w:rsid w:val="000F2019"/>
    <w:rsid w:val="000F234B"/>
    <w:rsid w:val="000F25B2"/>
    <w:rsid w:val="000F26DE"/>
    <w:rsid w:val="000F2A74"/>
    <w:rsid w:val="000F2B62"/>
    <w:rsid w:val="000F2BF9"/>
    <w:rsid w:val="000F2E84"/>
    <w:rsid w:val="000F2EED"/>
    <w:rsid w:val="000F2FF6"/>
    <w:rsid w:val="000F3059"/>
    <w:rsid w:val="000F342F"/>
    <w:rsid w:val="000F3462"/>
    <w:rsid w:val="000F359D"/>
    <w:rsid w:val="000F37B4"/>
    <w:rsid w:val="000F3812"/>
    <w:rsid w:val="000F381B"/>
    <w:rsid w:val="000F3B53"/>
    <w:rsid w:val="000F3B6A"/>
    <w:rsid w:val="000F3C55"/>
    <w:rsid w:val="000F3CE4"/>
    <w:rsid w:val="000F3E3E"/>
    <w:rsid w:val="000F3F9C"/>
    <w:rsid w:val="000F4029"/>
    <w:rsid w:val="000F4552"/>
    <w:rsid w:val="000F4AC7"/>
    <w:rsid w:val="000F5033"/>
    <w:rsid w:val="000F5039"/>
    <w:rsid w:val="000F553F"/>
    <w:rsid w:val="000F5676"/>
    <w:rsid w:val="000F5920"/>
    <w:rsid w:val="000F5980"/>
    <w:rsid w:val="000F5A2D"/>
    <w:rsid w:val="000F5D5D"/>
    <w:rsid w:val="000F618F"/>
    <w:rsid w:val="000F65F6"/>
    <w:rsid w:val="000F66F9"/>
    <w:rsid w:val="000F6755"/>
    <w:rsid w:val="000F6E4E"/>
    <w:rsid w:val="000F7217"/>
    <w:rsid w:val="000F72DE"/>
    <w:rsid w:val="000F7832"/>
    <w:rsid w:val="000F7981"/>
    <w:rsid w:val="000F79B2"/>
    <w:rsid w:val="000F7C2A"/>
    <w:rsid w:val="000F7E81"/>
    <w:rsid w:val="000F7F0D"/>
    <w:rsid w:val="001000B3"/>
    <w:rsid w:val="00100216"/>
    <w:rsid w:val="001006B1"/>
    <w:rsid w:val="00100795"/>
    <w:rsid w:val="00100A26"/>
    <w:rsid w:val="00100BF4"/>
    <w:rsid w:val="00100C02"/>
    <w:rsid w:val="00100E19"/>
    <w:rsid w:val="00101121"/>
    <w:rsid w:val="001012DF"/>
    <w:rsid w:val="00101391"/>
    <w:rsid w:val="001015D7"/>
    <w:rsid w:val="00101830"/>
    <w:rsid w:val="00101B8D"/>
    <w:rsid w:val="00102366"/>
    <w:rsid w:val="001024A9"/>
    <w:rsid w:val="001025A0"/>
    <w:rsid w:val="00102C07"/>
    <w:rsid w:val="00102C46"/>
    <w:rsid w:val="00102F7F"/>
    <w:rsid w:val="001033E1"/>
    <w:rsid w:val="0010343C"/>
    <w:rsid w:val="001037C9"/>
    <w:rsid w:val="00103854"/>
    <w:rsid w:val="00103987"/>
    <w:rsid w:val="00103A16"/>
    <w:rsid w:val="00103B29"/>
    <w:rsid w:val="00103BFF"/>
    <w:rsid w:val="00103CEF"/>
    <w:rsid w:val="001040A8"/>
    <w:rsid w:val="0010427A"/>
    <w:rsid w:val="00104282"/>
    <w:rsid w:val="001045EB"/>
    <w:rsid w:val="0010475F"/>
    <w:rsid w:val="00104958"/>
    <w:rsid w:val="00104B87"/>
    <w:rsid w:val="00104EE4"/>
    <w:rsid w:val="001050EC"/>
    <w:rsid w:val="00105288"/>
    <w:rsid w:val="00105428"/>
    <w:rsid w:val="00105547"/>
    <w:rsid w:val="00105551"/>
    <w:rsid w:val="0010566D"/>
    <w:rsid w:val="001057AE"/>
    <w:rsid w:val="0010589F"/>
    <w:rsid w:val="00105A94"/>
    <w:rsid w:val="00105B29"/>
    <w:rsid w:val="0010608D"/>
    <w:rsid w:val="001061BE"/>
    <w:rsid w:val="001064B1"/>
    <w:rsid w:val="00106DD0"/>
    <w:rsid w:val="00106E7A"/>
    <w:rsid w:val="00106F07"/>
    <w:rsid w:val="001073B7"/>
    <w:rsid w:val="00107C13"/>
    <w:rsid w:val="0011001A"/>
    <w:rsid w:val="001105B0"/>
    <w:rsid w:val="00110805"/>
    <w:rsid w:val="00110BBC"/>
    <w:rsid w:val="00110F16"/>
    <w:rsid w:val="001112CC"/>
    <w:rsid w:val="001112F3"/>
    <w:rsid w:val="0011145D"/>
    <w:rsid w:val="0011178F"/>
    <w:rsid w:val="00111DE8"/>
    <w:rsid w:val="00111F22"/>
    <w:rsid w:val="0011202B"/>
    <w:rsid w:val="001120F2"/>
    <w:rsid w:val="001121D1"/>
    <w:rsid w:val="001125A3"/>
    <w:rsid w:val="001128BC"/>
    <w:rsid w:val="00112F24"/>
    <w:rsid w:val="0011324E"/>
    <w:rsid w:val="00113B50"/>
    <w:rsid w:val="00113BFC"/>
    <w:rsid w:val="00113CAA"/>
    <w:rsid w:val="00113D80"/>
    <w:rsid w:val="0011433B"/>
    <w:rsid w:val="00114895"/>
    <w:rsid w:val="00114D78"/>
    <w:rsid w:val="001152B2"/>
    <w:rsid w:val="001152CC"/>
    <w:rsid w:val="001152D8"/>
    <w:rsid w:val="0011589C"/>
    <w:rsid w:val="00115ACA"/>
    <w:rsid w:val="00115AD4"/>
    <w:rsid w:val="00115B32"/>
    <w:rsid w:val="00115C46"/>
    <w:rsid w:val="0011637E"/>
    <w:rsid w:val="001163DB"/>
    <w:rsid w:val="00116868"/>
    <w:rsid w:val="00116938"/>
    <w:rsid w:val="001169A1"/>
    <w:rsid w:val="001169B1"/>
    <w:rsid w:val="00116BB7"/>
    <w:rsid w:val="00116C59"/>
    <w:rsid w:val="00116D01"/>
    <w:rsid w:val="00116DF5"/>
    <w:rsid w:val="001170BA"/>
    <w:rsid w:val="00117643"/>
    <w:rsid w:val="00117775"/>
    <w:rsid w:val="00117B37"/>
    <w:rsid w:val="00117C36"/>
    <w:rsid w:val="00117C8A"/>
    <w:rsid w:val="00117DA7"/>
    <w:rsid w:val="00117E78"/>
    <w:rsid w:val="00117F38"/>
    <w:rsid w:val="00120866"/>
    <w:rsid w:val="00120AB7"/>
    <w:rsid w:val="00120EC2"/>
    <w:rsid w:val="00120F9D"/>
    <w:rsid w:val="001214F5"/>
    <w:rsid w:val="001218AF"/>
    <w:rsid w:val="00121AD6"/>
    <w:rsid w:val="00122004"/>
    <w:rsid w:val="001222C3"/>
    <w:rsid w:val="0012293E"/>
    <w:rsid w:val="00122A1D"/>
    <w:rsid w:val="00122BC4"/>
    <w:rsid w:val="00122E43"/>
    <w:rsid w:val="0012316A"/>
    <w:rsid w:val="001231E0"/>
    <w:rsid w:val="001235F7"/>
    <w:rsid w:val="001237A0"/>
    <w:rsid w:val="00123859"/>
    <w:rsid w:val="001239BD"/>
    <w:rsid w:val="00123AA1"/>
    <w:rsid w:val="00123B24"/>
    <w:rsid w:val="00123CD6"/>
    <w:rsid w:val="001244FB"/>
    <w:rsid w:val="00124618"/>
    <w:rsid w:val="00124917"/>
    <w:rsid w:val="00125035"/>
    <w:rsid w:val="0012507E"/>
    <w:rsid w:val="00125825"/>
    <w:rsid w:val="00125C09"/>
    <w:rsid w:val="00125C13"/>
    <w:rsid w:val="00125E2F"/>
    <w:rsid w:val="00125E98"/>
    <w:rsid w:val="0012616A"/>
    <w:rsid w:val="001269DC"/>
    <w:rsid w:val="00126C7F"/>
    <w:rsid w:val="00126E29"/>
    <w:rsid w:val="00126FAD"/>
    <w:rsid w:val="0012749A"/>
    <w:rsid w:val="0012762D"/>
    <w:rsid w:val="001276C1"/>
    <w:rsid w:val="00127B7B"/>
    <w:rsid w:val="00127CB2"/>
    <w:rsid w:val="00127CC2"/>
    <w:rsid w:val="00127E12"/>
    <w:rsid w:val="00127F44"/>
    <w:rsid w:val="00130273"/>
    <w:rsid w:val="00130D91"/>
    <w:rsid w:val="00130E33"/>
    <w:rsid w:val="00130EE5"/>
    <w:rsid w:val="00130FE5"/>
    <w:rsid w:val="00131072"/>
    <w:rsid w:val="001313AC"/>
    <w:rsid w:val="0013153B"/>
    <w:rsid w:val="001316A1"/>
    <w:rsid w:val="00131BE8"/>
    <w:rsid w:val="001322F9"/>
    <w:rsid w:val="0013265E"/>
    <w:rsid w:val="001326B0"/>
    <w:rsid w:val="001326DC"/>
    <w:rsid w:val="0013296C"/>
    <w:rsid w:val="00132B76"/>
    <w:rsid w:val="0013324C"/>
    <w:rsid w:val="00133384"/>
    <w:rsid w:val="001333FC"/>
    <w:rsid w:val="0013353B"/>
    <w:rsid w:val="00133FF7"/>
    <w:rsid w:val="001347B3"/>
    <w:rsid w:val="00134EF3"/>
    <w:rsid w:val="00135211"/>
    <w:rsid w:val="00135770"/>
    <w:rsid w:val="001357E1"/>
    <w:rsid w:val="001357EA"/>
    <w:rsid w:val="001358B7"/>
    <w:rsid w:val="00135BED"/>
    <w:rsid w:val="00135C03"/>
    <w:rsid w:val="00135FCE"/>
    <w:rsid w:val="00135FF8"/>
    <w:rsid w:val="0013609D"/>
    <w:rsid w:val="001360BA"/>
    <w:rsid w:val="00136250"/>
    <w:rsid w:val="00136304"/>
    <w:rsid w:val="0013648D"/>
    <w:rsid w:val="0013682B"/>
    <w:rsid w:val="00136834"/>
    <w:rsid w:val="00136869"/>
    <w:rsid w:val="00136C32"/>
    <w:rsid w:val="00136FEF"/>
    <w:rsid w:val="00137632"/>
    <w:rsid w:val="00137A42"/>
    <w:rsid w:val="00137AFC"/>
    <w:rsid w:val="00137B54"/>
    <w:rsid w:val="00137EBE"/>
    <w:rsid w:val="001404B0"/>
    <w:rsid w:val="00140503"/>
    <w:rsid w:val="00140C31"/>
    <w:rsid w:val="00141209"/>
    <w:rsid w:val="001412C1"/>
    <w:rsid w:val="001412EC"/>
    <w:rsid w:val="0014146A"/>
    <w:rsid w:val="00141519"/>
    <w:rsid w:val="0014154D"/>
    <w:rsid w:val="00141595"/>
    <w:rsid w:val="001417DD"/>
    <w:rsid w:val="0014190C"/>
    <w:rsid w:val="00141A8C"/>
    <w:rsid w:val="00141BA0"/>
    <w:rsid w:val="00141BD5"/>
    <w:rsid w:val="00141E1A"/>
    <w:rsid w:val="00141F3B"/>
    <w:rsid w:val="0014204D"/>
    <w:rsid w:val="001426D6"/>
    <w:rsid w:val="00142A24"/>
    <w:rsid w:val="00142CAA"/>
    <w:rsid w:val="00142EC9"/>
    <w:rsid w:val="00142EE0"/>
    <w:rsid w:val="0014328B"/>
    <w:rsid w:val="00143779"/>
    <w:rsid w:val="00143930"/>
    <w:rsid w:val="00143B5F"/>
    <w:rsid w:val="0014408A"/>
    <w:rsid w:val="001440AF"/>
    <w:rsid w:val="0014449C"/>
    <w:rsid w:val="001445CE"/>
    <w:rsid w:val="00144D38"/>
    <w:rsid w:val="00145475"/>
    <w:rsid w:val="00145795"/>
    <w:rsid w:val="001457C8"/>
    <w:rsid w:val="00145B8C"/>
    <w:rsid w:val="00145D5C"/>
    <w:rsid w:val="0014611D"/>
    <w:rsid w:val="00146162"/>
    <w:rsid w:val="0014657B"/>
    <w:rsid w:val="00146958"/>
    <w:rsid w:val="00146C76"/>
    <w:rsid w:val="00146EB6"/>
    <w:rsid w:val="00147091"/>
    <w:rsid w:val="001471CF"/>
    <w:rsid w:val="00147767"/>
    <w:rsid w:val="00147788"/>
    <w:rsid w:val="00147D37"/>
    <w:rsid w:val="00147F5A"/>
    <w:rsid w:val="001501B0"/>
    <w:rsid w:val="0015040F"/>
    <w:rsid w:val="00150555"/>
    <w:rsid w:val="00150ACF"/>
    <w:rsid w:val="00150B10"/>
    <w:rsid w:val="00150BBA"/>
    <w:rsid w:val="00150D76"/>
    <w:rsid w:val="00150D94"/>
    <w:rsid w:val="00150EE8"/>
    <w:rsid w:val="001511BE"/>
    <w:rsid w:val="001515AA"/>
    <w:rsid w:val="001518C3"/>
    <w:rsid w:val="0015204C"/>
    <w:rsid w:val="001526C8"/>
    <w:rsid w:val="00152789"/>
    <w:rsid w:val="00152871"/>
    <w:rsid w:val="0015304C"/>
    <w:rsid w:val="00153331"/>
    <w:rsid w:val="00153518"/>
    <w:rsid w:val="001538A7"/>
    <w:rsid w:val="00153A3D"/>
    <w:rsid w:val="00153A9D"/>
    <w:rsid w:val="00153BC0"/>
    <w:rsid w:val="00153C90"/>
    <w:rsid w:val="00153D31"/>
    <w:rsid w:val="00153EB2"/>
    <w:rsid w:val="00153ECB"/>
    <w:rsid w:val="00153FC7"/>
    <w:rsid w:val="00154123"/>
    <w:rsid w:val="00154484"/>
    <w:rsid w:val="0015486B"/>
    <w:rsid w:val="00154A98"/>
    <w:rsid w:val="00154DDD"/>
    <w:rsid w:val="001550C1"/>
    <w:rsid w:val="0015524E"/>
    <w:rsid w:val="00155696"/>
    <w:rsid w:val="00155D7F"/>
    <w:rsid w:val="00155DA8"/>
    <w:rsid w:val="00155E98"/>
    <w:rsid w:val="00156510"/>
    <w:rsid w:val="001567E4"/>
    <w:rsid w:val="00156CF1"/>
    <w:rsid w:val="00156E12"/>
    <w:rsid w:val="00157081"/>
    <w:rsid w:val="00157981"/>
    <w:rsid w:val="001579BE"/>
    <w:rsid w:val="00157A1B"/>
    <w:rsid w:val="00157F2B"/>
    <w:rsid w:val="001601BF"/>
    <w:rsid w:val="00160253"/>
    <w:rsid w:val="00160356"/>
    <w:rsid w:val="00160472"/>
    <w:rsid w:val="001604FE"/>
    <w:rsid w:val="0016064C"/>
    <w:rsid w:val="0016084C"/>
    <w:rsid w:val="00160C2C"/>
    <w:rsid w:val="00160D57"/>
    <w:rsid w:val="0016123C"/>
    <w:rsid w:val="001615C0"/>
    <w:rsid w:val="00161744"/>
    <w:rsid w:val="0016256F"/>
    <w:rsid w:val="00162649"/>
    <w:rsid w:val="001629A9"/>
    <w:rsid w:val="00162A90"/>
    <w:rsid w:val="00162B3D"/>
    <w:rsid w:val="00162CBC"/>
    <w:rsid w:val="001634DB"/>
    <w:rsid w:val="00163D81"/>
    <w:rsid w:val="00163EF3"/>
    <w:rsid w:val="00163FAB"/>
    <w:rsid w:val="001640E8"/>
    <w:rsid w:val="00164101"/>
    <w:rsid w:val="0016416F"/>
    <w:rsid w:val="001642EA"/>
    <w:rsid w:val="001644D5"/>
    <w:rsid w:val="001645B9"/>
    <w:rsid w:val="00164627"/>
    <w:rsid w:val="001646D1"/>
    <w:rsid w:val="001647C6"/>
    <w:rsid w:val="001649E5"/>
    <w:rsid w:val="00164A19"/>
    <w:rsid w:val="00164BC1"/>
    <w:rsid w:val="00164C95"/>
    <w:rsid w:val="00164CF2"/>
    <w:rsid w:val="00164D10"/>
    <w:rsid w:val="0016507B"/>
    <w:rsid w:val="00165098"/>
    <w:rsid w:val="0016567B"/>
    <w:rsid w:val="00165ACE"/>
    <w:rsid w:val="00165E86"/>
    <w:rsid w:val="00165FAA"/>
    <w:rsid w:val="00165FB3"/>
    <w:rsid w:val="00166266"/>
    <w:rsid w:val="00167153"/>
    <w:rsid w:val="00167283"/>
    <w:rsid w:val="001672E6"/>
    <w:rsid w:val="0016756E"/>
    <w:rsid w:val="00167726"/>
    <w:rsid w:val="0016787E"/>
    <w:rsid w:val="00167904"/>
    <w:rsid w:val="001679A4"/>
    <w:rsid w:val="00167D11"/>
    <w:rsid w:val="0017024A"/>
    <w:rsid w:val="00170273"/>
    <w:rsid w:val="001705D8"/>
    <w:rsid w:val="00170B9F"/>
    <w:rsid w:val="00170DE2"/>
    <w:rsid w:val="001715BC"/>
    <w:rsid w:val="00171620"/>
    <w:rsid w:val="001716CB"/>
    <w:rsid w:val="001719BD"/>
    <w:rsid w:val="00171AD3"/>
    <w:rsid w:val="00171FF6"/>
    <w:rsid w:val="00172189"/>
    <w:rsid w:val="001721A0"/>
    <w:rsid w:val="00172278"/>
    <w:rsid w:val="001722A1"/>
    <w:rsid w:val="001729B4"/>
    <w:rsid w:val="00172E48"/>
    <w:rsid w:val="001732C9"/>
    <w:rsid w:val="00173449"/>
    <w:rsid w:val="00173909"/>
    <w:rsid w:val="00173F1A"/>
    <w:rsid w:val="00173F79"/>
    <w:rsid w:val="00174134"/>
    <w:rsid w:val="0017438F"/>
    <w:rsid w:val="001745BA"/>
    <w:rsid w:val="0017465B"/>
    <w:rsid w:val="001746A4"/>
    <w:rsid w:val="0017478A"/>
    <w:rsid w:val="00174843"/>
    <w:rsid w:val="00174B5B"/>
    <w:rsid w:val="00174C1D"/>
    <w:rsid w:val="00174C98"/>
    <w:rsid w:val="00174E43"/>
    <w:rsid w:val="00175030"/>
    <w:rsid w:val="00175046"/>
    <w:rsid w:val="001754F4"/>
    <w:rsid w:val="001756E2"/>
    <w:rsid w:val="00175B50"/>
    <w:rsid w:val="00175BFA"/>
    <w:rsid w:val="0017610D"/>
    <w:rsid w:val="001765DB"/>
    <w:rsid w:val="001766DE"/>
    <w:rsid w:val="00176812"/>
    <w:rsid w:val="001769E0"/>
    <w:rsid w:val="00176A7E"/>
    <w:rsid w:val="00176C5B"/>
    <w:rsid w:val="001771F1"/>
    <w:rsid w:val="00180586"/>
    <w:rsid w:val="0018069B"/>
    <w:rsid w:val="001809A6"/>
    <w:rsid w:val="00180DA0"/>
    <w:rsid w:val="00180EF1"/>
    <w:rsid w:val="0018140B"/>
    <w:rsid w:val="00181800"/>
    <w:rsid w:val="001818F7"/>
    <w:rsid w:val="00181965"/>
    <w:rsid w:val="00181D03"/>
    <w:rsid w:val="00181FBE"/>
    <w:rsid w:val="001820D6"/>
    <w:rsid w:val="001822A3"/>
    <w:rsid w:val="001822BD"/>
    <w:rsid w:val="00182860"/>
    <w:rsid w:val="00182943"/>
    <w:rsid w:val="00182BD4"/>
    <w:rsid w:val="00182C18"/>
    <w:rsid w:val="00182CE6"/>
    <w:rsid w:val="00182DEF"/>
    <w:rsid w:val="00183215"/>
    <w:rsid w:val="00183332"/>
    <w:rsid w:val="00183356"/>
    <w:rsid w:val="00183718"/>
    <w:rsid w:val="00183C37"/>
    <w:rsid w:val="00183E06"/>
    <w:rsid w:val="00184179"/>
    <w:rsid w:val="00184193"/>
    <w:rsid w:val="00184196"/>
    <w:rsid w:val="00184390"/>
    <w:rsid w:val="001845E7"/>
    <w:rsid w:val="0018576E"/>
    <w:rsid w:val="00186524"/>
    <w:rsid w:val="0018661D"/>
    <w:rsid w:val="001869C3"/>
    <w:rsid w:val="00186B62"/>
    <w:rsid w:val="00186D4F"/>
    <w:rsid w:val="00186E60"/>
    <w:rsid w:val="00187002"/>
    <w:rsid w:val="001871EF"/>
    <w:rsid w:val="0018728E"/>
    <w:rsid w:val="00187471"/>
    <w:rsid w:val="0018755E"/>
    <w:rsid w:val="00187A55"/>
    <w:rsid w:val="00187BCA"/>
    <w:rsid w:val="00187D80"/>
    <w:rsid w:val="0019050E"/>
    <w:rsid w:val="00190BC3"/>
    <w:rsid w:val="00190BE5"/>
    <w:rsid w:val="00190C9F"/>
    <w:rsid w:val="001910CB"/>
    <w:rsid w:val="001910F6"/>
    <w:rsid w:val="00191650"/>
    <w:rsid w:val="00191758"/>
    <w:rsid w:val="00191E77"/>
    <w:rsid w:val="00192366"/>
    <w:rsid w:val="00192FF3"/>
    <w:rsid w:val="0019335A"/>
    <w:rsid w:val="00193817"/>
    <w:rsid w:val="001938D9"/>
    <w:rsid w:val="00193978"/>
    <w:rsid w:val="00194029"/>
    <w:rsid w:val="001942BC"/>
    <w:rsid w:val="00194D5A"/>
    <w:rsid w:val="001953D4"/>
    <w:rsid w:val="0019541B"/>
    <w:rsid w:val="001955EC"/>
    <w:rsid w:val="00195792"/>
    <w:rsid w:val="001959E7"/>
    <w:rsid w:val="00195DA8"/>
    <w:rsid w:val="00195E99"/>
    <w:rsid w:val="00195EA2"/>
    <w:rsid w:val="00196036"/>
    <w:rsid w:val="001962F5"/>
    <w:rsid w:val="00196601"/>
    <w:rsid w:val="00196683"/>
    <w:rsid w:val="00196961"/>
    <w:rsid w:val="00196AA6"/>
    <w:rsid w:val="00196BDF"/>
    <w:rsid w:val="00196DAB"/>
    <w:rsid w:val="00196F65"/>
    <w:rsid w:val="001974D4"/>
    <w:rsid w:val="00197606"/>
    <w:rsid w:val="00197625"/>
    <w:rsid w:val="001978C4"/>
    <w:rsid w:val="00197A86"/>
    <w:rsid w:val="00197CF8"/>
    <w:rsid w:val="001A00D3"/>
    <w:rsid w:val="001A07A5"/>
    <w:rsid w:val="001A0AD6"/>
    <w:rsid w:val="001A0C0F"/>
    <w:rsid w:val="001A0C5E"/>
    <w:rsid w:val="001A0CC1"/>
    <w:rsid w:val="001A0EA8"/>
    <w:rsid w:val="001A1043"/>
    <w:rsid w:val="001A138E"/>
    <w:rsid w:val="001A1494"/>
    <w:rsid w:val="001A14E9"/>
    <w:rsid w:val="001A15A1"/>
    <w:rsid w:val="001A1700"/>
    <w:rsid w:val="001A1910"/>
    <w:rsid w:val="001A1C45"/>
    <w:rsid w:val="001A1D0B"/>
    <w:rsid w:val="001A1E48"/>
    <w:rsid w:val="001A1EA4"/>
    <w:rsid w:val="001A212D"/>
    <w:rsid w:val="001A22A1"/>
    <w:rsid w:val="001A28B9"/>
    <w:rsid w:val="001A2DD0"/>
    <w:rsid w:val="001A31B6"/>
    <w:rsid w:val="001A3586"/>
    <w:rsid w:val="001A369C"/>
    <w:rsid w:val="001A3868"/>
    <w:rsid w:val="001A3D5B"/>
    <w:rsid w:val="001A3D9A"/>
    <w:rsid w:val="001A3E47"/>
    <w:rsid w:val="001A3FC7"/>
    <w:rsid w:val="001A45DA"/>
    <w:rsid w:val="001A4873"/>
    <w:rsid w:val="001A4D17"/>
    <w:rsid w:val="001A55BE"/>
    <w:rsid w:val="001A55D9"/>
    <w:rsid w:val="001A57B0"/>
    <w:rsid w:val="001A5C52"/>
    <w:rsid w:val="001A5C9C"/>
    <w:rsid w:val="001A6178"/>
    <w:rsid w:val="001A6492"/>
    <w:rsid w:val="001A68AE"/>
    <w:rsid w:val="001A697D"/>
    <w:rsid w:val="001A69FA"/>
    <w:rsid w:val="001A6A54"/>
    <w:rsid w:val="001A6A5B"/>
    <w:rsid w:val="001A6B2F"/>
    <w:rsid w:val="001A6C89"/>
    <w:rsid w:val="001A6CB4"/>
    <w:rsid w:val="001A6CFA"/>
    <w:rsid w:val="001A77D8"/>
    <w:rsid w:val="001A7ABD"/>
    <w:rsid w:val="001B008B"/>
    <w:rsid w:val="001B0095"/>
    <w:rsid w:val="001B00B1"/>
    <w:rsid w:val="001B0D25"/>
    <w:rsid w:val="001B0D4A"/>
    <w:rsid w:val="001B0FAB"/>
    <w:rsid w:val="001B0FC8"/>
    <w:rsid w:val="001B13E1"/>
    <w:rsid w:val="001B1453"/>
    <w:rsid w:val="001B1A99"/>
    <w:rsid w:val="001B1C61"/>
    <w:rsid w:val="001B1EEE"/>
    <w:rsid w:val="001B1FEB"/>
    <w:rsid w:val="001B248A"/>
    <w:rsid w:val="001B259E"/>
    <w:rsid w:val="001B284B"/>
    <w:rsid w:val="001B2AAD"/>
    <w:rsid w:val="001B322C"/>
    <w:rsid w:val="001B3713"/>
    <w:rsid w:val="001B385E"/>
    <w:rsid w:val="001B3BFF"/>
    <w:rsid w:val="001B3DB2"/>
    <w:rsid w:val="001B3E52"/>
    <w:rsid w:val="001B3F14"/>
    <w:rsid w:val="001B4066"/>
    <w:rsid w:val="001B409A"/>
    <w:rsid w:val="001B48B3"/>
    <w:rsid w:val="001B4C8F"/>
    <w:rsid w:val="001B4F8A"/>
    <w:rsid w:val="001B4FB9"/>
    <w:rsid w:val="001B5013"/>
    <w:rsid w:val="001B531E"/>
    <w:rsid w:val="001B5590"/>
    <w:rsid w:val="001B5AC2"/>
    <w:rsid w:val="001B5E76"/>
    <w:rsid w:val="001B5F72"/>
    <w:rsid w:val="001B61A4"/>
    <w:rsid w:val="001B63DE"/>
    <w:rsid w:val="001B644A"/>
    <w:rsid w:val="001B68CF"/>
    <w:rsid w:val="001B68DC"/>
    <w:rsid w:val="001B6947"/>
    <w:rsid w:val="001B6B42"/>
    <w:rsid w:val="001B71C7"/>
    <w:rsid w:val="001B7275"/>
    <w:rsid w:val="001B72A2"/>
    <w:rsid w:val="001B7317"/>
    <w:rsid w:val="001B77DF"/>
    <w:rsid w:val="001B79DF"/>
    <w:rsid w:val="001C0060"/>
    <w:rsid w:val="001C00A3"/>
    <w:rsid w:val="001C0395"/>
    <w:rsid w:val="001C03FB"/>
    <w:rsid w:val="001C04A0"/>
    <w:rsid w:val="001C0EFD"/>
    <w:rsid w:val="001C163F"/>
    <w:rsid w:val="001C1EA8"/>
    <w:rsid w:val="001C1F2A"/>
    <w:rsid w:val="001C1F40"/>
    <w:rsid w:val="001C1F46"/>
    <w:rsid w:val="001C227B"/>
    <w:rsid w:val="001C281A"/>
    <w:rsid w:val="001C3161"/>
    <w:rsid w:val="001C34C0"/>
    <w:rsid w:val="001C356D"/>
    <w:rsid w:val="001C40E5"/>
    <w:rsid w:val="001C429B"/>
    <w:rsid w:val="001C4359"/>
    <w:rsid w:val="001C4412"/>
    <w:rsid w:val="001C44D2"/>
    <w:rsid w:val="001C49C3"/>
    <w:rsid w:val="001C4A4B"/>
    <w:rsid w:val="001C4AF6"/>
    <w:rsid w:val="001C4D5A"/>
    <w:rsid w:val="001C53CC"/>
    <w:rsid w:val="001C56B0"/>
    <w:rsid w:val="001C5A18"/>
    <w:rsid w:val="001C5A85"/>
    <w:rsid w:val="001C5C6E"/>
    <w:rsid w:val="001C6003"/>
    <w:rsid w:val="001C6089"/>
    <w:rsid w:val="001C612E"/>
    <w:rsid w:val="001C62C6"/>
    <w:rsid w:val="001C62DB"/>
    <w:rsid w:val="001C68A1"/>
    <w:rsid w:val="001C6EC1"/>
    <w:rsid w:val="001C705E"/>
    <w:rsid w:val="001C720F"/>
    <w:rsid w:val="001C74EB"/>
    <w:rsid w:val="001C7AA9"/>
    <w:rsid w:val="001C7ABE"/>
    <w:rsid w:val="001C7DB1"/>
    <w:rsid w:val="001D02B9"/>
    <w:rsid w:val="001D03C3"/>
    <w:rsid w:val="001D0D63"/>
    <w:rsid w:val="001D0F2E"/>
    <w:rsid w:val="001D0F52"/>
    <w:rsid w:val="001D10C1"/>
    <w:rsid w:val="001D10EB"/>
    <w:rsid w:val="001D118C"/>
    <w:rsid w:val="001D163B"/>
    <w:rsid w:val="001D16AB"/>
    <w:rsid w:val="001D16D6"/>
    <w:rsid w:val="001D1923"/>
    <w:rsid w:val="001D1A7A"/>
    <w:rsid w:val="001D1AD3"/>
    <w:rsid w:val="001D1B86"/>
    <w:rsid w:val="001D1F07"/>
    <w:rsid w:val="001D20F2"/>
    <w:rsid w:val="001D25FA"/>
    <w:rsid w:val="001D260F"/>
    <w:rsid w:val="001D26D2"/>
    <w:rsid w:val="001D27F4"/>
    <w:rsid w:val="001D2ED9"/>
    <w:rsid w:val="001D3ED0"/>
    <w:rsid w:val="001D3F24"/>
    <w:rsid w:val="001D3F3C"/>
    <w:rsid w:val="001D4592"/>
    <w:rsid w:val="001D4866"/>
    <w:rsid w:val="001D49EA"/>
    <w:rsid w:val="001D4A94"/>
    <w:rsid w:val="001D4ADD"/>
    <w:rsid w:val="001D50DF"/>
    <w:rsid w:val="001D5751"/>
    <w:rsid w:val="001D597A"/>
    <w:rsid w:val="001D5BD1"/>
    <w:rsid w:val="001D5BD9"/>
    <w:rsid w:val="001D64B5"/>
    <w:rsid w:val="001D6753"/>
    <w:rsid w:val="001D6B26"/>
    <w:rsid w:val="001D6CED"/>
    <w:rsid w:val="001D6CF6"/>
    <w:rsid w:val="001D6D16"/>
    <w:rsid w:val="001D6E60"/>
    <w:rsid w:val="001D73F1"/>
    <w:rsid w:val="001D759E"/>
    <w:rsid w:val="001D7860"/>
    <w:rsid w:val="001D79C4"/>
    <w:rsid w:val="001D7AB3"/>
    <w:rsid w:val="001E0135"/>
    <w:rsid w:val="001E01C9"/>
    <w:rsid w:val="001E0340"/>
    <w:rsid w:val="001E0739"/>
    <w:rsid w:val="001E0890"/>
    <w:rsid w:val="001E0A89"/>
    <w:rsid w:val="001E0AA6"/>
    <w:rsid w:val="001E0BF2"/>
    <w:rsid w:val="001E0D54"/>
    <w:rsid w:val="001E13D9"/>
    <w:rsid w:val="001E1457"/>
    <w:rsid w:val="001E1505"/>
    <w:rsid w:val="001E15E9"/>
    <w:rsid w:val="001E177A"/>
    <w:rsid w:val="001E183B"/>
    <w:rsid w:val="001E202C"/>
    <w:rsid w:val="001E21F6"/>
    <w:rsid w:val="001E278B"/>
    <w:rsid w:val="001E2955"/>
    <w:rsid w:val="001E2BF7"/>
    <w:rsid w:val="001E2C99"/>
    <w:rsid w:val="001E2DD0"/>
    <w:rsid w:val="001E376C"/>
    <w:rsid w:val="001E3B60"/>
    <w:rsid w:val="001E3F57"/>
    <w:rsid w:val="001E3FB3"/>
    <w:rsid w:val="001E40B5"/>
    <w:rsid w:val="001E40F0"/>
    <w:rsid w:val="001E4396"/>
    <w:rsid w:val="001E4506"/>
    <w:rsid w:val="001E4632"/>
    <w:rsid w:val="001E4890"/>
    <w:rsid w:val="001E4B58"/>
    <w:rsid w:val="001E4C32"/>
    <w:rsid w:val="001E4CE9"/>
    <w:rsid w:val="001E4D36"/>
    <w:rsid w:val="001E4FEF"/>
    <w:rsid w:val="001E533D"/>
    <w:rsid w:val="001E5411"/>
    <w:rsid w:val="001E5DDA"/>
    <w:rsid w:val="001E6238"/>
    <w:rsid w:val="001E6A17"/>
    <w:rsid w:val="001E6C43"/>
    <w:rsid w:val="001E6DB0"/>
    <w:rsid w:val="001E6F6B"/>
    <w:rsid w:val="001E78CF"/>
    <w:rsid w:val="001E78E9"/>
    <w:rsid w:val="001E7931"/>
    <w:rsid w:val="001F0653"/>
    <w:rsid w:val="001F07FC"/>
    <w:rsid w:val="001F089D"/>
    <w:rsid w:val="001F0BB5"/>
    <w:rsid w:val="001F0C46"/>
    <w:rsid w:val="001F122A"/>
    <w:rsid w:val="001F12A4"/>
    <w:rsid w:val="001F13BA"/>
    <w:rsid w:val="001F19B4"/>
    <w:rsid w:val="001F1C4A"/>
    <w:rsid w:val="001F1DA7"/>
    <w:rsid w:val="001F1F84"/>
    <w:rsid w:val="001F2176"/>
    <w:rsid w:val="001F21BD"/>
    <w:rsid w:val="001F23A5"/>
    <w:rsid w:val="001F2602"/>
    <w:rsid w:val="001F26D0"/>
    <w:rsid w:val="001F279A"/>
    <w:rsid w:val="001F27AC"/>
    <w:rsid w:val="001F2A13"/>
    <w:rsid w:val="001F384E"/>
    <w:rsid w:val="001F3877"/>
    <w:rsid w:val="001F3996"/>
    <w:rsid w:val="001F39D2"/>
    <w:rsid w:val="001F3ADA"/>
    <w:rsid w:val="001F3C20"/>
    <w:rsid w:val="001F4003"/>
    <w:rsid w:val="001F41B8"/>
    <w:rsid w:val="001F426B"/>
    <w:rsid w:val="001F44A6"/>
    <w:rsid w:val="001F4502"/>
    <w:rsid w:val="001F476C"/>
    <w:rsid w:val="001F4B2C"/>
    <w:rsid w:val="001F4C3B"/>
    <w:rsid w:val="001F4EE5"/>
    <w:rsid w:val="001F5004"/>
    <w:rsid w:val="001F50EA"/>
    <w:rsid w:val="001F53F4"/>
    <w:rsid w:val="001F5B46"/>
    <w:rsid w:val="001F5C3B"/>
    <w:rsid w:val="001F5C5B"/>
    <w:rsid w:val="001F5CF4"/>
    <w:rsid w:val="001F61B5"/>
    <w:rsid w:val="001F620B"/>
    <w:rsid w:val="001F6240"/>
    <w:rsid w:val="001F6513"/>
    <w:rsid w:val="001F66BE"/>
    <w:rsid w:val="001F671A"/>
    <w:rsid w:val="001F67DA"/>
    <w:rsid w:val="001F6820"/>
    <w:rsid w:val="001F6B87"/>
    <w:rsid w:val="001F6B97"/>
    <w:rsid w:val="001F6BEF"/>
    <w:rsid w:val="001F7129"/>
    <w:rsid w:val="001F7195"/>
    <w:rsid w:val="001F7362"/>
    <w:rsid w:val="001F7424"/>
    <w:rsid w:val="001F7BEF"/>
    <w:rsid w:val="0020013A"/>
    <w:rsid w:val="00200189"/>
    <w:rsid w:val="002001D1"/>
    <w:rsid w:val="002001EE"/>
    <w:rsid w:val="00200211"/>
    <w:rsid w:val="002005DD"/>
    <w:rsid w:val="00200806"/>
    <w:rsid w:val="002008B1"/>
    <w:rsid w:val="00200AD3"/>
    <w:rsid w:val="00200B04"/>
    <w:rsid w:val="00200BA4"/>
    <w:rsid w:val="00201211"/>
    <w:rsid w:val="002015B9"/>
    <w:rsid w:val="0020181B"/>
    <w:rsid w:val="00201869"/>
    <w:rsid w:val="002018C9"/>
    <w:rsid w:val="00201AD2"/>
    <w:rsid w:val="00202237"/>
    <w:rsid w:val="0020291B"/>
    <w:rsid w:val="00202AAE"/>
    <w:rsid w:val="00202AEE"/>
    <w:rsid w:val="00203573"/>
    <w:rsid w:val="00203857"/>
    <w:rsid w:val="00203A1A"/>
    <w:rsid w:val="00203DBB"/>
    <w:rsid w:val="002042C8"/>
    <w:rsid w:val="00204818"/>
    <w:rsid w:val="00204915"/>
    <w:rsid w:val="0020496F"/>
    <w:rsid w:val="00204C9D"/>
    <w:rsid w:val="00204E04"/>
    <w:rsid w:val="002051F8"/>
    <w:rsid w:val="0020559E"/>
    <w:rsid w:val="00205679"/>
    <w:rsid w:val="002056B9"/>
    <w:rsid w:val="002056F8"/>
    <w:rsid w:val="0020576D"/>
    <w:rsid w:val="00205EDB"/>
    <w:rsid w:val="00206D84"/>
    <w:rsid w:val="00206ECB"/>
    <w:rsid w:val="00206F45"/>
    <w:rsid w:val="002070B5"/>
    <w:rsid w:val="002072C7"/>
    <w:rsid w:val="002076B8"/>
    <w:rsid w:val="0020778F"/>
    <w:rsid w:val="00207D1B"/>
    <w:rsid w:val="00210452"/>
    <w:rsid w:val="00210475"/>
    <w:rsid w:val="002107C5"/>
    <w:rsid w:val="002108A0"/>
    <w:rsid w:val="00210988"/>
    <w:rsid w:val="00210AB2"/>
    <w:rsid w:val="00210CC2"/>
    <w:rsid w:val="00210CC8"/>
    <w:rsid w:val="0021165F"/>
    <w:rsid w:val="00211B2F"/>
    <w:rsid w:val="00211CBE"/>
    <w:rsid w:val="00211CD7"/>
    <w:rsid w:val="00212033"/>
    <w:rsid w:val="00212084"/>
    <w:rsid w:val="00212441"/>
    <w:rsid w:val="00212546"/>
    <w:rsid w:val="0021260B"/>
    <w:rsid w:val="002129D6"/>
    <w:rsid w:val="00212FA5"/>
    <w:rsid w:val="002130EF"/>
    <w:rsid w:val="002131D1"/>
    <w:rsid w:val="002132B2"/>
    <w:rsid w:val="002132EF"/>
    <w:rsid w:val="002137FB"/>
    <w:rsid w:val="002138CD"/>
    <w:rsid w:val="00213917"/>
    <w:rsid w:val="0021393C"/>
    <w:rsid w:val="0021397E"/>
    <w:rsid w:val="002141A5"/>
    <w:rsid w:val="00214497"/>
    <w:rsid w:val="00214618"/>
    <w:rsid w:val="00214690"/>
    <w:rsid w:val="00214C88"/>
    <w:rsid w:val="0021555D"/>
    <w:rsid w:val="0021559F"/>
    <w:rsid w:val="00215785"/>
    <w:rsid w:val="00215A70"/>
    <w:rsid w:val="0021633F"/>
    <w:rsid w:val="002163E2"/>
    <w:rsid w:val="00216A9F"/>
    <w:rsid w:val="00216F30"/>
    <w:rsid w:val="00216F5E"/>
    <w:rsid w:val="002173EF"/>
    <w:rsid w:val="0021749F"/>
    <w:rsid w:val="002177CD"/>
    <w:rsid w:val="00217885"/>
    <w:rsid w:val="00217C5F"/>
    <w:rsid w:val="00217CCB"/>
    <w:rsid w:val="0022067B"/>
    <w:rsid w:val="00220AC1"/>
    <w:rsid w:val="00220B55"/>
    <w:rsid w:val="00220BA5"/>
    <w:rsid w:val="00220DBD"/>
    <w:rsid w:val="00220F56"/>
    <w:rsid w:val="00221149"/>
    <w:rsid w:val="00221484"/>
    <w:rsid w:val="00221716"/>
    <w:rsid w:val="00221A8C"/>
    <w:rsid w:val="00221C7E"/>
    <w:rsid w:val="00221E5A"/>
    <w:rsid w:val="00221F3D"/>
    <w:rsid w:val="00222016"/>
    <w:rsid w:val="002220BF"/>
    <w:rsid w:val="00222133"/>
    <w:rsid w:val="00222640"/>
    <w:rsid w:val="00222871"/>
    <w:rsid w:val="00222921"/>
    <w:rsid w:val="00222974"/>
    <w:rsid w:val="00222CA9"/>
    <w:rsid w:val="00222D7E"/>
    <w:rsid w:val="00222DA3"/>
    <w:rsid w:val="0022304A"/>
    <w:rsid w:val="002230E7"/>
    <w:rsid w:val="0022361F"/>
    <w:rsid w:val="00223631"/>
    <w:rsid w:val="00223C9F"/>
    <w:rsid w:val="00223DB0"/>
    <w:rsid w:val="00223FF8"/>
    <w:rsid w:val="0022414A"/>
    <w:rsid w:val="0022423A"/>
    <w:rsid w:val="002244E7"/>
    <w:rsid w:val="002245FE"/>
    <w:rsid w:val="002247D5"/>
    <w:rsid w:val="00224941"/>
    <w:rsid w:val="00224C77"/>
    <w:rsid w:val="00225305"/>
    <w:rsid w:val="0022579F"/>
    <w:rsid w:val="0022592D"/>
    <w:rsid w:val="0022595F"/>
    <w:rsid w:val="00225E61"/>
    <w:rsid w:val="002262B5"/>
    <w:rsid w:val="002262F4"/>
    <w:rsid w:val="00226556"/>
    <w:rsid w:val="002267B4"/>
    <w:rsid w:val="002267FB"/>
    <w:rsid w:val="00226BF7"/>
    <w:rsid w:val="00226ED6"/>
    <w:rsid w:val="00227299"/>
    <w:rsid w:val="00227361"/>
    <w:rsid w:val="002278B5"/>
    <w:rsid w:val="00227B0D"/>
    <w:rsid w:val="00227C91"/>
    <w:rsid w:val="00227D21"/>
    <w:rsid w:val="00227D41"/>
    <w:rsid w:val="00227D75"/>
    <w:rsid w:val="00227EA9"/>
    <w:rsid w:val="00227ED0"/>
    <w:rsid w:val="00230746"/>
    <w:rsid w:val="002308F3"/>
    <w:rsid w:val="00230B1C"/>
    <w:rsid w:val="00230E8C"/>
    <w:rsid w:val="00231193"/>
    <w:rsid w:val="00231474"/>
    <w:rsid w:val="002319BB"/>
    <w:rsid w:val="00231BFE"/>
    <w:rsid w:val="00232032"/>
    <w:rsid w:val="002321F3"/>
    <w:rsid w:val="0023225D"/>
    <w:rsid w:val="002322B6"/>
    <w:rsid w:val="00232511"/>
    <w:rsid w:val="00232922"/>
    <w:rsid w:val="00232A0A"/>
    <w:rsid w:val="00232DBA"/>
    <w:rsid w:val="00232F17"/>
    <w:rsid w:val="00233809"/>
    <w:rsid w:val="00233E75"/>
    <w:rsid w:val="00234825"/>
    <w:rsid w:val="00234B7E"/>
    <w:rsid w:val="00234C28"/>
    <w:rsid w:val="00235104"/>
    <w:rsid w:val="002352F6"/>
    <w:rsid w:val="00235B67"/>
    <w:rsid w:val="00235BB9"/>
    <w:rsid w:val="00235E40"/>
    <w:rsid w:val="00236331"/>
    <w:rsid w:val="002364ED"/>
    <w:rsid w:val="0023653A"/>
    <w:rsid w:val="00236A0A"/>
    <w:rsid w:val="00236BB4"/>
    <w:rsid w:val="00236E52"/>
    <w:rsid w:val="002370DF"/>
    <w:rsid w:val="002371EB"/>
    <w:rsid w:val="00237610"/>
    <w:rsid w:val="00237E44"/>
    <w:rsid w:val="00237E78"/>
    <w:rsid w:val="00237FFE"/>
    <w:rsid w:val="00240031"/>
    <w:rsid w:val="002400F9"/>
    <w:rsid w:val="0024013D"/>
    <w:rsid w:val="0024046C"/>
    <w:rsid w:val="00240F85"/>
    <w:rsid w:val="00240FDD"/>
    <w:rsid w:val="002410FC"/>
    <w:rsid w:val="002412F3"/>
    <w:rsid w:val="002413D9"/>
    <w:rsid w:val="00241443"/>
    <w:rsid w:val="00241A41"/>
    <w:rsid w:val="0024215A"/>
    <w:rsid w:val="002422CE"/>
    <w:rsid w:val="002422F8"/>
    <w:rsid w:val="002422FD"/>
    <w:rsid w:val="00242678"/>
    <w:rsid w:val="00242842"/>
    <w:rsid w:val="002428B8"/>
    <w:rsid w:val="00242A29"/>
    <w:rsid w:val="00242D0C"/>
    <w:rsid w:val="00242E5E"/>
    <w:rsid w:val="00242E90"/>
    <w:rsid w:val="00242ECA"/>
    <w:rsid w:val="00243032"/>
    <w:rsid w:val="00243049"/>
    <w:rsid w:val="00243472"/>
    <w:rsid w:val="00243B4C"/>
    <w:rsid w:val="00244040"/>
    <w:rsid w:val="00244395"/>
    <w:rsid w:val="002444D2"/>
    <w:rsid w:val="0024488F"/>
    <w:rsid w:val="00244DE2"/>
    <w:rsid w:val="00245193"/>
    <w:rsid w:val="002453C0"/>
    <w:rsid w:val="002453F4"/>
    <w:rsid w:val="00245C26"/>
    <w:rsid w:val="00246199"/>
    <w:rsid w:val="00246CB1"/>
    <w:rsid w:val="00246CB4"/>
    <w:rsid w:val="00247AA9"/>
    <w:rsid w:val="00247FBE"/>
    <w:rsid w:val="002500E9"/>
    <w:rsid w:val="00250144"/>
    <w:rsid w:val="0025015B"/>
    <w:rsid w:val="002501B9"/>
    <w:rsid w:val="0025047A"/>
    <w:rsid w:val="002504C4"/>
    <w:rsid w:val="0025081B"/>
    <w:rsid w:val="00250A43"/>
    <w:rsid w:val="00251153"/>
    <w:rsid w:val="002514DE"/>
    <w:rsid w:val="002516DE"/>
    <w:rsid w:val="002525C2"/>
    <w:rsid w:val="002527C1"/>
    <w:rsid w:val="002528F9"/>
    <w:rsid w:val="0025297E"/>
    <w:rsid w:val="00252CAB"/>
    <w:rsid w:val="0025362C"/>
    <w:rsid w:val="002537FE"/>
    <w:rsid w:val="002539B6"/>
    <w:rsid w:val="00253AFB"/>
    <w:rsid w:val="00253D73"/>
    <w:rsid w:val="00253EE0"/>
    <w:rsid w:val="00253EFE"/>
    <w:rsid w:val="00254514"/>
    <w:rsid w:val="002545C9"/>
    <w:rsid w:val="00254655"/>
    <w:rsid w:val="0025486B"/>
    <w:rsid w:val="002548B5"/>
    <w:rsid w:val="002556B5"/>
    <w:rsid w:val="00255760"/>
    <w:rsid w:val="0025594A"/>
    <w:rsid w:val="002559FF"/>
    <w:rsid w:val="00255B08"/>
    <w:rsid w:val="00255D7C"/>
    <w:rsid w:val="002561DB"/>
    <w:rsid w:val="002563A8"/>
    <w:rsid w:val="00256593"/>
    <w:rsid w:val="00256F47"/>
    <w:rsid w:val="00257106"/>
    <w:rsid w:val="00257327"/>
    <w:rsid w:val="002573DA"/>
    <w:rsid w:val="002600E4"/>
    <w:rsid w:val="002605E5"/>
    <w:rsid w:val="002609C9"/>
    <w:rsid w:val="00260B1F"/>
    <w:rsid w:val="00260D95"/>
    <w:rsid w:val="00261157"/>
    <w:rsid w:val="0026152C"/>
    <w:rsid w:val="00261578"/>
    <w:rsid w:val="002615EE"/>
    <w:rsid w:val="002617E0"/>
    <w:rsid w:val="00262F11"/>
    <w:rsid w:val="00263062"/>
    <w:rsid w:val="002632AD"/>
    <w:rsid w:val="002635DB"/>
    <w:rsid w:val="00263918"/>
    <w:rsid w:val="00263D0B"/>
    <w:rsid w:val="00264770"/>
    <w:rsid w:val="0026488B"/>
    <w:rsid w:val="002648FB"/>
    <w:rsid w:val="00264ACE"/>
    <w:rsid w:val="0026528B"/>
    <w:rsid w:val="00265511"/>
    <w:rsid w:val="00265833"/>
    <w:rsid w:val="00265F7E"/>
    <w:rsid w:val="002662A2"/>
    <w:rsid w:val="002668F2"/>
    <w:rsid w:val="00266F9C"/>
    <w:rsid w:val="002675AF"/>
    <w:rsid w:val="002676A7"/>
    <w:rsid w:val="002676DF"/>
    <w:rsid w:val="00267A29"/>
    <w:rsid w:val="0027027C"/>
    <w:rsid w:val="002703A5"/>
    <w:rsid w:val="002703F5"/>
    <w:rsid w:val="0027070E"/>
    <w:rsid w:val="00270910"/>
    <w:rsid w:val="00270B4F"/>
    <w:rsid w:val="00270C14"/>
    <w:rsid w:val="00271334"/>
    <w:rsid w:val="002714C2"/>
    <w:rsid w:val="0027191E"/>
    <w:rsid w:val="00271A4B"/>
    <w:rsid w:val="00271C54"/>
    <w:rsid w:val="002720F8"/>
    <w:rsid w:val="00272118"/>
    <w:rsid w:val="00272143"/>
    <w:rsid w:val="00272387"/>
    <w:rsid w:val="002723C4"/>
    <w:rsid w:val="002723DB"/>
    <w:rsid w:val="002726AF"/>
    <w:rsid w:val="002726B9"/>
    <w:rsid w:val="00272C02"/>
    <w:rsid w:val="00272F1F"/>
    <w:rsid w:val="00272FB9"/>
    <w:rsid w:val="002735AD"/>
    <w:rsid w:val="002739BC"/>
    <w:rsid w:val="00273AD1"/>
    <w:rsid w:val="00273BDB"/>
    <w:rsid w:val="00273C4C"/>
    <w:rsid w:val="00273DCC"/>
    <w:rsid w:val="00273F28"/>
    <w:rsid w:val="002741B8"/>
    <w:rsid w:val="002741D1"/>
    <w:rsid w:val="0027446C"/>
    <w:rsid w:val="00274636"/>
    <w:rsid w:val="0027473E"/>
    <w:rsid w:val="00274781"/>
    <w:rsid w:val="002747E2"/>
    <w:rsid w:val="00274928"/>
    <w:rsid w:val="0027504F"/>
    <w:rsid w:val="002753E3"/>
    <w:rsid w:val="00275569"/>
    <w:rsid w:val="00275595"/>
    <w:rsid w:val="002757AD"/>
    <w:rsid w:val="002759F3"/>
    <w:rsid w:val="00275DF5"/>
    <w:rsid w:val="00275F2B"/>
    <w:rsid w:val="002766C9"/>
    <w:rsid w:val="00276BC3"/>
    <w:rsid w:val="00276CBC"/>
    <w:rsid w:val="00277536"/>
    <w:rsid w:val="00277588"/>
    <w:rsid w:val="00277630"/>
    <w:rsid w:val="00277678"/>
    <w:rsid w:val="0027775C"/>
    <w:rsid w:val="00277A32"/>
    <w:rsid w:val="00277C71"/>
    <w:rsid w:val="00277E45"/>
    <w:rsid w:val="00277EAD"/>
    <w:rsid w:val="002802EB"/>
    <w:rsid w:val="0028043C"/>
    <w:rsid w:val="00280456"/>
    <w:rsid w:val="0028065F"/>
    <w:rsid w:val="00280688"/>
    <w:rsid w:val="002809B3"/>
    <w:rsid w:val="00280A8B"/>
    <w:rsid w:val="00280BB7"/>
    <w:rsid w:val="002811DF"/>
    <w:rsid w:val="00281892"/>
    <w:rsid w:val="002818E6"/>
    <w:rsid w:val="00281974"/>
    <w:rsid w:val="002819CB"/>
    <w:rsid w:val="00282186"/>
    <w:rsid w:val="0028231C"/>
    <w:rsid w:val="00282360"/>
    <w:rsid w:val="00282635"/>
    <w:rsid w:val="00282690"/>
    <w:rsid w:val="00282A10"/>
    <w:rsid w:val="00282AA0"/>
    <w:rsid w:val="00282C65"/>
    <w:rsid w:val="00282F81"/>
    <w:rsid w:val="00283112"/>
    <w:rsid w:val="00283624"/>
    <w:rsid w:val="00283802"/>
    <w:rsid w:val="002839C6"/>
    <w:rsid w:val="00283BA8"/>
    <w:rsid w:val="00283C18"/>
    <w:rsid w:val="00283FF4"/>
    <w:rsid w:val="00284060"/>
    <w:rsid w:val="002840E1"/>
    <w:rsid w:val="0028418F"/>
    <w:rsid w:val="0028422A"/>
    <w:rsid w:val="00284237"/>
    <w:rsid w:val="00284943"/>
    <w:rsid w:val="0028496E"/>
    <w:rsid w:val="00284D92"/>
    <w:rsid w:val="002853E1"/>
    <w:rsid w:val="0028551B"/>
    <w:rsid w:val="00285AA6"/>
    <w:rsid w:val="00285D1D"/>
    <w:rsid w:val="00285D9A"/>
    <w:rsid w:val="00285ED7"/>
    <w:rsid w:val="00286692"/>
    <w:rsid w:val="002867FF"/>
    <w:rsid w:val="00286847"/>
    <w:rsid w:val="002868C2"/>
    <w:rsid w:val="00286F73"/>
    <w:rsid w:val="00287060"/>
    <w:rsid w:val="0028779A"/>
    <w:rsid w:val="00287C99"/>
    <w:rsid w:val="00287CBA"/>
    <w:rsid w:val="00287D2B"/>
    <w:rsid w:val="002900D8"/>
    <w:rsid w:val="0029039B"/>
    <w:rsid w:val="002907EF"/>
    <w:rsid w:val="00290933"/>
    <w:rsid w:val="00290CF5"/>
    <w:rsid w:val="00290D28"/>
    <w:rsid w:val="00290DF8"/>
    <w:rsid w:val="00290E51"/>
    <w:rsid w:val="002912FD"/>
    <w:rsid w:val="002913DA"/>
    <w:rsid w:val="00291472"/>
    <w:rsid w:val="002914F2"/>
    <w:rsid w:val="002915AC"/>
    <w:rsid w:val="00291686"/>
    <w:rsid w:val="00291A40"/>
    <w:rsid w:val="002920B7"/>
    <w:rsid w:val="00292418"/>
    <w:rsid w:val="00292940"/>
    <w:rsid w:val="00292BC9"/>
    <w:rsid w:val="00292D9A"/>
    <w:rsid w:val="002934F0"/>
    <w:rsid w:val="00293A1F"/>
    <w:rsid w:val="00293AA8"/>
    <w:rsid w:val="00293C9A"/>
    <w:rsid w:val="00293D30"/>
    <w:rsid w:val="00293E64"/>
    <w:rsid w:val="00293E7B"/>
    <w:rsid w:val="00293EC0"/>
    <w:rsid w:val="00293EC8"/>
    <w:rsid w:val="00293FE1"/>
    <w:rsid w:val="00294063"/>
    <w:rsid w:val="00294152"/>
    <w:rsid w:val="002943AB"/>
    <w:rsid w:val="0029441A"/>
    <w:rsid w:val="002944A9"/>
    <w:rsid w:val="002948EF"/>
    <w:rsid w:val="00294962"/>
    <w:rsid w:val="00294A4E"/>
    <w:rsid w:val="00294EE6"/>
    <w:rsid w:val="0029579D"/>
    <w:rsid w:val="00295997"/>
    <w:rsid w:val="00295BC5"/>
    <w:rsid w:val="00295D57"/>
    <w:rsid w:val="00295E28"/>
    <w:rsid w:val="00296667"/>
    <w:rsid w:val="002967C4"/>
    <w:rsid w:val="002968FB"/>
    <w:rsid w:val="00296D9C"/>
    <w:rsid w:val="00297763"/>
    <w:rsid w:val="002977A6"/>
    <w:rsid w:val="00297983"/>
    <w:rsid w:val="00297DC6"/>
    <w:rsid w:val="002A0818"/>
    <w:rsid w:val="002A093F"/>
    <w:rsid w:val="002A09F2"/>
    <w:rsid w:val="002A0C02"/>
    <w:rsid w:val="002A0FC3"/>
    <w:rsid w:val="002A1282"/>
    <w:rsid w:val="002A15D1"/>
    <w:rsid w:val="002A1923"/>
    <w:rsid w:val="002A1E50"/>
    <w:rsid w:val="002A211D"/>
    <w:rsid w:val="002A2157"/>
    <w:rsid w:val="002A21E8"/>
    <w:rsid w:val="002A224C"/>
    <w:rsid w:val="002A30C9"/>
    <w:rsid w:val="002A3672"/>
    <w:rsid w:val="002A3B84"/>
    <w:rsid w:val="002A3FA8"/>
    <w:rsid w:val="002A4DC2"/>
    <w:rsid w:val="002A4DCA"/>
    <w:rsid w:val="002A508D"/>
    <w:rsid w:val="002A521B"/>
    <w:rsid w:val="002A558B"/>
    <w:rsid w:val="002A5903"/>
    <w:rsid w:val="002A599B"/>
    <w:rsid w:val="002A5D9F"/>
    <w:rsid w:val="002A60B7"/>
    <w:rsid w:val="002A60E9"/>
    <w:rsid w:val="002A6952"/>
    <w:rsid w:val="002A6D89"/>
    <w:rsid w:val="002A72B4"/>
    <w:rsid w:val="002A76E9"/>
    <w:rsid w:val="002A76FA"/>
    <w:rsid w:val="002A778B"/>
    <w:rsid w:val="002B0000"/>
    <w:rsid w:val="002B0037"/>
    <w:rsid w:val="002B038B"/>
    <w:rsid w:val="002B0AE3"/>
    <w:rsid w:val="002B0C64"/>
    <w:rsid w:val="002B0CC6"/>
    <w:rsid w:val="002B0D5B"/>
    <w:rsid w:val="002B0F83"/>
    <w:rsid w:val="002B145A"/>
    <w:rsid w:val="002B1519"/>
    <w:rsid w:val="002B1B8B"/>
    <w:rsid w:val="002B21A2"/>
    <w:rsid w:val="002B22E4"/>
    <w:rsid w:val="002B25C0"/>
    <w:rsid w:val="002B28E6"/>
    <w:rsid w:val="002B2A9D"/>
    <w:rsid w:val="002B2D43"/>
    <w:rsid w:val="002B31A8"/>
    <w:rsid w:val="002B3315"/>
    <w:rsid w:val="002B3CD9"/>
    <w:rsid w:val="002B3DF5"/>
    <w:rsid w:val="002B4063"/>
    <w:rsid w:val="002B414F"/>
    <w:rsid w:val="002B455B"/>
    <w:rsid w:val="002B4C2B"/>
    <w:rsid w:val="002B4C39"/>
    <w:rsid w:val="002B4FA1"/>
    <w:rsid w:val="002B500D"/>
    <w:rsid w:val="002B511B"/>
    <w:rsid w:val="002B51C6"/>
    <w:rsid w:val="002B591E"/>
    <w:rsid w:val="002B5B8E"/>
    <w:rsid w:val="002B61BE"/>
    <w:rsid w:val="002B6386"/>
    <w:rsid w:val="002B6C39"/>
    <w:rsid w:val="002B6DF2"/>
    <w:rsid w:val="002B6E38"/>
    <w:rsid w:val="002B6E64"/>
    <w:rsid w:val="002B7033"/>
    <w:rsid w:val="002B73C2"/>
    <w:rsid w:val="002B7AAC"/>
    <w:rsid w:val="002B7E7F"/>
    <w:rsid w:val="002C0354"/>
    <w:rsid w:val="002C0407"/>
    <w:rsid w:val="002C054F"/>
    <w:rsid w:val="002C095F"/>
    <w:rsid w:val="002C0986"/>
    <w:rsid w:val="002C0E4F"/>
    <w:rsid w:val="002C1301"/>
    <w:rsid w:val="002C13CE"/>
    <w:rsid w:val="002C1543"/>
    <w:rsid w:val="002C1940"/>
    <w:rsid w:val="002C1953"/>
    <w:rsid w:val="002C1973"/>
    <w:rsid w:val="002C1C13"/>
    <w:rsid w:val="002C1FF7"/>
    <w:rsid w:val="002C228C"/>
    <w:rsid w:val="002C247A"/>
    <w:rsid w:val="002C2481"/>
    <w:rsid w:val="002C2542"/>
    <w:rsid w:val="002C2719"/>
    <w:rsid w:val="002C29F1"/>
    <w:rsid w:val="002C2D0A"/>
    <w:rsid w:val="002C2DED"/>
    <w:rsid w:val="002C2DF2"/>
    <w:rsid w:val="002C304F"/>
    <w:rsid w:val="002C30E4"/>
    <w:rsid w:val="002C319A"/>
    <w:rsid w:val="002C331C"/>
    <w:rsid w:val="002C3324"/>
    <w:rsid w:val="002C3A40"/>
    <w:rsid w:val="002C3F96"/>
    <w:rsid w:val="002C433B"/>
    <w:rsid w:val="002C444D"/>
    <w:rsid w:val="002C496B"/>
    <w:rsid w:val="002C4EA4"/>
    <w:rsid w:val="002C4F82"/>
    <w:rsid w:val="002C57E7"/>
    <w:rsid w:val="002C58EE"/>
    <w:rsid w:val="002C59BC"/>
    <w:rsid w:val="002C5ACF"/>
    <w:rsid w:val="002C5CD5"/>
    <w:rsid w:val="002C5F6C"/>
    <w:rsid w:val="002C65DD"/>
    <w:rsid w:val="002C68F7"/>
    <w:rsid w:val="002C6944"/>
    <w:rsid w:val="002C6B57"/>
    <w:rsid w:val="002C6B6B"/>
    <w:rsid w:val="002C716C"/>
    <w:rsid w:val="002C71BC"/>
    <w:rsid w:val="002C7345"/>
    <w:rsid w:val="002C7738"/>
    <w:rsid w:val="002C7D95"/>
    <w:rsid w:val="002D03CC"/>
    <w:rsid w:val="002D03DD"/>
    <w:rsid w:val="002D0793"/>
    <w:rsid w:val="002D07CD"/>
    <w:rsid w:val="002D07E8"/>
    <w:rsid w:val="002D0DF5"/>
    <w:rsid w:val="002D1171"/>
    <w:rsid w:val="002D13D2"/>
    <w:rsid w:val="002D178B"/>
    <w:rsid w:val="002D18D9"/>
    <w:rsid w:val="002D1C5D"/>
    <w:rsid w:val="002D1E0C"/>
    <w:rsid w:val="002D1FAC"/>
    <w:rsid w:val="002D20BC"/>
    <w:rsid w:val="002D211A"/>
    <w:rsid w:val="002D218E"/>
    <w:rsid w:val="002D297D"/>
    <w:rsid w:val="002D2BD0"/>
    <w:rsid w:val="002D31BE"/>
    <w:rsid w:val="002D329A"/>
    <w:rsid w:val="002D395A"/>
    <w:rsid w:val="002D3AE1"/>
    <w:rsid w:val="002D3B62"/>
    <w:rsid w:val="002D3C3E"/>
    <w:rsid w:val="002D3D48"/>
    <w:rsid w:val="002D3E71"/>
    <w:rsid w:val="002D402D"/>
    <w:rsid w:val="002D40F6"/>
    <w:rsid w:val="002D435B"/>
    <w:rsid w:val="002D4770"/>
    <w:rsid w:val="002D4D5E"/>
    <w:rsid w:val="002D529A"/>
    <w:rsid w:val="002D5428"/>
    <w:rsid w:val="002D5895"/>
    <w:rsid w:val="002D5939"/>
    <w:rsid w:val="002D5971"/>
    <w:rsid w:val="002D5CB0"/>
    <w:rsid w:val="002D5E78"/>
    <w:rsid w:val="002D5FA1"/>
    <w:rsid w:val="002D60E8"/>
    <w:rsid w:val="002D61BC"/>
    <w:rsid w:val="002D6303"/>
    <w:rsid w:val="002D66F1"/>
    <w:rsid w:val="002D671F"/>
    <w:rsid w:val="002D676D"/>
    <w:rsid w:val="002D6871"/>
    <w:rsid w:val="002D68E5"/>
    <w:rsid w:val="002D69C3"/>
    <w:rsid w:val="002D6B83"/>
    <w:rsid w:val="002D6D59"/>
    <w:rsid w:val="002D6DEF"/>
    <w:rsid w:val="002D7441"/>
    <w:rsid w:val="002D7763"/>
    <w:rsid w:val="002D783B"/>
    <w:rsid w:val="002D7A14"/>
    <w:rsid w:val="002D7A1B"/>
    <w:rsid w:val="002D7B77"/>
    <w:rsid w:val="002D7CA8"/>
    <w:rsid w:val="002D7EA5"/>
    <w:rsid w:val="002E02DE"/>
    <w:rsid w:val="002E038F"/>
    <w:rsid w:val="002E04DE"/>
    <w:rsid w:val="002E079D"/>
    <w:rsid w:val="002E07D7"/>
    <w:rsid w:val="002E109E"/>
    <w:rsid w:val="002E13AB"/>
    <w:rsid w:val="002E1455"/>
    <w:rsid w:val="002E1757"/>
    <w:rsid w:val="002E18A5"/>
    <w:rsid w:val="002E1E13"/>
    <w:rsid w:val="002E1EC0"/>
    <w:rsid w:val="002E1ECD"/>
    <w:rsid w:val="002E2060"/>
    <w:rsid w:val="002E214D"/>
    <w:rsid w:val="002E239D"/>
    <w:rsid w:val="002E25EF"/>
    <w:rsid w:val="002E26C0"/>
    <w:rsid w:val="002E31A8"/>
    <w:rsid w:val="002E3295"/>
    <w:rsid w:val="002E34B5"/>
    <w:rsid w:val="002E383B"/>
    <w:rsid w:val="002E3CDE"/>
    <w:rsid w:val="002E3CE5"/>
    <w:rsid w:val="002E3EA8"/>
    <w:rsid w:val="002E3EB5"/>
    <w:rsid w:val="002E3F1A"/>
    <w:rsid w:val="002E3FD6"/>
    <w:rsid w:val="002E4073"/>
    <w:rsid w:val="002E40A2"/>
    <w:rsid w:val="002E43C3"/>
    <w:rsid w:val="002E459D"/>
    <w:rsid w:val="002E468C"/>
    <w:rsid w:val="002E477A"/>
    <w:rsid w:val="002E4BD4"/>
    <w:rsid w:val="002E4C87"/>
    <w:rsid w:val="002E4F13"/>
    <w:rsid w:val="002E4FB4"/>
    <w:rsid w:val="002E5589"/>
    <w:rsid w:val="002E58BC"/>
    <w:rsid w:val="002E5917"/>
    <w:rsid w:val="002E591E"/>
    <w:rsid w:val="002E5D47"/>
    <w:rsid w:val="002E5E07"/>
    <w:rsid w:val="002E5FDD"/>
    <w:rsid w:val="002E5FE8"/>
    <w:rsid w:val="002E6694"/>
    <w:rsid w:val="002E6C2C"/>
    <w:rsid w:val="002E6E36"/>
    <w:rsid w:val="002E6EB8"/>
    <w:rsid w:val="002E7062"/>
    <w:rsid w:val="002E708D"/>
    <w:rsid w:val="002E7255"/>
    <w:rsid w:val="002E7365"/>
    <w:rsid w:val="002E74C9"/>
    <w:rsid w:val="002E7923"/>
    <w:rsid w:val="002E7D1C"/>
    <w:rsid w:val="002E7DCD"/>
    <w:rsid w:val="002E7FEE"/>
    <w:rsid w:val="002F000D"/>
    <w:rsid w:val="002F0565"/>
    <w:rsid w:val="002F05A6"/>
    <w:rsid w:val="002F0E42"/>
    <w:rsid w:val="002F0EC9"/>
    <w:rsid w:val="002F11FD"/>
    <w:rsid w:val="002F11FF"/>
    <w:rsid w:val="002F174D"/>
    <w:rsid w:val="002F19C1"/>
    <w:rsid w:val="002F1C03"/>
    <w:rsid w:val="002F239C"/>
    <w:rsid w:val="002F2511"/>
    <w:rsid w:val="002F2671"/>
    <w:rsid w:val="002F26D4"/>
    <w:rsid w:val="002F2765"/>
    <w:rsid w:val="002F2905"/>
    <w:rsid w:val="002F294E"/>
    <w:rsid w:val="002F2AE8"/>
    <w:rsid w:val="002F311B"/>
    <w:rsid w:val="002F3129"/>
    <w:rsid w:val="002F3205"/>
    <w:rsid w:val="002F35AC"/>
    <w:rsid w:val="002F35C3"/>
    <w:rsid w:val="002F3BDD"/>
    <w:rsid w:val="002F41BA"/>
    <w:rsid w:val="002F4296"/>
    <w:rsid w:val="002F46A5"/>
    <w:rsid w:val="002F49FA"/>
    <w:rsid w:val="002F4A77"/>
    <w:rsid w:val="002F4CBF"/>
    <w:rsid w:val="002F55EB"/>
    <w:rsid w:val="002F5671"/>
    <w:rsid w:val="002F5D33"/>
    <w:rsid w:val="002F5D8D"/>
    <w:rsid w:val="002F6060"/>
    <w:rsid w:val="002F62A5"/>
    <w:rsid w:val="002F6438"/>
    <w:rsid w:val="002F6924"/>
    <w:rsid w:val="002F6B33"/>
    <w:rsid w:val="002F6BC2"/>
    <w:rsid w:val="002F6E56"/>
    <w:rsid w:val="002F6F52"/>
    <w:rsid w:val="002F7282"/>
    <w:rsid w:val="002F7456"/>
    <w:rsid w:val="002F751A"/>
    <w:rsid w:val="002F7853"/>
    <w:rsid w:val="002F7B94"/>
    <w:rsid w:val="002F7DAA"/>
    <w:rsid w:val="0030038B"/>
    <w:rsid w:val="003003F2"/>
    <w:rsid w:val="00300947"/>
    <w:rsid w:val="00300F94"/>
    <w:rsid w:val="00300FDB"/>
    <w:rsid w:val="00301443"/>
    <w:rsid w:val="00301450"/>
    <w:rsid w:val="00301535"/>
    <w:rsid w:val="00301C86"/>
    <w:rsid w:val="00301DDF"/>
    <w:rsid w:val="003021AD"/>
    <w:rsid w:val="00302290"/>
    <w:rsid w:val="00302291"/>
    <w:rsid w:val="00302417"/>
    <w:rsid w:val="003026FB"/>
    <w:rsid w:val="003032DD"/>
    <w:rsid w:val="003033CA"/>
    <w:rsid w:val="003035A5"/>
    <w:rsid w:val="003035C1"/>
    <w:rsid w:val="0030365E"/>
    <w:rsid w:val="003038D8"/>
    <w:rsid w:val="00303933"/>
    <w:rsid w:val="00303A8A"/>
    <w:rsid w:val="00303BB3"/>
    <w:rsid w:val="00303BE2"/>
    <w:rsid w:val="00303D5A"/>
    <w:rsid w:val="00304398"/>
    <w:rsid w:val="003049E9"/>
    <w:rsid w:val="00304DD0"/>
    <w:rsid w:val="003053C0"/>
    <w:rsid w:val="003055CC"/>
    <w:rsid w:val="003056F0"/>
    <w:rsid w:val="003057C6"/>
    <w:rsid w:val="00305D85"/>
    <w:rsid w:val="00305DC8"/>
    <w:rsid w:val="00305E00"/>
    <w:rsid w:val="00306DB9"/>
    <w:rsid w:val="00306FC3"/>
    <w:rsid w:val="00306FFE"/>
    <w:rsid w:val="003070AA"/>
    <w:rsid w:val="00307142"/>
    <w:rsid w:val="003074F8"/>
    <w:rsid w:val="00307E7D"/>
    <w:rsid w:val="00307F11"/>
    <w:rsid w:val="003103E6"/>
    <w:rsid w:val="003105AE"/>
    <w:rsid w:val="003105E1"/>
    <w:rsid w:val="0031068C"/>
    <w:rsid w:val="00310707"/>
    <w:rsid w:val="003107D0"/>
    <w:rsid w:val="0031090B"/>
    <w:rsid w:val="003109AD"/>
    <w:rsid w:val="0031106B"/>
    <w:rsid w:val="0031139F"/>
    <w:rsid w:val="0031179B"/>
    <w:rsid w:val="0031181C"/>
    <w:rsid w:val="00311D3C"/>
    <w:rsid w:val="00312317"/>
    <w:rsid w:val="00312475"/>
    <w:rsid w:val="00312603"/>
    <w:rsid w:val="00312847"/>
    <w:rsid w:val="00312BC8"/>
    <w:rsid w:val="00312C55"/>
    <w:rsid w:val="00312CF7"/>
    <w:rsid w:val="00312D78"/>
    <w:rsid w:val="00312DCE"/>
    <w:rsid w:val="00312F51"/>
    <w:rsid w:val="00312FB1"/>
    <w:rsid w:val="00313716"/>
    <w:rsid w:val="00313E76"/>
    <w:rsid w:val="00313EFF"/>
    <w:rsid w:val="00314107"/>
    <w:rsid w:val="0031489F"/>
    <w:rsid w:val="00314F4F"/>
    <w:rsid w:val="0031503E"/>
    <w:rsid w:val="00315193"/>
    <w:rsid w:val="003151C5"/>
    <w:rsid w:val="00315600"/>
    <w:rsid w:val="003156DB"/>
    <w:rsid w:val="00315B53"/>
    <w:rsid w:val="00315B76"/>
    <w:rsid w:val="003162EB"/>
    <w:rsid w:val="0031637A"/>
    <w:rsid w:val="003163C2"/>
    <w:rsid w:val="0031670A"/>
    <w:rsid w:val="00316805"/>
    <w:rsid w:val="003169DD"/>
    <w:rsid w:val="0031707A"/>
    <w:rsid w:val="00317116"/>
    <w:rsid w:val="0031759A"/>
    <w:rsid w:val="00317B2E"/>
    <w:rsid w:val="00317B96"/>
    <w:rsid w:val="003201D8"/>
    <w:rsid w:val="0032042A"/>
    <w:rsid w:val="00320586"/>
    <w:rsid w:val="00320A6B"/>
    <w:rsid w:val="00320E7E"/>
    <w:rsid w:val="003211CA"/>
    <w:rsid w:val="003214CE"/>
    <w:rsid w:val="003215B5"/>
    <w:rsid w:val="00322366"/>
    <w:rsid w:val="003223AF"/>
    <w:rsid w:val="003229F9"/>
    <w:rsid w:val="00322BB3"/>
    <w:rsid w:val="00322CD3"/>
    <w:rsid w:val="003234D2"/>
    <w:rsid w:val="00323636"/>
    <w:rsid w:val="00323659"/>
    <w:rsid w:val="00323802"/>
    <w:rsid w:val="00323AEF"/>
    <w:rsid w:val="00323C3C"/>
    <w:rsid w:val="00323D66"/>
    <w:rsid w:val="00324047"/>
    <w:rsid w:val="00324503"/>
    <w:rsid w:val="00324656"/>
    <w:rsid w:val="0032488B"/>
    <w:rsid w:val="00324A15"/>
    <w:rsid w:val="003250DC"/>
    <w:rsid w:val="003252B1"/>
    <w:rsid w:val="0032535B"/>
    <w:rsid w:val="00325429"/>
    <w:rsid w:val="00325597"/>
    <w:rsid w:val="00325626"/>
    <w:rsid w:val="003259A4"/>
    <w:rsid w:val="003259B0"/>
    <w:rsid w:val="00325BC3"/>
    <w:rsid w:val="00325C80"/>
    <w:rsid w:val="00325ED0"/>
    <w:rsid w:val="003262D9"/>
    <w:rsid w:val="00326316"/>
    <w:rsid w:val="00326318"/>
    <w:rsid w:val="00326AE7"/>
    <w:rsid w:val="00326E8F"/>
    <w:rsid w:val="00326ED7"/>
    <w:rsid w:val="00327229"/>
    <w:rsid w:val="00327279"/>
    <w:rsid w:val="00327972"/>
    <w:rsid w:val="00327A65"/>
    <w:rsid w:val="00327C42"/>
    <w:rsid w:val="0033064A"/>
    <w:rsid w:val="003309A3"/>
    <w:rsid w:val="00330F88"/>
    <w:rsid w:val="00330F96"/>
    <w:rsid w:val="0033103A"/>
    <w:rsid w:val="00331120"/>
    <w:rsid w:val="003311B4"/>
    <w:rsid w:val="00331357"/>
    <w:rsid w:val="003314DF"/>
    <w:rsid w:val="003315FB"/>
    <w:rsid w:val="00331C22"/>
    <w:rsid w:val="00331C29"/>
    <w:rsid w:val="00332019"/>
    <w:rsid w:val="003326A6"/>
    <w:rsid w:val="00332DBE"/>
    <w:rsid w:val="003331C0"/>
    <w:rsid w:val="00333C9E"/>
    <w:rsid w:val="00333EDE"/>
    <w:rsid w:val="00333EFA"/>
    <w:rsid w:val="00333F4A"/>
    <w:rsid w:val="00333F93"/>
    <w:rsid w:val="00334575"/>
    <w:rsid w:val="003346D6"/>
    <w:rsid w:val="00334902"/>
    <w:rsid w:val="003354C3"/>
    <w:rsid w:val="003359B7"/>
    <w:rsid w:val="003359BC"/>
    <w:rsid w:val="00335A48"/>
    <w:rsid w:val="00335A60"/>
    <w:rsid w:val="00335DBA"/>
    <w:rsid w:val="00335FB6"/>
    <w:rsid w:val="00336073"/>
    <w:rsid w:val="00336286"/>
    <w:rsid w:val="00336A87"/>
    <w:rsid w:val="0033727B"/>
    <w:rsid w:val="003374B3"/>
    <w:rsid w:val="00337672"/>
    <w:rsid w:val="00337696"/>
    <w:rsid w:val="00337D57"/>
    <w:rsid w:val="00337F21"/>
    <w:rsid w:val="003401E5"/>
    <w:rsid w:val="0034029B"/>
    <w:rsid w:val="0034036B"/>
    <w:rsid w:val="00340560"/>
    <w:rsid w:val="00340D02"/>
    <w:rsid w:val="00340EEE"/>
    <w:rsid w:val="00340FA1"/>
    <w:rsid w:val="003411C6"/>
    <w:rsid w:val="00341215"/>
    <w:rsid w:val="00341525"/>
    <w:rsid w:val="00341705"/>
    <w:rsid w:val="0034185A"/>
    <w:rsid w:val="003418DA"/>
    <w:rsid w:val="00341D2B"/>
    <w:rsid w:val="003423E5"/>
    <w:rsid w:val="003424E7"/>
    <w:rsid w:val="003429D5"/>
    <w:rsid w:val="00342DE4"/>
    <w:rsid w:val="00342E31"/>
    <w:rsid w:val="00342FE7"/>
    <w:rsid w:val="0034334C"/>
    <w:rsid w:val="00343364"/>
    <w:rsid w:val="00343398"/>
    <w:rsid w:val="00343822"/>
    <w:rsid w:val="003438C1"/>
    <w:rsid w:val="0034415E"/>
    <w:rsid w:val="003449CF"/>
    <w:rsid w:val="00344A6D"/>
    <w:rsid w:val="00344AE3"/>
    <w:rsid w:val="00344BFA"/>
    <w:rsid w:val="00344C45"/>
    <w:rsid w:val="00344C8C"/>
    <w:rsid w:val="00344CCE"/>
    <w:rsid w:val="00344D1A"/>
    <w:rsid w:val="00345185"/>
    <w:rsid w:val="003451EF"/>
    <w:rsid w:val="00345646"/>
    <w:rsid w:val="00345782"/>
    <w:rsid w:val="0034586C"/>
    <w:rsid w:val="00345981"/>
    <w:rsid w:val="00345C64"/>
    <w:rsid w:val="00345C73"/>
    <w:rsid w:val="0034636D"/>
    <w:rsid w:val="0034665C"/>
    <w:rsid w:val="00346B4B"/>
    <w:rsid w:val="00346DF6"/>
    <w:rsid w:val="00346F3D"/>
    <w:rsid w:val="00347848"/>
    <w:rsid w:val="00347DFB"/>
    <w:rsid w:val="003504AC"/>
    <w:rsid w:val="003506BD"/>
    <w:rsid w:val="003509D4"/>
    <w:rsid w:val="0035110C"/>
    <w:rsid w:val="0035128A"/>
    <w:rsid w:val="00351632"/>
    <w:rsid w:val="0035168C"/>
    <w:rsid w:val="00351691"/>
    <w:rsid w:val="00351798"/>
    <w:rsid w:val="0035190A"/>
    <w:rsid w:val="00351AF1"/>
    <w:rsid w:val="00351DEC"/>
    <w:rsid w:val="00351ED5"/>
    <w:rsid w:val="00351F55"/>
    <w:rsid w:val="00352167"/>
    <w:rsid w:val="00352232"/>
    <w:rsid w:val="003524F2"/>
    <w:rsid w:val="003528F6"/>
    <w:rsid w:val="003529A7"/>
    <w:rsid w:val="00352C83"/>
    <w:rsid w:val="00352F72"/>
    <w:rsid w:val="00353104"/>
    <w:rsid w:val="00353378"/>
    <w:rsid w:val="003534F8"/>
    <w:rsid w:val="00353514"/>
    <w:rsid w:val="00353558"/>
    <w:rsid w:val="00353560"/>
    <w:rsid w:val="003536C2"/>
    <w:rsid w:val="0035390C"/>
    <w:rsid w:val="00353DB2"/>
    <w:rsid w:val="00353F3C"/>
    <w:rsid w:val="00354098"/>
    <w:rsid w:val="003542DC"/>
    <w:rsid w:val="0035432E"/>
    <w:rsid w:val="003546C7"/>
    <w:rsid w:val="00354A38"/>
    <w:rsid w:val="00354ACC"/>
    <w:rsid w:val="00354C74"/>
    <w:rsid w:val="00354EF9"/>
    <w:rsid w:val="00354F39"/>
    <w:rsid w:val="003552FF"/>
    <w:rsid w:val="00355701"/>
    <w:rsid w:val="00355DE5"/>
    <w:rsid w:val="00356096"/>
    <w:rsid w:val="003561E2"/>
    <w:rsid w:val="00356384"/>
    <w:rsid w:val="003563A7"/>
    <w:rsid w:val="0035673A"/>
    <w:rsid w:val="00356A24"/>
    <w:rsid w:val="00356AC7"/>
    <w:rsid w:val="00356CFF"/>
    <w:rsid w:val="0035705D"/>
    <w:rsid w:val="00357831"/>
    <w:rsid w:val="003578CA"/>
    <w:rsid w:val="00357AE3"/>
    <w:rsid w:val="00357B1E"/>
    <w:rsid w:val="00357E11"/>
    <w:rsid w:val="00357FDA"/>
    <w:rsid w:val="0036009C"/>
    <w:rsid w:val="003603BE"/>
    <w:rsid w:val="003604F7"/>
    <w:rsid w:val="00360744"/>
    <w:rsid w:val="003607A3"/>
    <w:rsid w:val="00360B4C"/>
    <w:rsid w:val="00360EA3"/>
    <w:rsid w:val="0036104C"/>
    <w:rsid w:val="0036106C"/>
    <w:rsid w:val="003613E9"/>
    <w:rsid w:val="00361499"/>
    <w:rsid w:val="0036158A"/>
    <w:rsid w:val="003615A1"/>
    <w:rsid w:val="00361679"/>
    <w:rsid w:val="003617EB"/>
    <w:rsid w:val="003618E6"/>
    <w:rsid w:val="00361907"/>
    <w:rsid w:val="00361BDD"/>
    <w:rsid w:val="00361C85"/>
    <w:rsid w:val="00361FCF"/>
    <w:rsid w:val="00362190"/>
    <w:rsid w:val="00362249"/>
    <w:rsid w:val="003626F7"/>
    <w:rsid w:val="00362877"/>
    <w:rsid w:val="00362B3B"/>
    <w:rsid w:val="00362C83"/>
    <w:rsid w:val="00362CB1"/>
    <w:rsid w:val="00362FA9"/>
    <w:rsid w:val="00363014"/>
    <w:rsid w:val="003636D8"/>
    <w:rsid w:val="00363AEB"/>
    <w:rsid w:val="00363C23"/>
    <w:rsid w:val="00363C7D"/>
    <w:rsid w:val="00363E06"/>
    <w:rsid w:val="00363F02"/>
    <w:rsid w:val="00364155"/>
    <w:rsid w:val="00364635"/>
    <w:rsid w:val="003646CC"/>
    <w:rsid w:val="003649A0"/>
    <w:rsid w:val="00364E2A"/>
    <w:rsid w:val="00365004"/>
    <w:rsid w:val="0036521D"/>
    <w:rsid w:val="00365286"/>
    <w:rsid w:val="003654C8"/>
    <w:rsid w:val="00365662"/>
    <w:rsid w:val="003656BA"/>
    <w:rsid w:val="0036587B"/>
    <w:rsid w:val="00365F0B"/>
    <w:rsid w:val="00366051"/>
    <w:rsid w:val="003664C3"/>
    <w:rsid w:val="003665ED"/>
    <w:rsid w:val="0036685A"/>
    <w:rsid w:val="00366E2C"/>
    <w:rsid w:val="0036704A"/>
    <w:rsid w:val="0036737E"/>
    <w:rsid w:val="0036756C"/>
    <w:rsid w:val="00367EB0"/>
    <w:rsid w:val="00370162"/>
    <w:rsid w:val="003707BA"/>
    <w:rsid w:val="003709D9"/>
    <w:rsid w:val="00370BD3"/>
    <w:rsid w:val="00370D38"/>
    <w:rsid w:val="00370D8C"/>
    <w:rsid w:val="00370E2E"/>
    <w:rsid w:val="00370F92"/>
    <w:rsid w:val="00371138"/>
    <w:rsid w:val="0037151E"/>
    <w:rsid w:val="0037159C"/>
    <w:rsid w:val="003717AE"/>
    <w:rsid w:val="003719F9"/>
    <w:rsid w:val="00371D90"/>
    <w:rsid w:val="00371D98"/>
    <w:rsid w:val="00371E0D"/>
    <w:rsid w:val="00372149"/>
    <w:rsid w:val="003723AF"/>
    <w:rsid w:val="00372898"/>
    <w:rsid w:val="003728A2"/>
    <w:rsid w:val="003728A9"/>
    <w:rsid w:val="00372A1E"/>
    <w:rsid w:val="00372A8F"/>
    <w:rsid w:val="00372BED"/>
    <w:rsid w:val="00372C83"/>
    <w:rsid w:val="0037315C"/>
    <w:rsid w:val="003731F7"/>
    <w:rsid w:val="0037323A"/>
    <w:rsid w:val="00373390"/>
    <w:rsid w:val="003735EC"/>
    <w:rsid w:val="003736D1"/>
    <w:rsid w:val="003736D3"/>
    <w:rsid w:val="0037386A"/>
    <w:rsid w:val="003738AC"/>
    <w:rsid w:val="00374038"/>
    <w:rsid w:val="0037433C"/>
    <w:rsid w:val="003746BE"/>
    <w:rsid w:val="00374798"/>
    <w:rsid w:val="00374A10"/>
    <w:rsid w:val="00374AE6"/>
    <w:rsid w:val="00374E79"/>
    <w:rsid w:val="00374EFE"/>
    <w:rsid w:val="003751B6"/>
    <w:rsid w:val="00375622"/>
    <w:rsid w:val="00375837"/>
    <w:rsid w:val="00375B23"/>
    <w:rsid w:val="00375E0B"/>
    <w:rsid w:val="00375EF6"/>
    <w:rsid w:val="00376139"/>
    <w:rsid w:val="0037659F"/>
    <w:rsid w:val="00376820"/>
    <w:rsid w:val="003768B5"/>
    <w:rsid w:val="003769CD"/>
    <w:rsid w:val="003769CF"/>
    <w:rsid w:val="00376A44"/>
    <w:rsid w:val="00376B64"/>
    <w:rsid w:val="00376DA6"/>
    <w:rsid w:val="00377090"/>
    <w:rsid w:val="00377258"/>
    <w:rsid w:val="00380091"/>
    <w:rsid w:val="0038017C"/>
    <w:rsid w:val="0038021D"/>
    <w:rsid w:val="00380566"/>
    <w:rsid w:val="00380584"/>
    <w:rsid w:val="0038058D"/>
    <w:rsid w:val="00380771"/>
    <w:rsid w:val="00381962"/>
    <w:rsid w:val="00381DF8"/>
    <w:rsid w:val="003820CC"/>
    <w:rsid w:val="00382107"/>
    <w:rsid w:val="003827E7"/>
    <w:rsid w:val="003829F1"/>
    <w:rsid w:val="00382C8D"/>
    <w:rsid w:val="003831E4"/>
    <w:rsid w:val="00383254"/>
    <w:rsid w:val="003836F6"/>
    <w:rsid w:val="003838E8"/>
    <w:rsid w:val="003839B4"/>
    <w:rsid w:val="003839E0"/>
    <w:rsid w:val="00383A03"/>
    <w:rsid w:val="00383A1F"/>
    <w:rsid w:val="00383CA8"/>
    <w:rsid w:val="00384070"/>
    <w:rsid w:val="00384314"/>
    <w:rsid w:val="003846AA"/>
    <w:rsid w:val="00384712"/>
    <w:rsid w:val="00384BD5"/>
    <w:rsid w:val="00385542"/>
    <w:rsid w:val="00385A14"/>
    <w:rsid w:val="00385DE2"/>
    <w:rsid w:val="00386265"/>
    <w:rsid w:val="003863BB"/>
    <w:rsid w:val="0038656A"/>
    <w:rsid w:val="003865EA"/>
    <w:rsid w:val="00386740"/>
    <w:rsid w:val="0038677D"/>
    <w:rsid w:val="0038685D"/>
    <w:rsid w:val="00386A76"/>
    <w:rsid w:val="003871BC"/>
    <w:rsid w:val="003875C1"/>
    <w:rsid w:val="00387766"/>
    <w:rsid w:val="00387963"/>
    <w:rsid w:val="003879D6"/>
    <w:rsid w:val="00390100"/>
    <w:rsid w:val="00390737"/>
    <w:rsid w:val="003907D5"/>
    <w:rsid w:val="00390844"/>
    <w:rsid w:val="00390AEC"/>
    <w:rsid w:val="00390FB1"/>
    <w:rsid w:val="00391199"/>
    <w:rsid w:val="0039155A"/>
    <w:rsid w:val="003917B7"/>
    <w:rsid w:val="003929DA"/>
    <w:rsid w:val="00393041"/>
    <w:rsid w:val="00393249"/>
    <w:rsid w:val="00393371"/>
    <w:rsid w:val="0039347D"/>
    <w:rsid w:val="00393645"/>
    <w:rsid w:val="0039371F"/>
    <w:rsid w:val="00394045"/>
    <w:rsid w:val="003942FF"/>
    <w:rsid w:val="00394351"/>
    <w:rsid w:val="003943AE"/>
    <w:rsid w:val="0039441B"/>
    <w:rsid w:val="003944C1"/>
    <w:rsid w:val="00394593"/>
    <w:rsid w:val="00394810"/>
    <w:rsid w:val="00394B2E"/>
    <w:rsid w:val="00394D60"/>
    <w:rsid w:val="003952A8"/>
    <w:rsid w:val="0039573D"/>
    <w:rsid w:val="00395975"/>
    <w:rsid w:val="00395AD4"/>
    <w:rsid w:val="00395B17"/>
    <w:rsid w:val="00395DC8"/>
    <w:rsid w:val="00396143"/>
    <w:rsid w:val="00396147"/>
    <w:rsid w:val="00396186"/>
    <w:rsid w:val="00396367"/>
    <w:rsid w:val="003964D7"/>
    <w:rsid w:val="0039671E"/>
    <w:rsid w:val="00396728"/>
    <w:rsid w:val="00396AFA"/>
    <w:rsid w:val="003973C6"/>
    <w:rsid w:val="0039749E"/>
    <w:rsid w:val="00397A9E"/>
    <w:rsid w:val="00397AD0"/>
    <w:rsid w:val="00397D44"/>
    <w:rsid w:val="00397F0F"/>
    <w:rsid w:val="003A00DF"/>
    <w:rsid w:val="003A0126"/>
    <w:rsid w:val="003A040B"/>
    <w:rsid w:val="003A05A7"/>
    <w:rsid w:val="003A0680"/>
    <w:rsid w:val="003A07F4"/>
    <w:rsid w:val="003A0B2B"/>
    <w:rsid w:val="003A0C87"/>
    <w:rsid w:val="003A0E8D"/>
    <w:rsid w:val="003A0F86"/>
    <w:rsid w:val="003A101B"/>
    <w:rsid w:val="003A10F2"/>
    <w:rsid w:val="003A1226"/>
    <w:rsid w:val="003A1728"/>
    <w:rsid w:val="003A173C"/>
    <w:rsid w:val="003A19C7"/>
    <w:rsid w:val="003A19CE"/>
    <w:rsid w:val="003A1A07"/>
    <w:rsid w:val="003A1BA0"/>
    <w:rsid w:val="003A1D57"/>
    <w:rsid w:val="003A1EE7"/>
    <w:rsid w:val="003A2086"/>
    <w:rsid w:val="003A21B3"/>
    <w:rsid w:val="003A26A1"/>
    <w:rsid w:val="003A2972"/>
    <w:rsid w:val="003A2D57"/>
    <w:rsid w:val="003A2D7A"/>
    <w:rsid w:val="003A2D8B"/>
    <w:rsid w:val="003A2F62"/>
    <w:rsid w:val="003A38C8"/>
    <w:rsid w:val="003A3919"/>
    <w:rsid w:val="003A3958"/>
    <w:rsid w:val="003A404C"/>
    <w:rsid w:val="003A416D"/>
    <w:rsid w:val="003A4623"/>
    <w:rsid w:val="003A47AD"/>
    <w:rsid w:val="003A4803"/>
    <w:rsid w:val="003A4D80"/>
    <w:rsid w:val="003A4F8A"/>
    <w:rsid w:val="003A5044"/>
    <w:rsid w:val="003A5057"/>
    <w:rsid w:val="003A51C1"/>
    <w:rsid w:val="003A53EA"/>
    <w:rsid w:val="003A5500"/>
    <w:rsid w:val="003A56AB"/>
    <w:rsid w:val="003A58FC"/>
    <w:rsid w:val="003A5937"/>
    <w:rsid w:val="003A5A84"/>
    <w:rsid w:val="003A5B6C"/>
    <w:rsid w:val="003A5DA9"/>
    <w:rsid w:val="003A5F95"/>
    <w:rsid w:val="003A6270"/>
    <w:rsid w:val="003A63C4"/>
    <w:rsid w:val="003A640A"/>
    <w:rsid w:val="003A6840"/>
    <w:rsid w:val="003A6868"/>
    <w:rsid w:val="003A69D3"/>
    <w:rsid w:val="003A6E90"/>
    <w:rsid w:val="003A6EC8"/>
    <w:rsid w:val="003A7227"/>
    <w:rsid w:val="003A72D6"/>
    <w:rsid w:val="003A749F"/>
    <w:rsid w:val="003A79A5"/>
    <w:rsid w:val="003A7A86"/>
    <w:rsid w:val="003A7B75"/>
    <w:rsid w:val="003A7B77"/>
    <w:rsid w:val="003A7C9C"/>
    <w:rsid w:val="003A7FFB"/>
    <w:rsid w:val="003B00EE"/>
    <w:rsid w:val="003B020C"/>
    <w:rsid w:val="003B02D2"/>
    <w:rsid w:val="003B0534"/>
    <w:rsid w:val="003B08D4"/>
    <w:rsid w:val="003B0E63"/>
    <w:rsid w:val="003B0F16"/>
    <w:rsid w:val="003B0FE1"/>
    <w:rsid w:val="003B1518"/>
    <w:rsid w:val="003B16A6"/>
    <w:rsid w:val="003B18D8"/>
    <w:rsid w:val="003B1D11"/>
    <w:rsid w:val="003B1D26"/>
    <w:rsid w:val="003B20B9"/>
    <w:rsid w:val="003B22DB"/>
    <w:rsid w:val="003B246D"/>
    <w:rsid w:val="003B26D7"/>
    <w:rsid w:val="003B27BA"/>
    <w:rsid w:val="003B2E11"/>
    <w:rsid w:val="003B2EEA"/>
    <w:rsid w:val="003B2F77"/>
    <w:rsid w:val="003B3590"/>
    <w:rsid w:val="003B367F"/>
    <w:rsid w:val="003B36D0"/>
    <w:rsid w:val="003B3BE9"/>
    <w:rsid w:val="003B3CB2"/>
    <w:rsid w:val="003B48F4"/>
    <w:rsid w:val="003B4C59"/>
    <w:rsid w:val="003B4C8B"/>
    <w:rsid w:val="003B55A8"/>
    <w:rsid w:val="003B5903"/>
    <w:rsid w:val="003B5A4B"/>
    <w:rsid w:val="003B5BE4"/>
    <w:rsid w:val="003B5F74"/>
    <w:rsid w:val="003B608B"/>
    <w:rsid w:val="003B64CD"/>
    <w:rsid w:val="003B652D"/>
    <w:rsid w:val="003B664E"/>
    <w:rsid w:val="003B6664"/>
    <w:rsid w:val="003B6A07"/>
    <w:rsid w:val="003B6B5B"/>
    <w:rsid w:val="003B7259"/>
    <w:rsid w:val="003B75D4"/>
    <w:rsid w:val="003B7652"/>
    <w:rsid w:val="003B77B4"/>
    <w:rsid w:val="003B7910"/>
    <w:rsid w:val="003B7B9E"/>
    <w:rsid w:val="003B7F9A"/>
    <w:rsid w:val="003C0168"/>
    <w:rsid w:val="003C0189"/>
    <w:rsid w:val="003C02ED"/>
    <w:rsid w:val="003C039D"/>
    <w:rsid w:val="003C053B"/>
    <w:rsid w:val="003C0638"/>
    <w:rsid w:val="003C06A4"/>
    <w:rsid w:val="003C0AB8"/>
    <w:rsid w:val="003C0BFD"/>
    <w:rsid w:val="003C0DF6"/>
    <w:rsid w:val="003C0F80"/>
    <w:rsid w:val="003C13DF"/>
    <w:rsid w:val="003C1551"/>
    <w:rsid w:val="003C17AE"/>
    <w:rsid w:val="003C1CBB"/>
    <w:rsid w:val="003C1EB7"/>
    <w:rsid w:val="003C1F2C"/>
    <w:rsid w:val="003C1FC0"/>
    <w:rsid w:val="003C1FF2"/>
    <w:rsid w:val="003C213B"/>
    <w:rsid w:val="003C2484"/>
    <w:rsid w:val="003C2531"/>
    <w:rsid w:val="003C26A1"/>
    <w:rsid w:val="003C2AE0"/>
    <w:rsid w:val="003C2B25"/>
    <w:rsid w:val="003C2F68"/>
    <w:rsid w:val="003C32C5"/>
    <w:rsid w:val="003C3850"/>
    <w:rsid w:val="003C3D5E"/>
    <w:rsid w:val="003C41BE"/>
    <w:rsid w:val="003C44D6"/>
    <w:rsid w:val="003C45D5"/>
    <w:rsid w:val="003C4796"/>
    <w:rsid w:val="003C4894"/>
    <w:rsid w:val="003C4C96"/>
    <w:rsid w:val="003C4D10"/>
    <w:rsid w:val="003C4E95"/>
    <w:rsid w:val="003C5110"/>
    <w:rsid w:val="003C5784"/>
    <w:rsid w:val="003C5A64"/>
    <w:rsid w:val="003C5A7D"/>
    <w:rsid w:val="003C5C80"/>
    <w:rsid w:val="003C62D2"/>
    <w:rsid w:val="003C6543"/>
    <w:rsid w:val="003C6937"/>
    <w:rsid w:val="003C69B3"/>
    <w:rsid w:val="003C6BE5"/>
    <w:rsid w:val="003C6CA3"/>
    <w:rsid w:val="003C6D49"/>
    <w:rsid w:val="003C6E1B"/>
    <w:rsid w:val="003C718C"/>
    <w:rsid w:val="003C76F8"/>
    <w:rsid w:val="003C79CC"/>
    <w:rsid w:val="003C79FD"/>
    <w:rsid w:val="003C7C14"/>
    <w:rsid w:val="003D0016"/>
    <w:rsid w:val="003D00A2"/>
    <w:rsid w:val="003D0156"/>
    <w:rsid w:val="003D05D6"/>
    <w:rsid w:val="003D0648"/>
    <w:rsid w:val="003D0AD8"/>
    <w:rsid w:val="003D0BB0"/>
    <w:rsid w:val="003D0D2E"/>
    <w:rsid w:val="003D0DAD"/>
    <w:rsid w:val="003D0EC9"/>
    <w:rsid w:val="003D1056"/>
    <w:rsid w:val="003D1132"/>
    <w:rsid w:val="003D164B"/>
    <w:rsid w:val="003D16A0"/>
    <w:rsid w:val="003D1FEC"/>
    <w:rsid w:val="003D2139"/>
    <w:rsid w:val="003D22CF"/>
    <w:rsid w:val="003D2567"/>
    <w:rsid w:val="003D25CB"/>
    <w:rsid w:val="003D25F1"/>
    <w:rsid w:val="003D2979"/>
    <w:rsid w:val="003D30B7"/>
    <w:rsid w:val="003D387F"/>
    <w:rsid w:val="003D38E8"/>
    <w:rsid w:val="003D3982"/>
    <w:rsid w:val="003D39F2"/>
    <w:rsid w:val="003D3FD5"/>
    <w:rsid w:val="003D40B1"/>
    <w:rsid w:val="003D4492"/>
    <w:rsid w:val="003D44BA"/>
    <w:rsid w:val="003D450F"/>
    <w:rsid w:val="003D474B"/>
    <w:rsid w:val="003D4812"/>
    <w:rsid w:val="003D4867"/>
    <w:rsid w:val="003D48EF"/>
    <w:rsid w:val="003D4A54"/>
    <w:rsid w:val="003D4AF7"/>
    <w:rsid w:val="003D50D0"/>
    <w:rsid w:val="003D57BF"/>
    <w:rsid w:val="003D5CF1"/>
    <w:rsid w:val="003D5DF1"/>
    <w:rsid w:val="003D5EF2"/>
    <w:rsid w:val="003D634E"/>
    <w:rsid w:val="003D63A6"/>
    <w:rsid w:val="003D6672"/>
    <w:rsid w:val="003D689B"/>
    <w:rsid w:val="003D6D9F"/>
    <w:rsid w:val="003D706D"/>
    <w:rsid w:val="003D73B5"/>
    <w:rsid w:val="003D7578"/>
    <w:rsid w:val="003D7873"/>
    <w:rsid w:val="003D78D7"/>
    <w:rsid w:val="003D7A9E"/>
    <w:rsid w:val="003D7B3E"/>
    <w:rsid w:val="003D7C97"/>
    <w:rsid w:val="003D7D2D"/>
    <w:rsid w:val="003E049B"/>
    <w:rsid w:val="003E07B9"/>
    <w:rsid w:val="003E0C84"/>
    <w:rsid w:val="003E0FC6"/>
    <w:rsid w:val="003E115D"/>
    <w:rsid w:val="003E11D6"/>
    <w:rsid w:val="003E1532"/>
    <w:rsid w:val="003E1588"/>
    <w:rsid w:val="003E158B"/>
    <w:rsid w:val="003E15A3"/>
    <w:rsid w:val="003E1CC7"/>
    <w:rsid w:val="003E1CDA"/>
    <w:rsid w:val="003E20B7"/>
    <w:rsid w:val="003E2378"/>
    <w:rsid w:val="003E23F3"/>
    <w:rsid w:val="003E2461"/>
    <w:rsid w:val="003E29A3"/>
    <w:rsid w:val="003E2C1E"/>
    <w:rsid w:val="003E338A"/>
    <w:rsid w:val="003E349E"/>
    <w:rsid w:val="003E34D7"/>
    <w:rsid w:val="003E368E"/>
    <w:rsid w:val="003E36A4"/>
    <w:rsid w:val="003E3965"/>
    <w:rsid w:val="003E39AF"/>
    <w:rsid w:val="003E3E47"/>
    <w:rsid w:val="003E423D"/>
    <w:rsid w:val="003E451B"/>
    <w:rsid w:val="003E4751"/>
    <w:rsid w:val="003E4A18"/>
    <w:rsid w:val="003E4BAD"/>
    <w:rsid w:val="003E4E19"/>
    <w:rsid w:val="003E58D9"/>
    <w:rsid w:val="003E5EC8"/>
    <w:rsid w:val="003E5FE2"/>
    <w:rsid w:val="003E61FB"/>
    <w:rsid w:val="003E640E"/>
    <w:rsid w:val="003E6418"/>
    <w:rsid w:val="003E680F"/>
    <w:rsid w:val="003E6910"/>
    <w:rsid w:val="003E6E0B"/>
    <w:rsid w:val="003E6F03"/>
    <w:rsid w:val="003E6F0D"/>
    <w:rsid w:val="003E7166"/>
    <w:rsid w:val="003E728A"/>
    <w:rsid w:val="003E7C4C"/>
    <w:rsid w:val="003E7D19"/>
    <w:rsid w:val="003E7E8F"/>
    <w:rsid w:val="003F0752"/>
    <w:rsid w:val="003F0B5E"/>
    <w:rsid w:val="003F12A2"/>
    <w:rsid w:val="003F1303"/>
    <w:rsid w:val="003F13F2"/>
    <w:rsid w:val="003F1774"/>
    <w:rsid w:val="003F189C"/>
    <w:rsid w:val="003F19DE"/>
    <w:rsid w:val="003F1B14"/>
    <w:rsid w:val="003F1D9F"/>
    <w:rsid w:val="003F21CF"/>
    <w:rsid w:val="003F257F"/>
    <w:rsid w:val="003F2F37"/>
    <w:rsid w:val="003F31A3"/>
    <w:rsid w:val="003F3667"/>
    <w:rsid w:val="003F36C2"/>
    <w:rsid w:val="003F3871"/>
    <w:rsid w:val="003F3B75"/>
    <w:rsid w:val="003F3CF1"/>
    <w:rsid w:val="003F4241"/>
    <w:rsid w:val="003F4607"/>
    <w:rsid w:val="003F4B46"/>
    <w:rsid w:val="003F4EA1"/>
    <w:rsid w:val="003F508F"/>
    <w:rsid w:val="003F51B0"/>
    <w:rsid w:val="003F595F"/>
    <w:rsid w:val="003F5C2C"/>
    <w:rsid w:val="003F5D5B"/>
    <w:rsid w:val="003F5E90"/>
    <w:rsid w:val="003F5FC3"/>
    <w:rsid w:val="003F6C75"/>
    <w:rsid w:val="003F6C9F"/>
    <w:rsid w:val="003F6DA6"/>
    <w:rsid w:val="003F7616"/>
    <w:rsid w:val="003F770A"/>
    <w:rsid w:val="003F775E"/>
    <w:rsid w:val="003F7843"/>
    <w:rsid w:val="003F7981"/>
    <w:rsid w:val="00400061"/>
    <w:rsid w:val="00400351"/>
    <w:rsid w:val="004003E7"/>
    <w:rsid w:val="00400588"/>
    <w:rsid w:val="004008E0"/>
    <w:rsid w:val="00400C40"/>
    <w:rsid w:val="0040122B"/>
    <w:rsid w:val="0040165B"/>
    <w:rsid w:val="0040192A"/>
    <w:rsid w:val="004019C2"/>
    <w:rsid w:val="00401BB7"/>
    <w:rsid w:val="00402532"/>
    <w:rsid w:val="004027E0"/>
    <w:rsid w:val="00402A91"/>
    <w:rsid w:val="00402D91"/>
    <w:rsid w:val="00402FA1"/>
    <w:rsid w:val="00403043"/>
    <w:rsid w:val="004031D4"/>
    <w:rsid w:val="00403225"/>
    <w:rsid w:val="004032D6"/>
    <w:rsid w:val="00403459"/>
    <w:rsid w:val="00403DDA"/>
    <w:rsid w:val="00403EF6"/>
    <w:rsid w:val="00404046"/>
    <w:rsid w:val="004042ED"/>
    <w:rsid w:val="004049FD"/>
    <w:rsid w:val="00404CDA"/>
    <w:rsid w:val="00405038"/>
    <w:rsid w:val="004050FC"/>
    <w:rsid w:val="004051E1"/>
    <w:rsid w:val="0040528E"/>
    <w:rsid w:val="004058C2"/>
    <w:rsid w:val="00405B76"/>
    <w:rsid w:val="00405BE2"/>
    <w:rsid w:val="0040607C"/>
    <w:rsid w:val="004061B6"/>
    <w:rsid w:val="00406559"/>
    <w:rsid w:val="00406C4F"/>
    <w:rsid w:val="00406E9B"/>
    <w:rsid w:val="00406EFD"/>
    <w:rsid w:val="0040750B"/>
    <w:rsid w:val="004078E5"/>
    <w:rsid w:val="0040790B"/>
    <w:rsid w:val="00407978"/>
    <w:rsid w:val="00407998"/>
    <w:rsid w:val="00407BFC"/>
    <w:rsid w:val="00407C17"/>
    <w:rsid w:val="00407D2C"/>
    <w:rsid w:val="00407F25"/>
    <w:rsid w:val="004101EA"/>
    <w:rsid w:val="0041029B"/>
    <w:rsid w:val="00410767"/>
    <w:rsid w:val="00411039"/>
    <w:rsid w:val="004110F6"/>
    <w:rsid w:val="00411769"/>
    <w:rsid w:val="0041197F"/>
    <w:rsid w:val="00411D62"/>
    <w:rsid w:val="0041215B"/>
    <w:rsid w:val="0041226A"/>
    <w:rsid w:val="00412AC0"/>
    <w:rsid w:val="00412E69"/>
    <w:rsid w:val="00413064"/>
    <w:rsid w:val="0041358C"/>
    <w:rsid w:val="00413B4B"/>
    <w:rsid w:val="00413BF4"/>
    <w:rsid w:val="00413C47"/>
    <w:rsid w:val="00413FE8"/>
    <w:rsid w:val="0041405F"/>
    <w:rsid w:val="00414353"/>
    <w:rsid w:val="00414455"/>
    <w:rsid w:val="0041467B"/>
    <w:rsid w:val="004149AC"/>
    <w:rsid w:val="00414A39"/>
    <w:rsid w:val="00414E86"/>
    <w:rsid w:val="00415293"/>
    <w:rsid w:val="004155F2"/>
    <w:rsid w:val="00415ADC"/>
    <w:rsid w:val="0041617F"/>
    <w:rsid w:val="00416257"/>
    <w:rsid w:val="004167C7"/>
    <w:rsid w:val="0041688C"/>
    <w:rsid w:val="00416AFD"/>
    <w:rsid w:val="00416C5E"/>
    <w:rsid w:val="00416F3B"/>
    <w:rsid w:val="004170BE"/>
    <w:rsid w:val="00417596"/>
    <w:rsid w:val="00420367"/>
    <w:rsid w:val="0042036B"/>
    <w:rsid w:val="0042071C"/>
    <w:rsid w:val="00420759"/>
    <w:rsid w:val="0042079F"/>
    <w:rsid w:val="004208C8"/>
    <w:rsid w:val="00421502"/>
    <w:rsid w:val="004219B2"/>
    <w:rsid w:val="00421A35"/>
    <w:rsid w:val="00421CFF"/>
    <w:rsid w:val="004224F5"/>
    <w:rsid w:val="004224FE"/>
    <w:rsid w:val="00422519"/>
    <w:rsid w:val="00422DB6"/>
    <w:rsid w:val="00423100"/>
    <w:rsid w:val="004234F5"/>
    <w:rsid w:val="00423694"/>
    <w:rsid w:val="00423B5C"/>
    <w:rsid w:val="00423C3D"/>
    <w:rsid w:val="00423DCB"/>
    <w:rsid w:val="00424180"/>
    <w:rsid w:val="004241AE"/>
    <w:rsid w:val="00424217"/>
    <w:rsid w:val="0042428F"/>
    <w:rsid w:val="0042437B"/>
    <w:rsid w:val="00424405"/>
    <w:rsid w:val="00424418"/>
    <w:rsid w:val="0042455F"/>
    <w:rsid w:val="004247F0"/>
    <w:rsid w:val="00424831"/>
    <w:rsid w:val="004249F0"/>
    <w:rsid w:val="00424CD1"/>
    <w:rsid w:val="0042561D"/>
    <w:rsid w:val="00425747"/>
    <w:rsid w:val="00425D7B"/>
    <w:rsid w:val="00425EEB"/>
    <w:rsid w:val="004261A2"/>
    <w:rsid w:val="0042629D"/>
    <w:rsid w:val="0042637E"/>
    <w:rsid w:val="004263A7"/>
    <w:rsid w:val="0042643E"/>
    <w:rsid w:val="0042644C"/>
    <w:rsid w:val="00426627"/>
    <w:rsid w:val="00426687"/>
    <w:rsid w:val="004266DB"/>
    <w:rsid w:val="004266F2"/>
    <w:rsid w:val="004267EA"/>
    <w:rsid w:val="00426E40"/>
    <w:rsid w:val="00427103"/>
    <w:rsid w:val="00427560"/>
    <w:rsid w:val="00427574"/>
    <w:rsid w:val="004279EC"/>
    <w:rsid w:val="00427D17"/>
    <w:rsid w:val="00427EED"/>
    <w:rsid w:val="0043000D"/>
    <w:rsid w:val="004305C5"/>
    <w:rsid w:val="00430652"/>
    <w:rsid w:val="0043076D"/>
    <w:rsid w:val="004308AE"/>
    <w:rsid w:val="00430D99"/>
    <w:rsid w:val="00430DA1"/>
    <w:rsid w:val="0043181D"/>
    <w:rsid w:val="00431828"/>
    <w:rsid w:val="00431A6D"/>
    <w:rsid w:val="00431C02"/>
    <w:rsid w:val="00431D23"/>
    <w:rsid w:val="00431FBC"/>
    <w:rsid w:val="00432520"/>
    <w:rsid w:val="0043259E"/>
    <w:rsid w:val="0043295F"/>
    <w:rsid w:val="00432B09"/>
    <w:rsid w:val="00432BA7"/>
    <w:rsid w:val="00432D35"/>
    <w:rsid w:val="00433B57"/>
    <w:rsid w:val="00433D34"/>
    <w:rsid w:val="004341F7"/>
    <w:rsid w:val="0043426A"/>
    <w:rsid w:val="004344FB"/>
    <w:rsid w:val="004345A0"/>
    <w:rsid w:val="0043469A"/>
    <w:rsid w:val="00434B10"/>
    <w:rsid w:val="00434C5A"/>
    <w:rsid w:val="00434E40"/>
    <w:rsid w:val="00435059"/>
    <w:rsid w:val="0043547A"/>
    <w:rsid w:val="004354F5"/>
    <w:rsid w:val="00435517"/>
    <w:rsid w:val="0043566A"/>
    <w:rsid w:val="004356F5"/>
    <w:rsid w:val="004359E6"/>
    <w:rsid w:val="00435F57"/>
    <w:rsid w:val="00435F95"/>
    <w:rsid w:val="00436013"/>
    <w:rsid w:val="004362F9"/>
    <w:rsid w:val="004363AC"/>
    <w:rsid w:val="004363D9"/>
    <w:rsid w:val="004363E7"/>
    <w:rsid w:val="00436880"/>
    <w:rsid w:val="004368AA"/>
    <w:rsid w:val="004368FB"/>
    <w:rsid w:val="00436BED"/>
    <w:rsid w:val="00436D53"/>
    <w:rsid w:val="00436FD3"/>
    <w:rsid w:val="00437277"/>
    <w:rsid w:val="0043778B"/>
    <w:rsid w:val="00437B18"/>
    <w:rsid w:val="00437B26"/>
    <w:rsid w:val="00437DF0"/>
    <w:rsid w:val="00440053"/>
    <w:rsid w:val="00440447"/>
    <w:rsid w:val="004407B3"/>
    <w:rsid w:val="00440EAA"/>
    <w:rsid w:val="00440F75"/>
    <w:rsid w:val="00440F9E"/>
    <w:rsid w:val="004415E7"/>
    <w:rsid w:val="004415F6"/>
    <w:rsid w:val="004415FC"/>
    <w:rsid w:val="0044168E"/>
    <w:rsid w:val="004416FD"/>
    <w:rsid w:val="00441A88"/>
    <w:rsid w:val="00441CBD"/>
    <w:rsid w:val="00441D53"/>
    <w:rsid w:val="00442186"/>
    <w:rsid w:val="0044237D"/>
    <w:rsid w:val="00442674"/>
    <w:rsid w:val="00442B2E"/>
    <w:rsid w:val="00442DD5"/>
    <w:rsid w:val="00443062"/>
    <w:rsid w:val="0044353E"/>
    <w:rsid w:val="00443ACA"/>
    <w:rsid w:val="00443C7B"/>
    <w:rsid w:val="00443CBD"/>
    <w:rsid w:val="0044426D"/>
    <w:rsid w:val="00444464"/>
    <w:rsid w:val="00444858"/>
    <w:rsid w:val="00444BDB"/>
    <w:rsid w:val="00444BDC"/>
    <w:rsid w:val="00444CE9"/>
    <w:rsid w:val="00444E68"/>
    <w:rsid w:val="004452C1"/>
    <w:rsid w:val="004456D5"/>
    <w:rsid w:val="00445767"/>
    <w:rsid w:val="00445B97"/>
    <w:rsid w:val="00445C93"/>
    <w:rsid w:val="00445E2E"/>
    <w:rsid w:val="00445E7F"/>
    <w:rsid w:val="00445EA7"/>
    <w:rsid w:val="00446267"/>
    <w:rsid w:val="004462EE"/>
    <w:rsid w:val="004463F0"/>
    <w:rsid w:val="00446592"/>
    <w:rsid w:val="00446885"/>
    <w:rsid w:val="004468C0"/>
    <w:rsid w:val="004468C9"/>
    <w:rsid w:val="004469F4"/>
    <w:rsid w:val="00446D1D"/>
    <w:rsid w:val="00446E1E"/>
    <w:rsid w:val="00446FCA"/>
    <w:rsid w:val="00446FD9"/>
    <w:rsid w:val="004472CC"/>
    <w:rsid w:val="0044772E"/>
    <w:rsid w:val="00447A01"/>
    <w:rsid w:val="00450411"/>
    <w:rsid w:val="00450B52"/>
    <w:rsid w:val="00450C47"/>
    <w:rsid w:val="00450E2D"/>
    <w:rsid w:val="00450E77"/>
    <w:rsid w:val="00451279"/>
    <w:rsid w:val="00451363"/>
    <w:rsid w:val="00451496"/>
    <w:rsid w:val="004516F6"/>
    <w:rsid w:val="004516FB"/>
    <w:rsid w:val="00451838"/>
    <w:rsid w:val="00451BFD"/>
    <w:rsid w:val="00451E53"/>
    <w:rsid w:val="004524E1"/>
    <w:rsid w:val="004526CF"/>
    <w:rsid w:val="0045274D"/>
    <w:rsid w:val="00452C87"/>
    <w:rsid w:val="00452F06"/>
    <w:rsid w:val="00453682"/>
    <w:rsid w:val="00453983"/>
    <w:rsid w:val="00453D18"/>
    <w:rsid w:val="00454160"/>
    <w:rsid w:val="0045461B"/>
    <w:rsid w:val="004547D3"/>
    <w:rsid w:val="00454804"/>
    <w:rsid w:val="00454C58"/>
    <w:rsid w:val="00454D54"/>
    <w:rsid w:val="00454D57"/>
    <w:rsid w:val="00454F80"/>
    <w:rsid w:val="0045569F"/>
    <w:rsid w:val="00455936"/>
    <w:rsid w:val="00455B96"/>
    <w:rsid w:val="00455C91"/>
    <w:rsid w:val="004561C0"/>
    <w:rsid w:val="00456584"/>
    <w:rsid w:val="00456857"/>
    <w:rsid w:val="004568E1"/>
    <w:rsid w:val="0045697D"/>
    <w:rsid w:val="004570F5"/>
    <w:rsid w:val="00457539"/>
    <w:rsid w:val="00457A13"/>
    <w:rsid w:val="00457A49"/>
    <w:rsid w:val="00457CAA"/>
    <w:rsid w:val="00457EEB"/>
    <w:rsid w:val="00460279"/>
    <w:rsid w:val="0046042F"/>
    <w:rsid w:val="00461172"/>
    <w:rsid w:val="00461D58"/>
    <w:rsid w:val="00461D87"/>
    <w:rsid w:val="004624D1"/>
    <w:rsid w:val="00462725"/>
    <w:rsid w:val="00462741"/>
    <w:rsid w:val="004627C8"/>
    <w:rsid w:val="00462BC7"/>
    <w:rsid w:val="00463043"/>
    <w:rsid w:val="00463F2A"/>
    <w:rsid w:val="00464256"/>
    <w:rsid w:val="00464459"/>
    <w:rsid w:val="00464503"/>
    <w:rsid w:val="0046484C"/>
    <w:rsid w:val="00464CEE"/>
    <w:rsid w:val="00465429"/>
    <w:rsid w:val="0046558B"/>
    <w:rsid w:val="004655E1"/>
    <w:rsid w:val="00465746"/>
    <w:rsid w:val="004662F2"/>
    <w:rsid w:val="00466754"/>
    <w:rsid w:val="00466881"/>
    <w:rsid w:val="004669CA"/>
    <w:rsid w:val="00466D40"/>
    <w:rsid w:val="004672EF"/>
    <w:rsid w:val="00470BB2"/>
    <w:rsid w:val="00470D4C"/>
    <w:rsid w:val="00470F90"/>
    <w:rsid w:val="004716B1"/>
    <w:rsid w:val="00471876"/>
    <w:rsid w:val="004719CA"/>
    <w:rsid w:val="00472039"/>
    <w:rsid w:val="0047227E"/>
    <w:rsid w:val="004725C9"/>
    <w:rsid w:val="004728C7"/>
    <w:rsid w:val="00472982"/>
    <w:rsid w:val="00472996"/>
    <w:rsid w:val="00472BDC"/>
    <w:rsid w:val="00473367"/>
    <w:rsid w:val="0047353D"/>
    <w:rsid w:val="004736D2"/>
    <w:rsid w:val="00473C14"/>
    <w:rsid w:val="00473D5F"/>
    <w:rsid w:val="00474347"/>
    <w:rsid w:val="004744EE"/>
    <w:rsid w:val="00475074"/>
    <w:rsid w:val="0047520D"/>
    <w:rsid w:val="00475217"/>
    <w:rsid w:val="004752B5"/>
    <w:rsid w:val="00475B47"/>
    <w:rsid w:val="00475CDF"/>
    <w:rsid w:val="00476754"/>
    <w:rsid w:val="004767F8"/>
    <w:rsid w:val="00476870"/>
    <w:rsid w:val="004768FD"/>
    <w:rsid w:val="00476988"/>
    <w:rsid w:val="00476A12"/>
    <w:rsid w:val="00476D54"/>
    <w:rsid w:val="00476F47"/>
    <w:rsid w:val="00477122"/>
    <w:rsid w:val="00477218"/>
    <w:rsid w:val="00477421"/>
    <w:rsid w:val="004774ED"/>
    <w:rsid w:val="00477544"/>
    <w:rsid w:val="00477596"/>
    <w:rsid w:val="00477748"/>
    <w:rsid w:val="0047775C"/>
    <w:rsid w:val="00477B0C"/>
    <w:rsid w:val="00477E7F"/>
    <w:rsid w:val="00477F2B"/>
    <w:rsid w:val="00477FB8"/>
    <w:rsid w:val="004808AA"/>
    <w:rsid w:val="004808AC"/>
    <w:rsid w:val="00480983"/>
    <w:rsid w:val="00480D12"/>
    <w:rsid w:val="004812D3"/>
    <w:rsid w:val="00481434"/>
    <w:rsid w:val="00481583"/>
    <w:rsid w:val="004818AA"/>
    <w:rsid w:val="00481AF5"/>
    <w:rsid w:val="00481B5A"/>
    <w:rsid w:val="00482518"/>
    <w:rsid w:val="00482783"/>
    <w:rsid w:val="00482BF3"/>
    <w:rsid w:val="00482CDA"/>
    <w:rsid w:val="00483348"/>
    <w:rsid w:val="0048390B"/>
    <w:rsid w:val="00483A76"/>
    <w:rsid w:val="00483AC5"/>
    <w:rsid w:val="00483DAE"/>
    <w:rsid w:val="00483FCE"/>
    <w:rsid w:val="0048461B"/>
    <w:rsid w:val="00484624"/>
    <w:rsid w:val="00484A89"/>
    <w:rsid w:val="00484CE8"/>
    <w:rsid w:val="00484E35"/>
    <w:rsid w:val="00484F9F"/>
    <w:rsid w:val="004852C0"/>
    <w:rsid w:val="004853E0"/>
    <w:rsid w:val="00485A7B"/>
    <w:rsid w:val="00485AC0"/>
    <w:rsid w:val="00485CD6"/>
    <w:rsid w:val="00485DC2"/>
    <w:rsid w:val="00485E76"/>
    <w:rsid w:val="00486220"/>
    <w:rsid w:val="004862EF"/>
    <w:rsid w:val="00486432"/>
    <w:rsid w:val="004871CD"/>
    <w:rsid w:val="00487305"/>
    <w:rsid w:val="0048744F"/>
    <w:rsid w:val="004877D1"/>
    <w:rsid w:val="00487CA2"/>
    <w:rsid w:val="00487DA6"/>
    <w:rsid w:val="00487DE4"/>
    <w:rsid w:val="00487E4A"/>
    <w:rsid w:val="004901BE"/>
    <w:rsid w:val="004906B1"/>
    <w:rsid w:val="00490960"/>
    <w:rsid w:val="0049178E"/>
    <w:rsid w:val="004918C4"/>
    <w:rsid w:val="0049226F"/>
    <w:rsid w:val="004922AC"/>
    <w:rsid w:val="00492DD9"/>
    <w:rsid w:val="0049301B"/>
    <w:rsid w:val="004931B3"/>
    <w:rsid w:val="00493376"/>
    <w:rsid w:val="00493751"/>
    <w:rsid w:val="0049413B"/>
    <w:rsid w:val="004942EA"/>
    <w:rsid w:val="0049430F"/>
    <w:rsid w:val="00494418"/>
    <w:rsid w:val="00494692"/>
    <w:rsid w:val="004949C1"/>
    <w:rsid w:val="00494AC1"/>
    <w:rsid w:val="004952B6"/>
    <w:rsid w:val="004953FA"/>
    <w:rsid w:val="00496059"/>
    <w:rsid w:val="00496515"/>
    <w:rsid w:val="0049695B"/>
    <w:rsid w:val="0049739E"/>
    <w:rsid w:val="00497A3A"/>
    <w:rsid w:val="00497B5A"/>
    <w:rsid w:val="00497B68"/>
    <w:rsid w:val="00497B70"/>
    <w:rsid w:val="00497C50"/>
    <w:rsid w:val="00497F3A"/>
    <w:rsid w:val="004A0032"/>
    <w:rsid w:val="004A006A"/>
    <w:rsid w:val="004A087A"/>
    <w:rsid w:val="004A0F06"/>
    <w:rsid w:val="004A1108"/>
    <w:rsid w:val="004A1141"/>
    <w:rsid w:val="004A132F"/>
    <w:rsid w:val="004A1471"/>
    <w:rsid w:val="004A14D6"/>
    <w:rsid w:val="004A14E8"/>
    <w:rsid w:val="004A18DD"/>
    <w:rsid w:val="004A1910"/>
    <w:rsid w:val="004A19B7"/>
    <w:rsid w:val="004A1F4E"/>
    <w:rsid w:val="004A2141"/>
    <w:rsid w:val="004A2B19"/>
    <w:rsid w:val="004A2C11"/>
    <w:rsid w:val="004A2C40"/>
    <w:rsid w:val="004A2D75"/>
    <w:rsid w:val="004A320C"/>
    <w:rsid w:val="004A334C"/>
    <w:rsid w:val="004A34E9"/>
    <w:rsid w:val="004A357A"/>
    <w:rsid w:val="004A361F"/>
    <w:rsid w:val="004A38F6"/>
    <w:rsid w:val="004A3947"/>
    <w:rsid w:val="004A3974"/>
    <w:rsid w:val="004A3B4A"/>
    <w:rsid w:val="004A4052"/>
    <w:rsid w:val="004A413E"/>
    <w:rsid w:val="004A4507"/>
    <w:rsid w:val="004A4600"/>
    <w:rsid w:val="004A47D5"/>
    <w:rsid w:val="004A4E4E"/>
    <w:rsid w:val="004A517D"/>
    <w:rsid w:val="004A5DB1"/>
    <w:rsid w:val="004A60F9"/>
    <w:rsid w:val="004A6124"/>
    <w:rsid w:val="004A62D7"/>
    <w:rsid w:val="004A6444"/>
    <w:rsid w:val="004A6527"/>
    <w:rsid w:val="004A68F9"/>
    <w:rsid w:val="004A7406"/>
    <w:rsid w:val="004A774A"/>
    <w:rsid w:val="004A7EF2"/>
    <w:rsid w:val="004B0552"/>
    <w:rsid w:val="004B05B0"/>
    <w:rsid w:val="004B071F"/>
    <w:rsid w:val="004B0B35"/>
    <w:rsid w:val="004B0C8F"/>
    <w:rsid w:val="004B113A"/>
    <w:rsid w:val="004B164D"/>
    <w:rsid w:val="004B1718"/>
    <w:rsid w:val="004B17DD"/>
    <w:rsid w:val="004B189A"/>
    <w:rsid w:val="004B1957"/>
    <w:rsid w:val="004B1B6A"/>
    <w:rsid w:val="004B1D74"/>
    <w:rsid w:val="004B1D89"/>
    <w:rsid w:val="004B1EB5"/>
    <w:rsid w:val="004B2114"/>
    <w:rsid w:val="004B2169"/>
    <w:rsid w:val="004B2201"/>
    <w:rsid w:val="004B235F"/>
    <w:rsid w:val="004B2499"/>
    <w:rsid w:val="004B2601"/>
    <w:rsid w:val="004B27AE"/>
    <w:rsid w:val="004B299A"/>
    <w:rsid w:val="004B2A6C"/>
    <w:rsid w:val="004B2E06"/>
    <w:rsid w:val="004B2EAE"/>
    <w:rsid w:val="004B305F"/>
    <w:rsid w:val="004B312A"/>
    <w:rsid w:val="004B3269"/>
    <w:rsid w:val="004B3409"/>
    <w:rsid w:val="004B3680"/>
    <w:rsid w:val="004B3698"/>
    <w:rsid w:val="004B36B9"/>
    <w:rsid w:val="004B3DAC"/>
    <w:rsid w:val="004B3E17"/>
    <w:rsid w:val="004B4304"/>
    <w:rsid w:val="004B49F5"/>
    <w:rsid w:val="004B4A6A"/>
    <w:rsid w:val="004B4AE7"/>
    <w:rsid w:val="004B4AEE"/>
    <w:rsid w:val="004B4B08"/>
    <w:rsid w:val="004B53B4"/>
    <w:rsid w:val="004B53DC"/>
    <w:rsid w:val="004B554D"/>
    <w:rsid w:val="004B58D5"/>
    <w:rsid w:val="004B591A"/>
    <w:rsid w:val="004B5BD0"/>
    <w:rsid w:val="004B5D0E"/>
    <w:rsid w:val="004B5E25"/>
    <w:rsid w:val="004B5F11"/>
    <w:rsid w:val="004B5F30"/>
    <w:rsid w:val="004B624E"/>
    <w:rsid w:val="004B65D8"/>
    <w:rsid w:val="004B6663"/>
    <w:rsid w:val="004B6E27"/>
    <w:rsid w:val="004B6EA9"/>
    <w:rsid w:val="004B6EF0"/>
    <w:rsid w:val="004B735F"/>
    <w:rsid w:val="004B7406"/>
    <w:rsid w:val="004B7ABE"/>
    <w:rsid w:val="004B7BA1"/>
    <w:rsid w:val="004B7E31"/>
    <w:rsid w:val="004B7EC4"/>
    <w:rsid w:val="004C00EE"/>
    <w:rsid w:val="004C03C8"/>
    <w:rsid w:val="004C04FF"/>
    <w:rsid w:val="004C0628"/>
    <w:rsid w:val="004C076A"/>
    <w:rsid w:val="004C07A9"/>
    <w:rsid w:val="004C094A"/>
    <w:rsid w:val="004C0ABD"/>
    <w:rsid w:val="004C0B91"/>
    <w:rsid w:val="004C0F6E"/>
    <w:rsid w:val="004C15A2"/>
    <w:rsid w:val="004C164A"/>
    <w:rsid w:val="004C16DA"/>
    <w:rsid w:val="004C1823"/>
    <w:rsid w:val="004C1855"/>
    <w:rsid w:val="004C1D85"/>
    <w:rsid w:val="004C2270"/>
    <w:rsid w:val="004C29D2"/>
    <w:rsid w:val="004C2B38"/>
    <w:rsid w:val="004C2BD4"/>
    <w:rsid w:val="004C2D7A"/>
    <w:rsid w:val="004C30CB"/>
    <w:rsid w:val="004C30E4"/>
    <w:rsid w:val="004C3302"/>
    <w:rsid w:val="004C3A43"/>
    <w:rsid w:val="004C3A7A"/>
    <w:rsid w:val="004C3B92"/>
    <w:rsid w:val="004C3C5F"/>
    <w:rsid w:val="004C3C8A"/>
    <w:rsid w:val="004C3E81"/>
    <w:rsid w:val="004C421D"/>
    <w:rsid w:val="004C46AC"/>
    <w:rsid w:val="004C48D5"/>
    <w:rsid w:val="004C48EA"/>
    <w:rsid w:val="004C4C0D"/>
    <w:rsid w:val="004C4C17"/>
    <w:rsid w:val="004C4F37"/>
    <w:rsid w:val="004C5125"/>
    <w:rsid w:val="004C53C1"/>
    <w:rsid w:val="004C54E7"/>
    <w:rsid w:val="004C553F"/>
    <w:rsid w:val="004C55B2"/>
    <w:rsid w:val="004C5E17"/>
    <w:rsid w:val="004C6184"/>
    <w:rsid w:val="004C62D4"/>
    <w:rsid w:val="004C64E8"/>
    <w:rsid w:val="004C64E9"/>
    <w:rsid w:val="004C6810"/>
    <w:rsid w:val="004C68EF"/>
    <w:rsid w:val="004C6D2B"/>
    <w:rsid w:val="004C6E85"/>
    <w:rsid w:val="004C7017"/>
    <w:rsid w:val="004C71BC"/>
    <w:rsid w:val="004C731D"/>
    <w:rsid w:val="004C7468"/>
    <w:rsid w:val="004C77F6"/>
    <w:rsid w:val="004C7A4F"/>
    <w:rsid w:val="004C7DE3"/>
    <w:rsid w:val="004C7EB8"/>
    <w:rsid w:val="004D009B"/>
    <w:rsid w:val="004D051D"/>
    <w:rsid w:val="004D059C"/>
    <w:rsid w:val="004D063F"/>
    <w:rsid w:val="004D0700"/>
    <w:rsid w:val="004D091D"/>
    <w:rsid w:val="004D0A22"/>
    <w:rsid w:val="004D0AAC"/>
    <w:rsid w:val="004D0B85"/>
    <w:rsid w:val="004D13D6"/>
    <w:rsid w:val="004D16C7"/>
    <w:rsid w:val="004D18E7"/>
    <w:rsid w:val="004D1E53"/>
    <w:rsid w:val="004D1E69"/>
    <w:rsid w:val="004D2070"/>
    <w:rsid w:val="004D21BF"/>
    <w:rsid w:val="004D23B2"/>
    <w:rsid w:val="004D26AC"/>
    <w:rsid w:val="004D2811"/>
    <w:rsid w:val="004D2871"/>
    <w:rsid w:val="004D2B22"/>
    <w:rsid w:val="004D316B"/>
    <w:rsid w:val="004D36C8"/>
    <w:rsid w:val="004D3A08"/>
    <w:rsid w:val="004D3B71"/>
    <w:rsid w:val="004D3C7E"/>
    <w:rsid w:val="004D3F15"/>
    <w:rsid w:val="004D410B"/>
    <w:rsid w:val="004D42B0"/>
    <w:rsid w:val="004D442B"/>
    <w:rsid w:val="004D44B6"/>
    <w:rsid w:val="004D4830"/>
    <w:rsid w:val="004D4A5E"/>
    <w:rsid w:val="004D4F8B"/>
    <w:rsid w:val="004D5312"/>
    <w:rsid w:val="004D55A9"/>
    <w:rsid w:val="004D5705"/>
    <w:rsid w:val="004D57B6"/>
    <w:rsid w:val="004D5E87"/>
    <w:rsid w:val="004D5F32"/>
    <w:rsid w:val="004D6012"/>
    <w:rsid w:val="004D627E"/>
    <w:rsid w:val="004D6287"/>
    <w:rsid w:val="004D63FF"/>
    <w:rsid w:val="004D642C"/>
    <w:rsid w:val="004D7009"/>
    <w:rsid w:val="004D701F"/>
    <w:rsid w:val="004D702C"/>
    <w:rsid w:val="004D70F7"/>
    <w:rsid w:val="004D7461"/>
    <w:rsid w:val="004D79DE"/>
    <w:rsid w:val="004D7C12"/>
    <w:rsid w:val="004D7F45"/>
    <w:rsid w:val="004E0317"/>
    <w:rsid w:val="004E0458"/>
    <w:rsid w:val="004E08AA"/>
    <w:rsid w:val="004E0969"/>
    <w:rsid w:val="004E18C5"/>
    <w:rsid w:val="004E19C2"/>
    <w:rsid w:val="004E1F53"/>
    <w:rsid w:val="004E2254"/>
    <w:rsid w:val="004E26BB"/>
    <w:rsid w:val="004E2CE0"/>
    <w:rsid w:val="004E3711"/>
    <w:rsid w:val="004E3742"/>
    <w:rsid w:val="004E3885"/>
    <w:rsid w:val="004E3BA6"/>
    <w:rsid w:val="004E3C6D"/>
    <w:rsid w:val="004E3E8E"/>
    <w:rsid w:val="004E4006"/>
    <w:rsid w:val="004E402B"/>
    <w:rsid w:val="004E40C9"/>
    <w:rsid w:val="004E4595"/>
    <w:rsid w:val="004E495A"/>
    <w:rsid w:val="004E4B76"/>
    <w:rsid w:val="004E4D82"/>
    <w:rsid w:val="004E55BB"/>
    <w:rsid w:val="004E572E"/>
    <w:rsid w:val="004E58CB"/>
    <w:rsid w:val="004E5A65"/>
    <w:rsid w:val="004E5E1F"/>
    <w:rsid w:val="004E5FC4"/>
    <w:rsid w:val="004E60EB"/>
    <w:rsid w:val="004E614B"/>
    <w:rsid w:val="004E61A7"/>
    <w:rsid w:val="004E62F8"/>
    <w:rsid w:val="004E6341"/>
    <w:rsid w:val="004E64FE"/>
    <w:rsid w:val="004E6884"/>
    <w:rsid w:val="004E69A1"/>
    <w:rsid w:val="004E6BA0"/>
    <w:rsid w:val="004E6CC0"/>
    <w:rsid w:val="004E6D21"/>
    <w:rsid w:val="004E6DF5"/>
    <w:rsid w:val="004E6F51"/>
    <w:rsid w:val="004E730E"/>
    <w:rsid w:val="004E76AB"/>
    <w:rsid w:val="004E79B1"/>
    <w:rsid w:val="004E7D50"/>
    <w:rsid w:val="004E7E73"/>
    <w:rsid w:val="004E7FBD"/>
    <w:rsid w:val="004F06E6"/>
    <w:rsid w:val="004F073D"/>
    <w:rsid w:val="004F12BD"/>
    <w:rsid w:val="004F12D3"/>
    <w:rsid w:val="004F13BC"/>
    <w:rsid w:val="004F13E2"/>
    <w:rsid w:val="004F1CE8"/>
    <w:rsid w:val="004F1D0A"/>
    <w:rsid w:val="004F1D85"/>
    <w:rsid w:val="004F228C"/>
    <w:rsid w:val="004F2371"/>
    <w:rsid w:val="004F241E"/>
    <w:rsid w:val="004F25E0"/>
    <w:rsid w:val="004F26B0"/>
    <w:rsid w:val="004F26DE"/>
    <w:rsid w:val="004F27C9"/>
    <w:rsid w:val="004F292F"/>
    <w:rsid w:val="004F2B0F"/>
    <w:rsid w:val="004F2DFA"/>
    <w:rsid w:val="004F30DB"/>
    <w:rsid w:val="004F32B4"/>
    <w:rsid w:val="004F3526"/>
    <w:rsid w:val="004F36E4"/>
    <w:rsid w:val="004F3C38"/>
    <w:rsid w:val="004F3E31"/>
    <w:rsid w:val="004F3EED"/>
    <w:rsid w:val="004F4242"/>
    <w:rsid w:val="004F4378"/>
    <w:rsid w:val="004F438B"/>
    <w:rsid w:val="004F43F0"/>
    <w:rsid w:val="004F4514"/>
    <w:rsid w:val="004F4861"/>
    <w:rsid w:val="004F4B3D"/>
    <w:rsid w:val="004F5038"/>
    <w:rsid w:val="004F5619"/>
    <w:rsid w:val="004F561C"/>
    <w:rsid w:val="004F5EB1"/>
    <w:rsid w:val="004F6019"/>
    <w:rsid w:val="004F6055"/>
    <w:rsid w:val="004F6087"/>
    <w:rsid w:val="004F6241"/>
    <w:rsid w:val="004F6634"/>
    <w:rsid w:val="004F6704"/>
    <w:rsid w:val="004F676F"/>
    <w:rsid w:val="004F6D8D"/>
    <w:rsid w:val="004F6DE9"/>
    <w:rsid w:val="004F72BF"/>
    <w:rsid w:val="004F7366"/>
    <w:rsid w:val="004F76A9"/>
    <w:rsid w:val="004F7779"/>
    <w:rsid w:val="004F7966"/>
    <w:rsid w:val="004F7CD2"/>
    <w:rsid w:val="0050006F"/>
    <w:rsid w:val="0050053F"/>
    <w:rsid w:val="005007A0"/>
    <w:rsid w:val="00500D6F"/>
    <w:rsid w:val="00501105"/>
    <w:rsid w:val="00501290"/>
    <w:rsid w:val="00501662"/>
    <w:rsid w:val="00501840"/>
    <w:rsid w:val="00501C87"/>
    <w:rsid w:val="00501DCC"/>
    <w:rsid w:val="00501F87"/>
    <w:rsid w:val="00502041"/>
    <w:rsid w:val="0050207F"/>
    <w:rsid w:val="00502323"/>
    <w:rsid w:val="0050270D"/>
    <w:rsid w:val="005027C9"/>
    <w:rsid w:val="00502989"/>
    <w:rsid w:val="00502B08"/>
    <w:rsid w:val="00502B5E"/>
    <w:rsid w:val="0050314D"/>
    <w:rsid w:val="005032A4"/>
    <w:rsid w:val="00503537"/>
    <w:rsid w:val="005035BF"/>
    <w:rsid w:val="0050379B"/>
    <w:rsid w:val="00503866"/>
    <w:rsid w:val="00503C08"/>
    <w:rsid w:val="00503CD7"/>
    <w:rsid w:val="00504022"/>
    <w:rsid w:val="0050414E"/>
    <w:rsid w:val="00504493"/>
    <w:rsid w:val="0050452B"/>
    <w:rsid w:val="00504542"/>
    <w:rsid w:val="00504738"/>
    <w:rsid w:val="00504827"/>
    <w:rsid w:val="00504D79"/>
    <w:rsid w:val="00504DC2"/>
    <w:rsid w:val="00504E6B"/>
    <w:rsid w:val="00504E7E"/>
    <w:rsid w:val="00504F39"/>
    <w:rsid w:val="0050521C"/>
    <w:rsid w:val="005052F3"/>
    <w:rsid w:val="00505344"/>
    <w:rsid w:val="00505540"/>
    <w:rsid w:val="005056BA"/>
    <w:rsid w:val="00505A42"/>
    <w:rsid w:val="00505A46"/>
    <w:rsid w:val="00505C1D"/>
    <w:rsid w:val="00505D39"/>
    <w:rsid w:val="00505DA5"/>
    <w:rsid w:val="00506169"/>
    <w:rsid w:val="005061D2"/>
    <w:rsid w:val="00506360"/>
    <w:rsid w:val="00506C52"/>
    <w:rsid w:val="00506CE9"/>
    <w:rsid w:val="00506E9B"/>
    <w:rsid w:val="005076C4"/>
    <w:rsid w:val="00507881"/>
    <w:rsid w:val="00507BDB"/>
    <w:rsid w:val="005100E0"/>
    <w:rsid w:val="0051028F"/>
    <w:rsid w:val="00510AF1"/>
    <w:rsid w:val="00510B87"/>
    <w:rsid w:val="00510FA6"/>
    <w:rsid w:val="00511142"/>
    <w:rsid w:val="00511560"/>
    <w:rsid w:val="005115BC"/>
    <w:rsid w:val="00511D5B"/>
    <w:rsid w:val="00511F10"/>
    <w:rsid w:val="00512064"/>
    <w:rsid w:val="005120D4"/>
    <w:rsid w:val="00512291"/>
    <w:rsid w:val="0051250A"/>
    <w:rsid w:val="005125D8"/>
    <w:rsid w:val="0051299F"/>
    <w:rsid w:val="00512B54"/>
    <w:rsid w:val="00512B8E"/>
    <w:rsid w:val="00512B94"/>
    <w:rsid w:val="005130C1"/>
    <w:rsid w:val="005132FB"/>
    <w:rsid w:val="00513B21"/>
    <w:rsid w:val="00513BD2"/>
    <w:rsid w:val="00513C2A"/>
    <w:rsid w:val="00513E64"/>
    <w:rsid w:val="00513F6E"/>
    <w:rsid w:val="00513FB5"/>
    <w:rsid w:val="00513FD4"/>
    <w:rsid w:val="00514325"/>
    <w:rsid w:val="0051453B"/>
    <w:rsid w:val="00514A81"/>
    <w:rsid w:val="00514FEB"/>
    <w:rsid w:val="00515548"/>
    <w:rsid w:val="0051555E"/>
    <w:rsid w:val="005158D0"/>
    <w:rsid w:val="00515CF0"/>
    <w:rsid w:val="00515E3B"/>
    <w:rsid w:val="00515EE8"/>
    <w:rsid w:val="00515FEC"/>
    <w:rsid w:val="0051606E"/>
    <w:rsid w:val="00516114"/>
    <w:rsid w:val="0051685D"/>
    <w:rsid w:val="00516B4C"/>
    <w:rsid w:val="00516F77"/>
    <w:rsid w:val="00517289"/>
    <w:rsid w:val="005172A4"/>
    <w:rsid w:val="005174D9"/>
    <w:rsid w:val="005174F8"/>
    <w:rsid w:val="00517BA8"/>
    <w:rsid w:val="00517C1D"/>
    <w:rsid w:val="00517CD2"/>
    <w:rsid w:val="00520209"/>
    <w:rsid w:val="005202DE"/>
    <w:rsid w:val="00520489"/>
    <w:rsid w:val="005207FC"/>
    <w:rsid w:val="005208F9"/>
    <w:rsid w:val="00520BFA"/>
    <w:rsid w:val="00520F1F"/>
    <w:rsid w:val="0052136D"/>
    <w:rsid w:val="0052140E"/>
    <w:rsid w:val="0052145E"/>
    <w:rsid w:val="005215B9"/>
    <w:rsid w:val="0052182C"/>
    <w:rsid w:val="00521C23"/>
    <w:rsid w:val="00521E8D"/>
    <w:rsid w:val="00522131"/>
    <w:rsid w:val="00522173"/>
    <w:rsid w:val="00522266"/>
    <w:rsid w:val="0052284D"/>
    <w:rsid w:val="005228F6"/>
    <w:rsid w:val="00522C2A"/>
    <w:rsid w:val="00522D32"/>
    <w:rsid w:val="00522F15"/>
    <w:rsid w:val="00523035"/>
    <w:rsid w:val="00523112"/>
    <w:rsid w:val="00523330"/>
    <w:rsid w:val="005234B4"/>
    <w:rsid w:val="005234BF"/>
    <w:rsid w:val="0052380E"/>
    <w:rsid w:val="00523D1C"/>
    <w:rsid w:val="00523D5B"/>
    <w:rsid w:val="00523DB5"/>
    <w:rsid w:val="005247E5"/>
    <w:rsid w:val="0052497A"/>
    <w:rsid w:val="005249D6"/>
    <w:rsid w:val="00524A04"/>
    <w:rsid w:val="00524A5A"/>
    <w:rsid w:val="00524C1B"/>
    <w:rsid w:val="00524F24"/>
    <w:rsid w:val="00525692"/>
    <w:rsid w:val="005257A6"/>
    <w:rsid w:val="00525A58"/>
    <w:rsid w:val="00525A70"/>
    <w:rsid w:val="00525ADF"/>
    <w:rsid w:val="005264AF"/>
    <w:rsid w:val="0052655E"/>
    <w:rsid w:val="005268D3"/>
    <w:rsid w:val="00526EF4"/>
    <w:rsid w:val="00527319"/>
    <w:rsid w:val="0052775A"/>
    <w:rsid w:val="00527797"/>
    <w:rsid w:val="00527F49"/>
    <w:rsid w:val="005303B0"/>
    <w:rsid w:val="005306D1"/>
    <w:rsid w:val="0053096A"/>
    <w:rsid w:val="005309A9"/>
    <w:rsid w:val="00530DF6"/>
    <w:rsid w:val="00530F20"/>
    <w:rsid w:val="0053110E"/>
    <w:rsid w:val="005314A9"/>
    <w:rsid w:val="00531711"/>
    <w:rsid w:val="0053185E"/>
    <w:rsid w:val="00531FF5"/>
    <w:rsid w:val="00532310"/>
    <w:rsid w:val="00532730"/>
    <w:rsid w:val="005328ED"/>
    <w:rsid w:val="00532C76"/>
    <w:rsid w:val="00532D49"/>
    <w:rsid w:val="00532ED0"/>
    <w:rsid w:val="00533233"/>
    <w:rsid w:val="005332F9"/>
    <w:rsid w:val="00533543"/>
    <w:rsid w:val="005337DE"/>
    <w:rsid w:val="00533A07"/>
    <w:rsid w:val="00533B31"/>
    <w:rsid w:val="00533B9E"/>
    <w:rsid w:val="00533E7B"/>
    <w:rsid w:val="00533FB4"/>
    <w:rsid w:val="0053405D"/>
    <w:rsid w:val="005340FD"/>
    <w:rsid w:val="0053422E"/>
    <w:rsid w:val="005344F8"/>
    <w:rsid w:val="0053463A"/>
    <w:rsid w:val="005346C5"/>
    <w:rsid w:val="00534774"/>
    <w:rsid w:val="00534BA2"/>
    <w:rsid w:val="00534C51"/>
    <w:rsid w:val="00534ECB"/>
    <w:rsid w:val="00534F92"/>
    <w:rsid w:val="005350D3"/>
    <w:rsid w:val="005350E7"/>
    <w:rsid w:val="0053522B"/>
    <w:rsid w:val="005354DD"/>
    <w:rsid w:val="0053590C"/>
    <w:rsid w:val="00535D8E"/>
    <w:rsid w:val="00535F16"/>
    <w:rsid w:val="00535F70"/>
    <w:rsid w:val="00536128"/>
    <w:rsid w:val="0053656C"/>
    <w:rsid w:val="00536E7A"/>
    <w:rsid w:val="005372D8"/>
    <w:rsid w:val="00537509"/>
    <w:rsid w:val="005375C1"/>
    <w:rsid w:val="0053789A"/>
    <w:rsid w:val="00537BE2"/>
    <w:rsid w:val="00537CFC"/>
    <w:rsid w:val="00537D6E"/>
    <w:rsid w:val="00537EB3"/>
    <w:rsid w:val="00540185"/>
    <w:rsid w:val="005401CF"/>
    <w:rsid w:val="00540374"/>
    <w:rsid w:val="00540695"/>
    <w:rsid w:val="005409ED"/>
    <w:rsid w:val="00540A4B"/>
    <w:rsid w:val="00540C7A"/>
    <w:rsid w:val="00540DD5"/>
    <w:rsid w:val="00541175"/>
    <w:rsid w:val="00541489"/>
    <w:rsid w:val="00541B09"/>
    <w:rsid w:val="00541DDC"/>
    <w:rsid w:val="00542729"/>
    <w:rsid w:val="00542A90"/>
    <w:rsid w:val="00542BBB"/>
    <w:rsid w:val="00543001"/>
    <w:rsid w:val="00543138"/>
    <w:rsid w:val="00543285"/>
    <w:rsid w:val="005433A5"/>
    <w:rsid w:val="00543597"/>
    <w:rsid w:val="00543F7A"/>
    <w:rsid w:val="00543FB9"/>
    <w:rsid w:val="00544630"/>
    <w:rsid w:val="0054471D"/>
    <w:rsid w:val="00544742"/>
    <w:rsid w:val="0054482C"/>
    <w:rsid w:val="00544846"/>
    <w:rsid w:val="005449D0"/>
    <w:rsid w:val="00544C91"/>
    <w:rsid w:val="00544DDE"/>
    <w:rsid w:val="00544E17"/>
    <w:rsid w:val="005450A4"/>
    <w:rsid w:val="005450F7"/>
    <w:rsid w:val="005454E4"/>
    <w:rsid w:val="00545537"/>
    <w:rsid w:val="00545D48"/>
    <w:rsid w:val="0054601A"/>
    <w:rsid w:val="0054607C"/>
    <w:rsid w:val="005462FF"/>
    <w:rsid w:val="00546A2F"/>
    <w:rsid w:val="00546B4E"/>
    <w:rsid w:val="00547005"/>
    <w:rsid w:val="005471D2"/>
    <w:rsid w:val="005473A9"/>
    <w:rsid w:val="005474A3"/>
    <w:rsid w:val="00547583"/>
    <w:rsid w:val="0054768A"/>
    <w:rsid w:val="00547829"/>
    <w:rsid w:val="00547C94"/>
    <w:rsid w:val="00547D7A"/>
    <w:rsid w:val="00547E64"/>
    <w:rsid w:val="00547FCC"/>
    <w:rsid w:val="00550359"/>
    <w:rsid w:val="00550BDB"/>
    <w:rsid w:val="00550C34"/>
    <w:rsid w:val="0055101E"/>
    <w:rsid w:val="00551DFA"/>
    <w:rsid w:val="00551F14"/>
    <w:rsid w:val="00552A72"/>
    <w:rsid w:val="0055307B"/>
    <w:rsid w:val="005533D9"/>
    <w:rsid w:val="00554441"/>
    <w:rsid w:val="0055445B"/>
    <w:rsid w:val="005546A7"/>
    <w:rsid w:val="0055473A"/>
    <w:rsid w:val="0055474E"/>
    <w:rsid w:val="005547C6"/>
    <w:rsid w:val="005549B7"/>
    <w:rsid w:val="0055526D"/>
    <w:rsid w:val="00555445"/>
    <w:rsid w:val="00555463"/>
    <w:rsid w:val="0055561F"/>
    <w:rsid w:val="00555653"/>
    <w:rsid w:val="00555C27"/>
    <w:rsid w:val="00555CC2"/>
    <w:rsid w:val="0055639B"/>
    <w:rsid w:val="00556A2B"/>
    <w:rsid w:val="00556DF5"/>
    <w:rsid w:val="005570D6"/>
    <w:rsid w:val="00557373"/>
    <w:rsid w:val="0055761A"/>
    <w:rsid w:val="005577FF"/>
    <w:rsid w:val="00557A8F"/>
    <w:rsid w:val="00557A9C"/>
    <w:rsid w:val="00557BF1"/>
    <w:rsid w:val="00557C45"/>
    <w:rsid w:val="00557CB1"/>
    <w:rsid w:val="00557EE8"/>
    <w:rsid w:val="00560997"/>
    <w:rsid w:val="00560A24"/>
    <w:rsid w:val="00560C98"/>
    <w:rsid w:val="00560D59"/>
    <w:rsid w:val="00560FE5"/>
    <w:rsid w:val="005610BA"/>
    <w:rsid w:val="00561174"/>
    <w:rsid w:val="0056135C"/>
    <w:rsid w:val="00561360"/>
    <w:rsid w:val="00561596"/>
    <w:rsid w:val="00561BB3"/>
    <w:rsid w:val="00561E9D"/>
    <w:rsid w:val="00561F46"/>
    <w:rsid w:val="005620C8"/>
    <w:rsid w:val="005625A8"/>
    <w:rsid w:val="00562CB4"/>
    <w:rsid w:val="00562D2C"/>
    <w:rsid w:val="00562D3D"/>
    <w:rsid w:val="0056300C"/>
    <w:rsid w:val="005631AF"/>
    <w:rsid w:val="00563A46"/>
    <w:rsid w:val="00563AA3"/>
    <w:rsid w:val="00563FA2"/>
    <w:rsid w:val="005644C7"/>
    <w:rsid w:val="0056499E"/>
    <w:rsid w:val="005649E6"/>
    <w:rsid w:val="00564B99"/>
    <w:rsid w:val="00564D80"/>
    <w:rsid w:val="00564EA9"/>
    <w:rsid w:val="005650CE"/>
    <w:rsid w:val="00565295"/>
    <w:rsid w:val="005658DB"/>
    <w:rsid w:val="005659DB"/>
    <w:rsid w:val="00565A28"/>
    <w:rsid w:val="00565CDB"/>
    <w:rsid w:val="00566138"/>
    <w:rsid w:val="00566531"/>
    <w:rsid w:val="005667B3"/>
    <w:rsid w:val="0056690A"/>
    <w:rsid w:val="00566A71"/>
    <w:rsid w:val="00566B5C"/>
    <w:rsid w:val="00566C81"/>
    <w:rsid w:val="00566CA0"/>
    <w:rsid w:val="00566FB6"/>
    <w:rsid w:val="00567533"/>
    <w:rsid w:val="0056798C"/>
    <w:rsid w:val="0057016B"/>
    <w:rsid w:val="005701A2"/>
    <w:rsid w:val="0057025A"/>
    <w:rsid w:val="00570460"/>
    <w:rsid w:val="00570515"/>
    <w:rsid w:val="005705C3"/>
    <w:rsid w:val="00570746"/>
    <w:rsid w:val="005709CE"/>
    <w:rsid w:val="00570B17"/>
    <w:rsid w:val="00571265"/>
    <w:rsid w:val="00571CF4"/>
    <w:rsid w:val="00571CF9"/>
    <w:rsid w:val="005721EB"/>
    <w:rsid w:val="00572323"/>
    <w:rsid w:val="005723AE"/>
    <w:rsid w:val="00572773"/>
    <w:rsid w:val="005729A0"/>
    <w:rsid w:val="00572A81"/>
    <w:rsid w:val="00572AA2"/>
    <w:rsid w:val="00572E64"/>
    <w:rsid w:val="00572EEA"/>
    <w:rsid w:val="00572F2A"/>
    <w:rsid w:val="00572F44"/>
    <w:rsid w:val="00572FAF"/>
    <w:rsid w:val="005737D0"/>
    <w:rsid w:val="0057383D"/>
    <w:rsid w:val="0057385D"/>
    <w:rsid w:val="005739A0"/>
    <w:rsid w:val="00573AD2"/>
    <w:rsid w:val="0057432C"/>
    <w:rsid w:val="00574595"/>
    <w:rsid w:val="005746B4"/>
    <w:rsid w:val="005747FD"/>
    <w:rsid w:val="0057496B"/>
    <w:rsid w:val="00574F3D"/>
    <w:rsid w:val="0057523A"/>
    <w:rsid w:val="005754C8"/>
    <w:rsid w:val="00575531"/>
    <w:rsid w:val="005758C9"/>
    <w:rsid w:val="00575E3C"/>
    <w:rsid w:val="0057621D"/>
    <w:rsid w:val="00576685"/>
    <w:rsid w:val="00576BA5"/>
    <w:rsid w:val="00576D2B"/>
    <w:rsid w:val="00577109"/>
    <w:rsid w:val="00577221"/>
    <w:rsid w:val="00577279"/>
    <w:rsid w:val="00577426"/>
    <w:rsid w:val="005776CC"/>
    <w:rsid w:val="005776D4"/>
    <w:rsid w:val="0057787A"/>
    <w:rsid w:val="005778A8"/>
    <w:rsid w:val="00577918"/>
    <w:rsid w:val="00577AF1"/>
    <w:rsid w:val="00577C8B"/>
    <w:rsid w:val="00577EE7"/>
    <w:rsid w:val="005805DD"/>
    <w:rsid w:val="005806FE"/>
    <w:rsid w:val="00580708"/>
    <w:rsid w:val="0058077D"/>
    <w:rsid w:val="00580986"/>
    <w:rsid w:val="00580DA0"/>
    <w:rsid w:val="00580F26"/>
    <w:rsid w:val="0058124E"/>
    <w:rsid w:val="005812EE"/>
    <w:rsid w:val="005816C9"/>
    <w:rsid w:val="0058172F"/>
    <w:rsid w:val="00581934"/>
    <w:rsid w:val="00581BD0"/>
    <w:rsid w:val="00581DD0"/>
    <w:rsid w:val="00581F84"/>
    <w:rsid w:val="005823FF"/>
    <w:rsid w:val="00582AFE"/>
    <w:rsid w:val="005830CC"/>
    <w:rsid w:val="0058381E"/>
    <w:rsid w:val="00583CD7"/>
    <w:rsid w:val="00583CE0"/>
    <w:rsid w:val="00583FA4"/>
    <w:rsid w:val="005840FA"/>
    <w:rsid w:val="005842AD"/>
    <w:rsid w:val="005842BE"/>
    <w:rsid w:val="00584397"/>
    <w:rsid w:val="0058455A"/>
    <w:rsid w:val="005845CB"/>
    <w:rsid w:val="005846A4"/>
    <w:rsid w:val="00584A98"/>
    <w:rsid w:val="00584ABF"/>
    <w:rsid w:val="00584DCE"/>
    <w:rsid w:val="00584E4A"/>
    <w:rsid w:val="0058584E"/>
    <w:rsid w:val="00585FBB"/>
    <w:rsid w:val="00586135"/>
    <w:rsid w:val="00586218"/>
    <w:rsid w:val="005863D9"/>
    <w:rsid w:val="00586439"/>
    <w:rsid w:val="0058675B"/>
    <w:rsid w:val="005868E7"/>
    <w:rsid w:val="00587286"/>
    <w:rsid w:val="0058728A"/>
    <w:rsid w:val="005873D1"/>
    <w:rsid w:val="005873FF"/>
    <w:rsid w:val="005874B9"/>
    <w:rsid w:val="00587AFF"/>
    <w:rsid w:val="00587CAC"/>
    <w:rsid w:val="00590198"/>
    <w:rsid w:val="00590853"/>
    <w:rsid w:val="00590A9D"/>
    <w:rsid w:val="00590B0E"/>
    <w:rsid w:val="00590F2C"/>
    <w:rsid w:val="005910D1"/>
    <w:rsid w:val="0059120E"/>
    <w:rsid w:val="0059153C"/>
    <w:rsid w:val="0059157C"/>
    <w:rsid w:val="0059168B"/>
    <w:rsid w:val="0059182E"/>
    <w:rsid w:val="005919F5"/>
    <w:rsid w:val="00591B63"/>
    <w:rsid w:val="005921BC"/>
    <w:rsid w:val="005922B5"/>
    <w:rsid w:val="0059293B"/>
    <w:rsid w:val="00592A85"/>
    <w:rsid w:val="00592F07"/>
    <w:rsid w:val="00592F13"/>
    <w:rsid w:val="0059333D"/>
    <w:rsid w:val="00593415"/>
    <w:rsid w:val="00593472"/>
    <w:rsid w:val="00593B60"/>
    <w:rsid w:val="00594018"/>
    <w:rsid w:val="00594026"/>
    <w:rsid w:val="00594062"/>
    <w:rsid w:val="00594537"/>
    <w:rsid w:val="005945F6"/>
    <w:rsid w:val="0059476F"/>
    <w:rsid w:val="005949B3"/>
    <w:rsid w:val="00594B97"/>
    <w:rsid w:val="00594EC9"/>
    <w:rsid w:val="0059536B"/>
    <w:rsid w:val="0059536E"/>
    <w:rsid w:val="005955B7"/>
    <w:rsid w:val="0059569B"/>
    <w:rsid w:val="005957CA"/>
    <w:rsid w:val="0059583D"/>
    <w:rsid w:val="0059599D"/>
    <w:rsid w:val="00595AB8"/>
    <w:rsid w:val="00595B25"/>
    <w:rsid w:val="00595CA9"/>
    <w:rsid w:val="00595E22"/>
    <w:rsid w:val="00596223"/>
    <w:rsid w:val="005963A2"/>
    <w:rsid w:val="0059646E"/>
    <w:rsid w:val="005964D3"/>
    <w:rsid w:val="0059694F"/>
    <w:rsid w:val="00596C0A"/>
    <w:rsid w:val="00597086"/>
    <w:rsid w:val="00597208"/>
    <w:rsid w:val="00597441"/>
    <w:rsid w:val="00597662"/>
    <w:rsid w:val="00597A7D"/>
    <w:rsid w:val="00597CA9"/>
    <w:rsid w:val="005A01C4"/>
    <w:rsid w:val="005A0303"/>
    <w:rsid w:val="005A059E"/>
    <w:rsid w:val="005A0BE7"/>
    <w:rsid w:val="005A0E10"/>
    <w:rsid w:val="005A0F4A"/>
    <w:rsid w:val="005A10FA"/>
    <w:rsid w:val="005A119F"/>
    <w:rsid w:val="005A1503"/>
    <w:rsid w:val="005A1BC7"/>
    <w:rsid w:val="005A1FB0"/>
    <w:rsid w:val="005A256A"/>
    <w:rsid w:val="005A25F9"/>
    <w:rsid w:val="005A26C3"/>
    <w:rsid w:val="005A281A"/>
    <w:rsid w:val="005A2F13"/>
    <w:rsid w:val="005A319A"/>
    <w:rsid w:val="005A322C"/>
    <w:rsid w:val="005A3298"/>
    <w:rsid w:val="005A34AB"/>
    <w:rsid w:val="005A3A5B"/>
    <w:rsid w:val="005A3AC3"/>
    <w:rsid w:val="005A3AE0"/>
    <w:rsid w:val="005A3BAC"/>
    <w:rsid w:val="005A4187"/>
    <w:rsid w:val="005A42BB"/>
    <w:rsid w:val="005A4303"/>
    <w:rsid w:val="005A443F"/>
    <w:rsid w:val="005A4B82"/>
    <w:rsid w:val="005A4E38"/>
    <w:rsid w:val="005A4FBF"/>
    <w:rsid w:val="005A5146"/>
    <w:rsid w:val="005A518C"/>
    <w:rsid w:val="005A543B"/>
    <w:rsid w:val="005A5457"/>
    <w:rsid w:val="005A55A7"/>
    <w:rsid w:val="005A5675"/>
    <w:rsid w:val="005A584A"/>
    <w:rsid w:val="005A5860"/>
    <w:rsid w:val="005A5F06"/>
    <w:rsid w:val="005A5FBA"/>
    <w:rsid w:val="005A6031"/>
    <w:rsid w:val="005A679F"/>
    <w:rsid w:val="005A67CF"/>
    <w:rsid w:val="005A6883"/>
    <w:rsid w:val="005A6CDA"/>
    <w:rsid w:val="005A6FA9"/>
    <w:rsid w:val="005A7083"/>
    <w:rsid w:val="005A71B8"/>
    <w:rsid w:val="005A7644"/>
    <w:rsid w:val="005A7864"/>
    <w:rsid w:val="005A7A35"/>
    <w:rsid w:val="005A7A61"/>
    <w:rsid w:val="005A7A9A"/>
    <w:rsid w:val="005A7B4D"/>
    <w:rsid w:val="005A7C0E"/>
    <w:rsid w:val="005A7CDA"/>
    <w:rsid w:val="005A7D0D"/>
    <w:rsid w:val="005A7EB6"/>
    <w:rsid w:val="005B009B"/>
    <w:rsid w:val="005B03E3"/>
    <w:rsid w:val="005B074F"/>
    <w:rsid w:val="005B0BF3"/>
    <w:rsid w:val="005B0D67"/>
    <w:rsid w:val="005B0DB8"/>
    <w:rsid w:val="005B12B5"/>
    <w:rsid w:val="005B1769"/>
    <w:rsid w:val="005B1A03"/>
    <w:rsid w:val="005B201B"/>
    <w:rsid w:val="005B21BE"/>
    <w:rsid w:val="005B2367"/>
    <w:rsid w:val="005B27A5"/>
    <w:rsid w:val="005B28B8"/>
    <w:rsid w:val="005B2A56"/>
    <w:rsid w:val="005B2BD0"/>
    <w:rsid w:val="005B2D06"/>
    <w:rsid w:val="005B2E59"/>
    <w:rsid w:val="005B2E76"/>
    <w:rsid w:val="005B2E8F"/>
    <w:rsid w:val="005B2EF1"/>
    <w:rsid w:val="005B3555"/>
    <w:rsid w:val="005B36EB"/>
    <w:rsid w:val="005B372B"/>
    <w:rsid w:val="005B3C17"/>
    <w:rsid w:val="005B3CFF"/>
    <w:rsid w:val="005B4041"/>
    <w:rsid w:val="005B40A3"/>
    <w:rsid w:val="005B40BF"/>
    <w:rsid w:val="005B43A3"/>
    <w:rsid w:val="005B454A"/>
    <w:rsid w:val="005B45BA"/>
    <w:rsid w:val="005B4C5B"/>
    <w:rsid w:val="005B4F2D"/>
    <w:rsid w:val="005B52BA"/>
    <w:rsid w:val="005B53C8"/>
    <w:rsid w:val="005B55E1"/>
    <w:rsid w:val="005B55FD"/>
    <w:rsid w:val="005B5983"/>
    <w:rsid w:val="005B59A8"/>
    <w:rsid w:val="005B5A35"/>
    <w:rsid w:val="005B5D26"/>
    <w:rsid w:val="005B5F8A"/>
    <w:rsid w:val="005B6187"/>
    <w:rsid w:val="005B65B7"/>
    <w:rsid w:val="005B66DC"/>
    <w:rsid w:val="005B6C5E"/>
    <w:rsid w:val="005B72C4"/>
    <w:rsid w:val="005B732B"/>
    <w:rsid w:val="005B75F1"/>
    <w:rsid w:val="005B7654"/>
    <w:rsid w:val="005B78CF"/>
    <w:rsid w:val="005B7922"/>
    <w:rsid w:val="005B7C1A"/>
    <w:rsid w:val="005B7FD5"/>
    <w:rsid w:val="005C026A"/>
    <w:rsid w:val="005C03B9"/>
    <w:rsid w:val="005C04DF"/>
    <w:rsid w:val="005C0A0A"/>
    <w:rsid w:val="005C0E9E"/>
    <w:rsid w:val="005C125C"/>
    <w:rsid w:val="005C12E2"/>
    <w:rsid w:val="005C14C9"/>
    <w:rsid w:val="005C1595"/>
    <w:rsid w:val="005C1C5D"/>
    <w:rsid w:val="005C1EDC"/>
    <w:rsid w:val="005C226C"/>
    <w:rsid w:val="005C2565"/>
    <w:rsid w:val="005C27A6"/>
    <w:rsid w:val="005C295B"/>
    <w:rsid w:val="005C299D"/>
    <w:rsid w:val="005C30BA"/>
    <w:rsid w:val="005C3698"/>
    <w:rsid w:val="005C3732"/>
    <w:rsid w:val="005C3771"/>
    <w:rsid w:val="005C38B8"/>
    <w:rsid w:val="005C39B7"/>
    <w:rsid w:val="005C3AA1"/>
    <w:rsid w:val="005C3E53"/>
    <w:rsid w:val="005C4137"/>
    <w:rsid w:val="005C4270"/>
    <w:rsid w:val="005C4427"/>
    <w:rsid w:val="005C44C7"/>
    <w:rsid w:val="005C466E"/>
    <w:rsid w:val="005C46E7"/>
    <w:rsid w:val="005C48C6"/>
    <w:rsid w:val="005C4A2A"/>
    <w:rsid w:val="005C4B99"/>
    <w:rsid w:val="005C4D11"/>
    <w:rsid w:val="005C5023"/>
    <w:rsid w:val="005C58B8"/>
    <w:rsid w:val="005C5CD1"/>
    <w:rsid w:val="005C5DA0"/>
    <w:rsid w:val="005C6278"/>
    <w:rsid w:val="005C632C"/>
    <w:rsid w:val="005C635A"/>
    <w:rsid w:val="005C6391"/>
    <w:rsid w:val="005C64DF"/>
    <w:rsid w:val="005C6579"/>
    <w:rsid w:val="005C658D"/>
    <w:rsid w:val="005C6EF2"/>
    <w:rsid w:val="005C74E8"/>
    <w:rsid w:val="005C75A1"/>
    <w:rsid w:val="005C7956"/>
    <w:rsid w:val="005C7BDB"/>
    <w:rsid w:val="005D03BE"/>
    <w:rsid w:val="005D0456"/>
    <w:rsid w:val="005D0810"/>
    <w:rsid w:val="005D09BD"/>
    <w:rsid w:val="005D0F4A"/>
    <w:rsid w:val="005D1012"/>
    <w:rsid w:val="005D191A"/>
    <w:rsid w:val="005D1C08"/>
    <w:rsid w:val="005D211F"/>
    <w:rsid w:val="005D2132"/>
    <w:rsid w:val="005D2520"/>
    <w:rsid w:val="005D25EE"/>
    <w:rsid w:val="005D2725"/>
    <w:rsid w:val="005D2888"/>
    <w:rsid w:val="005D28A4"/>
    <w:rsid w:val="005D2B91"/>
    <w:rsid w:val="005D2CF4"/>
    <w:rsid w:val="005D2E9C"/>
    <w:rsid w:val="005D33A6"/>
    <w:rsid w:val="005D3786"/>
    <w:rsid w:val="005D37EC"/>
    <w:rsid w:val="005D37F4"/>
    <w:rsid w:val="005D3803"/>
    <w:rsid w:val="005D3C5F"/>
    <w:rsid w:val="005D3CEF"/>
    <w:rsid w:val="005D3DB9"/>
    <w:rsid w:val="005D4122"/>
    <w:rsid w:val="005D42FC"/>
    <w:rsid w:val="005D4353"/>
    <w:rsid w:val="005D4743"/>
    <w:rsid w:val="005D4C6B"/>
    <w:rsid w:val="005D4CD4"/>
    <w:rsid w:val="005D4CE8"/>
    <w:rsid w:val="005D4EBE"/>
    <w:rsid w:val="005D513C"/>
    <w:rsid w:val="005D51D1"/>
    <w:rsid w:val="005D533F"/>
    <w:rsid w:val="005D55A7"/>
    <w:rsid w:val="005D5D34"/>
    <w:rsid w:val="005D60B4"/>
    <w:rsid w:val="005D6456"/>
    <w:rsid w:val="005D6586"/>
    <w:rsid w:val="005D6901"/>
    <w:rsid w:val="005D6CF0"/>
    <w:rsid w:val="005D76D2"/>
    <w:rsid w:val="005D7852"/>
    <w:rsid w:val="005D7EF1"/>
    <w:rsid w:val="005E023C"/>
    <w:rsid w:val="005E05AE"/>
    <w:rsid w:val="005E063D"/>
    <w:rsid w:val="005E086E"/>
    <w:rsid w:val="005E0940"/>
    <w:rsid w:val="005E0A23"/>
    <w:rsid w:val="005E0A5A"/>
    <w:rsid w:val="005E0B11"/>
    <w:rsid w:val="005E0F96"/>
    <w:rsid w:val="005E10CC"/>
    <w:rsid w:val="005E17BB"/>
    <w:rsid w:val="005E1D76"/>
    <w:rsid w:val="005E2490"/>
    <w:rsid w:val="005E24E7"/>
    <w:rsid w:val="005E251B"/>
    <w:rsid w:val="005E2673"/>
    <w:rsid w:val="005E2E31"/>
    <w:rsid w:val="005E3352"/>
    <w:rsid w:val="005E34A7"/>
    <w:rsid w:val="005E36AB"/>
    <w:rsid w:val="005E3805"/>
    <w:rsid w:val="005E38E7"/>
    <w:rsid w:val="005E3961"/>
    <w:rsid w:val="005E3D89"/>
    <w:rsid w:val="005E3E3D"/>
    <w:rsid w:val="005E3E79"/>
    <w:rsid w:val="005E4257"/>
    <w:rsid w:val="005E4287"/>
    <w:rsid w:val="005E4296"/>
    <w:rsid w:val="005E4637"/>
    <w:rsid w:val="005E46BF"/>
    <w:rsid w:val="005E518E"/>
    <w:rsid w:val="005E5353"/>
    <w:rsid w:val="005E53C8"/>
    <w:rsid w:val="005E56F0"/>
    <w:rsid w:val="005E5AC1"/>
    <w:rsid w:val="005E5D4F"/>
    <w:rsid w:val="005E5EE1"/>
    <w:rsid w:val="005E6196"/>
    <w:rsid w:val="005E621B"/>
    <w:rsid w:val="005E6266"/>
    <w:rsid w:val="005E6324"/>
    <w:rsid w:val="005E6553"/>
    <w:rsid w:val="005E6693"/>
    <w:rsid w:val="005E683C"/>
    <w:rsid w:val="005E6C36"/>
    <w:rsid w:val="005E6C9B"/>
    <w:rsid w:val="005E6DC2"/>
    <w:rsid w:val="005E6F8F"/>
    <w:rsid w:val="005E73EC"/>
    <w:rsid w:val="005E74E9"/>
    <w:rsid w:val="005E77A5"/>
    <w:rsid w:val="005E790D"/>
    <w:rsid w:val="005E7AC7"/>
    <w:rsid w:val="005E7BBF"/>
    <w:rsid w:val="005E7C80"/>
    <w:rsid w:val="005F0164"/>
    <w:rsid w:val="005F09A2"/>
    <w:rsid w:val="005F0BC2"/>
    <w:rsid w:val="005F0DCD"/>
    <w:rsid w:val="005F14CE"/>
    <w:rsid w:val="005F18E2"/>
    <w:rsid w:val="005F1954"/>
    <w:rsid w:val="005F1D19"/>
    <w:rsid w:val="005F1E66"/>
    <w:rsid w:val="005F2074"/>
    <w:rsid w:val="005F21B2"/>
    <w:rsid w:val="005F2404"/>
    <w:rsid w:val="005F2569"/>
    <w:rsid w:val="005F27DC"/>
    <w:rsid w:val="005F2824"/>
    <w:rsid w:val="005F2C4F"/>
    <w:rsid w:val="005F2E60"/>
    <w:rsid w:val="005F30AE"/>
    <w:rsid w:val="005F30EE"/>
    <w:rsid w:val="005F3374"/>
    <w:rsid w:val="005F3448"/>
    <w:rsid w:val="005F3709"/>
    <w:rsid w:val="005F3A9A"/>
    <w:rsid w:val="005F3ADE"/>
    <w:rsid w:val="005F3C7A"/>
    <w:rsid w:val="005F3D62"/>
    <w:rsid w:val="005F3D8D"/>
    <w:rsid w:val="005F4087"/>
    <w:rsid w:val="005F43D9"/>
    <w:rsid w:val="005F444A"/>
    <w:rsid w:val="005F4634"/>
    <w:rsid w:val="005F46DD"/>
    <w:rsid w:val="005F487A"/>
    <w:rsid w:val="005F489D"/>
    <w:rsid w:val="005F48CB"/>
    <w:rsid w:val="005F4E9C"/>
    <w:rsid w:val="005F5065"/>
    <w:rsid w:val="005F50EA"/>
    <w:rsid w:val="005F5449"/>
    <w:rsid w:val="005F5678"/>
    <w:rsid w:val="005F579F"/>
    <w:rsid w:val="005F5878"/>
    <w:rsid w:val="005F59CC"/>
    <w:rsid w:val="005F5A0C"/>
    <w:rsid w:val="005F5A60"/>
    <w:rsid w:val="005F5F16"/>
    <w:rsid w:val="005F62D7"/>
    <w:rsid w:val="005F66A3"/>
    <w:rsid w:val="005F6759"/>
    <w:rsid w:val="005F6C8C"/>
    <w:rsid w:val="005F6DF5"/>
    <w:rsid w:val="005F6F54"/>
    <w:rsid w:val="005F6FCC"/>
    <w:rsid w:val="005F72F5"/>
    <w:rsid w:val="005F7326"/>
    <w:rsid w:val="005F7578"/>
    <w:rsid w:val="005F77E6"/>
    <w:rsid w:val="005F7A48"/>
    <w:rsid w:val="005F7BD8"/>
    <w:rsid w:val="00600138"/>
    <w:rsid w:val="006003DB"/>
    <w:rsid w:val="006009EA"/>
    <w:rsid w:val="00600A1D"/>
    <w:rsid w:val="0060108D"/>
    <w:rsid w:val="00601C51"/>
    <w:rsid w:val="00601F58"/>
    <w:rsid w:val="006025E6"/>
    <w:rsid w:val="006027D9"/>
    <w:rsid w:val="006027F9"/>
    <w:rsid w:val="00602A68"/>
    <w:rsid w:val="0060334F"/>
    <w:rsid w:val="00603408"/>
    <w:rsid w:val="0060367F"/>
    <w:rsid w:val="00603957"/>
    <w:rsid w:val="00603B04"/>
    <w:rsid w:val="00603B31"/>
    <w:rsid w:val="006040A3"/>
    <w:rsid w:val="006040B3"/>
    <w:rsid w:val="00604205"/>
    <w:rsid w:val="00604335"/>
    <w:rsid w:val="00604398"/>
    <w:rsid w:val="0060483E"/>
    <w:rsid w:val="00604C12"/>
    <w:rsid w:val="00604FA2"/>
    <w:rsid w:val="006051E4"/>
    <w:rsid w:val="00605374"/>
    <w:rsid w:val="006054FD"/>
    <w:rsid w:val="00605855"/>
    <w:rsid w:val="0060585B"/>
    <w:rsid w:val="00605A8B"/>
    <w:rsid w:val="00605B29"/>
    <w:rsid w:val="00605BC3"/>
    <w:rsid w:val="006062F7"/>
    <w:rsid w:val="006065AF"/>
    <w:rsid w:val="006065F2"/>
    <w:rsid w:val="00606719"/>
    <w:rsid w:val="0060798A"/>
    <w:rsid w:val="00607AF6"/>
    <w:rsid w:val="00607F23"/>
    <w:rsid w:val="00610027"/>
    <w:rsid w:val="00610074"/>
    <w:rsid w:val="0061057E"/>
    <w:rsid w:val="00610814"/>
    <w:rsid w:val="00610BD1"/>
    <w:rsid w:val="00611113"/>
    <w:rsid w:val="00611222"/>
    <w:rsid w:val="0061129D"/>
    <w:rsid w:val="00611878"/>
    <w:rsid w:val="00611BAF"/>
    <w:rsid w:val="00611BD6"/>
    <w:rsid w:val="00611E36"/>
    <w:rsid w:val="00612633"/>
    <w:rsid w:val="00612A3B"/>
    <w:rsid w:val="00612E6D"/>
    <w:rsid w:val="00612F42"/>
    <w:rsid w:val="00613213"/>
    <w:rsid w:val="00613269"/>
    <w:rsid w:val="00613397"/>
    <w:rsid w:val="006133CE"/>
    <w:rsid w:val="006135C4"/>
    <w:rsid w:val="00613745"/>
    <w:rsid w:val="00613A7D"/>
    <w:rsid w:val="00613CCB"/>
    <w:rsid w:val="00613DB1"/>
    <w:rsid w:val="00613E4A"/>
    <w:rsid w:val="00614240"/>
    <w:rsid w:val="0061468B"/>
    <w:rsid w:val="0061482C"/>
    <w:rsid w:val="00614A3D"/>
    <w:rsid w:val="00614CFB"/>
    <w:rsid w:val="006152BB"/>
    <w:rsid w:val="00615584"/>
    <w:rsid w:val="00615AA6"/>
    <w:rsid w:val="00616108"/>
    <w:rsid w:val="0061615F"/>
    <w:rsid w:val="00616735"/>
    <w:rsid w:val="00616994"/>
    <w:rsid w:val="00616BC5"/>
    <w:rsid w:val="00616EB5"/>
    <w:rsid w:val="00616ECF"/>
    <w:rsid w:val="00617234"/>
    <w:rsid w:val="00617606"/>
    <w:rsid w:val="00620E69"/>
    <w:rsid w:val="006218E0"/>
    <w:rsid w:val="00621CF8"/>
    <w:rsid w:val="00621DAC"/>
    <w:rsid w:val="006220F1"/>
    <w:rsid w:val="0062211E"/>
    <w:rsid w:val="006222B8"/>
    <w:rsid w:val="00622471"/>
    <w:rsid w:val="0062280A"/>
    <w:rsid w:val="00622973"/>
    <w:rsid w:val="00622A57"/>
    <w:rsid w:val="00622AA3"/>
    <w:rsid w:val="00622BB6"/>
    <w:rsid w:val="00622BB9"/>
    <w:rsid w:val="00622E37"/>
    <w:rsid w:val="0062328B"/>
    <w:rsid w:val="006237F9"/>
    <w:rsid w:val="0062398D"/>
    <w:rsid w:val="00623AAB"/>
    <w:rsid w:val="0062406A"/>
    <w:rsid w:val="006240A8"/>
    <w:rsid w:val="0062413C"/>
    <w:rsid w:val="006241AD"/>
    <w:rsid w:val="006242FA"/>
    <w:rsid w:val="0062487F"/>
    <w:rsid w:val="0062493A"/>
    <w:rsid w:val="006249C2"/>
    <w:rsid w:val="00624A7E"/>
    <w:rsid w:val="00624D19"/>
    <w:rsid w:val="00624D71"/>
    <w:rsid w:val="00624E49"/>
    <w:rsid w:val="00624EE7"/>
    <w:rsid w:val="00624F5E"/>
    <w:rsid w:val="0062535B"/>
    <w:rsid w:val="00625771"/>
    <w:rsid w:val="00625894"/>
    <w:rsid w:val="00625CAC"/>
    <w:rsid w:val="00625E66"/>
    <w:rsid w:val="00625F37"/>
    <w:rsid w:val="00625FA9"/>
    <w:rsid w:val="00626188"/>
    <w:rsid w:val="0062623E"/>
    <w:rsid w:val="0062633F"/>
    <w:rsid w:val="00626359"/>
    <w:rsid w:val="006268B8"/>
    <w:rsid w:val="006269D7"/>
    <w:rsid w:val="00626EE2"/>
    <w:rsid w:val="006272F4"/>
    <w:rsid w:val="006274E0"/>
    <w:rsid w:val="00627BAB"/>
    <w:rsid w:val="00627C70"/>
    <w:rsid w:val="00627FD8"/>
    <w:rsid w:val="006301B6"/>
    <w:rsid w:val="00630528"/>
    <w:rsid w:val="00630A06"/>
    <w:rsid w:val="00630AA9"/>
    <w:rsid w:val="00631106"/>
    <w:rsid w:val="0063143F"/>
    <w:rsid w:val="006318CB"/>
    <w:rsid w:val="006319B4"/>
    <w:rsid w:val="00631CC5"/>
    <w:rsid w:val="00631F4F"/>
    <w:rsid w:val="006323D0"/>
    <w:rsid w:val="006325F2"/>
    <w:rsid w:val="006325FD"/>
    <w:rsid w:val="006328FF"/>
    <w:rsid w:val="00632961"/>
    <w:rsid w:val="00632AE8"/>
    <w:rsid w:val="00632D5A"/>
    <w:rsid w:val="00632F68"/>
    <w:rsid w:val="00632F7C"/>
    <w:rsid w:val="00633022"/>
    <w:rsid w:val="00633C69"/>
    <w:rsid w:val="00633EC3"/>
    <w:rsid w:val="00634083"/>
    <w:rsid w:val="0063447A"/>
    <w:rsid w:val="0063490B"/>
    <w:rsid w:val="006349D3"/>
    <w:rsid w:val="00635946"/>
    <w:rsid w:val="006359D4"/>
    <w:rsid w:val="00635A19"/>
    <w:rsid w:val="00635C75"/>
    <w:rsid w:val="00635CAF"/>
    <w:rsid w:val="00635F2B"/>
    <w:rsid w:val="00636313"/>
    <w:rsid w:val="0063640D"/>
    <w:rsid w:val="006366E5"/>
    <w:rsid w:val="00636A14"/>
    <w:rsid w:val="00636CD8"/>
    <w:rsid w:val="00636FA9"/>
    <w:rsid w:val="0063760F"/>
    <w:rsid w:val="0063775C"/>
    <w:rsid w:val="00637D09"/>
    <w:rsid w:val="00637D2B"/>
    <w:rsid w:val="006402D5"/>
    <w:rsid w:val="006403D8"/>
    <w:rsid w:val="00640430"/>
    <w:rsid w:val="00640442"/>
    <w:rsid w:val="006406E6"/>
    <w:rsid w:val="00640A05"/>
    <w:rsid w:val="00640CDB"/>
    <w:rsid w:val="00640D2A"/>
    <w:rsid w:val="00640DC7"/>
    <w:rsid w:val="00640F9F"/>
    <w:rsid w:val="006411E5"/>
    <w:rsid w:val="006413D3"/>
    <w:rsid w:val="006413F0"/>
    <w:rsid w:val="00641766"/>
    <w:rsid w:val="006419AB"/>
    <w:rsid w:val="00641B71"/>
    <w:rsid w:val="006423C0"/>
    <w:rsid w:val="00642735"/>
    <w:rsid w:val="00642C0C"/>
    <w:rsid w:val="00642C92"/>
    <w:rsid w:val="0064316E"/>
    <w:rsid w:val="00643173"/>
    <w:rsid w:val="006431F7"/>
    <w:rsid w:val="006432AB"/>
    <w:rsid w:val="006432F3"/>
    <w:rsid w:val="006434F1"/>
    <w:rsid w:val="006436E4"/>
    <w:rsid w:val="00643853"/>
    <w:rsid w:val="00643D45"/>
    <w:rsid w:val="00643F98"/>
    <w:rsid w:val="006443CD"/>
    <w:rsid w:val="0064475B"/>
    <w:rsid w:val="00644818"/>
    <w:rsid w:val="0064482A"/>
    <w:rsid w:val="00644D11"/>
    <w:rsid w:val="00644EA1"/>
    <w:rsid w:val="00644F29"/>
    <w:rsid w:val="00645113"/>
    <w:rsid w:val="00645303"/>
    <w:rsid w:val="006456C8"/>
    <w:rsid w:val="00645824"/>
    <w:rsid w:val="00645A95"/>
    <w:rsid w:val="00645D96"/>
    <w:rsid w:val="00646022"/>
    <w:rsid w:val="00646042"/>
    <w:rsid w:val="006460F9"/>
    <w:rsid w:val="006463CC"/>
    <w:rsid w:val="006474D8"/>
    <w:rsid w:val="006474E6"/>
    <w:rsid w:val="006478F2"/>
    <w:rsid w:val="00647AD2"/>
    <w:rsid w:val="00647E57"/>
    <w:rsid w:val="00647E83"/>
    <w:rsid w:val="00650044"/>
    <w:rsid w:val="00650490"/>
    <w:rsid w:val="00650955"/>
    <w:rsid w:val="006511E0"/>
    <w:rsid w:val="0065148A"/>
    <w:rsid w:val="006514C8"/>
    <w:rsid w:val="006514D1"/>
    <w:rsid w:val="006514D9"/>
    <w:rsid w:val="006516F9"/>
    <w:rsid w:val="0065189A"/>
    <w:rsid w:val="00651A18"/>
    <w:rsid w:val="00651AA2"/>
    <w:rsid w:val="00651B37"/>
    <w:rsid w:val="00651B38"/>
    <w:rsid w:val="00651D64"/>
    <w:rsid w:val="006522D6"/>
    <w:rsid w:val="00652B72"/>
    <w:rsid w:val="00652D46"/>
    <w:rsid w:val="00652F65"/>
    <w:rsid w:val="00653066"/>
    <w:rsid w:val="006530F1"/>
    <w:rsid w:val="0065382B"/>
    <w:rsid w:val="00653A0A"/>
    <w:rsid w:val="00653B64"/>
    <w:rsid w:val="00654102"/>
    <w:rsid w:val="00654489"/>
    <w:rsid w:val="0065478B"/>
    <w:rsid w:val="00654B6D"/>
    <w:rsid w:val="00654EF5"/>
    <w:rsid w:val="0065540F"/>
    <w:rsid w:val="00655679"/>
    <w:rsid w:val="00655756"/>
    <w:rsid w:val="0065586A"/>
    <w:rsid w:val="006558D9"/>
    <w:rsid w:val="006559A7"/>
    <w:rsid w:val="006562D4"/>
    <w:rsid w:val="00656343"/>
    <w:rsid w:val="006563FE"/>
    <w:rsid w:val="00656408"/>
    <w:rsid w:val="00656580"/>
    <w:rsid w:val="006565EF"/>
    <w:rsid w:val="0065671C"/>
    <w:rsid w:val="006569A4"/>
    <w:rsid w:val="00656DA0"/>
    <w:rsid w:val="00656E1D"/>
    <w:rsid w:val="0065703D"/>
    <w:rsid w:val="00657119"/>
    <w:rsid w:val="00657134"/>
    <w:rsid w:val="006575AD"/>
    <w:rsid w:val="00657724"/>
    <w:rsid w:val="006577B3"/>
    <w:rsid w:val="00657803"/>
    <w:rsid w:val="00657BFA"/>
    <w:rsid w:val="00657E65"/>
    <w:rsid w:val="00657FD0"/>
    <w:rsid w:val="006601BF"/>
    <w:rsid w:val="00660306"/>
    <w:rsid w:val="00660461"/>
    <w:rsid w:val="006606D9"/>
    <w:rsid w:val="006606E5"/>
    <w:rsid w:val="006609CB"/>
    <w:rsid w:val="00660CA6"/>
    <w:rsid w:val="0066112B"/>
    <w:rsid w:val="006611EC"/>
    <w:rsid w:val="006614AB"/>
    <w:rsid w:val="00661930"/>
    <w:rsid w:val="00661E64"/>
    <w:rsid w:val="00661E96"/>
    <w:rsid w:val="00662135"/>
    <w:rsid w:val="006623DC"/>
    <w:rsid w:val="00662609"/>
    <w:rsid w:val="00662896"/>
    <w:rsid w:val="00662CA3"/>
    <w:rsid w:val="00662E96"/>
    <w:rsid w:val="006630ED"/>
    <w:rsid w:val="006631EF"/>
    <w:rsid w:val="0066336D"/>
    <w:rsid w:val="006635A7"/>
    <w:rsid w:val="00663A34"/>
    <w:rsid w:val="00663C6F"/>
    <w:rsid w:val="006643C2"/>
    <w:rsid w:val="0066470C"/>
    <w:rsid w:val="0066479D"/>
    <w:rsid w:val="00664A55"/>
    <w:rsid w:val="00664CE1"/>
    <w:rsid w:val="00664D23"/>
    <w:rsid w:val="006650BF"/>
    <w:rsid w:val="00665287"/>
    <w:rsid w:val="00665334"/>
    <w:rsid w:val="00665CD0"/>
    <w:rsid w:val="00666179"/>
    <w:rsid w:val="00666AE2"/>
    <w:rsid w:val="00666CC9"/>
    <w:rsid w:val="00666EFA"/>
    <w:rsid w:val="00667042"/>
    <w:rsid w:val="00667FF7"/>
    <w:rsid w:val="00670022"/>
    <w:rsid w:val="0067029A"/>
    <w:rsid w:val="00670305"/>
    <w:rsid w:val="00670703"/>
    <w:rsid w:val="0067074E"/>
    <w:rsid w:val="00670885"/>
    <w:rsid w:val="00670A00"/>
    <w:rsid w:val="00670A5E"/>
    <w:rsid w:val="00670B79"/>
    <w:rsid w:val="00670C4E"/>
    <w:rsid w:val="00670C77"/>
    <w:rsid w:val="00670D0A"/>
    <w:rsid w:val="0067127B"/>
    <w:rsid w:val="00671474"/>
    <w:rsid w:val="00671915"/>
    <w:rsid w:val="00671AF9"/>
    <w:rsid w:val="00671B93"/>
    <w:rsid w:val="00671CD4"/>
    <w:rsid w:val="00671DA8"/>
    <w:rsid w:val="006728A8"/>
    <w:rsid w:val="00673049"/>
    <w:rsid w:val="00673277"/>
    <w:rsid w:val="00673297"/>
    <w:rsid w:val="006735D8"/>
    <w:rsid w:val="00673850"/>
    <w:rsid w:val="00673B0C"/>
    <w:rsid w:val="00673C8E"/>
    <w:rsid w:val="00673D38"/>
    <w:rsid w:val="006740BC"/>
    <w:rsid w:val="00674269"/>
    <w:rsid w:val="006745D2"/>
    <w:rsid w:val="00674684"/>
    <w:rsid w:val="00674930"/>
    <w:rsid w:val="00674D75"/>
    <w:rsid w:val="00674D83"/>
    <w:rsid w:val="00674EC0"/>
    <w:rsid w:val="00674EE6"/>
    <w:rsid w:val="00674FF2"/>
    <w:rsid w:val="00675037"/>
    <w:rsid w:val="0067545D"/>
    <w:rsid w:val="006755F8"/>
    <w:rsid w:val="0067565A"/>
    <w:rsid w:val="00675695"/>
    <w:rsid w:val="006757AE"/>
    <w:rsid w:val="00675852"/>
    <w:rsid w:val="006759C8"/>
    <w:rsid w:val="00675D2B"/>
    <w:rsid w:val="006760AE"/>
    <w:rsid w:val="006760D9"/>
    <w:rsid w:val="0067610F"/>
    <w:rsid w:val="0067613A"/>
    <w:rsid w:val="00676146"/>
    <w:rsid w:val="0067622F"/>
    <w:rsid w:val="00676292"/>
    <w:rsid w:val="006763C5"/>
    <w:rsid w:val="006763D5"/>
    <w:rsid w:val="00676797"/>
    <w:rsid w:val="006767F0"/>
    <w:rsid w:val="00676901"/>
    <w:rsid w:val="00676F48"/>
    <w:rsid w:val="00677589"/>
    <w:rsid w:val="00677688"/>
    <w:rsid w:val="006776AE"/>
    <w:rsid w:val="006777C0"/>
    <w:rsid w:val="00677C6A"/>
    <w:rsid w:val="00677DF2"/>
    <w:rsid w:val="00677DF8"/>
    <w:rsid w:val="00677E9B"/>
    <w:rsid w:val="00677FE8"/>
    <w:rsid w:val="006802E8"/>
    <w:rsid w:val="0068059E"/>
    <w:rsid w:val="0068084E"/>
    <w:rsid w:val="00680B6F"/>
    <w:rsid w:val="00680C98"/>
    <w:rsid w:val="00680D3A"/>
    <w:rsid w:val="00681565"/>
    <w:rsid w:val="006818E9"/>
    <w:rsid w:val="006818EA"/>
    <w:rsid w:val="0068198E"/>
    <w:rsid w:val="006819F2"/>
    <w:rsid w:val="00681C08"/>
    <w:rsid w:val="00681C20"/>
    <w:rsid w:val="00681C46"/>
    <w:rsid w:val="00681DA5"/>
    <w:rsid w:val="00682314"/>
    <w:rsid w:val="00682396"/>
    <w:rsid w:val="00682416"/>
    <w:rsid w:val="006826E6"/>
    <w:rsid w:val="00682BB4"/>
    <w:rsid w:val="00682D1F"/>
    <w:rsid w:val="00683322"/>
    <w:rsid w:val="00683764"/>
    <w:rsid w:val="00683833"/>
    <w:rsid w:val="00683C0F"/>
    <w:rsid w:val="00683C73"/>
    <w:rsid w:val="00683D15"/>
    <w:rsid w:val="00683DD2"/>
    <w:rsid w:val="00683E21"/>
    <w:rsid w:val="00683FB5"/>
    <w:rsid w:val="0068458B"/>
    <w:rsid w:val="006846A3"/>
    <w:rsid w:val="00684891"/>
    <w:rsid w:val="00684F75"/>
    <w:rsid w:val="006851F0"/>
    <w:rsid w:val="00685390"/>
    <w:rsid w:val="006855C7"/>
    <w:rsid w:val="00685635"/>
    <w:rsid w:val="00685878"/>
    <w:rsid w:val="00685B4D"/>
    <w:rsid w:val="00685CA7"/>
    <w:rsid w:val="00685DD9"/>
    <w:rsid w:val="00686103"/>
    <w:rsid w:val="006863CA"/>
    <w:rsid w:val="00686454"/>
    <w:rsid w:val="0068655F"/>
    <w:rsid w:val="006866F9"/>
    <w:rsid w:val="00686B75"/>
    <w:rsid w:val="006870EE"/>
    <w:rsid w:val="00687144"/>
    <w:rsid w:val="006876F4"/>
    <w:rsid w:val="0068787C"/>
    <w:rsid w:val="00687913"/>
    <w:rsid w:val="006879C3"/>
    <w:rsid w:val="00687AE4"/>
    <w:rsid w:val="00690121"/>
    <w:rsid w:val="0069038F"/>
    <w:rsid w:val="00690464"/>
    <w:rsid w:val="00690A3A"/>
    <w:rsid w:val="00690BA0"/>
    <w:rsid w:val="00690C37"/>
    <w:rsid w:val="00690D74"/>
    <w:rsid w:val="00690E2C"/>
    <w:rsid w:val="0069154E"/>
    <w:rsid w:val="0069158C"/>
    <w:rsid w:val="006918E2"/>
    <w:rsid w:val="006919EA"/>
    <w:rsid w:val="00691AB2"/>
    <w:rsid w:val="00691AC6"/>
    <w:rsid w:val="00691CCB"/>
    <w:rsid w:val="00691D68"/>
    <w:rsid w:val="00691E31"/>
    <w:rsid w:val="006921E6"/>
    <w:rsid w:val="00692445"/>
    <w:rsid w:val="0069247B"/>
    <w:rsid w:val="006924BB"/>
    <w:rsid w:val="0069265C"/>
    <w:rsid w:val="00692703"/>
    <w:rsid w:val="006929F8"/>
    <w:rsid w:val="00692B6E"/>
    <w:rsid w:val="00692FDD"/>
    <w:rsid w:val="00693430"/>
    <w:rsid w:val="00693437"/>
    <w:rsid w:val="00693549"/>
    <w:rsid w:val="006936FC"/>
    <w:rsid w:val="00693705"/>
    <w:rsid w:val="0069375E"/>
    <w:rsid w:val="00693C8E"/>
    <w:rsid w:val="006942C0"/>
    <w:rsid w:val="00694666"/>
    <w:rsid w:val="006946BC"/>
    <w:rsid w:val="00694723"/>
    <w:rsid w:val="0069483D"/>
    <w:rsid w:val="00694B82"/>
    <w:rsid w:val="00694D1C"/>
    <w:rsid w:val="00695155"/>
    <w:rsid w:val="00695780"/>
    <w:rsid w:val="00695BE8"/>
    <w:rsid w:val="00695C8B"/>
    <w:rsid w:val="0069649E"/>
    <w:rsid w:val="00696C76"/>
    <w:rsid w:val="00696D96"/>
    <w:rsid w:val="006970BC"/>
    <w:rsid w:val="00697122"/>
    <w:rsid w:val="006972F9"/>
    <w:rsid w:val="006974C5"/>
    <w:rsid w:val="0069754A"/>
    <w:rsid w:val="00697A77"/>
    <w:rsid w:val="006A0397"/>
    <w:rsid w:val="006A0413"/>
    <w:rsid w:val="006A06B5"/>
    <w:rsid w:val="006A0705"/>
    <w:rsid w:val="006A078F"/>
    <w:rsid w:val="006A0C9E"/>
    <w:rsid w:val="006A0E35"/>
    <w:rsid w:val="006A0FAF"/>
    <w:rsid w:val="006A143E"/>
    <w:rsid w:val="006A160A"/>
    <w:rsid w:val="006A17CD"/>
    <w:rsid w:val="006A1C0A"/>
    <w:rsid w:val="006A1D01"/>
    <w:rsid w:val="006A1F91"/>
    <w:rsid w:val="006A2027"/>
    <w:rsid w:val="006A202D"/>
    <w:rsid w:val="006A2037"/>
    <w:rsid w:val="006A218B"/>
    <w:rsid w:val="006A23E7"/>
    <w:rsid w:val="006A2474"/>
    <w:rsid w:val="006A2984"/>
    <w:rsid w:val="006A2BE7"/>
    <w:rsid w:val="006A2F42"/>
    <w:rsid w:val="006A303F"/>
    <w:rsid w:val="006A32C8"/>
    <w:rsid w:val="006A35A4"/>
    <w:rsid w:val="006A39E8"/>
    <w:rsid w:val="006A3D47"/>
    <w:rsid w:val="006A4034"/>
    <w:rsid w:val="006A42D7"/>
    <w:rsid w:val="006A42FB"/>
    <w:rsid w:val="006A45D1"/>
    <w:rsid w:val="006A4AC6"/>
    <w:rsid w:val="006A4DD8"/>
    <w:rsid w:val="006A4EEF"/>
    <w:rsid w:val="006A538A"/>
    <w:rsid w:val="006A53A1"/>
    <w:rsid w:val="006A5616"/>
    <w:rsid w:val="006A5938"/>
    <w:rsid w:val="006A5F26"/>
    <w:rsid w:val="006A5FE5"/>
    <w:rsid w:val="006A641A"/>
    <w:rsid w:val="006A6491"/>
    <w:rsid w:val="006A651D"/>
    <w:rsid w:val="006A68D9"/>
    <w:rsid w:val="006A6A2B"/>
    <w:rsid w:val="006A6EAA"/>
    <w:rsid w:val="006A73D9"/>
    <w:rsid w:val="006A758E"/>
    <w:rsid w:val="006A7790"/>
    <w:rsid w:val="006A7B10"/>
    <w:rsid w:val="006A7B43"/>
    <w:rsid w:val="006B026B"/>
    <w:rsid w:val="006B026C"/>
    <w:rsid w:val="006B0496"/>
    <w:rsid w:val="006B07CF"/>
    <w:rsid w:val="006B0849"/>
    <w:rsid w:val="006B085E"/>
    <w:rsid w:val="006B0C57"/>
    <w:rsid w:val="006B1233"/>
    <w:rsid w:val="006B19E0"/>
    <w:rsid w:val="006B1A45"/>
    <w:rsid w:val="006B1E0A"/>
    <w:rsid w:val="006B23A7"/>
    <w:rsid w:val="006B24C5"/>
    <w:rsid w:val="006B263F"/>
    <w:rsid w:val="006B27E9"/>
    <w:rsid w:val="006B2E2F"/>
    <w:rsid w:val="006B31E6"/>
    <w:rsid w:val="006B3394"/>
    <w:rsid w:val="006B33F4"/>
    <w:rsid w:val="006B3427"/>
    <w:rsid w:val="006B349A"/>
    <w:rsid w:val="006B34A1"/>
    <w:rsid w:val="006B36D2"/>
    <w:rsid w:val="006B3B21"/>
    <w:rsid w:val="006B4211"/>
    <w:rsid w:val="006B43F1"/>
    <w:rsid w:val="006B46ED"/>
    <w:rsid w:val="006B49E7"/>
    <w:rsid w:val="006B4A72"/>
    <w:rsid w:val="006B4B91"/>
    <w:rsid w:val="006B4DC3"/>
    <w:rsid w:val="006B4DE1"/>
    <w:rsid w:val="006B4EC9"/>
    <w:rsid w:val="006B4ECD"/>
    <w:rsid w:val="006B50B7"/>
    <w:rsid w:val="006B54DC"/>
    <w:rsid w:val="006B55A4"/>
    <w:rsid w:val="006B5697"/>
    <w:rsid w:val="006B56CD"/>
    <w:rsid w:val="006B57C0"/>
    <w:rsid w:val="006B5801"/>
    <w:rsid w:val="006B5A1D"/>
    <w:rsid w:val="006B6411"/>
    <w:rsid w:val="006B650F"/>
    <w:rsid w:val="006B6604"/>
    <w:rsid w:val="006B6C30"/>
    <w:rsid w:val="006B717C"/>
    <w:rsid w:val="006B7246"/>
    <w:rsid w:val="006B7373"/>
    <w:rsid w:val="006B741D"/>
    <w:rsid w:val="006B74EF"/>
    <w:rsid w:val="006B75D5"/>
    <w:rsid w:val="006B77AE"/>
    <w:rsid w:val="006B799A"/>
    <w:rsid w:val="006B7D6A"/>
    <w:rsid w:val="006B7DC1"/>
    <w:rsid w:val="006C0845"/>
    <w:rsid w:val="006C08E9"/>
    <w:rsid w:val="006C0C2E"/>
    <w:rsid w:val="006C0CA7"/>
    <w:rsid w:val="006C0CAD"/>
    <w:rsid w:val="006C0EBF"/>
    <w:rsid w:val="006C0F21"/>
    <w:rsid w:val="006C1440"/>
    <w:rsid w:val="006C174E"/>
    <w:rsid w:val="006C191C"/>
    <w:rsid w:val="006C19BF"/>
    <w:rsid w:val="006C1AD0"/>
    <w:rsid w:val="006C1DFE"/>
    <w:rsid w:val="006C1E9C"/>
    <w:rsid w:val="006C205E"/>
    <w:rsid w:val="006C2382"/>
    <w:rsid w:val="006C263A"/>
    <w:rsid w:val="006C277E"/>
    <w:rsid w:val="006C2D3F"/>
    <w:rsid w:val="006C2F85"/>
    <w:rsid w:val="006C30B0"/>
    <w:rsid w:val="006C31EE"/>
    <w:rsid w:val="006C3233"/>
    <w:rsid w:val="006C3257"/>
    <w:rsid w:val="006C344B"/>
    <w:rsid w:val="006C3E81"/>
    <w:rsid w:val="006C43A1"/>
    <w:rsid w:val="006C4533"/>
    <w:rsid w:val="006C47E0"/>
    <w:rsid w:val="006C4895"/>
    <w:rsid w:val="006C4B43"/>
    <w:rsid w:val="006C4D63"/>
    <w:rsid w:val="006C5089"/>
    <w:rsid w:val="006C5522"/>
    <w:rsid w:val="006C55CB"/>
    <w:rsid w:val="006C5639"/>
    <w:rsid w:val="006C58B3"/>
    <w:rsid w:val="006C5964"/>
    <w:rsid w:val="006C66D4"/>
    <w:rsid w:val="006C69BC"/>
    <w:rsid w:val="006C6E0E"/>
    <w:rsid w:val="006C72E1"/>
    <w:rsid w:val="006C74EC"/>
    <w:rsid w:val="006C7B5C"/>
    <w:rsid w:val="006C7D78"/>
    <w:rsid w:val="006D0002"/>
    <w:rsid w:val="006D00EA"/>
    <w:rsid w:val="006D0221"/>
    <w:rsid w:val="006D02A9"/>
    <w:rsid w:val="006D0C61"/>
    <w:rsid w:val="006D0D55"/>
    <w:rsid w:val="006D0F9C"/>
    <w:rsid w:val="006D1282"/>
    <w:rsid w:val="006D152D"/>
    <w:rsid w:val="006D1801"/>
    <w:rsid w:val="006D1EA6"/>
    <w:rsid w:val="006D225E"/>
    <w:rsid w:val="006D2285"/>
    <w:rsid w:val="006D24AA"/>
    <w:rsid w:val="006D24B0"/>
    <w:rsid w:val="006D2E58"/>
    <w:rsid w:val="006D311E"/>
    <w:rsid w:val="006D34A6"/>
    <w:rsid w:val="006D35D2"/>
    <w:rsid w:val="006D37EE"/>
    <w:rsid w:val="006D387D"/>
    <w:rsid w:val="006D3E2C"/>
    <w:rsid w:val="006D3FDA"/>
    <w:rsid w:val="006D4109"/>
    <w:rsid w:val="006D4734"/>
    <w:rsid w:val="006D4984"/>
    <w:rsid w:val="006D4CBD"/>
    <w:rsid w:val="006D4F8E"/>
    <w:rsid w:val="006D5011"/>
    <w:rsid w:val="006D532F"/>
    <w:rsid w:val="006D5342"/>
    <w:rsid w:val="006D53B9"/>
    <w:rsid w:val="006D53F0"/>
    <w:rsid w:val="006D545C"/>
    <w:rsid w:val="006D5D92"/>
    <w:rsid w:val="006D5FD6"/>
    <w:rsid w:val="006D62D8"/>
    <w:rsid w:val="006D64AA"/>
    <w:rsid w:val="006D684C"/>
    <w:rsid w:val="006D6CFA"/>
    <w:rsid w:val="006D6D10"/>
    <w:rsid w:val="006D6DA7"/>
    <w:rsid w:val="006D6ED7"/>
    <w:rsid w:val="006D7168"/>
    <w:rsid w:val="006D72E8"/>
    <w:rsid w:val="006D7495"/>
    <w:rsid w:val="006D75C7"/>
    <w:rsid w:val="006D7A46"/>
    <w:rsid w:val="006E00F4"/>
    <w:rsid w:val="006E05F9"/>
    <w:rsid w:val="006E0913"/>
    <w:rsid w:val="006E098E"/>
    <w:rsid w:val="006E0C66"/>
    <w:rsid w:val="006E0FB7"/>
    <w:rsid w:val="006E117E"/>
    <w:rsid w:val="006E19A8"/>
    <w:rsid w:val="006E1C27"/>
    <w:rsid w:val="006E1D51"/>
    <w:rsid w:val="006E1DFE"/>
    <w:rsid w:val="006E202E"/>
    <w:rsid w:val="006E205E"/>
    <w:rsid w:val="006E2569"/>
    <w:rsid w:val="006E27F6"/>
    <w:rsid w:val="006E29CD"/>
    <w:rsid w:val="006E2FBC"/>
    <w:rsid w:val="006E30E6"/>
    <w:rsid w:val="006E3193"/>
    <w:rsid w:val="006E331C"/>
    <w:rsid w:val="006E34E7"/>
    <w:rsid w:val="006E3749"/>
    <w:rsid w:val="006E39F8"/>
    <w:rsid w:val="006E3E24"/>
    <w:rsid w:val="006E3F26"/>
    <w:rsid w:val="006E3FF1"/>
    <w:rsid w:val="006E3FF4"/>
    <w:rsid w:val="006E4392"/>
    <w:rsid w:val="006E4E1F"/>
    <w:rsid w:val="006E55BC"/>
    <w:rsid w:val="006E5680"/>
    <w:rsid w:val="006E5951"/>
    <w:rsid w:val="006E5DD4"/>
    <w:rsid w:val="006E6011"/>
    <w:rsid w:val="006E6126"/>
    <w:rsid w:val="006E640A"/>
    <w:rsid w:val="006E67D5"/>
    <w:rsid w:val="006E6BE4"/>
    <w:rsid w:val="006E7074"/>
    <w:rsid w:val="006E72E8"/>
    <w:rsid w:val="006E756C"/>
    <w:rsid w:val="006E7A2B"/>
    <w:rsid w:val="006E7CDA"/>
    <w:rsid w:val="006F0347"/>
    <w:rsid w:val="006F04E7"/>
    <w:rsid w:val="006F05A1"/>
    <w:rsid w:val="006F1189"/>
    <w:rsid w:val="006F139B"/>
    <w:rsid w:val="006F14E0"/>
    <w:rsid w:val="006F1657"/>
    <w:rsid w:val="006F1798"/>
    <w:rsid w:val="006F1A16"/>
    <w:rsid w:val="006F1E01"/>
    <w:rsid w:val="006F1FF6"/>
    <w:rsid w:val="006F28E1"/>
    <w:rsid w:val="006F307C"/>
    <w:rsid w:val="006F30C3"/>
    <w:rsid w:val="006F30D3"/>
    <w:rsid w:val="006F3188"/>
    <w:rsid w:val="006F321B"/>
    <w:rsid w:val="006F3651"/>
    <w:rsid w:val="006F3901"/>
    <w:rsid w:val="006F3930"/>
    <w:rsid w:val="006F3CFA"/>
    <w:rsid w:val="006F3DE0"/>
    <w:rsid w:val="006F3E64"/>
    <w:rsid w:val="006F4061"/>
    <w:rsid w:val="006F4076"/>
    <w:rsid w:val="006F41E6"/>
    <w:rsid w:val="006F4319"/>
    <w:rsid w:val="006F44F1"/>
    <w:rsid w:val="006F4A27"/>
    <w:rsid w:val="006F4B9A"/>
    <w:rsid w:val="006F52BB"/>
    <w:rsid w:val="006F5442"/>
    <w:rsid w:val="006F5580"/>
    <w:rsid w:val="006F561F"/>
    <w:rsid w:val="006F57C3"/>
    <w:rsid w:val="006F57F4"/>
    <w:rsid w:val="006F593D"/>
    <w:rsid w:val="006F5A2C"/>
    <w:rsid w:val="006F5CAE"/>
    <w:rsid w:val="006F614B"/>
    <w:rsid w:val="006F61F0"/>
    <w:rsid w:val="006F63C2"/>
    <w:rsid w:val="006F653B"/>
    <w:rsid w:val="006F65C8"/>
    <w:rsid w:val="006F6919"/>
    <w:rsid w:val="006F74DC"/>
    <w:rsid w:val="006F7650"/>
    <w:rsid w:val="006F76C9"/>
    <w:rsid w:val="006F789E"/>
    <w:rsid w:val="006F7AB6"/>
    <w:rsid w:val="006F7ECD"/>
    <w:rsid w:val="00700498"/>
    <w:rsid w:val="007004C6"/>
    <w:rsid w:val="00700A19"/>
    <w:rsid w:val="00700C07"/>
    <w:rsid w:val="00700C23"/>
    <w:rsid w:val="00700C60"/>
    <w:rsid w:val="00700D9E"/>
    <w:rsid w:val="00700DFC"/>
    <w:rsid w:val="0070157B"/>
    <w:rsid w:val="00701A8C"/>
    <w:rsid w:val="00701ADB"/>
    <w:rsid w:val="0070210B"/>
    <w:rsid w:val="00702128"/>
    <w:rsid w:val="00702172"/>
    <w:rsid w:val="0070234D"/>
    <w:rsid w:val="007027BF"/>
    <w:rsid w:val="0070288D"/>
    <w:rsid w:val="00702A15"/>
    <w:rsid w:val="00702FAC"/>
    <w:rsid w:val="007036FD"/>
    <w:rsid w:val="00703773"/>
    <w:rsid w:val="007038AF"/>
    <w:rsid w:val="00703AB4"/>
    <w:rsid w:val="00703C27"/>
    <w:rsid w:val="00703F0A"/>
    <w:rsid w:val="007048C0"/>
    <w:rsid w:val="00704C4D"/>
    <w:rsid w:val="00704D5E"/>
    <w:rsid w:val="00704F39"/>
    <w:rsid w:val="007050BD"/>
    <w:rsid w:val="00705549"/>
    <w:rsid w:val="00705731"/>
    <w:rsid w:val="007057A8"/>
    <w:rsid w:val="007058C0"/>
    <w:rsid w:val="00705C0A"/>
    <w:rsid w:val="00705CE0"/>
    <w:rsid w:val="00705E83"/>
    <w:rsid w:val="00705F52"/>
    <w:rsid w:val="00705FFF"/>
    <w:rsid w:val="0070605D"/>
    <w:rsid w:val="0070629E"/>
    <w:rsid w:val="007068A1"/>
    <w:rsid w:val="00706E1A"/>
    <w:rsid w:val="00706E69"/>
    <w:rsid w:val="0070718F"/>
    <w:rsid w:val="007072DA"/>
    <w:rsid w:val="00707549"/>
    <w:rsid w:val="00707A45"/>
    <w:rsid w:val="00707CD5"/>
    <w:rsid w:val="00707D4D"/>
    <w:rsid w:val="00707D6C"/>
    <w:rsid w:val="00710030"/>
    <w:rsid w:val="007103CA"/>
    <w:rsid w:val="00710BD7"/>
    <w:rsid w:val="007113D2"/>
    <w:rsid w:val="00711692"/>
    <w:rsid w:val="00711D7F"/>
    <w:rsid w:val="00711EA7"/>
    <w:rsid w:val="00711F23"/>
    <w:rsid w:val="007120F7"/>
    <w:rsid w:val="007123CB"/>
    <w:rsid w:val="007123EE"/>
    <w:rsid w:val="007125BD"/>
    <w:rsid w:val="00712667"/>
    <w:rsid w:val="007128D4"/>
    <w:rsid w:val="00712DD9"/>
    <w:rsid w:val="00713173"/>
    <w:rsid w:val="007133EE"/>
    <w:rsid w:val="0071353E"/>
    <w:rsid w:val="00713762"/>
    <w:rsid w:val="0071392E"/>
    <w:rsid w:val="0071393A"/>
    <w:rsid w:val="007139EC"/>
    <w:rsid w:val="00713BEC"/>
    <w:rsid w:val="00714139"/>
    <w:rsid w:val="007141E0"/>
    <w:rsid w:val="00714243"/>
    <w:rsid w:val="0071427D"/>
    <w:rsid w:val="00714AC3"/>
    <w:rsid w:val="00714C1B"/>
    <w:rsid w:val="00714EB6"/>
    <w:rsid w:val="00714ED1"/>
    <w:rsid w:val="00714F0D"/>
    <w:rsid w:val="00714F12"/>
    <w:rsid w:val="00714F33"/>
    <w:rsid w:val="00714FA1"/>
    <w:rsid w:val="00715155"/>
    <w:rsid w:val="007152BE"/>
    <w:rsid w:val="007152E1"/>
    <w:rsid w:val="00715466"/>
    <w:rsid w:val="00715491"/>
    <w:rsid w:val="007157DC"/>
    <w:rsid w:val="00715921"/>
    <w:rsid w:val="007162FA"/>
    <w:rsid w:val="00716752"/>
    <w:rsid w:val="0071698F"/>
    <w:rsid w:val="00716C9B"/>
    <w:rsid w:val="00716F25"/>
    <w:rsid w:val="00717121"/>
    <w:rsid w:val="007174E2"/>
    <w:rsid w:val="007177AC"/>
    <w:rsid w:val="00717A85"/>
    <w:rsid w:val="00717AB8"/>
    <w:rsid w:val="0072016A"/>
    <w:rsid w:val="007204BD"/>
    <w:rsid w:val="00720554"/>
    <w:rsid w:val="00720725"/>
    <w:rsid w:val="00720D9E"/>
    <w:rsid w:val="00720DD7"/>
    <w:rsid w:val="00720E8B"/>
    <w:rsid w:val="00720F4B"/>
    <w:rsid w:val="00721190"/>
    <w:rsid w:val="0072164D"/>
    <w:rsid w:val="0072167E"/>
    <w:rsid w:val="00721C07"/>
    <w:rsid w:val="00721E2D"/>
    <w:rsid w:val="007220E4"/>
    <w:rsid w:val="007221BA"/>
    <w:rsid w:val="007222EF"/>
    <w:rsid w:val="00722D37"/>
    <w:rsid w:val="00722D6B"/>
    <w:rsid w:val="00723BEB"/>
    <w:rsid w:val="00723F33"/>
    <w:rsid w:val="00724026"/>
    <w:rsid w:val="007240CD"/>
    <w:rsid w:val="007240EB"/>
    <w:rsid w:val="007240F3"/>
    <w:rsid w:val="007241D6"/>
    <w:rsid w:val="0072425F"/>
    <w:rsid w:val="00724807"/>
    <w:rsid w:val="00724A4F"/>
    <w:rsid w:val="00724AC4"/>
    <w:rsid w:val="00724B56"/>
    <w:rsid w:val="007252D0"/>
    <w:rsid w:val="0072555F"/>
    <w:rsid w:val="007257CF"/>
    <w:rsid w:val="007258A1"/>
    <w:rsid w:val="00725B99"/>
    <w:rsid w:val="00725C0B"/>
    <w:rsid w:val="00725C4D"/>
    <w:rsid w:val="00725C55"/>
    <w:rsid w:val="00725D04"/>
    <w:rsid w:val="00725D25"/>
    <w:rsid w:val="00725D55"/>
    <w:rsid w:val="007260A6"/>
    <w:rsid w:val="007261BE"/>
    <w:rsid w:val="007264C4"/>
    <w:rsid w:val="0072685E"/>
    <w:rsid w:val="0072703C"/>
    <w:rsid w:val="007273F1"/>
    <w:rsid w:val="00727806"/>
    <w:rsid w:val="00727CF3"/>
    <w:rsid w:val="00730164"/>
    <w:rsid w:val="0073017C"/>
    <w:rsid w:val="007301D1"/>
    <w:rsid w:val="0073054E"/>
    <w:rsid w:val="00730742"/>
    <w:rsid w:val="00730B79"/>
    <w:rsid w:val="007310CC"/>
    <w:rsid w:val="00731151"/>
    <w:rsid w:val="00731657"/>
    <w:rsid w:val="007319EB"/>
    <w:rsid w:val="00731B00"/>
    <w:rsid w:val="00731B08"/>
    <w:rsid w:val="00731BD4"/>
    <w:rsid w:val="00731DA2"/>
    <w:rsid w:val="00731EDB"/>
    <w:rsid w:val="00731FEA"/>
    <w:rsid w:val="00732494"/>
    <w:rsid w:val="007324ED"/>
    <w:rsid w:val="00732AF0"/>
    <w:rsid w:val="00732DF6"/>
    <w:rsid w:val="00733378"/>
    <w:rsid w:val="00733737"/>
    <w:rsid w:val="00733811"/>
    <w:rsid w:val="00733854"/>
    <w:rsid w:val="00733A07"/>
    <w:rsid w:val="00733CBA"/>
    <w:rsid w:val="007340B3"/>
    <w:rsid w:val="007348D0"/>
    <w:rsid w:val="00734CF2"/>
    <w:rsid w:val="00734D4C"/>
    <w:rsid w:val="00734F14"/>
    <w:rsid w:val="00734FA4"/>
    <w:rsid w:val="00734FD6"/>
    <w:rsid w:val="0073508C"/>
    <w:rsid w:val="00735189"/>
    <w:rsid w:val="0073526A"/>
    <w:rsid w:val="007355D6"/>
    <w:rsid w:val="00735832"/>
    <w:rsid w:val="0073588C"/>
    <w:rsid w:val="00735BAB"/>
    <w:rsid w:val="00735D42"/>
    <w:rsid w:val="00735E34"/>
    <w:rsid w:val="00735F82"/>
    <w:rsid w:val="00736600"/>
    <w:rsid w:val="00736650"/>
    <w:rsid w:val="00736670"/>
    <w:rsid w:val="00736FA9"/>
    <w:rsid w:val="00737138"/>
    <w:rsid w:val="0073726D"/>
    <w:rsid w:val="007376A7"/>
    <w:rsid w:val="00737957"/>
    <w:rsid w:val="00737BA8"/>
    <w:rsid w:val="00737D3E"/>
    <w:rsid w:val="00737E21"/>
    <w:rsid w:val="007400A9"/>
    <w:rsid w:val="00740826"/>
    <w:rsid w:val="0074090A"/>
    <w:rsid w:val="00740E3A"/>
    <w:rsid w:val="0074136F"/>
    <w:rsid w:val="007416AB"/>
    <w:rsid w:val="007416F3"/>
    <w:rsid w:val="00741864"/>
    <w:rsid w:val="00741A73"/>
    <w:rsid w:val="00741E14"/>
    <w:rsid w:val="00741EF7"/>
    <w:rsid w:val="00742293"/>
    <w:rsid w:val="007423EB"/>
    <w:rsid w:val="00742432"/>
    <w:rsid w:val="0074247F"/>
    <w:rsid w:val="00742508"/>
    <w:rsid w:val="00742595"/>
    <w:rsid w:val="00742670"/>
    <w:rsid w:val="007428B8"/>
    <w:rsid w:val="00742B1A"/>
    <w:rsid w:val="00742E23"/>
    <w:rsid w:val="00742E67"/>
    <w:rsid w:val="00742F9E"/>
    <w:rsid w:val="00743342"/>
    <w:rsid w:val="00743491"/>
    <w:rsid w:val="0074377A"/>
    <w:rsid w:val="00743974"/>
    <w:rsid w:val="00743A38"/>
    <w:rsid w:val="00743B9A"/>
    <w:rsid w:val="00743C93"/>
    <w:rsid w:val="00743CFF"/>
    <w:rsid w:val="00743F7C"/>
    <w:rsid w:val="0074427E"/>
    <w:rsid w:val="00744FCB"/>
    <w:rsid w:val="00745066"/>
    <w:rsid w:val="00745333"/>
    <w:rsid w:val="007456CA"/>
    <w:rsid w:val="0074573D"/>
    <w:rsid w:val="00745972"/>
    <w:rsid w:val="00745C55"/>
    <w:rsid w:val="007462AC"/>
    <w:rsid w:val="00746374"/>
    <w:rsid w:val="007463DA"/>
    <w:rsid w:val="00746594"/>
    <w:rsid w:val="007465F6"/>
    <w:rsid w:val="00746862"/>
    <w:rsid w:val="00746B2D"/>
    <w:rsid w:val="00746EE1"/>
    <w:rsid w:val="00747161"/>
    <w:rsid w:val="00747468"/>
    <w:rsid w:val="007475E0"/>
    <w:rsid w:val="00747670"/>
    <w:rsid w:val="00747BD6"/>
    <w:rsid w:val="00747D2E"/>
    <w:rsid w:val="00747F19"/>
    <w:rsid w:val="00750294"/>
    <w:rsid w:val="007502AB"/>
    <w:rsid w:val="0075048B"/>
    <w:rsid w:val="00750645"/>
    <w:rsid w:val="0075064E"/>
    <w:rsid w:val="007509E7"/>
    <w:rsid w:val="00750EA6"/>
    <w:rsid w:val="00750EA9"/>
    <w:rsid w:val="007510D8"/>
    <w:rsid w:val="007514AF"/>
    <w:rsid w:val="00751726"/>
    <w:rsid w:val="00751857"/>
    <w:rsid w:val="00751917"/>
    <w:rsid w:val="007521A5"/>
    <w:rsid w:val="00752955"/>
    <w:rsid w:val="00752C32"/>
    <w:rsid w:val="00752D3A"/>
    <w:rsid w:val="007533E2"/>
    <w:rsid w:val="00753740"/>
    <w:rsid w:val="00753BAE"/>
    <w:rsid w:val="00753DE1"/>
    <w:rsid w:val="00753F78"/>
    <w:rsid w:val="0075415C"/>
    <w:rsid w:val="007543ED"/>
    <w:rsid w:val="00754450"/>
    <w:rsid w:val="00754643"/>
    <w:rsid w:val="0075477F"/>
    <w:rsid w:val="0075493D"/>
    <w:rsid w:val="00754955"/>
    <w:rsid w:val="007549D1"/>
    <w:rsid w:val="00754B88"/>
    <w:rsid w:val="00754BDC"/>
    <w:rsid w:val="00754C75"/>
    <w:rsid w:val="00754E88"/>
    <w:rsid w:val="00755091"/>
    <w:rsid w:val="007551DF"/>
    <w:rsid w:val="007553AA"/>
    <w:rsid w:val="00755668"/>
    <w:rsid w:val="007557A7"/>
    <w:rsid w:val="00755DCE"/>
    <w:rsid w:val="0075600F"/>
    <w:rsid w:val="00756141"/>
    <w:rsid w:val="0075618A"/>
    <w:rsid w:val="00756D2E"/>
    <w:rsid w:val="00756D44"/>
    <w:rsid w:val="00756D76"/>
    <w:rsid w:val="007575CA"/>
    <w:rsid w:val="00757AB6"/>
    <w:rsid w:val="00757AF6"/>
    <w:rsid w:val="00757BE8"/>
    <w:rsid w:val="00757D0C"/>
    <w:rsid w:val="00760034"/>
    <w:rsid w:val="00760A02"/>
    <w:rsid w:val="00760AC6"/>
    <w:rsid w:val="00760D57"/>
    <w:rsid w:val="00760FC4"/>
    <w:rsid w:val="00761076"/>
    <w:rsid w:val="0076112B"/>
    <w:rsid w:val="007612B1"/>
    <w:rsid w:val="00761357"/>
    <w:rsid w:val="007613EE"/>
    <w:rsid w:val="00761453"/>
    <w:rsid w:val="007617E3"/>
    <w:rsid w:val="00761A64"/>
    <w:rsid w:val="00761BAA"/>
    <w:rsid w:val="00762148"/>
    <w:rsid w:val="007621C0"/>
    <w:rsid w:val="007622EF"/>
    <w:rsid w:val="00762417"/>
    <w:rsid w:val="0076261E"/>
    <w:rsid w:val="00762A01"/>
    <w:rsid w:val="00762B67"/>
    <w:rsid w:val="007630A9"/>
    <w:rsid w:val="00763208"/>
    <w:rsid w:val="00763A0F"/>
    <w:rsid w:val="00763A9C"/>
    <w:rsid w:val="00763BD9"/>
    <w:rsid w:val="00763DA0"/>
    <w:rsid w:val="00763E0B"/>
    <w:rsid w:val="00763E3B"/>
    <w:rsid w:val="00763F4D"/>
    <w:rsid w:val="0076419B"/>
    <w:rsid w:val="007646FE"/>
    <w:rsid w:val="00764DF0"/>
    <w:rsid w:val="00764E93"/>
    <w:rsid w:val="00764FA6"/>
    <w:rsid w:val="007653E2"/>
    <w:rsid w:val="0076546F"/>
    <w:rsid w:val="00765D58"/>
    <w:rsid w:val="00765FDD"/>
    <w:rsid w:val="00766253"/>
    <w:rsid w:val="00766476"/>
    <w:rsid w:val="007665BA"/>
    <w:rsid w:val="007668D0"/>
    <w:rsid w:val="00766C32"/>
    <w:rsid w:val="00766D94"/>
    <w:rsid w:val="00766E47"/>
    <w:rsid w:val="007670E0"/>
    <w:rsid w:val="00767155"/>
    <w:rsid w:val="00767255"/>
    <w:rsid w:val="00767287"/>
    <w:rsid w:val="0076745E"/>
    <w:rsid w:val="007676D9"/>
    <w:rsid w:val="00767B08"/>
    <w:rsid w:val="00767B4E"/>
    <w:rsid w:val="00767B8F"/>
    <w:rsid w:val="00767F2B"/>
    <w:rsid w:val="00770315"/>
    <w:rsid w:val="0077041F"/>
    <w:rsid w:val="0077072F"/>
    <w:rsid w:val="00770B4C"/>
    <w:rsid w:val="00770BB2"/>
    <w:rsid w:val="00770BD9"/>
    <w:rsid w:val="00770C30"/>
    <w:rsid w:val="00770D8D"/>
    <w:rsid w:val="00770F59"/>
    <w:rsid w:val="00771523"/>
    <w:rsid w:val="00771637"/>
    <w:rsid w:val="00771960"/>
    <w:rsid w:val="00771E96"/>
    <w:rsid w:val="00772169"/>
    <w:rsid w:val="007721AB"/>
    <w:rsid w:val="00772552"/>
    <w:rsid w:val="0077255B"/>
    <w:rsid w:val="007726D7"/>
    <w:rsid w:val="007728A3"/>
    <w:rsid w:val="007729F5"/>
    <w:rsid w:val="00772B5B"/>
    <w:rsid w:val="00772D92"/>
    <w:rsid w:val="00772DDD"/>
    <w:rsid w:val="00772E47"/>
    <w:rsid w:val="00772E62"/>
    <w:rsid w:val="00772E83"/>
    <w:rsid w:val="00772F6E"/>
    <w:rsid w:val="0077306A"/>
    <w:rsid w:val="00773073"/>
    <w:rsid w:val="007730EB"/>
    <w:rsid w:val="007737FB"/>
    <w:rsid w:val="00773847"/>
    <w:rsid w:val="00773A4E"/>
    <w:rsid w:val="00773DD5"/>
    <w:rsid w:val="00773FE5"/>
    <w:rsid w:val="007744CC"/>
    <w:rsid w:val="007746FB"/>
    <w:rsid w:val="0077477B"/>
    <w:rsid w:val="00774DEC"/>
    <w:rsid w:val="00774E07"/>
    <w:rsid w:val="00775074"/>
    <w:rsid w:val="007751D0"/>
    <w:rsid w:val="0077590C"/>
    <w:rsid w:val="00775B72"/>
    <w:rsid w:val="00775D10"/>
    <w:rsid w:val="00775D64"/>
    <w:rsid w:val="00775FDD"/>
    <w:rsid w:val="00776081"/>
    <w:rsid w:val="007760FE"/>
    <w:rsid w:val="007762FF"/>
    <w:rsid w:val="007763CA"/>
    <w:rsid w:val="00776525"/>
    <w:rsid w:val="0077663A"/>
    <w:rsid w:val="007766BD"/>
    <w:rsid w:val="00776941"/>
    <w:rsid w:val="00776AAD"/>
    <w:rsid w:val="00776CE9"/>
    <w:rsid w:val="00777074"/>
    <w:rsid w:val="007772D6"/>
    <w:rsid w:val="00777490"/>
    <w:rsid w:val="00777565"/>
    <w:rsid w:val="0077762E"/>
    <w:rsid w:val="00777693"/>
    <w:rsid w:val="00777716"/>
    <w:rsid w:val="007777A0"/>
    <w:rsid w:val="00777A60"/>
    <w:rsid w:val="00777B04"/>
    <w:rsid w:val="00777D87"/>
    <w:rsid w:val="00780151"/>
    <w:rsid w:val="00780383"/>
    <w:rsid w:val="00780453"/>
    <w:rsid w:val="00780E44"/>
    <w:rsid w:val="00780F8B"/>
    <w:rsid w:val="007813B3"/>
    <w:rsid w:val="00781805"/>
    <w:rsid w:val="007818CA"/>
    <w:rsid w:val="00781C4F"/>
    <w:rsid w:val="0078254C"/>
    <w:rsid w:val="007825A1"/>
    <w:rsid w:val="007825BA"/>
    <w:rsid w:val="0078262D"/>
    <w:rsid w:val="00782670"/>
    <w:rsid w:val="007826DC"/>
    <w:rsid w:val="00782B05"/>
    <w:rsid w:val="00782BEE"/>
    <w:rsid w:val="00783227"/>
    <w:rsid w:val="00783D0F"/>
    <w:rsid w:val="0078405A"/>
    <w:rsid w:val="00784355"/>
    <w:rsid w:val="0078441B"/>
    <w:rsid w:val="00784F63"/>
    <w:rsid w:val="0078524B"/>
    <w:rsid w:val="0078536D"/>
    <w:rsid w:val="007853B2"/>
    <w:rsid w:val="00785549"/>
    <w:rsid w:val="00785634"/>
    <w:rsid w:val="00785740"/>
    <w:rsid w:val="007858F7"/>
    <w:rsid w:val="00785A09"/>
    <w:rsid w:val="00785AF0"/>
    <w:rsid w:val="00785B71"/>
    <w:rsid w:val="00785F81"/>
    <w:rsid w:val="007862EB"/>
    <w:rsid w:val="007864EB"/>
    <w:rsid w:val="00786E8D"/>
    <w:rsid w:val="00786ECE"/>
    <w:rsid w:val="007871B2"/>
    <w:rsid w:val="007876C2"/>
    <w:rsid w:val="00787777"/>
    <w:rsid w:val="00787A33"/>
    <w:rsid w:val="00787B0C"/>
    <w:rsid w:val="007900CD"/>
    <w:rsid w:val="007901DD"/>
    <w:rsid w:val="00790C83"/>
    <w:rsid w:val="00790FC5"/>
    <w:rsid w:val="00791695"/>
    <w:rsid w:val="007921AC"/>
    <w:rsid w:val="00792411"/>
    <w:rsid w:val="007928EF"/>
    <w:rsid w:val="007929EF"/>
    <w:rsid w:val="00792E33"/>
    <w:rsid w:val="00793145"/>
    <w:rsid w:val="00793152"/>
    <w:rsid w:val="00793200"/>
    <w:rsid w:val="00793309"/>
    <w:rsid w:val="00793E38"/>
    <w:rsid w:val="00793F1C"/>
    <w:rsid w:val="00794019"/>
    <w:rsid w:val="00794774"/>
    <w:rsid w:val="00794C3C"/>
    <w:rsid w:val="00794D0A"/>
    <w:rsid w:val="00794D30"/>
    <w:rsid w:val="00794F18"/>
    <w:rsid w:val="00794FB4"/>
    <w:rsid w:val="00795360"/>
    <w:rsid w:val="00795375"/>
    <w:rsid w:val="007953ED"/>
    <w:rsid w:val="007955CE"/>
    <w:rsid w:val="00795627"/>
    <w:rsid w:val="00795EEB"/>
    <w:rsid w:val="00795F55"/>
    <w:rsid w:val="00796359"/>
    <w:rsid w:val="007966F7"/>
    <w:rsid w:val="007967CF"/>
    <w:rsid w:val="00797111"/>
    <w:rsid w:val="00797445"/>
    <w:rsid w:val="0079765E"/>
    <w:rsid w:val="00797696"/>
    <w:rsid w:val="00797C97"/>
    <w:rsid w:val="00797DA2"/>
    <w:rsid w:val="00797DBB"/>
    <w:rsid w:val="00797DEF"/>
    <w:rsid w:val="007A0071"/>
    <w:rsid w:val="007A01EF"/>
    <w:rsid w:val="007A027A"/>
    <w:rsid w:val="007A02E2"/>
    <w:rsid w:val="007A033F"/>
    <w:rsid w:val="007A1002"/>
    <w:rsid w:val="007A109F"/>
    <w:rsid w:val="007A16A0"/>
    <w:rsid w:val="007A17FC"/>
    <w:rsid w:val="007A1E6B"/>
    <w:rsid w:val="007A22AC"/>
    <w:rsid w:val="007A24FD"/>
    <w:rsid w:val="007A27EF"/>
    <w:rsid w:val="007A2889"/>
    <w:rsid w:val="007A2ABE"/>
    <w:rsid w:val="007A2B14"/>
    <w:rsid w:val="007A2E44"/>
    <w:rsid w:val="007A315F"/>
    <w:rsid w:val="007A33B1"/>
    <w:rsid w:val="007A3597"/>
    <w:rsid w:val="007A379F"/>
    <w:rsid w:val="007A3AC3"/>
    <w:rsid w:val="007A3C6B"/>
    <w:rsid w:val="007A3DF0"/>
    <w:rsid w:val="007A4048"/>
    <w:rsid w:val="007A4389"/>
    <w:rsid w:val="007A43A8"/>
    <w:rsid w:val="007A43E3"/>
    <w:rsid w:val="007A4F72"/>
    <w:rsid w:val="007A5134"/>
    <w:rsid w:val="007A5353"/>
    <w:rsid w:val="007A570E"/>
    <w:rsid w:val="007A5777"/>
    <w:rsid w:val="007A5835"/>
    <w:rsid w:val="007A58AD"/>
    <w:rsid w:val="007A5B88"/>
    <w:rsid w:val="007A5BA8"/>
    <w:rsid w:val="007A5CA2"/>
    <w:rsid w:val="007A5CFB"/>
    <w:rsid w:val="007A5F60"/>
    <w:rsid w:val="007A6096"/>
    <w:rsid w:val="007A626D"/>
    <w:rsid w:val="007A6343"/>
    <w:rsid w:val="007A6BCE"/>
    <w:rsid w:val="007A6DB3"/>
    <w:rsid w:val="007A6DBA"/>
    <w:rsid w:val="007A7046"/>
    <w:rsid w:val="007A72EA"/>
    <w:rsid w:val="007A7512"/>
    <w:rsid w:val="007A7524"/>
    <w:rsid w:val="007A7A84"/>
    <w:rsid w:val="007A7BBC"/>
    <w:rsid w:val="007A7D88"/>
    <w:rsid w:val="007B02EB"/>
    <w:rsid w:val="007B0451"/>
    <w:rsid w:val="007B0638"/>
    <w:rsid w:val="007B07C2"/>
    <w:rsid w:val="007B0853"/>
    <w:rsid w:val="007B08B9"/>
    <w:rsid w:val="007B0B8D"/>
    <w:rsid w:val="007B0DA7"/>
    <w:rsid w:val="007B0F9E"/>
    <w:rsid w:val="007B1063"/>
    <w:rsid w:val="007B1197"/>
    <w:rsid w:val="007B11F9"/>
    <w:rsid w:val="007B1396"/>
    <w:rsid w:val="007B186D"/>
    <w:rsid w:val="007B1892"/>
    <w:rsid w:val="007B1A63"/>
    <w:rsid w:val="007B1C54"/>
    <w:rsid w:val="007B24D4"/>
    <w:rsid w:val="007B24E2"/>
    <w:rsid w:val="007B25C7"/>
    <w:rsid w:val="007B2948"/>
    <w:rsid w:val="007B2F87"/>
    <w:rsid w:val="007B3054"/>
    <w:rsid w:val="007B357A"/>
    <w:rsid w:val="007B3708"/>
    <w:rsid w:val="007B3A1F"/>
    <w:rsid w:val="007B3BDC"/>
    <w:rsid w:val="007B3BF2"/>
    <w:rsid w:val="007B3F30"/>
    <w:rsid w:val="007B4130"/>
    <w:rsid w:val="007B41AA"/>
    <w:rsid w:val="007B42E1"/>
    <w:rsid w:val="007B4386"/>
    <w:rsid w:val="007B4615"/>
    <w:rsid w:val="007B4B14"/>
    <w:rsid w:val="007B53B6"/>
    <w:rsid w:val="007B540D"/>
    <w:rsid w:val="007B5714"/>
    <w:rsid w:val="007B58BB"/>
    <w:rsid w:val="007B6007"/>
    <w:rsid w:val="007B6317"/>
    <w:rsid w:val="007B672C"/>
    <w:rsid w:val="007B6761"/>
    <w:rsid w:val="007B6AC5"/>
    <w:rsid w:val="007B6FF1"/>
    <w:rsid w:val="007B7040"/>
    <w:rsid w:val="007B7AB3"/>
    <w:rsid w:val="007B7B6B"/>
    <w:rsid w:val="007B7BF1"/>
    <w:rsid w:val="007B7C2C"/>
    <w:rsid w:val="007B7F87"/>
    <w:rsid w:val="007C0111"/>
    <w:rsid w:val="007C062A"/>
    <w:rsid w:val="007C0A68"/>
    <w:rsid w:val="007C0BB2"/>
    <w:rsid w:val="007C10E5"/>
    <w:rsid w:val="007C10FF"/>
    <w:rsid w:val="007C1251"/>
    <w:rsid w:val="007C15BF"/>
    <w:rsid w:val="007C193A"/>
    <w:rsid w:val="007C2370"/>
    <w:rsid w:val="007C277B"/>
    <w:rsid w:val="007C2E40"/>
    <w:rsid w:val="007C2E4C"/>
    <w:rsid w:val="007C31EF"/>
    <w:rsid w:val="007C3368"/>
    <w:rsid w:val="007C3B9B"/>
    <w:rsid w:val="007C3BAC"/>
    <w:rsid w:val="007C3D56"/>
    <w:rsid w:val="007C3D8D"/>
    <w:rsid w:val="007C3D98"/>
    <w:rsid w:val="007C3E76"/>
    <w:rsid w:val="007C43D4"/>
    <w:rsid w:val="007C45F4"/>
    <w:rsid w:val="007C45F5"/>
    <w:rsid w:val="007C4A3C"/>
    <w:rsid w:val="007C4C6B"/>
    <w:rsid w:val="007C4EE8"/>
    <w:rsid w:val="007C4F68"/>
    <w:rsid w:val="007C5018"/>
    <w:rsid w:val="007C51A4"/>
    <w:rsid w:val="007C525D"/>
    <w:rsid w:val="007C533C"/>
    <w:rsid w:val="007C5BFE"/>
    <w:rsid w:val="007C5C01"/>
    <w:rsid w:val="007C605E"/>
    <w:rsid w:val="007C62BA"/>
    <w:rsid w:val="007C63C7"/>
    <w:rsid w:val="007C6549"/>
    <w:rsid w:val="007C676E"/>
    <w:rsid w:val="007C69BB"/>
    <w:rsid w:val="007C6C27"/>
    <w:rsid w:val="007C70CB"/>
    <w:rsid w:val="007C7276"/>
    <w:rsid w:val="007C7416"/>
    <w:rsid w:val="007C773A"/>
    <w:rsid w:val="007C7857"/>
    <w:rsid w:val="007C797C"/>
    <w:rsid w:val="007C7C7F"/>
    <w:rsid w:val="007D00E7"/>
    <w:rsid w:val="007D00FC"/>
    <w:rsid w:val="007D0255"/>
    <w:rsid w:val="007D03E2"/>
    <w:rsid w:val="007D04BB"/>
    <w:rsid w:val="007D09E4"/>
    <w:rsid w:val="007D0B95"/>
    <w:rsid w:val="007D110F"/>
    <w:rsid w:val="007D12B6"/>
    <w:rsid w:val="007D133B"/>
    <w:rsid w:val="007D144A"/>
    <w:rsid w:val="007D14F9"/>
    <w:rsid w:val="007D1701"/>
    <w:rsid w:val="007D1942"/>
    <w:rsid w:val="007D1AD7"/>
    <w:rsid w:val="007D1B9F"/>
    <w:rsid w:val="007D1BBA"/>
    <w:rsid w:val="007D1CE8"/>
    <w:rsid w:val="007D1DD2"/>
    <w:rsid w:val="007D203C"/>
    <w:rsid w:val="007D20E4"/>
    <w:rsid w:val="007D22E9"/>
    <w:rsid w:val="007D278C"/>
    <w:rsid w:val="007D2E35"/>
    <w:rsid w:val="007D2E97"/>
    <w:rsid w:val="007D38AE"/>
    <w:rsid w:val="007D3B11"/>
    <w:rsid w:val="007D3DAD"/>
    <w:rsid w:val="007D410B"/>
    <w:rsid w:val="007D4277"/>
    <w:rsid w:val="007D427F"/>
    <w:rsid w:val="007D459C"/>
    <w:rsid w:val="007D488F"/>
    <w:rsid w:val="007D4CE3"/>
    <w:rsid w:val="007D503C"/>
    <w:rsid w:val="007D50D0"/>
    <w:rsid w:val="007D510A"/>
    <w:rsid w:val="007D5212"/>
    <w:rsid w:val="007D55C9"/>
    <w:rsid w:val="007D569F"/>
    <w:rsid w:val="007D5BBA"/>
    <w:rsid w:val="007D648A"/>
    <w:rsid w:val="007D6642"/>
    <w:rsid w:val="007D67CF"/>
    <w:rsid w:val="007D6987"/>
    <w:rsid w:val="007D6AA4"/>
    <w:rsid w:val="007D6B9C"/>
    <w:rsid w:val="007D6C54"/>
    <w:rsid w:val="007D6C63"/>
    <w:rsid w:val="007D6C7B"/>
    <w:rsid w:val="007D71D7"/>
    <w:rsid w:val="007D72D5"/>
    <w:rsid w:val="007D7429"/>
    <w:rsid w:val="007D7658"/>
    <w:rsid w:val="007D76D8"/>
    <w:rsid w:val="007D76F4"/>
    <w:rsid w:val="007D7772"/>
    <w:rsid w:val="007D7D0B"/>
    <w:rsid w:val="007D7E3A"/>
    <w:rsid w:val="007D7E48"/>
    <w:rsid w:val="007D7EAA"/>
    <w:rsid w:val="007E0060"/>
    <w:rsid w:val="007E0236"/>
    <w:rsid w:val="007E05C3"/>
    <w:rsid w:val="007E061B"/>
    <w:rsid w:val="007E0F3B"/>
    <w:rsid w:val="007E0F77"/>
    <w:rsid w:val="007E110D"/>
    <w:rsid w:val="007E1313"/>
    <w:rsid w:val="007E18E6"/>
    <w:rsid w:val="007E1B5B"/>
    <w:rsid w:val="007E1BD0"/>
    <w:rsid w:val="007E1C38"/>
    <w:rsid w:val="007E2173"/>
    <w:rsid w:val="007E219A"/>
    <w:rsid w:val="007E21B6"/>
    <w:rsid w:val="007E23C0"/>
    <w:rsid w:val="007E23EA"/>
    <w:rsid w:val="007E24AF"/>
    <w:rsid w:val="007E24FA"/>
    <w:rsid w:val="007E261B"/>
    <w:rsid w:val="007E2665"/>
    <w:rsid w:val="007E26FD"/>
    <w:rsid w:val="007E2854"/>
    <w:rsid w:val="007E2A40"/>
    <w:rsid w:val="007E2C0B"/>
    <w:rsid w:val="007E33BE"/>
    <w:rsid w:val="007E38F9"/>
    <w:rsid w:val="007E3906"/>
    <w:rsid w:val="007E39BC"/>
    <w:rsid w:val="007E3C55"/>
    <w:rsid w:val="007E3CA6"/>
    <w:rsid w:val="007E4153"/>
    <w:rsid w:val="007E415A"/>
    <w:rsid w:val="007E43E1"/>
    <w:rsid w:val="007E460A"/>
    <w:rsid w:val="007E4740"/>
    <w:rsid w:val="007E4B55"/>
    <w:rsid w:val="007E5081"/>
    <w:rsid w:val="007E542A"/>
    <w:rsid w:val="007E5488"/>
    <w:rsid w:val="007E58A3"/>
    <w:rsid w:val="007E5CF4"/>
    <w:rsid w:val="007E5F92"/>
    <w:rsid w:val="007E6D98"/>
    <w:rsid w:val="007E6E71"/>
    <w:rsid w:val="007E7332"/>
    <w:rsid w:val="007E7358"/>
    <w:rsid w:val="007E7404"/>
    <w:rsid w:val="007E74FD"/>
    <w:rsid w:val="007E774D"/>
    <w:rsid w:val="007E7EF0"/>
    <w:rsid w:val="007E7F6C"/>
    <w:rsid w:val="007E7F6E"/>
    <w:rsid w:val="007F00BD"/>
    <w:rsid w:val="007F0120"/>
    <w:rsid w:val="007F02DD"/>
    <w:rsid w:val="007F0638"/>
    <w:rsid w:val="007F09CF"/>
    <w:rsid w:val="007F0A31"/>
    <w:rsid w:val="007F0F97"/>
    <w:rsid w:val="007F1297"/>
    <w:rsid w:val="007F14A8"/>
    <w:rsid w:val="007F15D5"/>
    <w:rsid w:val="007F1650"/>
    <w:rsid w:val="007F16CD"/>
    <w:rsid w:val="007F17A6"/>
    <w:rsid w:val="007F1D4F"/>
    <w:rsid w:val="007F2052"/>
    <w:rsid w:val="007F24F9"/>
    <w:rsid w:val="007F255D"/>
    <w:rsid w:val="007F28CC"/>
    <w:rsid w:val="007F2D33"/>
    <w:rsid w:val="007F2D86"/>
    <w:rsid w:val="007F2E97"/>
    <w:rsid w:val="007F2EAA"/>
    <w:rsid w:val="007F2F78"/>
    <w:rsid w:val="007F31AE"/>
    <w:rsid w:val="007F355A"/>
    <w:rsid w:val="007F3B1B"/>
    <w:rsid w:val="007F3D70"/>
    <w:rsid w:val="007F4002"/>
    <w:rsid w:val="007F42FC"/>
    <w:rsid w:val="007F4376"/>
    <w:rsid w:val="007F44C9"/>
    <w:rsid w:val="007F46C6"/>
    <w:rsid w:val="007F48A7"/>
    <w:rsid w:val="007F4E1B"/>
    <w:rsid w:val="007F4E24"/>
    <w:rsid w:val="007F4EDF"/>
    <w:rsid w:val="007F5431"/>
    <w:rsid w:val="007F59B8"/>
    <w:rsid w:val="007F5B20"/>
    <w:rsid w:val="007F5C46"/>
    <w:rsid w:val="007F5F00"/>
    <w:rsid w:val="007F5F25"/>
    <w:rsid w:val="007F6092"/>
    <w:rsid w:val="007F6241"/>
    <w:rsid w:val="007F6336"/>
    <w:rsid w:val="007F648B"/>
    <w:rsid w:val="007F6C37"/>
    <w:rsid w:val="007F6D62"/>
    <w:rsid w:val="007F6D6A"/>
    <w:rsid w:val="007F72D5"/>
    <w:rsid w:val="007F742D"/>
    <w:rsid w:val="007F744B"/>
    <w:rsid w:val="0080032B"/>
    <w:rsid w:val="008003C4"/>
    <w:rsid w:val="00800492"/>
    <w:rsid w:val="008005B1"/>
    <w:rsid w:val="0080061F"/>
    <w:rsid w:val="008006A7"/>
    <w:rsid w:val="008009BB"/>
    <w:rsid w:val="00800A11"/>
    <w:rsid w:val="00800A2B"/>
    <w:rsid w:val="00800D06"/>
    <w:rsid w:val="00800DD6"/>
    <w:rsid w:val="00801188"/>
    <w:rsid w:val="008015BF"/>
    <w:rsid w:val="008015DA"/>
    <w:rsid w:val="0080160F"/>
    <w:rsid w:val="008016EC"/>
    <w:rsid w:val="00801730"/>
    <w:rsid w:val="008017BB"/>
    <w:rsid w:val="008019EA"/>
    <w:rsid w:val="00801E8F"/>
    <w:rsid w:val="00801F0D"/>
    <w:rsid w:val="008020BE"/>
    <w:rsid w:val="008020C5"/>
    <w:rsid w:val="00802289"/>
    <w:rsid w:val="0080263C"/>
    <w:rsid w:val="00802C84"/>
    <w:rsid w:val="00802EA5"/>
    <w:rsid w:val="0080318D"/>
    <w:rsid w:val="00803386"/>
    <w:rsid w:val="00803491"/>
    <w:rsid w:val="00803656"/>
    <w:rsid w:val="00804271"/>
    <w:rsid w:val="008043B4"/>
    <w:rsid w:val="00804683"/>
    <w:rsid w:val="008046C2"/>
    <w:rsid w:val="008049E1"/>
    <w:rsid w:val="00804FDA"/>
    <w:rsid w:val="0080500E"/>
    <w:rsid w:val="00805085"/>
    <w:rsid w:val="00805289"/>
    <w:rsid w:val="00805345"/>
    <w:rsid w:val="008054DB"/>
    <w:rsid w:val="0080564F"/>
    <w:rsid w:val="00805E42"/>
    <w:rsid w:val="00805EAC"/>
    <w:rsid w:val="008061C0"/>
    <w:rsid w:val="0080629F"/>
    <w:rsid w:val="00806373"/>
    <w:rsid w:val="0080679E"/>
    <w:rsid w:val="00806952"/>
    <w:rsid w:val="00806ACD"/>
    <w:rsid w:val="00806DA0"/>
    <w:rsid w:val="00806DA2"/>
    <w:rsid w:val="00807536"/>
    <w:rsid w:val="008075E0"/>
    <w:rsid w:val="00807832"/>
    <w:rsid w:val="00807B57"/>
    <w:rsid w:val="00807B6F"/>
    <w:rsid w:val="00807DFC"/>
    <w:rsid w:val="00807EA0"/>
    <w:rsid w:val="00807F6F"/>
    <w:rsid w:val="0081019D"/>
    <w:rsid w:val="00810494"/>
    <w:rsid w:val="00810595"/>
    <w:rsid w:val="0081069A"/>
    <w:rsid w:val="008108F6"/>
    <w:rsid w:val="00810977"/>
    <w:rsid w:val="00810B2F"/>
    <w:rsid w:val="00810C32"/>
    <w:rsid w:val="00810CA9"/>
    <w:rsid w:val="0081105F"/>
    <w:rsid w:val="00811314"/>
    <w:rsid w:val="00811522"/>
    <w:rsid w:val="00811528"/>
    <w:rsid w:val="0081220C"/>
    <w:rsid w:val="0081220D"/>
    <w:rsid w:val="00812285"/>
    <w:rsid w:val="00812470"/>
    <w:rsid w:val="008127BA"/>
    <w:rsid w:val="0081298B"/>
    <w:rsid w:val="00812A1D"/>
    <w:rsid w:val="00812BCC"/>
    <w:rsid w:val="00812D41"/>
    <w:rsid w:val="00812D5F"/>
    <w:rsid w:val="00812FAC"/>
    <w:rsid w:val="00813133"/>
    <w:rsid w:val="008135CF"/>
    <w:rsid w:val="008136E6"/>
    <w:rsid w:val="00813B1E"/>
    <w:rsid w:val="00813D90"/>
    <w:rsid w:val="008141A9"/>
    <w:rsid w:val="00814A9F"/>
    <w:rsid w:val="00814D7D"/>
    <w:rsid w:val="008150BF"/>
    <w:rsid w:val="00815287"/>
    <w:rsid w:val="00815CFB"/>
    <w:rsid w:val="008161FC"/>
    <w:rsid w:val="0081639B"/>
    <w:rsid w:val="00816495"/>
    <w:rsid w:val="008167B3"/>
    <w:rsid w:val="00816874"/>
    <w:rsid w:val="0081690F"/>
    <w:rsid w:val="008173A1"/>
    <w:rsid w:val="00817421"/>
    <w:rsid w:val="00817DD0"/>
    <w:rsid w:val="0082003D"/>
    <w:rsid w:val="0082048A"/>
    <w:rsid w:val="00820502"/>
    <w:rsid w:val="00820605"/>
    <w:rsid w:val="00820A94"/>
    <w:rsid w:val="00820F40"/>
    <w:rsid w:val="00821997"/>
    <w:rsid w:val="00822AAC"/>
    <w:rsid w:val="00822F71"/>
    <w:rsid w:val="00823049"/>
    <w:rsid w:val="008232EA"/>
    <w:rsid w:val="00823B5D"/>
    <w:rsid w:val="00823C62"/>
    <w:rsid w:val="00823DAF"/>
    <w:rsid w:val="00823EA1"/>
    <w:rsid w:val="00824587"/>
    <w:rsid w:val="00824877"/>
    <w:rsid w:val="0082492C"/>
    <w:rsid w:val="00824CA6"/>
    <w:rsid w:val="00824DFE"/>
    <w:rsid w:val="008251B0"/>
    <w:rsid w:val="00825759"/>
    <w:rsid w:val="008257CC"/>
    <w:rsid w:val="00825808"/>
    <w:rsid w:val="00825C36"/>
    <w:rsid w:val="00825E26"/>
    <w:rsid w:val="00825E87"/>
    <w:rsid w:val="00825F7D"/>
    <w:rsid w:val="00825F8B"/>
    <w:rsid w:val="008263D0"/>
    <w:rsid w:val="00826659"/>
    <w:rsid w:val="00826B3B"/>
    <w:rsid w:val="00826D33"/>
    <w:rsid w:val="00826F03"/>
    <w:rsid w:val="008270CC"/>
    <w:rsid w:val="008274B1"/>
    <w:rsid w:val="00827543"/>
    <w:rsid w:val="008276E3"/>
    <w:rsid w:val="00827774"/>
    <w:rsid w:val="00827867"/>
    <w:rsid w:val="0082786F"/>
    <w:rsid w:val="00827AA7"/>
    <w:rsid w:val="00827B4A"/>
    <w:rsid w:val="00827EFF"/>
    <w:rsid w:val="00827FBB"/>
    <w:rsid w:val="0083021D"/>
    <w:rsid w:val="00830846"/>
    <w:rsid w:val="008309FA"/>
    <w:rsid w:val="00830C4A"/>
    <w:rsid w:val="00831580"/>
    <w:rsid w:val="00831982"/>
    <w:rsid w:val="00831D9A"/>
    <w:rsid w:val="00831EA2"/>
    <w:rsid w:val="0083218E"/>
    <w:rsid w:val="008321EE"/>
    <w:rsid w:val="008323D9"/>
    <w:rsid w:val="008328E0"/>
    <w:rsid w:val="00832E3F"/>
    <w:rsid w:val="00832FDA"/>
    <w:rsid w:val="008330EE"/>
    <w:rsid w:val="00833336"/>
    <w:rsid w:val="008335F3"/>
    <w:rsid w:val="0083378B"/>
    <w:rsid w:val="0083393E"/>
    <w:rsid w:val="00833E26"/>
    <w:rsid w:val="00834041"/>
    <w:rsid w:val="00834287"/>
    <w:rsid w:val="00834424"/>
    <w:rsid w:val="0083443E"/>
    <w:rsid w:val="0083471A"/>
    <w:rsid w:val="00834B89"/>
    <w:rsid w:val="00834E90"/>
    <w:rsid w:val="00834EAC"/>
    <w:rsid w:val="00834F08"/>
    <w:rsid w:val="00835392"/>
    <w:rsid w:val="008358D2"/>
    <w:rsid w:val="008360E4"/>
    <w:rsid w:val="00836311"/>
    <w:rsid w:val="0083641B"/>
    <w:rsid w:val="008368D7"/>
    <w:rsid w:val="00836BA0"/>
    <w:rsid w:val="00836BD4"/>
    <w:rsid w:val="00837344"/>
    <w:rsid w:val="00837349"/>
    <w:rsid w:val="0083748F"/>
    <w:rsid w:val="008376B2"/>
    <w:rsid w:val="00837989"/>
    <w:rsid w:val="00837E0E"/>
    <w:rsid w:val="00840110"/>
    <w:rsid w:val="00840260"/>
    <w:rsid w:val="00840BF9"/>
    <w:rsid w:val="00840EBA"/>
    <w:rsid w:val="0084112E"/>
    <w:rsid w:val="0084144E"/>
    <w:rsid w:val="00841867"/>
    <w:rsid w:val="008419ED"/>
    <w:rsid w:val="00841C1B"/>
    <w:rsid w:val="00841C78"/>
    <w:rsid w:val="00841CC2"/>
    <w:rsid w:val="00841D28"/>
    <w:rsid w:val="00841F81"/>
    <w:rsid w:val="00842029"/>
    <w:rsid w:val="008423B3"/>
    <w:rsid w:val="00842415"/>
    <w:rsid w:val="0084250A"/>
    <w:rsid w:val="008425D7"/>
    <w:rsid w:val="008428F2"/>
    <w:rsid w:val="00842CD0"/>
    <w:rsid w:val="00842CFF"/>
    <w:rsid w:val="00842D8A"/>
    <w:rsid w:val="00842F30"/>
    <w:rsid w:val="0084305B"/>
    <w:rsid w:val="00843234"/>
    <w:rsid w:val="008432DD"/>
    <w:rsid w:val="00843578"/>
    <w:rsid w:val="00843722"/>
    <w:rsid w:val="00843913"/>
    <w:rsid w:val="00843F6F"/>
    <w:rsid w:val="0084436A"/>
    <w:rsid w:val="00844402"/>
    <w:rsid w:val="00844434"/>
    <w:rsid w:val="0084452A"/>
    <w:rsid w:val="00844739"/>
    <w:rsid w:val="00844804"/>
    <w:rsid w:val="008449C0"/>
    <w:rsid w:val="00844A68"/>
    <w:rsid w:val="00844B40"/>
    <w:rsid w:val="00844C08"/>
    <w:rsid w:val="00844C24"/>
    <w:rsid w:val="00845122"/>
    <w:rsid w:val="0084535A"/>
    <w:rsid w:val="008453F6"/>
    <w:rsid w:val="008454A7"/>
    <w:rsid w:val="00845513"/>
    <w:rsid w:val="00845C98"/>
    <w:rsid w:val="0084601F"/>
    <w:rsid w:val="0084608D"/>
    <w:rsid w:val="0084641E"/>
    <w:rsid w:val="008464FA"/>
    <w:rsid w:val="00846672"/>
    <w:rsid w:val="00846960"/>
    <w:rsid w:val="00846A24"/>
    <w:rsid w:val="00846BB1"/>
    <w:rsid w:val="00846F6E"/>
    <w:rsid w:val="008471D4"/>
    <w:rsid w:val="0084760E"/>
    <w:rsid w:val="008476CC"/>
    <w:rsid w:val="00847851"/>
    <w:rsid w:val="00847DAC"/>
    <w:rsid w:val="00847EB7"/>
    <w:rsid w:val="00850128"/>
    <w:rsid w:val="008503A5"/>
    <w:rsid w:val="008509EF"/>
    <w:rsid w:val="00850A85"/>
    <w:rsid w:val="008511EF"/>
    <w:rsid w:val="0085128D"/>
    <w:rsid w:val="0085147E"/>
    <w:rsid w:val="00851679"/>
    <w:rsid w:val="008519A7"/>
    <w:rsid w:val="00851E2E"/>
    <w:rsid w:val="008523D8"/>
    <w:rsid w:val="00852BEE"/>
    <w:rsid w:val="00852C0E"/>
    <w:rsid w:val="00852FE6"/>
    <w:rsid w:val="008537AC"/>
    <w:rsid w:val="00853BA0"/>
    <w:rsid w:val="00853BC8"/>
    <w:rsid w:val="00853BF2"/>
    <w:rsid w:val="00853DA0"/>
    <w:rsid w:val="008541AD"/>
    <w:rsid w:val="008545EF"/>
    <w:rsid w:val="00854876"/>
    <w:rsid w:val="00854AA9"/>
    <w:rsid w:val="00855131"/>
    <w:rsid w:val="00855430"/>
    <w:rsid w:val="00855515"/>
    <w:rsid w:val="008563A0"/>
    <w:rsid w:val="00856653"/>
    <w:rsid w:val="0085690F"/>
    <w:rsid w:val="00857072"/>
    <w:rsid w:val="008571F2"/>
    <w:rsid w:val="00857216"/>
    <w:rsid w:val="0085733C"/>
    <w:rsid w:val="0085749D"/>
    <w:rsid w:val="00857803"/>
    <w:rsid w:val="00857B3E"/>
    <w:rsid w:val="0086027D"/>
    <w:rsid w:val="00860334"/>
    <w:rsid w:val="008603C0"/>
    <w:rsid w:val="0086051F"/>
    <w:rsid w:val="0086064C"/>
    <w:rsid w:val="00860658"/>
    <w:rsid w:val="008606BD"/>
    <w:rsid w:val="00860951"/>
    <w:rsid w:val="00860A82"/>
    <w:rsid w:val="00860BC3"/>
    <w:rsid w:val="00860C4E"/>
    <w:rsid w:val="00861200"/>
    <w:rsid w:val="0086130E"/>
    <w:rsid w:val="00861534"/>
    <w:rsid w:val="008616DA"/>
    <w:rsid w:val="008617FC"/>
    <w:rsid w:val="008618DB"/>
    <w:rsid w:val="00861980"/>
    <w:rsid w:val="00861DF9"/>
    <w:rsid w:val="00862163"/>
    <w:rsid w:val="0086217F"/>
    <w:rsid w:val="00862861"/>
    <w:rsid w:val="008628DC"/>
    <w:rsid w:val="00862C07"/>
    <w:rsid w:val="00862C47"/>
    <w:rsid w:val="00862D48"/>
    <w:rsid w:val="00863004"/>
    <w:rsid w:val="00863084"/>
    <w:rsid w:val="008634EE"/>
    <w:rsid w:val="00863E79"/>
    <w:rsid w:val="00863F6D"/>
    <w:rsid w:val="00863FD6"/>
    <w:rsid w:val="0086400E"/>
    <w:rsid w:val="008640CD"/>
    <w:rsid w:val="0086430D"/>
    <w:rsid w:val="0086486A"/>
    <w:rsid w:val="008648AA"/>
    <w:rsid w:val="008648DA"/>
    <w:rsid w:val="00864CC6"/>
    <w:rsid w:val="00864FC0"/>
    <w:rsid w:val="00865040"/>
    <w:rsid w:val="00865051"/>
    <w:rsid w:val="00865154"/>
    <w:rsid w:val="00865277"/>
    <w:rsid w:val="0086573A"/>
    <w:rsid w:val="0086588B"/>
    <w:rsid w:val="008662C1"/>
    <w:rsid w:val="008664ED"/>
    <w:rsid w:val="0086672A"/>
    <w:rsid w:val="0086690E"/>
    <w:rsid w:val="00866B27"/>
    <w:rsid w:val="00867200"/>
    <w:rsid w:val="00867E0A"/>
    <w:rsid w:val="00870022"/>
    <w:rsid w:val="00870062"/>
    <w:rsid w:val="008703BE"/>
    <w:rsid w:val="008706B4"/>
    <w:rsid w:val="00870761"/>
    <w:rsid w:val="00870B0F"/>
    <w:rsid w:val="00870DAD"/>
    <w:rsid w:val="00871263"/>
    <w:rsid w:val="008717E8"/>
    <w:rsid w:val="00871BEA"/>
    <w:rsid w:val="00871E2F"/>
    <w:rsid w:val="00872732"/>
    <w:rsid w:val="008727E0"/>
    <w:rsid w:val="00872A84"/>
    <w:rsid w:val="00872BF0"/>
    <w:rsid w:val="00872CE4"/>
    <w:rsid w:val="00872F1B"/>
    <w:rsid w:val="0087312B"/>
    <w:rsid w:val="00873226"/>
    <w:rsid w:val="008737CA"/>
    <w:rsid w:val="008737DB"/>
    <w:rsid w:val="008738DA"/>
    <w:rsid w:val="00874051"/>
    <w:rsid w:val="00874749"/>
    <w:rsid w:val="00874880"/>
    <w:rsid w:val="00874C18"/>
    <w:rsid w:val="00874FBA"/>
    <w:rsid w:val="00875030"/>
    <w:rsid w:val="00875242"/>
    <w:rsid w:val="008752C9"/>
    <w:rsid w:val="008754C7"/>
    <w:rsid w:val="0087572F"/>
    <w:rsid w:val="00875E11"/>
    <w:rsid w:val="008760BA"/>
    <w:rsid w:val="0087613A"/>
    <w:rsid w:val="00876327"/>
    <w:rsid w:val="008764B4"/>
    <w:rsid w:val="00876540"/>
    <w:rsid w:val="008765D7"/>
    <w:rsid w:val="00876727"/>
    <w:rsid w:val="00876740"/>
    <w:rsid w:val="00876D98"/>
    <w:rsid w:val="0087721A"/>
    <w:rsid w:val="008774DF"/>
    <w:rsid w:val="00877612"/>
    <w:rsid w:val="008776AD"/>
    <w:rsid w:val="0087788B"/>
    <w:rsid w:val="00877C7C"/>
    <w:rsid w:val="00877F25"/>
    <w:rsid w:val="00877F66"/>
    <w:rsid w:val="00880816"/>
    <w:rsid w:val="00880986"/>
    <w:rsid w:val="00881028"/>
    <w:rsid w:val="008810C6"/>
    <w:rsid w:val="00881775"/>
    <w:rsid w:val="00881794"/>
    <w:rsid w:val="008818C3"/>
    <w:rsid w:val="0088196D"/>
    <w:rsid w:val="0088198C"/>
    <w:rsid w:val="00881B0E"/>
    <w:rsid w:val="00881C12"/>
    <w:rsid w:val="0088200A"/>
    <w:rsid w:val="0088210E"/>
    <w:rsid w:val="008825AD"/>
    <w:rsid w:val="008826E3"/>
    <w:rsid w:val="008827F7"/>
    <w:rsid w:val="00882920"/>
    <w:rsid w:val="00882DF7"/>
    <w:rsid w:val="00882FEE"/>
    <w:rsid w:val="00883062"/>
    <w:rsid w:val="0088323E"/>
    <w:rsid w:val="008834DC"/>
    <w:rsid w:val="008835A2"/>
    <w:rsid w:val="00883A43"/>
    <w:rsid w:val="00883D13"/>
    <w:rsid w:val="00883F32"/>
    <w:rsid w:val="00884114"/>
    <w:rsid w:val="00884218"/>
    <w:rsid w:val="008843BA"/>
    <w:rsid w:val="008847A4"/>
    <w:rsid w:val="008849E4"/>
    <w:rsid w:val="00884A11"/>
    <w:rsid w:val="00884A3E"/>
    <w:rsid w:val="00884B10"/>
    <w:rsid w:val="008853AF"/>
    <w:rsid w:val="008856F2"/>
    <w:rsid w:val="00885C15"/>
    <w:rsid w:val="0088603C"/>
    <w:rsid w:val="0088625B"/>
    <w:rsid w:val="00886297"/>
    <w:rsid w:val="008862AF"/>
    <w:rsid w:val="00886440"/>
    <w:rsid w:val="008867A0"/>
    <w:rsid w:val="00886857"/>
    <w:rsid w:val="00886C4E"/>
    <w:rsid w:val="00886D75"/>
    <w:rsid w:val="0088733D"/>
    <w:rsid w:val="00887414"/>
    <w:rsid w:val="00887865"/>
    <w:rsid w:val="00887A4E"/>
    <w:rsid w:val="00887B12"/>
    <w:rsid w:val="00887B16"/>
    <w:rsid w:val="00887B9E"/>
    <w:rsid w:val="00887CCB"/>
    <w:rsid w:val="00887F5F"/>
    <w:rsid w:val="0089006C"/>
    <w:rsid w:val="008901E5"/>
    <w:rsid w:val="0089073D"/>
    <w:rsid w:val="00890FEC"/>
    <w:rsid w:val="00891029"/>
    <w:rsid w:val="008910ED"/>
    <w:rsid w:val="00891294"/>
    <w:rsid w:val="0089193C"/>
    <w:rsid w:val="008919D3"/>
    <w:rsid w:val="0089234E"/>
    <w:rsid w:val="00892387"/>
    <w:rsid w:val="00892B59"/>
    <w:rsid w:val="00892B81"/>
    <w:rsid w:val="00892BA2"/>
    <w:rsid w:val="00892D55"/>
    <w:rsid w:val="00892DA9"/>
    <w:rsid w:val="00892EE5"/>
    <w:rsid w:val="008932BE"/>
    <w:rsid w:val="0089341B"/>
    <w:rsid w:val="008934D1"/>
    <w:rsid w:val="0089353C"/>
    <w:rsid w:val="008935BE"/>
    <w:rsid w:val="0089379B"/>
    <w:rsid w:val="00893D21"/>
    <w:rsid w:val="008942B0"/>
    <w:rsid w:val="00894AF4"/>
    <w:rsid w:val="00895356"/>
    <w:rsid w:val="00895872"/>
    <w:rsid w:val="00895C80"/>
    <w:rsid w:val="00895D82"/>
    <w:rsid w:val="00896054"/>
    <w:rsid w:val="00896785"/>
    <w:rsid w:val="00896872"/>
    <w:rsid w:val="00896C09"/>
    <w:rsid w:val="00896C42"/>
    <w:rsid w:val="00896E68"/>
    <w:rsid w:val="00897219"/>
    <w:rsid w:val="00897C9C"/>
    <w:rsid w:val="008A0835"/>
    <w:rsid w:val="008A09FB"/>
    <w:rsid w:val="008A0A10"/>
    <w:rsid w:val="008A0A48"/>
    <w:rsid w:val="008A0AF1"/>
    <w:rsid w:val="008A0E50"/>
    <w:rsid w:val="008A1022"/>
    <w:rsid w:val="008A116A"/>
    <w:rsid w:val="008A168D"/>
    <w:rsid w:val="008A1711"/>
    <w:rsid w:val="008A18BA"/>
    <w:rsid w:val="008A194D"/>
    <w:rsid w:val="008A25C1"/>
    <w:rsid w:val="008A2AA8"/>
    <w:rsid w:val="008A3660"/>
    <w:rsid w:val="008A37AB"/>
    <w:rsid w:val="008A3A1C"/>
    <w:rsid w:val="008A3A29"/>
    <w:rsid w:val="008A4019"/>
    <w:rsid w:val="008A401A"/>
    <w:rsid w:val="008A43C1"/>
    <w:rsid w:val="008A4483"/>
    <w:rsid w:val="008A4689"/>
    <w:rsid w:val="008A468F"/>
    <w:rsid w:val="008A46FE"/>
    <w:rsid w:val="008A4841"/>
    <w:rsid w:val="008A488D"/>
    <w:rsid w:val="008A4907"/>
    <w:rsid w:val="008A4DB8"/>
    <w:rsid w:val="008A4F4A"/>
    <w:rsid w:val="008A5063"/>
    <w:rsid w:val="008A556F"/>
    <w:rsid w:val="008A55B0"/>
    <w:rsid w:val="008A5638"/>
    <w:rsid w:val="008A5888"/>
    <w:rsid w:val="008A5BB4"/>
    <w:rsid w:val="008A5F10"/>
    <w:rsid w:val="008A5FD7"/>
    <w:rsid w:val="008A60CF"/>
    <w:rsid w:val="008A6184"/>
    <w:rsid w:val="008A62F9"/>
    <w:rsid w:val="008A6754"/>
    <w:rsid w:val="008A6C9E"/>
    <w:rsid w:val="008A6DFE"/>
    <w:rsid w:val="008A7285"/>
    <w:rsid w:val="008A757D"/>
    <w:rsid w:val="008A7767"/>
    <w:rsid w:val="008A77CA"/>
    <w:rsid w:val="008A7B1C"/>
    <w:rsid w:val="008A7BC3"/>
    <w:rsid w:val="008A7D13"/>
    <w:rsid w:val="008A7E32"/>
    <w:rsid w:val="008B02F3"/>
    <w:rsid w:val="008B04DF"/>
    <w:rsid w:val="008B05F7"/>
    <w:rsid w:val="008B0A26"/>
    <w:rsid w:val="008B0CD1"/>
    <w:rsid w:val="008B0D93"/>
    <w:rsid w:val="008B0F8B"/>
    <w:rsid w:val="008B1176"/>
    <w:rsid w:val="008B13E5"/>
    <w:rsid w:val="008B1C12"/>
    <w:rsid w:val="008B1CD5"/>
    <w:rsid w:val="008B2079"/>
    <w:rsid w:val="008B21D8"/>
    <w:rsid w:val="008B2531"/>
    <w:rsid w:val="008B2675"/>
    <w:rsid w:val="008B2C32"/>
    <w:rsid w:val="008B2C58"/>
    <w:rsid w:val="008B30D0"/>
    <w:rsid w:val="008B370E"/>
    <w:rsid w:val="008B3803"/>
    <w:rsid w:val="008B3C0E"/>
    <w:rsid w:val="008B3DEE"/>
    <w:rsid w:val="008B4011"/>
    <w:rsid w:val="008B4AB3"/>
    <w:rsid w:val="008B4F52"/>
    <w:rsid w:val="008B5220"/>
    <w:rsid w:val="008B54E7"/>
    <w:rsid w:val="008B572B"/>
    <w:rsid w:val="008B5A61"/>
    <w:rsid w:val="008B5B47"/>
    <w:rsid w:val="008B5F1F"/>
    <w:rsid w:val="008B60A0"/>
    <w:rsid w:val="008B6139"/>
    <w:rsid w:val="008B673A"/>
    <w:rsid w:val="008B684B"/>
    <w:rsid w:val="008B6BE3"/>
    <w:rsid w:val="008B737B"/>
    <w:rsid w:val="008B7396"/>
    <w:rsid w:val="008B741D"/>
    <w:rsid w:val="008B743A"/>
    <w:rsid w:val="008B7563"/>
    <w:rsid w:val="008B7640"/>
    <w:rsid w:val="008B7696"/>
    <w:rsid w:val="008B7809"/>
    <w:rsid w:val="008B794E"/>
    <w:rsid w:val="008B7BD6"/>
    <w:rsid w:val="008B7C24"/>
    <w:rsid w:val="008B7CE9"/>
    <w:rsid w:val="008C027F"/>
    <w:rsid w:val="008C02C8"/>
    <w:rsid w:val="008C042B"/>
    <w:rsid w:val="008C0B0B"/>
    <w:rsid w:val="008C14FD"/>
    <w:rsid w:val="008C1B64"/>
    <w:rsid w:val="008C213A"/>
    <w:rsid w:val="008C280A"/>
    <w:rsid w:val="008C29A4"/>
    <w:rsid w:val="008C2A86"/>
    <w:rsid w:val="008C3538"/>
    <w:rsid w:val="008C38A3"/>
    <w:rsid w:val="008C3A12"/>
    <w:rsid w:val="008C3D08"/>
    <w:rsid w:val="008C3DE5"/>
    <w:rsid w:val="008C3FB7"/>
    <w:rsid w:val="008C47D2"/>
    <w:rsid w:val="008C4EF6"/>
    <w:rsid w:val="008C50EB"/>
    <w:rsid w:val="008C5156"/>
    <w:rsid w:val="008C564A"/>
    <w:rsid w:val="008C573D"/>
    <w:rsid w:val="008C5D10"/>
    <w:rsid w:val="008C5D20"/>
    <w:rsid w:val="008C5F20"/>
    <w:rsid w:val="008C6C85"/>
    <w:rsid w:val="008C6D7F"/>
    <w:rsid w:val="008C6F3E"/>
    <w:rsid w:val="008C6F88"/>
    <w:rsid w:val="008C6FB1"/>
    <w:rsid w:val="008C752A"/>
    <w:rsid w:val="008C7995"/>
    <w:rsid w:val="008C7E2A"/>
    <w:rsid w:val="008D0182"/>
    <w:rsid w:val="008D01AF"/>
    <w:rsid w:val="008D0294"/>
    <w:rsid w:val="008D0A79"/>
    <w:rsid w:val="008D0C35"/>
    <w:rsid w:val="008D0FBA"/>
    <w:rsid w:val="008D1177"/>
    <w:rsid w:val="008D13C3"/>
    <w:rsid w:val="008D13C6"/>
    <w:rsid w:val="008D15E8"/>
    <w:rsid w:val="008D16CD"/>
    <w:rsid w:val="008D1903"/>
    <w:rsid w:val="008D19B3"/>
    <w:rsid w:val="008D1C6F"/>
    <w:rsid w:val="008D1D43"/>
    <w:rsid w:val="008D1F18"/>
    <w:rsid w:val="008D2091"/>
    <w:rsid w:val="008D2297"/>
    <w:rsid w:val="008D2723"/>
    <w:rsid w:val="008D2AC2"/>
    <w:rsid w:val="008D2BDD"/>
    <w:rsid w:val="008D2BDF"/>
    <w:rsid w:val="008D3DF8"/>
    <w:rsid w:val="008D3F57"/>
    <w:rsid w:val="008D4027"/>
    <w:rsid w:val="008D40BE"/>
    <w:rsid w:val="008D4A23"/>
    <w:rsid w:val="008D4BA5"/>
    <w:rsid w:val="008D4D2B"/>
    <w:rsid w:val="008D5288"/>
    <w:rsid w:val="008D542C"/>
    <w:rsid w:val="008D55CA"/>
    <w:rsid w:val="008D5649"/>
    <w:rsid w:val="008D5750"/>
    <w:rsid w:val="008D5765"/>
    <w:rsid w:val="008D5776"/>
    <w:rsid w:val="008D5854"/>
    <w:rsid w:val="008D5D9E"/>
    <w:rsid w:val="008D6EDC"/>
    <w:rsid w:val="008D6F71"/>
    <w:rsid w:val="008D7179"/>
    <w:rsid w:val="008D7238"/>
    <w:rsid w:val="008D75D6"/>
    <w:rsid w:val="008D7767"/>
    <w:rsid w:val="008D7896"/>
    <w:rsid w:val="008D7B04"/>
    <w:rsid w:val="008D7C68"/>
    <w:rsid w:val="008D7C96"/>
    <w:rsid w:val="008D7E38"/>
    <w:rsid w:val="008D7EE6"/>
    <w:rsid w:val="008E005A"/>
    <w:rsid w:val="008E0105"/>
    <w:rsid w:val="008E034C"/>
    <w:rsid w:val="008E0743"/>
    <w:rsid w:val="008E091F"/>
    <w:rsid w:val="008E0A96"/>
    <w:rsid w:val="008E0D67"/>
    <w:rsid w:val="008E0D73"/>
    <w:rsid w:val="008E0F07"/>
    <w:rsid w:val="008E0F73"/>
    <w:rsid w:val="008E1688"/>
    <w:rsid w:val="008E17DF"/>
    <w:rsid w:val="008E1E66"/>
    <w:rsid w:val="008E2270"/>
    <w:rsid w:val="008E23CF"/>
    <w:rsid w:val="008E2551"/>
    <w:rsid w:val="008E2618"/>
    <w:rsid w:val="008E29DE"/>
    <w:rsid w:val="008E2AAA"/>
    <w:rsid w:val="008E2C7D"/>
    <w:rsid w:val="008E2C8D"/>
    <w:rsid w:val="008E3106"/>
    <w:rsid w:val="008E3125"/>
    <w:rsid w:val="008E31AA"/>
    <w:rsid w:val="008E31C6"/>
    <w:rsid w:val="008E334D"/>
    <w:rsid w:val="008E33B1"/>
    <w:rsid w:val="008E367C"/>
    <w:rsid w:val="008E3753"/>
    <w:rsid w:val="008E3928"/>
    <w:rsid w:val="008E3AC7"/>
    <w:rsid w:val="008E3FBA"/>
    <w:rsid w:val="008E3FD7"/>
    <w:rsid w:val="008E41B7"/>
    <w:rsid w:val="008E41E8"/>
    <w:rsid w:val="008E4762"/>
    <w:rsid w:val="008E4C0F"/>
    <w:rsid w:val="008E4CB5"/>
    <w:rsid w:val="008E4FBD"/>
    <w:rsid w:val="008E5D30"/>
    <w:rsid w:val="008E5E4D"/>
    <w:rsid w:val="008E6100"/>
    <w:rsid w:val="008E64E9"/>
    <w:rsid w:val="008E6610"/>
    <w:rsid w:val="008E6791"/>
    <w:rsid w:val="008E69BE"/>
    <w:rsid w:val="008E6B7C"/>
    <w:rsid w:val="008E7058"/>
    <w:rsid w:val="008E744D"/>
    <w:rsid w:val="008E766A"/>
    <w:rsid w:val="008E7884"/>
    <w:rsid w:val="008E7938"/>
    <w:rsid w:val="008E7945"/>
    <w:rsid w:val="008E7A24"/>
    <w:rsid w:val="008E7A29"/>
    <w:rsid w:val="008E7C81"/>
    <w:rsid w:val="008F0511"/>
    <w:rsid w:val="008F05C1"/>
    <w:rsid w:val="008F062E"/>
    <w:rsid w:val="008F08F9"/>
    <w:rsid w:val="008F0A76"/>
    <w:rsid w:val="008F0B3F"/>
    <w:rsid w:val="008F0D47"/>
    <w:rsid w:val="008F10DA"/>
    <w:rsid w:val="008F1375"/>
    <w:rsid w:val="008F162F"/>
    <w:rsid w:val="008F17AF"/>
    <w:rsid w:val="008F1A46"/>
    <w:rsid w:val="008F1AFA"/>
    <w:rsid w:val="008F1C41"/>
    <w:rsid w:val="008F1E6B"/>
    <w:rsid w:val="008F21C4"/>
    <w:rsid w:val="008F25C9"/>
    <w:rsid w:val="008F2B18"/>
    <w:rsid w:val="008F2C7A"/>
    <w:rsid w:val="008F2DD3"/>
    <w:rsid w:val="008F316C"/>
    <w:rsid w:val="008F334D"/>
    <w:rsid w:val="008F3CE7"/>
    <w:rsid w:val="008F3D87"/>
    <w:rsid w:val="008F3DFC"/>
    <w:rsid w:val="008F3EF0"/>
    <w:rsid w:val="008F3F1C"/>
    <w:rsid w:val="008F4413"/>
    <w:rsid w:val="008F44B0"/>
    <w:rsid w:val="008F4633"/>
    <w:rsid w:val="008F46F6"/>
    <w:rsid w:val="008F49A1"/>
    <w:rsid w:val="008F49DB"/>
    <w:rsid w:val="008F4DA4"/>
    <w:rsid w:val="008F4DDF"/>
    <w:rsid w:val="008F512B"/>
    <w:rsid w:val="008F52AB"/>
    <w:rsid w:val="008F52EE"/>
    <w:rsid w:val="008F535D"/>
    <w:rsid w:val="008F5481"/>
    <w:rsid w:val="008F574D"/>
    <w:rsid w:val="008F574E"/>
    <w:rsid w:val="008F5964"/>
    <w:rsid w:val="008F5FCB"/>
    <w:rsid w:val="008F61C9"/>
    <w:rsid w:val="008F6395"/>
    <w:rsid w:val="008F685F"/>
    <w:rsid w:val="008F6956"/>
    <w:rsid w:val="008F698E"/>
    <w:rsid w:val="008F6A20"/>
    <w:rsid w:val="008F6A72"/>
    <w:rsid w:val="008F704D"/>
    <w:rsid w:val="008F70C5"/>
    <w:rsid w:val="008F7428"/>
    <w:rsid w:val="008F794B"/>
    <w:rsid w:val="00900237"/>
    <w:rsid w:val="0090027C"/>
    <w:rsid w:val="00900439"/>
    <w:rsid w:val="009004DC"/>
    <w:rsid w:val="0090063F"/>
    <w:rsid w:val="00900A1C"/>
    <w:rsid w:val="00900B4E"/>
    <w:rsid w:val="00900BB3"/>
    <w:rsid w:val="00901227"/>
    <w:rsid w:val="00901356"/>
    <w:rsid w:val="00901510"/>
    <w:rsid w:val="0090177D"/>
    <w:rsid w:val="009019EB"/>
    <w:rsid w:val="00901EBD"/>
    <w:rsid w:val="00901F1E"/>
    <w:rsid w:val="0090223C"/>
    <w:rsid w:val="00902278"/>
    <w:rsid w:val="009026E3"/>
    <w:rsid w:val="00902C38"/>
    <w:rsid w:val="00902C4F"/>
    <w:rsid w:val="00902F0D"/>
    <w:rsid w:val="009030BB"/>
    <w:rsid w:val="009030F2"/>
    <w:rsid w:val="009031C4"/>
    <w:rsid w:val="00903832"/>
    <w:rsid w:val="009039AD"/>
    <w:rsid w:val="00903D05"/>
    <w:rsid w:val="00903E35"/>
    <w:rsid w:val="00903E52"/>
    <w:rsid w:val="00903F23"/>
    <w:rsid w:val="00904192"/>
    <w:rsid w:val="009042ED"/>
    <w:rsid w:val="0090459C"/>
    <w:rsid w:val="00904734"/>
    <w:rsid w:val="0090474D"/>
    <w:rsid w:val="009047E3"/>
    <w:rsid w:val="00904897"/>
    <w:rsid w:val="00904A21"/>
    <w:rsid w:val="00904A24"/>
    <w:rsid w:val="00904B81"/>
    <w:rsid w:val="00904BA6"/>
    <w:rsid w:val="00904C10"/>
    <w:rsid w:val="0090515D"/>
    <w:rsid w:val="00905595"/>
    <w:rsid w:val="0090571C"/>
    <w:rsid w:val="00905856"/>
    <w:rsid w:val="00905A31"/>
    <w:rsid w:val="00905BCE"/>
    <w:rsid w:val="00905F0C"/>
    <w:rsid w:val="009061B9"/>
    <w:rsid w:val="00906BA2"/>
    <w:rsid w:val="00906EB0"/>
    <w:rsid w:val="009071E6"/>
    <w:rsid w:val="00907763"/>
    <w:rsid w:val="00907C2D"/>
    <w:rsid w:val="00907E39"/>
    <w:rsid w:val="00907EFD"/>
    <w:rsid w:val="0091004A"/>
    <w:rsid w:val="00910845"/>
    <w:rsid w:val="009109C5"/>
    <w:rsid w:val="00910E29"/>
    <w:rsid w:val="00910FBC"/>
    <w:rsid w:val="009110D5"/>
    <w:rsid w:val="0091137E"/>
    <w:rsid w:val="00911399"/>
    <w:rsid w:val="009114F9"/>
    <w:rsid w:val="0091179C"/>
    <w:rsid w:val="009117B2"/>
    <w:rsid w:val="00911896"/>
    <w:rsid w:val="00911B22"/>
    <w:rsid w:val="00911BE3"/>
    <w:rsid w:val="00912086"/>
    <w:rsid w:val="009121BD"/>
    <w:rsid w:val="009124E8"/>
    <w:rsid w:val="0091253E"/>
    <w:rsid w:val="0091259A"/>
    <w:rsid w:val="00912A7F"/>
    <w:rsid w:val="00912B61"/>
    <w:rsid w:val="00912BB5"/>
    <w:rsid w:val="00912BD8"/>
    <w:rsid w:val="00912C22"/>
    <w:rsid w:val="00912C29"/>
    <w:rsid w:val="009136A0"/>
    <w:rsid w:val="009137CA"/>
    <w:rsid w:val="009137FC"/>
    <w:rsid w:val="00913B6D"/>
    <w:rsid w:val="00913D3A"/>
    <w:rsid w:val="00913F9A"/>
    <w:rsid w:val="00913FEC"/>
    <w:rsid w:val="0091414C"/>
    <w:rsid w:val="009144A2"/>
    <w:rsid w:val="009147C4"/>
    <w:rsid w:val="00914B52"/>
    <w:rsid w:val="00914FCB"/>
    <w:rsid w:val="00915224"/>
    <w:rsid w:val="009159B6"/>
    <w:rsid w:val="00915B3E"/>
    <w:rsid w:val="009161CB"/>
    <w:rsid w:val="0091651C"/>
    <w:rsid w:val="00916703"/>
    <w:rsid w:val="00916877"/>
    <w:rsid w:val="00916B33"/>
    <w:rsid w:val="00916DCA"/>
    <w:rsid w:val="00917026"/>
    <w:rsid w:val="009174B6"/>
    <w:rsid w:val="00917799"/>
    <w:rsid w:val="009178D9"/>
    <w:rsid w:val="00917C16"/>
    <w:rsid w:val="00917E12"/>
    <w:rsid w:val="00917F56"/>
    <w:rsid w:val="00917F7B"/>
    <w:rsid w:val="009204FF"/>
    <w:rsid w:val="00920660"/>
    <w:rsid w:val="00920872"/>
    <w:rsid w:val="0092090F"/>
    <w:rsid w:val="00920BCA"/>
    <w:rsid w:val="009212A2"/>
    <w:rsid w:val="0092146E"/>
    <w:rsid w:val="009216AF"/>
    <w:rsid w:val="009218FB"/>
    <w:rsid w:val="00921980"/>
    <w:rsid w:val="00921A64"/>
    <w:rsid w:val="00921B53"/>
    <w:rsid w:val="00922629"/>
    <w:rsid w:val="00922D4D"/>
    <w:rsid w:val="00922FD4"/>
    <w:rsid w:val="0092301B"/>
    <w:rsid w:val="00923492"/>
    <w:rsid w:val="00923782"/>
    <w:rsid w:val="009239B0"/>
    <w:rsid w:val="00923B14"/>
    <w:rsid w:val="00923C75"/>
    <w:rsid w:val="00923F7E"/>
    <w:rsid w:val="009241C9"/>
    <w:rsid w:val="009241F4"/>
    <w:rsid w:val="009242EF"/>
    <w:rsid w:val="00924300"/>
    <w:rsid w:val="00924361"/>
    <w:rsid w:val="00924FFA"/>
    <w:rsid w:val="00925069"/>
    <w:rsid w:val="0092512F"/>
    <w:rsid w:val="00925463"/>
    <w:rsid w:val="009254FA"/>
    <w:rsid w:val="009255C9"/>
    <w:rsid w:val="009259A7"/>
    <w:rsid w:val="00925DC0"/>
    <w:rsid w:val="00925E6B"/>
    <w:rsid w:val="009268B6"/>
    <w:rsid w:val="009269E9"/>
    <w:rsid w:val="00926A03"/>
    <w:rsid w:val="00926CF1"/>
    <w:rsid w:val="00926D44"/>
    <w:rsid w:val="009272E2"/>
    <w:rsid w:val="009273C1"/>
    <w:rsid w:val="00927432"/>
    <w:rsid w:val="009275A5"/>
    <w:rsid w:val="009276E4"/>
    <w:rsid w:val="0092770F"/>
    <w:rsid w:val="00927A37"/>
    <w:rsid w:val="00927CEB"/>
    <w:rsid w:val="00927E59"/>
    <w:rsid w:val="00927F84"/>
    <w:rsid w:val="00930114"/>
    <w:rsid w:val="009308EE"/>
    <w:rsid w:val="0093096A"/>
    <w:rsid w:val="00931007"/>
    <w:rsid w:val="0093147A"/>
    <w:rsid w:val="009314B6"/>
    <w:rsid w:val="00931976"/>
    <w:rsid w:val="009319AA"/>
    <w:rsid w:val="00931BD1"/>
    <w:rsid w:val="0093208B"/>
    <w:rsid w:val="009322BA"/>
    <w:rsid w:val="00932337"/>
    <w:rsid w:val="0093240C"/>
    <w:rsid w:val="009327B4"/>
    <w:rsid w:val="00932A05"/>
    <w:rsid w:val="00932F3E"/>
    <w:rsid w:val="0093343A"/>
    <w:rsid w:val="009336B1"/>
    <w:rsid w:val="009338AE"/>
    <w:rsid w:val="00933B67"/>
    <w:rsid w:val="00933C57"/>
    <w:rsid w:val="00933E22"/>
    <w:rsid w:val="00933F87"/>
    <w:rsid w:val="0093437A"/>
    <w:rsid w:val="00934A64"/>
    <w:rsid w:val="0093531F"/>
    <w:rsid w:val="009354D9"/>
    <w:rsid w:val="00935DE8"/>
    <w:rsid w:val="00935FA3"/>
    <w:rsid w:val="00935FC0"/>
    <w:rsid w:val="00936475"/>
    <w:rsid w:val="009364AD"/>
    <w:rsid w:val="0093692C"/>
    <w:rsid w:val="00936D0A"/>
    <w:rsid w:val="00936D66"/>
    <w:rsid w:val="00936E67"/>
    <w:rsid w:val="00936F4B"/>
    <w:rsid w:val="009371BE"/>
    <w:rsid w:val="00937401"/>
    <w:rsid w:val="009375A6"/>
    <w:rsid w:val="00940340"/>
    <w:rsid w:val="009408A2"/>
    <w:rsid w:val="00940E39"/>
    <w:rsid w:val="009413C5"/>
    <w:rsid w:val="0094164D"/>
    <w:rsid w:val="00941727"/>
    <w:rsid w:val="00941950"/>
    <w:rsid w:val="00941DBA"/>
    <w:rsid w:val="009421B0"/>
    <w:rsid w:val="00942403"/>
    <w:rsid w:val="00942493"/>
    <w:rsid w:val="009427E6"/>
    <w:rsid w:val="00942C9C"/>
    <w:rsid w:val="00943144"/>
    <w:rsid w:val="009439CE"/>
    <w:rsid w:val="009439D8"/>
    <w:rsid w:val="00943A77"/>
    <w:rsid w:val="00943BF3"/>
    <w:rsid w:val="009444E8"/>
    <w:rsid w:val="00944A2D"/>
    <w:rsid w:val="00945160"/>
    <w:rsid w:val="00945404"/>
    <w:rsid w:val="00945560"/>
    <w:rsid w:val="00945C12"/>
    <w:rsid w:val="00945D90"/>
    <w:rsid w:val="0094606E"/>
    <w:rsid w:val="00946C55"/>
    <w:rsid w:val="00946F39"/>
    <w:rsid w:val="00946F5C"/>
    <w:rsid w:val="00946FAE"/>
    <w:rsid w:val="009470A6"/>
    <w:rsid w:val="009473FF"/>
    <w:rsid w:val="00947520"/>
    <w:rsid w:val="009479DC"/>
    <w:rsid w:val="009500BA"/>
    <w:rsid w:val="009500E4"/>
    <w:rsid w:val="00950204"/>
    <w:rsid w:val="009503F3"/>
    <w:rsid w:val="00950621"/>
    <w:rsid w:val="00950A32"/>
    <w:rsid w:val="00950AC9"/>
    <w:rsid w:val="00950EF7"/>
    <w:rsid w:val="00951653"/>
    <w:rsid w:val="009517B3"/>
    <w:rsid w:val="009519B5"/>
    <w:rsid w:val="00951B23"/>
    <w:rsid w:val="00951D6C"/>
    <w:rsid w:val="00951FE2"/>
    <w:rsid w:val="00952AF0"/>
    <w:rsid w:val="00952BAA"/>
    <w:rsid w:val="00952C19"/>
    <w:rsid w:val="00952C51"/>
    <w:rsid w:val="009533AF"/>
    <w:rsid w:val="0095356A"/>
    <w:rsid w:val="009536D2"/>
    <w:rsid w:val="00953AB1"/>
    <w:rsid w:val="00953E43"/>
    <w:rsid w:val="00953E82"/>
    <w:rsid w:val="009543BA"/>
    <w:rsid w:val="00954457"/>
    <w:rsid w:val="00954499"/>
    <w:rsid w:val="009544A9"/>
    <w:rsid w:val="0095468F"/>
    <w:rsid w:val="00954ABA"/>
    <w:rsid w:val="00954CD6"/>
    <w:rsid w:val="00954D78"/>
    <w:rsid w:val="00955637"/>
    <w:rsid w:val="0095568D"/>
    <w:rsid w:val="009556A7"/>
    <w:rsid w:val="00955AAA"/>
    <w:rsid w:val="00955ACD"/>
    <w:rsid w:val="00955BB6"/>
    <w:rsid w:val="00955C5B"/>
    <w:rsid w:val="0095609D"/>
    <w:rsid w:val="009565B0"/>
    <w:rsid w:val="009567C1"/>
    <w:rsid w:val="009567DD"/>
    <w:rsid w:val="00956833"/>
    <w:rsid w:val="009568BC"/>
    <w:rsid w:val="00956A1B"/>
    <w:rsid w:val="00957515"/>
    <w:rsid w:val="0095755E"/>
    <w:rsid w:val="009577C6"/>
    <w:rsid w:val="00957965"/>
    <w:rsid w:val="00957A47"/>
    <w:rsid w:val="00957FA2"/>
    <w:rsid w:val="00960087"/>
    <w:rsid w:val="00960404"/>
    <w:rsid w:val="00960492"/>
    <w:rsid w:val="00960AD2"/>
    <w:rsid w:val="00960C31"/>
    <w:rsid w:val="00960D6B"/>
    <w:rsid w:val="00960EF1"/>
    <w:rsid w:val="00960F31"/>
    <w:rsid w:val="00960F36"/>
    <w:rsid w:val="0096147D"/>
    <w:rsid w:val="00961664"/>
    <w:rsid w:val="009616BE"/>
    <w:rsid w:val="00961A97"/>
    <w:rsid w:val="00961ACD"/>
    <w:rsid w:val="00961B7D"/>
    <w:rsid w:val="00961F2E"/>
    <w:rsid w:val="00962037"/>
    <w:rsid w:val="009620CB"/>
    <w:rsid w:val="0096212A"/>
    <w:rsid w:val="00962534"/>
    <w:rsid w:val="009625BC"/>
    <w:rsid w:val="0096267A"/>
    <w:rsid w:val="00962C20"/>
    <w:rsid w:val="00962C4A"/>
    <w:rsid w:val="00962D81"/>
    <w:rsid w:val="0096361C"/>
    <w:rsid w:val="00963A75"/>
    <w:rsid w:val="00963B5C"/>
    <w:rsid w:val="00963CB4"/>
    <w:rsid w:val="00963F9C"/>
    <w:rsid w:val="0096425F"/>
    <w:rsid w:val="00964296"/>
    <w:rsid w:val="009643F1"/>
    <w:rsid w:val="00964803"/>
    <w:rsid w:val="00964975"/>
    <w:rsid w:val="00964977"/>
    <w:rsid w:val="00964A87"/>
    <w:rsid w:val="00964C41"/>
    <w:rsid w:val="00964CA7"/>
    <w:rsid w:val="00964CC6"/>
    <w:rsid w:val="00965106"/>
    <w:rsid w:val="00965508"/>
    <w:rsid w:val="0096556A"/>
    <w:rsid w:val="0096567D"/>
    <w:rsid w:val="00965F23"/>
    <w:rsid w:val="0096631E"/>
    <w:rsid w:val="0096640D"/>
    <w:rsid w:val="0096686D"/>
    <w:rsid w:val="009669F7"/>
    <w:rsid w:val="00966B70"/>
    <w:rsid w:val="00966BB1"/>
    <w:rsid w:val="00966E30"/>
    <w:rsid w:val="00966FA0"/>
    <w:rsid w:val="009673A8"/>
    <w:rsid w:val="00967DD6"/>
    <w:rsid w:val="00967DDD"/>
    <w:rsid w:val="009700F9"/>
    <w:rsid w:val="009702A1"/>
    <w:rsid w:val="00970360"/>
    <w:rsid w:val="009703BE"/>
    <w:rsid w:val="00970614"/>
    <w:rsid w:val="0097071D"/>
    <w:rsid w:val="00970A59"/>
    <w:rsid w:val="00970ADA"/>
    <w:rsid w:val="00970C48"/>
    <w:rsid w:val="0097110E"/>
    <w:rsid w:val="00971553"/>
    <w:rsid w:val="0097223B"/>
    <w:rsid w:val="0097242D"/>
    <w:rsid w:val="00972529"/>
    <w:rsid w:val="009725CF"/>
    <w:rsid w:val="0097272E"/>
    <w:rsid w:val="00972A7A"/>
    <w:rsid w:val="00972B4E"/>
    <w:rsid w:val="00972DC5"/>
    <w:rsid w:val="0097360B"/>
    <w:rsid w:val="00973619"/>
    <w:rsid w:val="009738D6"/>
    <w:rsid w:val="00973A17"/>
    <w:rsid w:val="00973C84"/>
    <w:rsid w:val="00973EAE"/>
    <w:rsid w:val="00973F24"/>
    <w:rsid w:val="00974045"/>
    <w:rsid w:val="00974295"/>
    <w:rsid w:val="00974ECD"/>
    <w:rsid w:val="00974F05"/>
    <w:rsid w:val="00975382"/>
    <w:rsid w:val="009755D2"/>
    <w:rsid w:val="009756AF"/>
    <w:rsid w:val="00975B37"/>
    <w:rsid w:val="009760D4"/>
    <w:rsid w:val="0097614E"/>
    <w:rsid w:val="0097638F"/>
    <w:rsid w:val="009764D1"/>
    <w:rsid w:val="0097654D"/>
    <w:rsid w:val="009766F8"/>
    <w:rsid w:val="00976706"/>
    <w:rsid w:val="0097693E"/>
    <w:rsid w:val="00976B59"/>
    <w:rsid w:val="00976FA9"/>
    <w:rsid w:val="00977073"/>
    <w:rsid w:val="0097739E"/>
    <w:rsid w:val="00977796"/>
    <w:rsid w:val="00977C58"/>
    <w:rsid w:val="00980399"/>
    <w:rsid w:val="0098049C"/>
    <w:rsid w:val="0098090C"/>
    <w:rsid w:val="00981490"/>
    <w:rsid w:val="00981AD3"/>
    <w:rsid w:val="00981B4B"/>
    <w:rsid w:val="00981D52"/>
    <w:rsid w:val="00981D7B"/>
    <w:rsid w:val="00981E17"/>
    <w:rsid w:val="00981E74"/>
    <w:rsid w:val="0098219A"/>
    <w:rsid w:val="00982528"/>
    <w:rsid w:val="0098296B"/>
    <w:rsid w:val="00982BB2"/>
    <w:rsid w:val="00982E39"/>
    <w:rsid w:val="00982F5E"/>
    <w:rsid w:val="0098306A"/>
    <w:rsid w:val="009834F8"/>
    <w:rsid w:val="00983648"/>
    <w:rsid w:val="009837AF"/>
    <w:rsid w:val="00983A82"/>
    <w:rsid w:val="00983A91"/>
    <w:rsid w:val="00983AEE"/>
    <w:rsid w:val="00983C33"/>
    <w:rsid w:val="00983FE8"/>
    <w:rsid w:val="0098422E"/>
    <w:rsid w:val="009843D6"/>
    <w:rsid w:val="00984D16"/>
    <w:rsid w:val="00984DED"/>
    <w:rsid w:val="00984E78"/>
    <w:rsid w:val="00984FC5"/>
    <w:rsid w:val="00985374"/>
    <w:rsid w:val="00985411"/>
    <w:rsid w:val="009854F3"/>
    <w:rsid w:val="00985858"/>
    <w:rsid w:val="00985C81"/>
    <w:rsid w:val="00985CCD"/>
    <w:rsid w:val="00985F21"/>
    <w:rsid w:val="009862D3"/>
    <w:rsid w:val="0098631A"/>
    <w:rsid w:val="009863ED"/>
    <w:rsid w:val="00986430"/>
    <w:rsid w:val="009864C6"/>
    <w:rsid w:val="009865D0"/>
    <w:rsid w:val="00986646"/>
    <w:rsid w:val="00986717"/>
    <w:rsid w:val="00986A14"/>
    <w:rsid w:val="009871E3"/>
    <w:rsid w:val="0098734E"/>
    <w:rsid w:val="00987528"/>
    <w:rsid w:val="00987594"/>
    <w:rsid w:val="009879A6"/>
    <w:rsid w:val="00987CF2"/>
    <w:rsid w:val="0099023F"/>
    <w:rsid w:val="009902B6"/>
    <w:rsid w:val="00990936"/>
    <w:rsid w:val="00990A92"/>
    <w:rsid w:val="00990D9D"/>
    <w:rsid w:val="00990E70"/>
    <w:rsid w:val="00991023"/>
    <w:rsid w:val="009913CD"/>
    <w:rsid w:val="00991522"/>
    <w:rsid w:val="0099169B"/>
    <w:rsid w:val="00991C2A"/>
    <w:rsid w:val="00991FC3"/>
    <w:rsid w:val="0099204A"/>
    <w:rsid w:val="009920C3"/>
    <w:rsid w:val="009920CD"/>
    <w:rsid w:val="00992212"/>
    <w:rsid w:val="00992237"/>
    <w:rsid w:val="00992252"/>
    <w:rsid w:val="00992295"/>
    <w:rsid w:val="00992429"/>
    <w:rsid w:val="00992509"/>
    <w:rsid w:val="00992722"/>
    <w:rsid w:val="009929FC"/>
    <w:rsid w:val="00992C69"/>
    <w:rsid w:val="00992DFC"/>
    <w:rsid w:val="00992E29"/>
    <w:rsid w:val="00992F95"/>
    <w:rsid w:val="0099320D"/>
    <w:rsid w:val="00993680"/>
    <w:rsid w:val="00993A26"/>
    <w:rsid w:val="00993B5D"/>
    <w:rsid w:val="00993BDC"/>
    <w:rsid w:val="00993E8A"/>
    <w:rsid w:val="00993F90"/>
    <w:rsid w:val="00994069"/>
    <w:rsid w:val="00994183"/>
    <w:rsid w:val="00994457"/>
    <w:rsid w:val="009945DC"/>
    <w:rsid w:val="009949B5"/>
    <w:rsid w:val="00994EC0"/>
    <w:rsid w:val="00995269"/>
    <w:rsid w:val="00995690"/>
    <w:rsid w:val="00995F0C"/>
    <w:rsid w:val="0099651D"/>
    <w:rsid w:val="00996649"/>
    <w:rsid w:val="009969E6"/>
    <w:rsid w:val="00996A2D"/>
    <w:rsid w:val="00996A47"/>
    <w:rsid w:val="00996AD8"/>
    <w:rsid w:val="00996AE9"/>
    <w:rsid w:val="00996BD6"/>
    <w:rsid w:val="00996CFE"/>
    <w:rsid w:val="0099723D"/>
    <w:rsid w:val="009976C1"/>
    <w:rsid w:val="009977A1"/>
    <w:rsid w:val="00997820"/>
    <w:rsid w:val="00997EA6"/>
    <w:rsid w:val="009A0185"/>
    <w:rsid w:val="009A03D2"/>
    <w:rsid w:val="009A0469"/>
    <w:rsid w:val="009A05AE"/>
    <w:rsid w:val="009A05D6"/>
    <w:rsid w:val="009A0689"/>
    <w:rsid w:val="009A0759"/>
    <w:rsid w:val="009A0820"/>
    <w:rsid w:val="009A0A99"/>
    <w:rsid w:val="009A0F76"/>
    <w:rsid w:val="009A11CE"/>
    <w:rsid w:val="009A16FC"/>
    <w:rsid w:val="009A17D0"/>
    <w:rsid w:val="009A1B50"/>
    <w:rsid w:val="009A1B7A"/>
    <w:rsid w:val="009A1D65"/>
    <w:rsid w:val="009A211A"/>
    <w:rsid w:val="009A236B"/>
    <w:rsid w:val="009A239E"/>
    <w:rsid w:val="009A2762"/>
    <w:rsid w:val="009A2835"/>
    <w:rsid w:val="009A29B3"/>
    <w:rsid w:val="009A2B28"/>
    <w:rsid w:val="009A2C5A"/>
    <w:rsid w:val="009A305D"/>
    <w:rsid w:val="009A334C"/>
    <w:rsid w:val="009A3849"/>
    <w:rsid w:val="009A3BCB"/>
    <w:rsid w:val="009A3BEF"/>
    <w:rsid w:val="009A3C57"/>
    <w:rsid w:val="009A41E2"/>
    <w:rsid w:val="009A447B"/>
    <w:rsid w:val="009A451A"/>
    <w:rsid w:val="009A4861"/>
    <w:rsid w:val="009A48D4"/>
    <w:rsid w:val="009A4A04"/>
    <w:rsid w:val="009A4E72"/>
    <w:rsid w:val="009A5171"/>
    <w:rsid w:val="009A54ED"/>
    <w:rsid w:val="009A554B"/>
    <w:rsid w:val="009A5946"/>
    <w:rsid w:val="009A59F6"/>
    <w:rsid w:val="009A5D6E"/>
    <w:rsid w:val="009A5D84"/>
    <w:rsid w:val="009A6118"/>
    <w:rsid w:val="009A6156"/>
    <w:rsid w:val="009A615E"/>
    <w:rsid w:val="009A61CB"/>
    <w:rsid w:val="009A620B"/>
    <w:rsid w:val="009A66D3"/>
    <w:rsid w:val="009A68D5"/>
    <w:rsid w:val="009A6F25"/>
    <w:rsid w:val="009A72CA"/>
    <w:rsid w:val="009A787F"/>
    <w:rsid w:val="009A7C07"/>
    <w:rsid w:val="009A7EFC"/>
    <w:rsid w:val="009B0229"/>
    <w:rsid w:val="009B04B4"/>
    <w:rsid w:val="009B0644"/>
    <w:rsid w:val="009B0AF0"/>
    <w:rsid w:val="009B0C91"/>
    <w:rsid w:val="009B0D97"/>
    <w:rsid w:val="009B100C"/>
    <w:rsid w:val="009B1047"/>
    <w:rsid w:val="009B1652"/>
    <w:rsid w:val="009B1783"/>
    <w:rsid w:val="009B189A"/>
    <w:rsid w:val="009B1C58"/>
    <w:rsid w:val="009B1F0D"/>
    <w:rsid w:val="009B2206"/>
    <w:rsid w:val="009B230C"/>
    <w:rsid w:val="009B256F"/>
    <w:rsid w:val="009B27FE"/>
    <w:rsid w:val="009B2C08"/>
    <w:rsid w:val="009B3005"/>
    <w:rsid w:val="009B33E5"/>
    <w:rsid w:val="009B35D2"/>
    <w:rsid w:val="009B3603"/>
    <w:rsid w:val="009B3718"/>
    <w:rsid w:val="009B382C"/>
    <w:rsid w:val="009B388A"/>
    <w:rsid w:val="009B3911"/>
    <w:rsid w:val="009B3AE2"/>
    <w:rsid w:val="009B3CF8"/>
    <w:rsid w:val="009B404F"/>
    <w:rsid w:val="009B410F"/>
    <w:rsid w:val="009B4498"/>
    <w:rsid w:val="009B467B"/>
    <w:rsid w:val="009B4980"/>
    <w:rsid w:val="009B4BE0"/>
    <w:rsid w:val="009B517D"/>
    <w:rsid w:val="009B52F4"/>
    <w:rsid w:val="009B58C7"/>
    <w:rsid w:val="009B5971"/>
    <w:rsid w:val="009B5F9F"/>
    <w:rsid w:val="009B6370"/>
    <w:rsid w:val="009B6A73"/>
    <w:rsid w:val="009B6D0D"/>
    <w:rsid w:val="009B70A5"/>
    <w:rsid w:val="009B70A6"/>
    <w:rsid w:val="009B72AD"/>
    <w:rsid w:val="009B7302"/>
    <w:rsid w:val="009B7312"/>
    <w:rsid w:val="009B734E"/>
    <w:rsid w:val="009B73DA"/>
    <w:rsid w:val="009B75A5"/>
    <w:rsid w:val="009B7EDB"/>
    <w:rsid w:val="009C0093"/>
    <w:rsid w:val="009C0263"/>
    <w:rsid w:val="009C0290"/>
    <w:rsid w:val="009C03E0"/>
    <w:rsid w:val="009C04AC"/>
    <w:rsid w:val="009C0EAE"/>
    <w:rsid w:val="009C1513"/>
    <w:rsid w:val="009C16FB"/>
    <w:rsid w:val="009C174B"/>
    <w:rsid w:val="009C1780"/>
    <w:rsid w:val="009C19B1"/>
    <w:rsid w:val="009C1A03"/>
    <w:rsid w:val="009C2029"/>
    <w:rsid w:val="009C22BD"/>
    <w:rsid w:val="009C2477"/>
    <w:rsid w:val="009C27E3"/>
    <w:rsid w:val="009C28B5"/>
    <w:rsid w:val="009C292C"/>
    <w:rsid w:val="009C2A8F"/>
    <w:rsid w:val="009C2C6C"/>
    <w:rsid w:val="009C2D4A"/>
    <w:rsid w:val="009C3566"/>
    <w:rsid w:val="009C35B8"/>
    <w:rsid w:val="009C39AD"/>
    <w:rsid w:val="009C3D7F"/>
    <w:rsid w:val="009C411B"/>
    <w:rsid w:val="009C437E"/>
    <w:rsid w:val="009C45C0"/>
    <w:rsid w:val="009C4EA9"/>
    <w:rsid w:val="009C53CE"/>
    <w:rsid w:val="009C546F"/>
    <w:rsid w:val="009C5515"/>
    <w:rsid w:val="009C570C"/>
    <w:rsid w:val="009C5878"/>
    <w:rsid w:val="009C5C1D"/>
    <w:rsid w:val="009C5C23"/>
    <w:rsid w:val="009C633C"/>
    <w:rsid w:val="009C6424"/>
    <w:rsid w:val="009C658D"/>
    <w:rsid w:val="009C6B53"/>
    <w:rsid w:val="009C6E98"/>
    <w:rsid w:val="009C6F0C"/>
    <w:rsid w:val="009C72CE"/>
    <w:rsid w:val="009C7393"/>
    <w:rsid w:val="009C78BF"/>
    <w:rsid w:val="009C7988"/>
    <w:rsid w:val="009C7B0C"/>
    <w:rsid w:val="009C7B38"/>
    <w:rsid w:val="009C7BD0"/>
    <w:rsid w:val="009D0A06"/>
    <w:rsid w:val="009D0D43"/>
    <w:rsid w:val="009D1068"/>
    <w:rsid w:val="009D10C8"/>
    <w:rsid w:val="009D1465"/>
    <w:rsid w:val="009D1C08"/>
    <w:rsid w:val="009D1F44"/>
    <w:rsid w:val="009D2042"/>
    <w:rsid w:val="009D204E"/>
    <w:rsid w:val="009D230C"/>
    <w:rsid w:val="009D2533"/>
    <w:rsid w:val="009D27DA"/>
    <w:rsid w:val="009D2D5D"/>
    <w:rsid w:val="009D3398"/>
    <w:rsid w:val="009D34FC"/>
    <w:rsid w:val="009D3617"/>
    <w:rsid w:val="009D3696"/>
    <w:rsid w:val="009D3730"/>
    <w:rsid w:val="009D3913"/>
    <w:rsid w:val="009D3CC8"/>
    <w:rsid w:val="009D41DC"/>
    <w:rsid w:val="009D422E"/>
    <w:rsid w:val="009D43F2"/>
    <w:rsid w:val="009D4597"/>
    <w:rsid w:val="009D4847"/>
    <w:rsid w:val="009D496A"/>
    <w:rsid w:val="009D4BF2"/>
    <w:rsid w:val="009D4D61"/>
    <w:rsid w:val="009D4E0E"/>
    <w:rsid w:val="009D525E"/>
    <w:rsid w:val="009D53C5"/>
    <w:rsid w:val="009D53D1"/>
    <w:rsid w:val="009D5C17"/>
    <w:rsid w:val="009D5C53"/>
    <w:rsid w:val="009D5D06"/>
    <w:rsid w:val="009D68F3"/>
    <w:rsid w:val="009D6BEA"/>
    <w:rsid w:val="009D6E4C"/>
    <w:rsid w:val="009D7866"/>
    <w:rsid w:val="009D7D7C"/>
    <w:rsid w:val="009D7E14"/>
    <w:rsid w:val="009E01F3"/>
    <w:rsid w:val="009E04D9"/>
    <w:rsid w:val="009E073E"/>
    <w:rsid w:val="009E0A66"/>
    <w:rsid w:val="009E0CED"/>
    <w:rsid w:val="009E0DA6"/>
    <w:rsid w:val="009E108C"/>
    <w:rsid w:val="009E11FB"/>
    <w:rsid w:val="009E159C"/>
    <w:rsid w:val="009E1737"/>
    <w:rsid w:val="009E192B"/>
    <w:rsid w:val="009E19F2"/>
    <w:rsid w:val="009E1BB0"/>
    <w:rsid w:val="009E1D74"/>
    <w:rsid w:val="009E23BD"/>
    <w:rsid w:val="009E2420"/>
    <w:rsid w:val="009E255F"/>
    <w:rsid w:val="009E25E1"/>
    <w:rsid w:val="009E2647"/>
    <w:rsid w:val="009E272B"/>
    <w:rsid w:val="009E2C2E"/>
    <w:rsid w:val="009E35BB"/>
    <w:rsid w:val="009E40EC"/>
    <w:rsid w:val="009E45CF"/>
    <w:rsid w:val="009E497A"/>
    <w:rsid w:val="009E4C8A"/>
    <w:rsid w:val="009E4DCA"/>
    <w:rsid w:val="009E4DE4"/>
    <w:rsid w:val="009E503C"/>
    <w:rsid w:val="009E5188"/>
    <w:rsid w:val="009E5640"/>
    <w:rsid w:val="009E5DD4"/>
    <w:rsid w:val="009E5DDA"/>
    <w:rsid w:val="009E6106"/>
    <w:rsid w:val="009E61B6"/>
    <w:rsid w:val="009E62B3"/>
    <w:rsid w:val="009E63BC"/>
    <w:rsid w:val="009E653A"/>
    <w:rsid w:val="009E6E77"/>
    <w:rsid w:val="009E70BC"/>
    <w:rsid w:val="009E7630"/>
    <w:rsid w:val="009E7864"/>
    <w:rsid w:val="009E799E"/>
    <w:rsid w:val="009E7B26"/>
    <w:rsid w:val="009F09E0"/>
    <w:rsid w:val="009F10AA"/>
    <w:rsid w:val="009F140D"/>
    <w:rsid w:val="009F14A9"/>
    <w:rsid w:val="009F15E5"/>
    <w:rsid w:val="009F16AB"/>
    <w:rsid w:val="009F187D"/>
    <w:rsid w:val="009F1B0F"/>
    <w:rsid w:val="009F1FCF"/>
    <w:rsid w:val="009F1FE2"/>
    <w:rsid w:val="009F21F6"/>
    <w:rsid w:val="009F24A4"/>
    <w:rsid w:val="009F2662"/>
    <w:rsid w:val="009F2931"/>
    <w:rsid w:val="009F2F93"/>
    <w:rsid w:val="009F3C0B"/>
    <w:rsid w:val="009F3C77"/>
    <w:rsid w:val="009F41EF"/>
    <w:rsid w:val="009F4412"/>
    <w:rsid w:val="009F44A6"/>
    <w:rsid w:val="009F45AF"/>
    <w:rsid w:val="009F46F1"/>
    <w:rsid w:val="009F470A"/>
    <w:rsid w:val="009F490C"/>
    <w:rsid w:val="009F4A41"/>
    <w:rsid w:val="009F4E94"/>
    <w:rsid w:val="009F5689"/>
    <w:rsid w:val="009F5AEC"/>
    <w:rsid w:val="009F5C6D"/>
    <w:rsid w:val="009F5E89"/>
    <w:rsid w:val="009F5E92"/>
    <w:rsid w:val="009F5EC4"/>
    <w:rsid w:val="009F662F"/>
    <w:rsid w:val="009F6726"/>
    <w:rsid w:val="009F7129"/>
    <w:rsid w:val="009F76B7"/>
    <w:rsid w:val="009F7A06"/>
    <w:rsid w:val="009F7E18"/>
    <w:rsid w:val="00A0061B"/>
    <w:rsid w:val="00A00A73"/>
    <w:rsid w:val="00A00B51"/>
    <w:rsid w:val="00A01004"/>
    <w:rsid w:val="00A0132A"/>
    <w:rsid w:val="00A01482"/>
    <w:rsid w:val="00A015DE"/>
    <w:rsid w:val="00A01722"/>
    <w:rsid w:val="00A01753"/>
    <w:rsid w:val="00A017B2"/>
    <w:rsid w:val="00A01B83"/>
    <w:rsid w:val="00A01D44"/>
    <w:rsid w:val="00A01D99"/>
    <w:rsid w:val="00A01F78"/>
    <w:rsid w:val="00A027D9"/>
    <w:rsid w:val="00A028CA"/>
    <w:rsid w:val="00A02CAA"/>
    <w:rsid w:val="00A02D84"/>
    <w:rsid w:val="00A02FBF"/>
    <w:rsid w:val="00A0334A"/>
    <w:rsid w:val="00A0345C"/>
    <w:rsid w:val="00A03642"/>
    <w:rsid w:val="00A038DA"/>
    <w:rsid w:val="00A03B3D"/>
    <w:rsid w:val="00A03FE5"/>
    <w:rsid w:val="00A041F6"/>
    <w:rsid w:val="00A04288"/>
    <w:rsid w:val="00A04389"/>
    <w:rsid w:val="00A04A66"/>
    <w:rsid w:val="00A04A70"/>
    <w:rsid w:val="00A04F4C"/>
    <w:rsid w:val="00A05406"/>
    <w:rsid w:val="00A05688"/>
    <w:rsid w:val="00A05749"/>
    <w:rsid w:val="00A05E8E"/>
    <w:rsid w:val="00A06114"/>
    <w:rsid w:val="00A06AB6"/>
    <w:rsid w:val="00A06AF5"/>
    <w:rsid w:val="00A06B54"/>
    <w:rsid w:val="00A06FA5"/>
    <w:rsid w:val="00A07014"/>
    <w:rsid w:val="00A07708"/>
    <w:rsid w:val="00A077D7"/>
    <w:rsid w:val="00A0798C"/>
    <w:rsid w:val="00A079C4"/>
    <w:rsid w:val="00A07A44"/>
    <w:rsid w:val="00A07CA3"/>
    <w:rsid w:val="00A07DB3"/>
    <w:rsid w:val="00A07F50"/>
    <w:rsid w:val="00A10238"/>
    <w:rsid w:val="00A102E7"/>
    <w:rsid w:val="00A103C3"/>
    <w:rsid w:val="00A10525"/>
    <w:rsid w:val="00A10604"/>
    <w:rsid w:val="00A106AD"/>
    <w:rsid w:val="00A1075E"/>
    <w:rsid w:val="00A10964"/>
    <w:rsid w:val="00A10B6B"/>
    <w:rsid w:val="00A10D49"/>
    <w:rsid w:val="00A10DAF"/>
    <w:rsid w:val="00A10E67"/>
    <w:rsid w:val="00A11090"/>
    <w:rsid w:val="00A11201"/>
    <w:rsid w:val="00A115B5"/>
    <w:rsid w:val="00A11722"/>
    <w:rsid w:val="00A123EE"/>
    <w:rsid w:val="00A12525"/>
    <w:rsid w:val="00A129F5"/>
    <w:rsid w:val="00A12DD7"/>
    <w:rsid w:val="00A131E6"/>
    <w:rsid w:val="00A1324D"/>
    <w:rsid w:val="00A13265"/>
    <w:rsid w:val="00A1363E"/>
    <w:rsid w:val="00A13E58"/>
    <w:rsid w:val="00A13EC9"/>
    <w:rsid w:val="00A1426E"/>
    <w:rsid w:val="00A142B9"/>
    <w:rsid w:val="00A1479E"/>
    <w:rsid w:val="00A14866"/>
    <w:rsid w:val="00A14B5D"/>
    <w:rsid w:val="00A14DC7"/>
    <w:rsid w:val="00A14EC0"/>
    <w:rsid w:val="00A15679"/>
    <w:rsid w:val="00A158A0"/>
    <w:rsid w:val="00A15B31"/>
    <w:rsid w:val="00A15C26"/>
    <w:rsid w:val="00A15D20"/>
    <w:rsid w:val="00A15D46"/>
    <w:rsid w:val="00A163F4"/>
    <w:rsid w:val="00A1646B"/>
    <w:rsid w:val="00A1651B"/>
    <w:rsid w:val="00A167A7"/>
    <w:rsid w:val="00A16864"/>
    <w:rsid w:val="00A16972"/>
    <w:rsid w:val="00A16A23"/>
    <w:rsid w:val="00A16A87"/>
    <w:rsid w:val="00A16E2A"/>
    <w:rsid w:val="00A17052"/>
    <w:rsid w:val="00A17333"/>
    <w:rsid w:val="00A1766C"/>
    <w:rsid w:val="00A17A92"/>
    <w:rsid w:val="00A17AF7"/>
    <w:rsid w:val="00A17B1F"/>
    <w:rsid w:val="00A17F9A"/>
    <w:rsid w:val="00A2049F"/>
    <w:rsid w:val="00A204DD"/>
    <w:rsid w:val="00A2074A"/>
    <w:rsid w:val="00A20CCE"/>
    <w:rsid w:val="00A212BA"/>
    <w:rsid w:val="00A21370"/>
    <w:rsid w:val="00A21396"/>
    <w:rsid w:val="00A2139E"/>
    <w:rsid w:val="00A21560"/>
    <w:rsid w:val="00A2172E"/>
    <w:rsid w:val="00A21750"/>
    <w:rsid w:val="00A21905"/>
    <w:rsid w:val="00A221ED"/>
    <w:rsid w:val="00A22725"/>
    <w:rsid w:val="00A228B4"/>
    <w:rsid w:val="00A22B21"/>
    <w:rsid w:val="00A23183"/>
    <w:rsid w:val="00A233D5"/>
    <w:rsid w:val="00A239AB"/>
    <w:rsid w:val="00A23A97"/>
    <w:rsid w:val="00A247E6"/>
    <w:rsid w:val="00A24A39"/>
    <w:rsid w:val="00A24BEF"/>
    <w:rsid w:val="00A24C91"/>
    <w:rsid w:val="00A24DC4"/>
    <w:rsid w:val="00A24F2F"/>
    <w:rsid w:val="00A250D5"/>
    <w:rsid w:val="00A255CD"/>
    <w:rsid w:val="00A25668"/>
    <w:rsid w:val="00A25861"/>
    <w:rsid w:val="00A26280"/>
    <w:rsid w:val="00A267E3"/>
    <w:rsid w:val="00A26C56"/>
    <w:rsid w:val="00A26C94"/>
    <w:rsid w:val="00A26E54"/>
    <w:rsid w:val="00A26FF9"/>
    <w:rsid w:val="00A272D1"/>
    <w:rsid w:val="00A27615"/>
    <w:rsid w:val="00A277F8"/>
    <w:rsid w:val="00A27829"/>
    <w:rsid w:val="00A27DDD"/>
    <w:rsid w:val="00A302AC"/>
    <w:rsid w:val="00A3109B"/>
    <w:rsid w:val="00A3150C"/>
    <w:rsid w:val="00A31901"/>
    <w:rsid w:val="00A31B4E"/>
    <w:rsid w:val="00A31D08"/>
    <w:rsid w:val="00A31DD9"/>
    <w:rsid w:val="00A3226D"/>
    <w:rsid w:val="00A323EB"/>
    <w:rsid w:val="00A32481"/>
    <w:rsid w:val="00A32610"/>
    <w:rsid w:val="00A32727"/>
    <w:rsid w:val="00A327CE"/>
    <w:rsid w:val="00A32C66"/>
    <w:rsid w:val="00A32D91"/>
    <w:rsid w:val="00A3309E"/>
    <w:rsid w:val="00A333D6"/>
    <w:rsid w:val="00A335DA"/>
    <w:rsid w:val="00A3389C"/>
    <w:rsid w:val="00A338B0"/>
    <w:rsid w:val="00A339C8"/>
    <w:rsid w:val="00A33A5E"/>
    <w:rsid w:val="00A33C71"/>
    <w:rsid w:val="00A33D27"/>
    <w:rsid w:val="00A346ED"/>
    <w:rsid w:val="00A3491A"/>
    <w:rsid w:val="00A349D1"/>
    <w:rsid w:val="00A34B2B"/>
    <w:rsid w:val="00A34D1E"/>
    <w:rsid w:val="00A34D7C"/>
    <w:rsid w:val="00A34E15"/>
    <w:rsid w:val="00A34E8A"/>
    <w:rsid w:val="00A355BC"/>
    <w:rsid w:val="00A35CDC"/>
    <w:rsid w:val="00A361A0"/>
    <w:rsid w:val="00A3639D"/>
    <w:rsid w:val="00A36B8C"/>
    <w:rsid w:val="00A36C7E"/>
    <w:rsid w:val="00A36D53"/>
    <w:rsid w:val="00A36EC3"/>
    <w:rsid w:val="00A374B0"/>
    <w:rsid w:val="00A378FA"/>
    <w:rsid w:val="00A37B4B"/>
    <w:rsid w:val="00A37C0B"/>
    <w:rsid w:val="00A37CA0"/>
    <w:rsid w:val="00A37D0E"/>
    <w:rsid w:val="00A40047"/>
    <w:rsid w:val="00A40984"/>
    <w:rsid w:val="00A40CEA"/>
    <w:rsid w:val="00A40D55"/>
    <w:rsid w:val="00A412BE"/>
    <w:rsid w:val="00A4132B"/>
    <w:rsid w:val="00A415C3"/>
    <w:rsid w:val="00A4166B"/>
    <w:rsid w:val="00A41754"/>
    <w:rsid w:val="00A41D56"/>
    <w:rsid w:val="00A41E32"/>
    <w:rsid w:val="00A422FE"/>
    <w:rsid w:val="00A42680"/>
    <w:rsid w:val="00A428A8"/>
    <w:rsid w:val="00A42C19"/>
    <w:rsid w:val="00A42C36"/>
    <w:rsid w:val="00A42EA3"/>
    <w:rsid w:val="00A42F3E"/>
    <w:rsid w:val="00A42F45"/>
    <w:rsid w:val="00A43437"/>
    <w:rsid w:val="00A439C4"/>
    <w:rsid w:val="00A43AB5"/>
    <w:rsid w:val="00A442C5"/>
    <w:rsid w:val="00A44304"/>
    <w:rsid w:val="00A446EC"/>
    <w:rsid w:val="00A44C73"/>
    <w:rsid w:val="00A44CC8"/>
    <w:rsid w:val="00A44DF9"/>
    <w:rsid w:val="00A44E12"/>
    <w:rsid w:val="00A45011"/>
    <w:rsid w:val="00A451FC"/>
    <w:rsid w:val="00A45598"/>
    <w:rsid w:val="00A45BC8"/>
    <w:rsid w:val="00A4610E"/>
    <w:rsid w:val="00A4620E"/>
    <w:rsid w:val="00A464DE"/>
    <w:rsid w:val="00A467BA"/>
    <w:rsid w:val="00A467D0"/>
    <w:rsid w:val="00A46831"/>
    <w:rsid w:val="00A46B54"/>
    <w:rsid w:val="00A46BF7"/>
    <w:rsid w:val="00A46D24"/>
    <w:rsid w:val="00A470A0"/>
    <w:rsid w:val="00A472BB"/>
    <w:rsid w:val="00A474B5"/>
    <w:rsid w:val="00A474F3"/>
    <w:rsid w:val="00A4779D"/>
    <w:rsid w:val="00A4791B"/>
    <w:rsid w:val="00A47C58"/>
    <w:rsid w:val="00A47E8C"/>
    <w:rsid w:val="00A47FBC"/>
    <w:rsid w:val="00A50219"/>
    <w:rsid w:val="00A502AD"/>
    <w:rsid w:val="00A5037C"/>
    <w:rsid w:val="00A50519"/>
    <w:rsid w:val="00A50826"/>
    <w:rsid w:val="00A50AB8"/>
    <w:rsid w:val="00A50DCA"/>
    <w:rsid w:val="00A511E4"/>
    <w:rsid w:val="00A5125F"/>
    <w:rsid w:val="00A513CC"/>
    <w:rsid w:val="00A51597"/>
    <w:rsid w:val="00A518B3"/>
    <w:rsid w:val="00A51B02"/>
    <w:rsid w:val="00A51B5E"/>
    <w:rsid w:val="00A522D3"/>
    <w:rsid w:val="00A5251B"/>
    <w:rsid w:val="00A525FB"/>
    <w:rsid w:val="00A52C10"/>
    <w:rsid w:val="00A52D84"/>
    <w:rsid w:val="00A52DDB"/>
    <w:rsid w:val="00A52F0C"/>
    <w:rsid w:val="00A53365"/>
    <w:rsid w:val="00A535E5"/>
    <w:rsid w:val="00A535EE"/>
    <w:rsid w:val="00A537E9"/>
    <w:rsid w:val="00A53AA2"/>
    <w:rsid w:val="00A53BA8"/>
    <w:rsid w:val="00A54005"/>
    <w:rsid w:val="00A5433E"/>
    <w:rsid w:val="00A543BF"/>
    <w:rsid w:val="00A54FF7"/>
    <w:rsid w:val="00A55078"/>
    <w:rsid w:val="00A55250"/>
    <w:rsid w:val="00A55559"/>
    <w:rsid w:val="00A559C1"/>
    <w:rsid w:val="00A563AF"/>
    <w:rsid w:val="00A564FC"/>
    <w:rsid w:val="00A56661"/>
    <w:rsid w:val="00A56827"/>
    <w:rsid w:val="00A56891"/>
    <w:rsid w:val="00A56970"/>
    <w:rsid w:val="00A56ABD"/>
    <w:rsid w:val="00A56E3E"/>
    <w:rsid w:val="00A56EDE"/>
    <w:rsid w:val="00A56F1B"/>
    <w:rsid w:val="00A5730C"/>
    <w:rsid w:val="00A573C5"/>
    <w:rsid w:val="00A573F8"/>
    <w:rsid w:val="00A5749F"/>
    <w:rsid w:val="00A5775B"/>
    <w:rsid w:val="00A57812"/>
    <w:rsid w:val="00A579CB"/>
    <w:rsid w:val="00A57C3E"/>
    <w:rsid w:val="00A57EDF"/>
    <w:rsid w:val="00A603DB"/>
    <w:rsid w:val="00A6085F"/>
    <w:rsid w:val="00A60A49"/>
    <w:rsid w:val="00A60D7B"/>
    <w:rsid w:val="00A60DBD"/>
    <w:rsid w:val="00A6101D"/>
    <w:rsid w:val="00A61B79"/>
    <w:rsid w:val="00A61BB7"/>
    <w:rsid w:val="00A61BE9"/>
    <w:rsid w:val="00A6204D"/>
    <w:rsid w:val="00A62189"/>
    <w:rsid w:val="00A6218F"/>
    <w:rsid w:val="00A62340"/>
    <w:rsid w:val="00A623D9"/>
    <w:rsid w:val="00A6254A"/>
    <w:rsid w:val="00A625AF"/>
    <w:rsid w:val="00A62856"/>
    <w:rsid w:val="00A629F6"/>
    <w:rsid w:val="00A62A78"/>
    <w:rsid w:val="00A62ADE"/>
    <w:rsid w:val="00A62E68"/>
    <w:rsid w:val="00A62F96"/>
    <w:rsid w:val="00A62FC9"/>
    <w:rsid w:val="00A631DB"/>
    <w:rsid w:val="00A634E8"/>
    <w:rsid w:val="00A63903"/>
    <w:rsid w:val="00A6395F"/>
    <w:rsid w:val="00A63965"/>
    <w:rsid w:val="00A63CF6"/>
    <w:rsid w:val="00A63D5C"/>
    <w:rsid w:val="00A63DFF"/>
    <w:rsid w:val="00A64251"/>
    <w:rsid w:val="00A64298"/>
    <w:rsid w:val="00A64417"/>
    <w:rsid w:val="00A64496"/>
    <w:rsid w:val="00A644D2"/>
    <w:rsid w:val="00A64605"/>
    <w:rsid w:val="00A64771"/>
    <w:rsid w:val="00A64B43"/>
    <w:rsid w:val="00A64C7C"/>
    <w:rsid w:val="00A64E04"/>
    <w:rsid w:val="00A64E31"/>
    <w:rsid w:val="00A656FD"/>
    <w:rsid w:val="00A65DB8"/>
    <w:rsid w:val="00A65F93"/>
    <w:rsid w:val="00A665BD"/>
    <w:rsid w:val="00A67115"/>
    <w:rsid w:val="00A67336"/>
    <w:rsid w:val="00A6743C"/>
    <w:rsid w:val="00A67495"/>
    <w:rsid w:val="00A675DC"/>
    <w:rsid w:val="00A67B1C"/>
    <w:rsid w:val="00A67B7C"/>
    <w:rsid w:val="00A67C58"/>
    <w:rsid w:val="00A67F24"/>
    <w:rsid w:val="00A67FB6"/>
    <w:rsid w:val="00A704C4"/>
    <w:rsid w:val="00A70578"/>
    <w:rsid w:val="00A705CD"/>
    <w:rsid w:val="00A70867"/>
    <w:rsid w:val="00A7092F"/>
    <w:rsid w:val="00A70CE2"/>
    <w:rsid w:val="00A717F7"/>
    <w:rsid w:val="00A718CD"/>
    <w:rsid w:val="00A71CED"/>
    <w:rsid w:val="00A723D4"/>
    <w:rsid w:val="00A7241B"/>
    <w:rsid w:val="00A725FD"/>
    <w:rsid w:val="00A7261F"/>
    <w:rsid w:val="00A728C3"/>
    <w:rsid w:val="00A7298F"/>
    <w:rsid w:val="00A72C2F"/>
    <w:rsid w:val="00A72CDD"/>
    <w:rsid w:val="00A73262"/>
    <w:rsid w:val="00A732D3"/>
    <w:rsid w:val="00A73902"/>
    <w:rsid w:val="00A7392B"/>
    <w:rsid w:val="00A73990"/>
    <w:rsid w:val="00A73E54"/>
    <w:rsid w:val="00A741D9"/>
    <w:rsid w:val="00A74556"/>
    <w:rsid w:val="00A745B3"/>
    <w:rsid w:val="00A74630"/>
    <w:rsid w:val="00A7490F"/>
    <w:rsid w:val="00A749E4"/>
    <w:rsid w:val="00A74A23"/>
    <w:rsid w:val="00A74C38"/>
    <w:rsid w:val="00A74C3E"/>
    <w:rsid w:val="00A74E8C"/>
    <w:rsid w:val="00A74F92"/>
    <w:rsid w:val="00A751A9"/>
    <w:rsid w:val="00A75239"/>
    <w:rsid w:val="00A757A0"/>
    <w:rsid w:val="00A75AAE"/>
    <w:rsid w:val="00A75E6F"/>
    <w:rsid w:val="00A760E0"/>
    <w:rsid w:val="00A7646C"/>
    <w:rsid w:val="00A766B5"/>
    <w:rsid w:val="00A7676B"/>
    <w:rsid w:val="00A76ABC"/>
    <w:rsid w:val="00A76C0E"/>
    <w:rsid w:val="00A76D52"/>
    <w:rsid w:val="00A76D6C"/>
    <w:rsid w:val="00A76E5D"/>
    <w:rsid w:val="00A76E5E"/>
    <w:rsid w:val="00A76FA0"/>
    <w:rsid w:val="00A77489"/>
    <w:rsid w:val="00A774A9"/>
    <w:rsid w:val="00A774B6"/>
    <w:rsid w:val="00A77942"/>
    <w:rsid w:val="00A77B5E"/>
    <w:rsid w:val="00A77D52"/>
    <w:rsid w:val="00A8008F"/>
    <w:rsid w:val="00A80671"/>
    <w:rsid w:val="00A809D3"/>
    <w:rsid w:val="00A80CA6"/>
    <w:rsid w:val="00A80FD7"/>
    <w:rsid w:val="00A810BD"/>
    <w:rsid w:val="00A812C7"/>
    <w:rsid w:val="00A812C8"/>
    <w:rsid w:val="00A813D7"/>
    <w:rsid w:val="00A81442"/>
    <w:rsid w:val="00A816E3"/>
    <w:rsid w:val="00A818FB"/>
    <w:rsid w:val="00A82253"/>
    <w:rsid w:val="00A823EC"/>
    <w:rsid w:val="00A8241E"/>
    <w:rsid w:val="00A82803"/>
    <w:rsid w:val="00A8289E"/>
    <w:rsid w:val="00A82D45"/>
    <w:rsid w:val="00A82E97"/>
    <w:rsid w:val="00A82FF0"/>
    <w:rsid w:val="00A833D9"/>
    <w:rsid w:val="00A8368C"/>
    <w:rsid w:val="00A83731"/>
    <w:rsid w:val="00A83A65"/>
    <w:rsid w:val="00A83C17"/>
    <w:rsid w:val="00A83CFB"/>
    <w:rsid w:val="00A83D3E"/>
    <w:rsid w:val="00A840DE"/>
    <w:rsid w:val="00A84214"/>
    <w:rsid w:val="00A84393"/>
    <w:rsid w:val="00A844A8"/>
    <w:rsid w:val="00A84741"/>
    <w:rsid w:val="00A8491F"/>
    <w:rsid w:val="00A84ADB"/>
    <w:rsid w:val="00A84BF4"/>
    <w:rsid w:val="00A84DC4"/>
    <w:rsid w:val="00A84FFF"/>
    <w:rsid w:val="00A850E8"/>
    <w:rsid w:val="00A85396"/>
    <w:rsid w:val="00A85929"/>
    <w:rsid w:val="00A859C9"/>
    <w:rsid w:val="00A85A70"/>
    <w:rsid w:val="00A85EFD"/>
    <w:rsid w:val="00A860ED"/>
    <w:rsid w:val="00A8683B"/>
    <w:rsid w:val="00A868C6"/>
    <w:rsid w:val="00A86B45"/>
    <w:rsid w:val="00A86EBC"/>
    <w:rsid w:val="00A879D8"/>
    <w:rsid w:val="00A87BC5"/>
    <w:rsid w:val="00A87D3D"/>
    <w:rsid w:val="00A90094"/>
    <w:rsid w:val="00A901F7"/>
    <w:rsid w:val="00A90210"/>
    <w:rsid w:val="00A903B7"/>
    <w:rsid w:val="00A903BD"/>
    <w:rsid w:val="00A904E5"/>
    <w:rsid w:val="00A907D1"/>
    <w:rsid w:val="00A90A14"/>
    <w:rsid w:val="00A90BE4"/>
    <w:rsid w:val="00A90C95"/>
    <w:rsid w:val="00A90D05"/>
    <w:rsid w:val="00A90DAF"/>
    <w:rsid w:val="00A90DF6"/>
    <w:rsid w:val="00A90E0E"/>
    <w:rsid w:val="00A90EF7"/>
    <w:rsid w:val="00A911C7"/>
    <w:rsid w:val="00A91319"/>
    <w:rsid w:val="00A91902"/>
    <w:rsid w:val="00A91A38"/>
    <w:rsid w:val="00A91DEA"/>
    <w:rsid w:val="00A91E60"/>
    <w:rsid w:val="00A92179"/>
    <w:rsid w:val="00A92206"/>
    <w:rsid w:val="00A92547"/>
    <w:rsid w:val="00A9255D"/>
    <w:rsid w:val="00A925F4"/>
    <w:rsid w:val="00A9266C"/>
    <w:rsid w:val="00A927E6"/>
    <w:rsid w:val="00A92A44"/>
    <w:rsid w:val="00A92DE8"/>
    <w:rsid w:val="00A92FD8"/>
    <w:rsid w:val="00A9348B"/>
    <w:rsid w:val="00A93568"/>
    <w:rsid w:val="00A9360A"/>
    <w:rsid w:val="00A93680"/>
    <w:rsid w:val="00A9390D"/>
    <w:rsid w:val="00A93F58"/>
    <w:rsid w:val="00A94355"/>
    <w:rsid w:val="00A94397"/>
    <w:rsid w:val="00A9442C"/>
    <w:rsid w:val="00A9469D"/>
    <w:rsid w:val="00A947CA"/>
    <w:rsid w:val="00A94985"/>
    <w:rsid w:val="00A94B3B"/>
    <w:rsid w:val="00A94C37"/>
    <w:rsid w:val="00A94E2B"/>
    <w:rsid w:val="00A9585B"/>
    <w:rsid w:val="00A95914"/>
    <w:rsid w:val="00A959B5"/>
    <w:rsid w:val="00A95A49"/>
    <w:rsid w:val="00A960D2"/>
    <w:rsid w:val="00A962E8"/>
    <w:rsid w:val="00A964C7"/>
    <w:rsid w:val="00A9665D"/>
    <w:rsid w:val="00A967B8"/>
    <w:rsid w:val="00A9699F"/>
    <w:rsid w:val="00A96A36"/>
    <w:rsid w:val="00A96CFE"/>
    <w:rsid w:val="00A96D28"/>
    <w:rsid w:val="00A96E87"/>
    <w:rsid w:val="00A96FF7"/>
    <w:rsid w:val="00A97045"/>
    <w:rsid w:val="00A9742F"/>
    <w:rsid w:val="00A977E8"/>
    <w:rsid w:val="00A97849"/>
    <w:rsid w:val="00A97943"/>
    <w:rsid w:val="00A97990"/>
    <w:rsid w:val="00A97ADE"/>
    <w:rsid w:val="00A97D66"/>
    <w:rsid w:val="00A97DCC"/>
    <w:rsid w:val="00AA0215"/>
    <w:rsid w:val="00AA089B"/>
    <w:rsid w:val="00AA1461"/>
    <w:rsid w:val="00AA1465"/>
    <w:rsid w:val="00AA18FA"/>
    <w:rsid w:val="00AA18FF"/>
    <w:rsid w:val="00AA1E01"/>
    <w:rsid w:val="00AA21CE"/>
    <w:rsid w:val="00AA22EF"/>
    <w:rsid w:val="00AA23F2"/>
    <w:rsid w:val="00AA2407"/>
    <w:rsid w:val="00AA2483"/>
    <w:rsid w:val="00AA3046"/>
    <w:rsid w:val="00AA305B"/>
    <w:rsid w:val="00AA3140"/>
    <w:rsid w:val="00AA3484"/>
    <w:rsid w:val="00AA3652"/>
    <w:rsid w:val="00AA368E"/>
    <w:rsid w:val="00AA37E7"/>
    <w:rsid w:val="00AA38EC"/>
    <w:rsid w:val="00AA3A53"/>
    <w:rsid w:val="00AA3AAC"/>
    <w:rsid w:val="00AA3D4E"/>
    <w:rsid w:val="00AA3E96"/>
    <w:rsid w:val="00AA3ECF"/>
    <w:rsid w:val="00AA4220"/>
    <w:rsid w:val="00AA46D0"/>
    <w:rsid w:val="00AA4B5F"/>
    <w:rsid w:val="00AA4F80"/>
    <w:rsid w:val="00AA508F"/>
    <w:rsid w:val="00AA5347"/>
    <w:rsid w:val="00AA556F"/>
    <w:rsid w:val="00AA5587"/>
    <w:rsid w:val="00AA563B"/>
    <w:rsid w:val="00AA5785"/>
    <w:rsid w:val="00AA64E6"/>
    <w:rsid w:val="00AA6825"/>
    <w:rsid w:val="00AA698C"/>
    <w:rsid w:val="00AA6A7A"/>
    <w:rsid w:val="00AA6D7F"/>
    <w:rsid w:val="00AA726D"/>
    <w:rsid w:val="00AA7573"/>
    <w:rsid w:val="00AA77FA"/>
    <w:rsid w:val="00AA784B"/>
    <w:rsid w:val="00AA7A26"/>
    <w:rsid w:val="00AA7B4E"/>
    <w:rsid w:val="00AA7DAE"/>
    <w:rsid w:val="00AB01FD"/>
    <w:rsid w:val="00AB030E"/>
    <w:rsid w:val="00AB03ED"/>
    <w:rsid w:val="00AB05F4"/>
    <w:rsid w:val="00AB0A69"/>
    <w:rsid w:val="00AB0B05"/>
    <w:rsid w:val="00AB0B9C"/>
    <w:rsid w:val="00AB0D30"/>
    <w:rsid w:val="00AB1455"/>
    <w:rsid w:val="00AB17CD"/>
    <w:rsid w:val="00AB239C"/>
    <w:rsid w:val="00AB24A2"/>
    <w:rsid w:val="00AB25CB"/>
    <w:rsid w:val="00AB26CE"/>
    <w:rsid w:val="00AB293F"/>
    <w:rsid w:val="00AB2AB3"/>
    <w:rsid w:val="00AB2DCF"/>
    <w:rsid w:val="00AB3171"/>
    <w:rsid w:val="00AB31DD"/>
    <w:rsid w:val="00AB371F"/>
    <w:rsid w:val="00AB38D3"/>
    <w:rsid w:val="00AB3A02"/>
    <w:rsid w:val="00AB3D49"/>
    <w:rsid w:val="00AB3F4E"/>
    <w:rsid w:val="00AB40C1"/>
    <w:rsid w:val="00AB416E"/>
    <w:rsid w:val="00AB41C0"/>
    <w:rsid w:val="00AB430C"/>
    <w:rsid w:val="00AB46AF"/>
    <w:rsid w:val="00AB4C77"/>
    <w:rsid w:val="00AB4CA8"/>
    <w:rsid w:val="00AB509A"/>
    <w:rsid w:val="00AB5380"/>
    <w:rsid w:val="00AB538A"/>
    <w:rsid w:val="00AB5416"/>
    <w:rsid w:val="00AB54A9"/>
    <w:rsid w:val="00AB5892"/>
    <w:rsid w:val="00AB5A3E"/>
    <w:rsid w:val="00AB5B06"/>
    <w:rsid w:val="00AB5E57"/>
    <w:rsid w:val="00AB61CB"/>
    <w:rsid w:val="00AB61D7"/>
    <w:rsid w:val="00AB61DD"/>
    <w:rsid w:val="00AB63D2"/>
    <w:rsid w:val="00AB6620"/>
    <w:rsid w:val="00AB6CE0"/>
    <w:rsid w:val="00AB7164"/>
    <w:rsid w:val="00AB76C2"/>
    <w:rsid w:val="00AB782D"/>
    <w:rsid w:val="00AB7832"/>
    <w:rsid w:val="00AB78CC"/>
    <w:rsid w:val="00AB7946"/>
    <w:rsid w:val="00AB7BB8"/>
    <w:rsid w:val="00AB7E2A"/>
    <w:rsid w:val="00AB7E63"/>
    <w:rsid w:val="00AB7FD3"/>
    <w:rsid w:val="00AC0269"/>
    <w:rsid w:val="00AC06A7"/>
    <w:rsid w:val="00AC091A"/>
    <w:rsid w:val="00AC0B42"/>
    <w:rsid w:val="00AC1228"/>
    <w:rsid w:val="00AC126E"/>
    <w:rsid w:val="00AC1361"/>
    <w:rsid w:val="00AC1804"/>
    <w:rsid w:val="00AC1BB3"/>
    <w:rsid w:val="00AC1CE1"/>
    <w:rsid w:val="00AC20A7"/>
    <w:rsid w:val="00AC261D"/>
    <w:rsid w:val="00AC284F"/>
    <w:rsid w:val="00AC2A22"/>
    <w:rsid w:val="00AC2CB5"/>
    <w:rsid w:val="00AC2CCD"/>
    <w:rsid w:val="00AC2F08"/>
    <w:rsid w:val="00AC30DA"/>
    <w:rsid w:val="00AC3540"/>
    <w:rsid w:val="00AC3637"/>
    <w:rsid w:val="00AC36C7"/>
    <w:rsid w:val="00AC386A"/>
    <w:rsid w:val="00AC3BC4"/>
    <w:rsid w:val="00AC3EBE"/>
    <w:rsid w:val="00AC40B7"/>
    <w:rsid w:val="00AC4155"/>
    <w:rsid w:val="00AC4466"/>
    <w:rsid w:val="00AC472F"/>
    <w:rsid w:val="00AC47B2"/>
    <w:rsid w:val="00AC48B3"/>
    <w:rsid w:val="00AC4BC9"/>
    <w:rsid w:val="00AC4C32"/>
    <w:rsid w:val="00AC516C"/>
    <w:rsid w:val="00AC5299"/>
    <w:rsid w:val="00AC5D85"/>
    <w:rsid w:val="00AC5F77"/>
    <w:rsid w:val="00AC6077"/>
    <w:rsid w:val="00AC63DF"/>
    <w:rsid w:val="00AC6663"/>
    <w:rsid w:val="00AC6B59"/>
    <w:rsid w:val="00AC6BE4"/>
    <w:rsid w:val="00AC6D8F"/>
    <w:rsid w:val="00AC6F04"/>
    <w:rsid w:val="00AC6F6D"/>
    <w:rsid w:val="00AC70A7"/>
    <w:rsid w:val="00AC72BB"/>
    <w:rsid w:val="00AC75BD"/>
    <w:rsid w:val="00AC79D9"/>
    <w:rsid w:val="00AC7A07"/>
    <w:rsid w:val="00AD03F3"/>
    <w:rsid w:val="00AD08E1"/>
    <w:rsid w:val="00AD1670"/>
    <w:rsid w:val="00AD182C"/>
    <w:rsid w:val="00AD19C1"/>
    <w:rsid w:val="00AD1B7A"/>
    <w:rsid w:val="00AD1BF8"/>
    <w:rsid w:val="00AD1E74"/>
    <w:rsid w:val="00AD1F7E"/>
    <w:rsid w:val="00AD22B7"/>
    <w:rsid w:val="00AD2391"/>
    <w:rsid w:val="00AD2847"/>
    <w:rsid w:val="00AD2A07"/>
    <w:rsid w:val="00AD2AFD"/>
    <w:rsid w:val="00AD2F0B"/>
    <w:rsid w:val="00AD2F37"/>
    <w:rsid w:val="00AD3251"/>
    <w:rsid w:val="00AD32D5"/>
    <w:rsid w:val="00AD3340"/>
    <w:rsid w:val="00AD3ABB"/>
    <w:rsid w:val="00AD3B08"/>
    <w:rsid w:val="00AD3F0B"/>
    <w:rsid w:val="00AD431F"/>
    <w:rsid w:val="00AD4523"/>
    <w:rsid w:val="00AD45CE"/>
    <w:rsid w:val="00AD485B"/>
    <w:rsid w:val="00AD4BC8"/>
    <w:rsid w:val="00AD4BCB"/>
    <w:rsid w:val="00AD4D69"/>
    <w:rsid w:val="00AD4F0B"/>
    <w:rsid w:val="00AD4FDF"/>
    <w:rsid w:val="00AD52BE"/>
    <w:rsid w:val="00AD562A"/>
    <w:rsid w:val="00AD564F"/>
    <w:rsid w:val="00AD5C85"/>
    <w:rsid w:val="00AD5D27"/>
    <w:rsid w:val="00AD60E1"/>
    <w:rsid w:val="00AD61C3"/>
    <w:rsid w:val="00AD6759"/>
    <w:rsid w:val="00AD68C8"/>
    <w:rsid w:val="00AD68E6"/>
    <w:rsid w:val="00AD6934"/>
    <w:rsid w:val="00AD6990"/>
    <w:rsid w:val="00AD6BE0"/>
    <w:rsid w:val="00AD6D6A"/>
    <w:rsid w:val="00AD6FCC"/>
    <w:rsid w:val="00AD70C1"/>
    <w:rsid w:val="00AD7338"/>
    <w:rsid w:val="00AD750D"/>
    <w:rsid w:val="00AD7D1D"/>
    <w:rsid w:val="00AD7EF1"/>
    <w:rsid w:val="00AE073E"/>
    <w:rsid w:val="00AE0C7A"/>
    <w:rsid w:val="00AE0FC9"/>
    <w:rsid w:val="00AE14A4"/>
    <w:rsid w:val="00AE1613"/>
    <w:rsid w:val="00AE1720"/>
    <w:rsid w:val="00AE17BB"/>
    <w:rsid w:val="00AE180B"/>
    <w:rsid w:val="00AE1909"/>
    <w:rsid w:val="00AE1980"/>
    <w:rsid w:val="00AE1E2E"/>
    <w:rsid w:val="00AE1EB7"/>
    <w:rsid w:val="00AE1F23"/>
    <w:rsid w:val="00AE267F"/>
    <w:rsid w:val="00AE28E9"/>
    <w:rsid w:val="00AE29B6"/>
    <w:rsid w:val="00AE2CF4"/>
    <w:rsid w:val="00AE33A7"/>
    <w:rsid w:val="00AE340A"/>
    <w:rsid w:val="00AE3726"/>
    <w:rsid w:val="00AE39C8"/>
    <w:rsid w:val="00AE3BCC"/>
    <w:rsid w:val="00AE3C56"/>
    <w:rsid w:val="00AE3D43"/>
    <w:rsid w:val="00AE435B"/>
    <w:rsid w:val="00AE45B8"/>
    <w:rsid w:val="00AE4636"/>
    <w:rsid w:val="00AE4668"/>
    <w:rsid w:val="00AE4C9F"/>
    <w:rsid w:val="00AE4D6D"/>
    <w:rsid w:val="00AE51F4"/>
    <w:rsid w:val="00AE5228"/>
    <w:rsid w:val="00AE5472"/>
    <w:rsid w:val="00AE5632"/>
    <w:rsid w:val="00AE5A93"/>
    <w:rsid w:val="00AE5AF0"/>
    <w:rsid w:val="00AE5DAD"/>
    <w:rsid w:val="00AE5EA1"/>
    <w:rsid w:val="00AE60F4"/>
    <w:rsid w:val="00AE675E"/>
    <w:rsid w:val="00AE6AAF"/>
    <w:rsid w:val="00AE7306"/>
    <w:rsid w:val="00AE793F"/>
    <w:rsid w:val="00AE7C10"/>
    <w:rsid w:val="00AE7DA0"/>
    <w:rsid w:val="00AE7E3C"/>
    <w:rsid w:val="00AE7F8F"/>
    <w:rsid w:val="00AF08BC"/>
    <w:rsid w:val="00AF0D57"/>
    <w:rsid w:val="00AF114B"/>
    <w:rsid w:val="00AF132A"/>
    <w:rsid w:val="00AF1360"/>
    <w:rsid w:val="00AF180F"/>
    <w:rsid w:val="00AF1C8B"/>
    <w:rsid w:val="00AF1CC6"/>
    <w:rsid w:val="00AF1DD5"/>
    <w:rsid w:val="00AF1F99"/>
    <w:rsid w:val="00AF1FAF"/>
    <w:rsid w:val="00AF26B1"/>
    <w:rsid w:val="00AF2871"/>
    <w:rsid w:val="00AF2B94"/>
    <w:rsid w:val="00AF2D35"/>
    <w:rsid w:val="00AF2E97"/>
    <w:rsid w:val="00AF30B9"/>
    <w:rsid w:val="00AF30E1"/>
    <w:rsid w:val="00AF3119"/>
    <w:rsid w:val="00AF3205"/>
    <w:rsid w:val="00AF336D"/>
    <w:rsid w:val="00AF34BE"/>
    <w:rsid w:val="00AF352D"/>
    <w:rsid w:val="00AF4278"/>
    <w:rsid w:val="00AF428C"/>
    <w:rsid w:val="00AF432A"/>
    <w:rsid w:val="00AF48CD"/>
    <w:rsid w:val="00AF48EF"/>
    <w:rsid w:val="00AF4AE6"/>
    <w:rsid w:val="00AF4E18"/>
    <w:rsid w:val="00AF4EF8"/>
    <w:rsid w:val="00AF4FDE"/>
    <w:rsid w:val="00AF5148"/>
    <w:rsid w:val="00AF5278"/>
    <w:rsid w:val="00AF52D7"/>
    <w:rsid w:val="00AF5410"/>
    <w:rsid w:val="00AF547E"/>
    <w:rsid w:val="00AF54F9"/>
    <w:rsid w:val="00AF5845"/>
    <w:rsid w:val="00AF59B0"/>
    <w:rsid w:val="00AF5ABA"/>
    <w:rsid w:val="00AF5B31"/>
    <w:rsid w:val="00AF5C5D"/>
    <w:rsid w:val="00AF62A5"/>
    <w:rsid w:val="00AF637A"/>
    <w:rsid w:val="00AF642A"/>
    <w:rsid w:val="00AF6576"/>
    <w:rsid w:val="00AF6F0F"/>
    <w:rsid w:val="00AF75A6"/>
    <w:rsid w:val="00AF7611"/>
    <w:rsid w:val="00AF762F"/>
    <w:rsid w:val="00AF77A5"/>
    <w:rsid w:val="00AF77EA"/>
    <w:rsid w:val="00AF7921"/>
    <w:rsid w:val="00AF7B9A"/>
    <w:rsid w:val="00AF7E82"/>
    <w:rsid w:val="00B00031"/>
    <w:rsid w:val="00B00182"/>
    <w:rsid w:val="00B00EEC"/>
    <w:rsid w:val="00B01156"/>
    <w:rsid w:val="00B01784"/>
    <w:rsid w:val="00B0191F"/>
    <w:rsid w:val="00B01DBC"/>
    <w:rsid w:val="00B01E89"/>
    <w:rsid w:val="00B01FA2"/>
    <w:rsid w:val="00B0207A"/>
    <w:rsid w:val="00B02216"/>
    <w:rsid w:val="00B02313"/>
    <w:rsid w:val="00B023B9"/>
    <w:rsid w:val="00B025A3"/>
    <w:rsid w:val="00B0297E"/>
    <w:rsid w:val="00B02AF2"/>
    <w:rsid w:val="00B02C4B"/>
    <w:rsid w:val="00B02FC3"/>
    <w:rsid w:val="00B030BF"/>
    <w:rsid w:val="00B033DA"/>
    <w:rsid w:val="00B03427"/>
    <w:rsid w:val="00B036EA"/>
    <w:rsid w:val="00B039F0"/>
    <w:rsid w:val="00B03AB3"/>
    <w:rsid w:val="00B03E50"/>
    <w:rsid w:val="00B04061"/>
    <w:rsid w:val="00B041DA"/>
    <w:rsid w:val="00B04348"/>
    <w:rsid w:val="00B044D4"/>
    <w:rsid w:val="00B0491A"/>
    <w:rsid w:val="00B04F22"/>
    <w:rsid w:val="00B04F50"/>
    <w:rsid w:val="00B0533F"/>
    <w:rsid w:val="00B05632"/>
    <w:rsid w:val="00B0577F"/>
    <w:rsid w:val="00B0579D"/>
    <w:rsid w:val="00B057B9"/>
    <w:rsid w:val="00B057E1"/>
    <w:rsid w:val="00B05815"/>
    <w:rsid w:val="00B059B3"/>
    <w:rsid w:val="00B05AA2"/>
    <w:rsid w:val="00B05CDD"/>
    <w:rsid w:val="00B05FCD"/>
    <w:rsid w:val="00B0643E"/>
    <w:rsid w:val="00B064B1"/>
    <w:rsid w:val="00B065DB"/>
    <w:rsid w:val="00B06820"/>
    <w:rsid w:val="00B06988"/>
    <w:rsid w:val="00B069D5"/>
    <w:rsid w:val="00B06D6A"/>
    <w:rsid w:val="00B07135"/>
    <w:rsid w:val="00B07434"/>
    <w:rsid w:val="00B076A6"/>
    <w:rsid w:val="00B079E5"/>
    <w:rsid w:val="00B07A98"/>
    <w:rsid w:val="00B07DFA"/>
    <w:rsid w:val="00B1072E"/>
    <w:rsid w:val="00B10C1B"/>
    <w:rsid w:val="00B10CDE"/>
    <w:rsid w:val="00B114C2"/>
    <w:rsid w:val="00B115CC"/>
    <w:rsid w:val="00B11B1D"/>
    <w:rsid w:val="00B11EEE"/>
    <w:rsid w:val="00B12082"/>
    <w:rsid w:val="00B122B6"/>
    <w:rsid w:val="00B122E9"/>
    <w:rsid w:val="00B128E3"/>
    <w:rsid w:val="00B12AA3"/>
    <w:rsid w:val="00B12D9E"/>
    <w:rsid w:val="00B134B7"/>
    <w:rsid w:val="00B13C22"/>
    <w:rsid w:val="00B13D0E"/>
    <w:rsid w:val="00B13DD1"/>
    <w:rsid w:val="00B13F30"/>
    <w:rsid w:val="00B14260"/>
    <w:rsid w:val="00B145F7"/>
    <w:rsid w:val="00B149BD"/>
    <w:rsid w:val="00B14A36"/>
    <w:rsid w:val="00B14CD8"/>
    <w:rsid w:val="00B15102"/>
    <w:rsid w:val="00B151FF"/>
    <w:rsid w:val="00B153DE"/>
    <w:rsid w:val="00B15425"/>
    <w:rsid w:val="00B15866"/>
    <w:rsid w:val="00B1588C"/>
    <w:rsid w:val="00B15BFE"/>
    <w:rsid w:val="00B15CAA"/>
    <w:rsid w:val="00B15D1F"/>
    <w:rsid w:val="00B15E8A"/>
    <w:rsid w:val="00B15EB1"/>
    <w:rsid w:val="00B15EED"/>
    <w:rsid w:val="00B1606F"/>
    <w:rsid w:val="00B1627F"/>
    <w:rsid w:val="00B16319"/>
    <w:rsid w:val="00B16AD9"/>
    <w:rsid w:val="00B16DAE"/>
    <w:rsid w:val="00B16FF6"/>
    <w:rsid w:val="00B171F8"/>
    <w:rsid w:val="00B17722"/>
    <w:rsid w:val="00B17B3C"/>
    <w:rsid w:val="00B17B51"/>
    <w:rsid w:val="00B2027F"/>
    <w:rsid w:val="00B2042D"/>
    <w:rsid w:val="00B20537"/>
    <w:rsid w:val="00B2067C"/>
    <w:rsid w:val="00B20C6D"/>
    <w:rsid w:val="00B20DE0"/>
    <w:rsid w:val="00B20F69"/>
    <w:rsid w:val="00B2102B"/>
    <w:rsid w:val="00B2110C"/>
    <w:rsid w:val="00B2160E"/>
    <w:rsid w:val="00B21849"/>
    <w:rsid w:val="00B2187C"/>
    <w:rsid w:val="00B21AB0"/>
    <w:rsid w:val="00B21D58"/>
    <w:rsid w:val="00B21FFC"/>
    <w:rsid w:val="00B22709"/>
    <w:rsid w:val="00B2282F"/>
    <w:rsid w:val="00B22ADE"/>
    <w:rsid w:val="00B22EB1"/>
    <w:rsid w:val="00B23031"/>
    <w:rsid w:val="00B23422"/>
    <w:rsid w:val="00B234CC"/>
    <w:rsid w:val="00B237A9"/>
    <w:rsid w:val="00B23906"/>
    <w:rsid w:val="00B23A25"/>
    <w:rsid w:val="00B23BDB"/>
    <w:rsid w:val="00B23C56"/>
    <w:rsid w:val="00B23EDA"/>
    <w:rsid w:val="00B23F16"/>
    <w:rsid w:val="00B24285"/>
    <w:rsid w:val="00B24530"/>
    <w:rsid w:val="00B24AE3"/>
    <w:rsid w:val="00B24F9F"/>
    <w:rsid w:val="00B24FFC"/>
    <w:rsid w:val="00B25292"/>
    <w:rsid w:val="00B252A1"/>
    <w:rsid w:val="00B253F2"/>
    <w:rsid w:val="00B25FF7"/>
    <w:rsid w:val="00B264D3"/>
    <w:rsid w:val="00B26649"/>
    <w:rsid w:val="00B2682F"/>
    <w:rsid w:val="00B268F0"/>
    <w:rsid w:val="00B26984"/>
    <w:rsid w:val="00B26B74"/>
    <w:rsid w:val="00B26C7C"/>
    <w:rsid w:val="00B26C9A"/>
    <w:rsid w:val="00B270A3"/>
    <w:rsid w:val="00B270C0"/>
    <w:rsid w:val="00B27287"/>
    <w:rsid w:val="00B272EA"/>
    <w:rsid w:val="00B27383"/>
    <w:rsid w:val="00B27798"/>
    <w:rsid w:val="00B27812"/>
    <w:rsid w:val="00B2790F"/>
    <w:rsid w:val="00B3006A"/>
    <w:rsid w:val="00B3014E"/>
    <w:rsid w:val="00B3065F"/>
    <w:rsid w:val="00B30711"/>
    <w:rsid w:val="00B30955"/>
    <w:rsid w:val="00B30961"/>
    <w:rsid w:val="00B30C94"/>
    <w:rsid w:val="00B31400"/>
    <w:rsid w:val="00B3167B"/>
    <w:rsid w:val="00B31720"/>
    <w:rsid w:val="00B319FE"/>
    <w:rsid w:val="00B31BD1"/>
    <w:rsid w:val="00B32073"/>
    <w:rsid w:val="00B323C0"/>
    <w:rsid w:val="00B32429"/>
    <w:rsid w:val="00B324A7"/>
    <w:rsid w:val="00B324C0"/>
    <w:rsid w:val="00B32756"/>
    <w:rsid w:val="00B3279B"/>
    <w:rsid w:val="00B32821"/>
    <w:rsid w:val="00B32945"/>
    <w:rsid w:val="00B32FE9"/>
    <w:rsid w:val="00B3304D"/>
    <w:rsid w:val="00B3347E"/>
    <w:rsid w:val="00B33989"/>
    <w:rsid w:val="00B33B96"/>
    <w:rsid w:val="00B33F87"/>
    <w:rsid w:val="00B33FDB"/>
    <w:rsid w:val="00B34007"/>
    <w:rsid w:val="00B34285"/>
    <w:rsid w:val="00B34300"/>
    <w:rsid w:val="00B34B86"/>
    <w:rsid w:val="00B352F6"/>
    <w:rsid w:val="00B356D0"/>
    <w:rsid w:val="00B35B54"/>
    <w:rsid w:val="00B35CA1"/>
    <w:rsid w:val="00B35E71"/>
    <w:rsid w:val="00B35F41"/>
    <w:rsid w:val="00B35F4B"/>
    <w:rsid w:val="00B35F79"/>
    <w:rsid w:val="00B35F82"/>
    <w:rsid w:val="00B35FDF"/>
    <w:rsid w:val="00B3681D"/>
    <w:rsid w:val="00B369B2"/>
    <w:rsid w:val="00B36CF5"/>
    <w:rsid w:val="00B36D6C"/>
    <w:rsid w:val="00B36F41"/>
    <w:rsid w:val="00B36FC6"/>
    <w:rsid w:val="00B400F1"/>
    <w:rsid w:val="00B40183"/>
    <w:rsid w:val="00B402D4"/>
    <w:rsid w:val="00B405CB"/>
    <w:rsid w:val="00B408CA"/>
    <w:rsid w:val="00B40918"/>
    <w:rsid w:val="00B40927"/>
    <w:rsid w:val="00B409D1"/>
    <w:rsid w:val="00B40A59"/>
    <w:rsid w:val="00B40CB9"/>
    <w:rsid w:val="00B40D34"/>
    <w:rsid w:val="00B40F30"/>
    <w:rsid w:val="00B40FED"/>
    <w:rsid w:val="00B4106B"/>
    <w:rsid w:val="00B41104"/>
    <w:rsid w:val="00B412EE"/>
    <w:rsid w:val="00B41BF6"/>
    <w:rsid w:val="00B41DE5"/>
    <w:rsid w:val="00B41E86"/>
    <w:rsid w:val="00B41EF7"/>
    <w:rsid w:val="00B4228D"/>
    <w:rsid w:val="00B4280A"/>
    <w:rsid w:val="00B42927"/>
    <w:rsid w:val="00B42D4F"/>
    <w:rsid w:val="00B43425"/>
    <w:rsid w:val="00B43641"/>
    <w:rsid w:val="00B43663"/>
    <w:rsid w:val="00B43690"/>
    <w:rsid w:val="00B437BF"/>
    <w:rsid w:val="00B439A9"/>
    <w:rsid w:val="00B43A17"/>
    <w:rsid w:val="00B43E22"/>
    <w:rsid w:val="00B43ED6"/>
    <w:rsid w:val="00B440D7"/>
    <w:rsid w:val="00B4416B"/>
    <w:rsid w:val="00B44198"/>
    <w:rsid w:val="00B44531"/>
    <w:rsid w:val="00B445FA"/>
    <w:rsid w:val="00B446DF"/>
    <w:rsid w:val="00B44C96"/>
    <w:rsid w:val="00B44E36"/>
    <w:rsid w:val="00B44E54"/>
    <w:rsid w:val="00B44F17"/>
    <w:rsid w:val="00B45346"/>
    <w:rsid w:val="00B4618D"/>
    <w:rsid w:val="00B46218"/>
    <w:rsid w:val="00B46304"/>
    <w:rsid w:val="00B464FF"/>
    <w:rsid w:val="00B467EB"/>
    <w:rsid w:val="00B46DF4"/>
    <w:rsid w:val="00B47082"/>
    <w:rsid w:val="00B473AC"/>
    <w:rsid w:val="00B47B77"/>
    <w:rsid w:val="00B47CB3"/>
    <w:rsid w:val="00B47DBF"/>
    <w:rsid w:val="00B504E5"/>
    <w:rsid w:val="00B5068B"/>
    <w:rsid w:val="00B50797"/>
    <w:rsid w:val="00B51588"/>
    <w:rsid w:val="00B5175A"/>
    <w:rsid w:val="00B51763"/>
    <w:rsid w:val="00B51C88"/>
    <w:rsid w:val="00B51D0E"/>
    <w:rsid w:val="00B51D86"/>
    <w:rsid w:val="00B51E15"/>
    <w:rsid w:val="00B52160"/>
    <w:rsid w:val="00B5231A"/>
    <w:rsid w:val="00B5239B"/>
    <w:rsid w:val="00B52466"/>
    <w:rsid w:val="00B52739"/>
    <w:rsid w:val="00B527D6"/>
    <w:rsid w:val="00B529A7"/>
    <w:rsid w:val="00B52DE2"/>
    <w:rsid w:val="00B52E7D"/>
    <w:rsid w:val="00B530A9"/>
    <w:rsid w:val="00B5316C"/>
    <w:rsid w:val="00B531EA"/>
    <w:rsid w:val="00B5365D"/>
    <w:rsid w:val="00B536C9"/>
    <w:rsid w:val="00B53970"/>
    <w:rsid w:val="00B53EE4"/>
    <w:rsid w:val="00B54159"/>
    <w:rsid w:val="00B544BE"/>
    <w:rsid w:val="00B54521"/>
    <w:rsid w:val="00B5485B"/>
    <w:rsid w:val="00B54887"/>
    <w:rsid w:val="00B54FC3"/>
    <w:rsid w:val="00B5526D"/>
    <w:rsid w:val="00B5572B"/>
    <w:rsid w:val="00B557FF"/>
    <w:rsid w:val="00B559FC"/>
    <w:rsid w:val="00B55A96"/>
    <w:rsid w:val="00B56124"/>
    <w:rsid w:val="00B561D6"/>
    <w:rsid w:val="00B5634F"/>
    <w:rsid w:val="00B56569"/>
    <w:rsid w:val="00B565FC"/>
    <w:rsid w:val="00B5663F"/>
    <w:rsid w:val="00B56791"/>
    <w:rsid w:val="00B56794"/>
    <w:rsid w:val="00B568B6"/>
    <w:rsid w:val="00B56B1A"/>
    <w:rsid w:val="00B57AB6"/>
    <w:rsid w:val="00B57CE5"/>
    <w:rsid w:val="00B57E50"/>
    <w:rsid w:val="00B60941"/>
    <w:rsid w:val="00B611F6"/>
    <w:rsid w:val="00B6128C"/>
    <w:rsid w:val="00B612DE"/>
    <w:rsid w:val="00B6131A"/>
    <w:rsid w:val="00B613D7"/>
    <w:rsid w:val="00B613E2"/>
    <w:rsid w:val="00B6158E"/>
    <w:rsid w:val="00B61712"/>
    <w:rsid w:val="00B6196C"/>
    <w:rsid w:val="00B61C8B"/>
    <w:rsid w:val="00B61F59"/>
    <w:rsid w:val="00B62105"/>
    <w:rsid w:val="00B6215B"/>
    <w:rsid w:val="00B624DE"/>
    <w:rsid w:val="00B62A4C"/>
    <w:rsid w:val="00B62B96"/>
    <w:rsid w:val="00B62F81"/>
    <w:rsid w:val="00B63114"/>
    <w:rsid w:val="00B63215"/>
    <w:rsid w:val="00B6337B"/>
    <w:rsid w:val="00B638A1"/>
    <w:rsid w:val="00B63A25"/>
    <w:rsid w:val="00B63E88"/>
    <w:rsid w:val="00B6404A"/>
    <w:rsid w:val="00B640AE"/>
    <w:rsid w:val="00B642DB"/>
    <w:rsid w:val="00B64466"/>
    <w:rsid w:val="00B646EF"/>
    <w:rsid w:val="00B648B7"/>
    <w:rsid w:val="00B64A66"/>
    <w:rsid w:val="00B64BDC"/>
    <w:rsid w:val="00B64BE6"/>
    <w:rsid w:val="00B651E5"/>
    <w:rsid w:val="00B655C8"/>
    <w:rsid w:val="00B65861"/>
    <w:rsid w:val="00B65881"/>
    <w:rsid w:val="00B65A93"/>
    <w:rsid w:val="00B65B95"/>
    <w:rsid w:val="00B65DF4"/>
    <w:rsid w:val="00B66456"/>
    <w:rsid w:val="00B667E2"/>
    <w:rsid w:val="00B669F5"/>
    <w:rsid w:val="00B66BB2"/>
    <w:rsid w:val="00B66E0B"/>
    <w:rsid w:val="00B66E37"/>
    <w:rsid w:val="00B66F6D"/>
    <w:rsid w:val="00B67802"/>
    <w:rsid w:val="00B67AB1"/>
    <w:rsid w:val="00B67C6A"/>
    <w:rsid w:val="00B67E88"/>
    <w:rsid w:val="00B700D0"/>
    <w:rsid w:val="00B70110"/>
    <w:rsid w:val="00B704C0"/>
    <w:rsid w:val="00B70A83"/>
    <w:rsid w:val="00B70B21"/>
    <w:rsid w:val="00B70B44"/>
    <w:rsid w:val="00B70BA6"/>
    <w:rsid w:val="00B70C21"/>
    <w:rsid w:val="00B7150C"/>
    <w:rsid w:val="00B71A1F"/>
    <w:rsid w:val="00B71A4A"/>
    <w:rsid w:val="00B71AF9"/>
    <w:rsid w:val="00B71C10"/>
    <w:rsid w:val="00B72069"/>
    <w:rsid w:val="00B720C3"/>
    <w:rsid w:val="00B7230D"/>
    <w:rsid w:val="00B72653"/>
    <w:rsid w:val="00B726E2"/>
    <w:rsid w:val="00B72967"/>
    <w:rsid w:val="00B72ABC"/>
    <w:rsid w:val="00B72E0E"/>
    <w:rsid w:val="00B72F08"/>
    <w:rsid w:val="00B73D9A"/>
    <w:rsid w:val="00B74983"/>
    <w:rsid w:val="00B74A96"/>
    <w:rsid w:val="00B74B65"/>
    <w:rsid w:val="00B74D3C"/>
    <w:rsid w:val="00B74E4F"/>
    <w:rsid w:val="00B75126"/>
    <w:rsid w:val="00B7517C"/>
    <w:rsid w:val="00B7579A"/>
    <w:rsid w:val="00B75AD3"/>
    <w:rsid w:val="00B75B31"/>
    <w:rsid w:val="00B75CD7"/>
    <w:rsid w:val="00B75FEF"/>
    <w:rsid w:val="00B7640A"/>
    <w:rsid w:val="00B76659"/>
    <w:rsid w:val="00B767F0"/>
    <w:rsid w:val="00B7695C"/>
    <w:rsid w:val="00B76A23"/>
    <w:rsid w:val="00B76C77"/>
    <w:rsid w:val="00B76FC7"/>
    <w:rsid w:val="00B77130"/>
    <w:rsid w:val="00B7752A"/>
    <w:rsid w:val="00B7760E"/>
    <w:rsid w:val="00B7779A"/>
    <w:rsid w:val="00B7796E"/>
    <w:rsid w:val="00B77D74"/>
    <w:rsid w:val="00B77EF3"/>
    <w:rsid w:val="00B802F5"/>
    <w:rsid w:val="00B80503"/>
    <w:rsid w:val="00B805CD"/>
    <w:rsid w:val="00B80885"/>
    <w:rsid w:val="00B80A4A"/>
    <w:rsid w:val="00B80BC0"/>
    <w:rsid w:val="00B813A7"/>
    <w:rsid w:val="00B81740"/>
    <w:rsid w:val="00B8191A"/>
    <w:rsid w:val="00B8203D"/>
    <w:rsid w:val="00B8223F"/>
    <w:rsid w:val="00B82348"/>
    <w:rsid w:val="00B823FC"/>
    <w:rsid w:val="00B82463"/>
    <w:rsid w:val="00B82952"/>
    <w:rsid w:val="00B82A6D"/>
    <w:rsid w:val="00B82C40"/>
    <w:rsid w:val="00B82CF6"/>
    <w:rsid w:val="00B82D73"/>
    <w:rsid w:val="00B832A6"/>
    <w:rsid w:val="00B833ED"/>
    <w:rsid w:val="00B83517"/>
    <w:rsid w:val="00B8359D"/>
    <w:rsid w:val="00B838C9"/>
    <w:rsid w:val="00B84081"/>
    <w:rsid w:val="00B843B5"/>
    <w:rsid w:val="00B843BC"/>
    <w:rsid w:val="00B84600"/>
    <w:rsid w:val="00B8461A"/>
    <w:rsid w:val="00B8466F"/>
    <w:rsid w:val="00B8472A"/>
    <w:rsid w:val="00B8476B"/>
    <w:rsid w:val="00B84902"/>
    <w:rsid w:val="00B84A8C"/>
    <w:rsid w:val="00B84AED"/>
    <w:rsid w:val="00B84B88"/>
    <w:rsid w:val="00B84EBB"/>
    <w:rsid w:val="00B857A6"/>
    <w:rsid w:val="00B85854"/>
    <w:rsid w:val="00B85A40"/>
    <w:rsid w:val="00B867C4"/>
    <w:rsid w:val="00B86BF9"/>
    <w:rsid w:val="00B86D03"/>
    <w:rsid w:val="00B87329"/>
    <w:rsid w:val="00B87769"/>
    <w:rsid w:val="00B87848"/>
    <w:rsid w:val="00B87A83"/>
    <w:rsid w:val="00B87ABA"/>
    <w:rsid w:val="00B87AD7"/>
    <w:rsid w:val="00B9023F"/>
    <w:rsid w:val="00B90506"/>
    <w:rsid w:val="00B905E9"/>
    <w:rsid w:val="00B906CB"/>
    <w:rsid w:val="00B9126D"/>
    <w:rsid w:val="00B919ED"/>
    <w:rsid w:val="00B91E9E"/>
    <w:rsid w:val="00B91F29"/>
    <w:rsid w:val="00B925E7"/>
    <w:rsid w:val="00B926AD"/>
    <w:rsid w:val="00B927A3"/>
    <w:rsid w:val="00B928E2"/>
    <w:rsid w:val="00B92993"/>
    <w:rsid w:val="00B92A21"/>
    <w:rsid w:val="00B92AE2"/>
    <w:rsid w:val="00B92F3D"/>
    <w:rsid w:val="00B93033"/>
    <w:rsid w:val="00B93350"/>
    <w:rsid w:val="00B934B0"/>
    <w:rsid w:val="00B934F4"/>
    <w:rsid w:val="00B93742"/>
    <w:rsid w:val="00B93933"/>
    <w:rsid w:val="00B939F3"/>
    <w:rsid w:val="00B93B59"/>
    <w:rsid w:val="00B93BBD"/>
    <w:rsid w:val="00B93E06"/>
    <w:rsid w:val="00B9406B"/>
    <w:rsid w:val="00B9459E"/>
    <w:rsid w:val="00B94894"/>
    <w:rsid w:val="00B94948"/>
    <w:rsid w:val="00B94992"/>
    <w:rsid w:val="00B949A6"/>
    <w:rsid w:val="00B949BA"/>
    <w:rsid w:val="00B949CD"/>
    <w:rsid w:val="00B95348"/>
    <w:rsid w:val="00B953BE"/>
    <w:rsid w:val="00B953F3"/>
    <w:rsid w:val="00B9571C"/>
    <w:rsid w:val="00B95B3C"/>
    <w:rsid w:val="00B95BFA"/>
    <w:rsid w:val="00B95F1F"/>
    <w:rsid w:val="00B95FF1"/>
    <w:rsid w:val="00B95FF9"/>
    <w:rsid w:val="00B960CF"/>
    <w:rsid w:val="00B96168"/>
    <w:rsid w:val="00B96531"/>
    <w:rsid w:val="00B96691"/>
    <w:rsid w:val="00B973F6"/>
    <w:rsid w:val="00B97503"/>
    <w:rsid w:val="00B97977"/>
    <w:rsid w:val="00B97B42"/>
    <w:rsid w:val="00BA0271"/>
    <w:rsid w:val="00BA0432"/>
    <w:rsid w:val="00BA04D6"/>
    <w:rsid w:val="00BA0770"/>
    <w:rsid w:val="00BA089F"/>
    <w:rsid w:val="00BA0CA6"/>
    <w:rsid w:val="00BA0D45"/>
    <w:rsid w:val="00BA0F2A"/>
    <w:rsid w:val="00BA1270"/>
    <w:rsid w:val="00BA133B"/>
    <w:rsid w:val="00BA14A6"/>
    <w:rsid w:val="00BA164D"/>
    <w:rsid w:val="00BA16AE"/>
    <w:rsid w:val="00BA1C1E"/>
    <w:rsid w:val="00BA1C49"/>
    <w:rsid w:val="00BA1CF7"/>
    <w:rsid w:val="00BA1F68"/>
    <w:rsid w:val="00BA2166"/>
    <w:rsid w:val="00BA2345"/>
    <w:rsid w:val="00BA2924"/>
    <w:rsid w:val="00BA29E9"/>
    <w:rsid w:val="00BA2C5A"/>
    <w:rsid w:val="00BA2D5D"/>
    <w:rsid w:val="00BA3273"/>
    <w:rsid w:val="00BA3322"/>
    <w:rsid w:val="00BA3CD9"/>
    <w:rsid w:val="00BA3D02"/>
    <w:rsid w:val="00BA434C"/>
    <w:rsid w:val="00BA45C7"/>
    <w:rsid w:val="00BA46AF"/>
    <w:rsid w:val="00BA4854"/>
    <w:rsid w:val="00BA486B"/>
    <w:rsid w:val="00BA4E97"/>
    <w:rsid w:val="00BA4ED4"/>
    <w:rsid w:val="00BA5179"/>
    <w:rsid w:val="00BA54AC"/>
    <w:rsid w:val="00BA5525"/>
    <w:rsid w:val="00BA595B"/>
    <w:rsid w:val="00BA5960"/>
    <w:rsid w:val="00BA5BBD"/>
    <w:rsid w:val="00BA5C5C"/>
    <w:rsid w:val="00BA5F68"/>
    <w:rsid w:val="00BA616A"/>
    <w:rsid w:val="00BA6641"/>
    <w:rsid w:val="00BA6849"/>
    <w:rsid w:val="00BA69AB"/>
    <w:rsid w:val="00BA6E7B"/>
    <w:rsid w:val="00BA6EF5"/>
    <w:rsid w:val="00BA70D4"/>
    <w:rsid w:val="00BA719D"/>
    <w:rsid w:val="00BA7506"/>
    <w:rsid w:val="00BA7685"/>
    <w:rsid w:val="00BA7A84"/>
    <w:rsid w:val="00BA7F87"/>
    <w:rsid w:val="00BB01F1"/>
    <w:rsid w:val="00BB04CE"/>
    <w:rsid w:val="00BB09D3"/>
    <w:rsid w:val="00BB0E3C"/>
    <w:rsid w:val="00BB1152"/>
    <w:rsid w:val="00BB1247"/>
    <w:rsid w:val="00BB1965"/>
    <w:rsid w:val="00BB1BDD"/>
    <w:rsid w:val="00BB1E2A"/>
    <w:rsid w:val="00BB1E9C"/>
    <w:rsid w:val="00BB2030"/>
    <w:rsid w:val="00BB26C2"/>
    <w:rsid w:val="00BB2CCF"/>
    <w:rsid w:val="00BB305B"/>
    <w:rsid w:val="00BB30C7"/>
    <w:rsid w:val="00BB32FB"/>
    <w:rsid w:val="00BB33F4"/>
    <w:rsid w:val="00BB343C"/>
    <w:rsid w:val="00BB35BF"/>
    <w:rsid w:val="00BB362E"/>
    <w:rsid w:val="00BB3680"/>
    <w:rsid w:val="00BB3767"/>
    <w:rsid w:val="00BB3778"/>
    <w:rsid w:val="00BB37E7"/>
    <w:rsid w:val="00BB3FA8"/>
    <w:rsid w:val="00BB405E"/>
    <w:rsid w:val="00BB40BB"/>
    <w:rsid w:val="00BB4241"/>
    <w:rsid w:val="00BB42E0"/>
    <w:rsid w:val="00BB478C"/>
    <w:rsid w:val="00BB4814"/>
    <w:rsid w:val="00BB4964"/>
    <w:rsid w:val="00BB4A81"/>
    <w:rsid w:val="00BB4D9F"/>
    <w:rsid w:val="00BB552C"/>
    <w:rsid w:val="00BB5546"/>
    <w:rsid w:val="00BB58B6"/>
    <w:rsid w:val="00BB5BFA"/>
    <w:rsid w:val="00BB5EF7"/>
    <w:rsid w:val="00BB66F7"/>
    <w:rsid w:val="00BB693A"/>
    <w:rsid w:val="00BB6950"/>
    <w:rsid w:val="00BB6D04"/>
    <w:rsid w:val="00BB6DF5"/>
    <w:rsid w:val="00BB6ECE"/>
    <w:rsid w:val="00BB6F44"/>
    <w:rsid w:val="00BB6FB0"/>
    <w:rsid w:val="00BB71EC"/>
    <w:rsid w:val="00BB761F"/>
    <w:rsid w:val="00BB783C"/>
    <w:rsid w:val="00BB7AF8"/>
    <w:rsid w:val="00BB7E74"/>
    <w:rsid w:val="00BC02F3"/>
    <w:rsid w:val="00BC03A3"/>
    <w:rsid w:val="00BC05AE"/>
    <w:rsid w:val="00BC09C8"/>
    <w:rsid w:val="00BC0A92"/>
    <w:rsid w:val="00BC0F9F"/>
    <w:rsid w:val="00BC109F"/>
    <w:rsid w:val="00BC111F"/>
    <w:rsid w:val="00BC129C"/>
    <w:rsid w:val="00BC13BD"/>
    <w:rsid w:val="00BC163D"/>
    <w:rsid w:val="00BC1A14"/>
    <w:rsid w:val="00BC1F9E"/>
    <w:rsid w:val="00BC1FE7"/>
    <w:rsid w:val="00BC24A9"/>
    <w:rsid w:val="00BC288A"/>
    <w:rsid w:val="00BC2C02"/>
    <w:rsid w:val="00BC2FF4"/>
    <w:rsid w:val="00BC3526"/>
    <w:rsid w:val="00BC368B"/>
    <w:rsid w:val="00BC39BD"/>
    <w:rsid w:val="00BC3E1B"/>
    <w:rsid w:val="00BC3E32"/>
    <w:rsid w:val="00BC4148"/>
    <w:rsid w:val="00BC420A"/>
    <w:rsid w:val="00BC4314"/>
    <w:rsid w:val="00BC4557"/>
    <w:rsid w:val="00BC49CB"/>
    <w:rsid w:val="00BC4D65"/>
    <w:rsid w:val="00BC4DE5"/>
    <w:rsid w:val="00BC4E82"/>
    <w:rsid w:val="00BC4ED9"/>
    <w:rsid w:val="00BC5494"/>
    <w:rsid w:val="00BC575E"/>
    <w:rsid w:val="00BC5835"/>
    <w:rsid w:val="00BC5A38"/>
    <w:rsid w:val="00BC5A88"/>
    <w:rsid w:val="00BC5FE3"/>
    <w:rsid w:val="00BC621F"/>
    <w:rsid w:val="00BC638A"/>
    <w:rsid w:val="00BC65A9"/>
    <w:rsid w:val="00BC666A"/>
    <w:rsid w:val="00BC6701"/>
    <w:rsid w:val="00BC676D"/>
    <w:rsid w:val="00BC67CB"/>
    <w:rsid w:val="00BC6847"/>
    <w:rsid w:val="00BC6C1B"/>
    <w:rsid w:val="00BC6F48"/>
    <w:rsid w:val="00BC6F69"/>
    <w:rsid w:val="00BC719B"/>
    <w:rsid w:val="00BC7232"/>
    <w:rsid w:val="00BC7497"/>
    <w:rsid w:val="00BC775C"/>
    <w:rsid w:val="00BC77CB"/>
    <w:rsid w:val="00BC7D13"/>
    <w:rsid w:val="00BD05B1"/>
    <w:rsid w:val="00BD06FE"/>
    <w:rsid w:val="00BD09A4"/>
    <w:rsid w:val="00BD0AB4"/>
    <w:rsid w:val="00BD0D59"/>
    <w:rsid w:val="00BD0D9E"/>
    <w:rsid w:val="00BD0DC8"/>
    <w:rsid w:val="00BD120D"/>
    <w:rsid w:val="00BD1553"/>
    <w:rsid w:val="00BD1586"/>
    <w:rsid w:val="00BD16CA"/>
    <w:rsid w:val="00BD18EA"/>
    <w:rsid w:val="00BD1C8E"/>
    <w:rsid w:val="00BD1CC8"/>
    <w:rsid w:val="00BD1D34"/>
    <w:rsid w:val="00BD1E34"/>
    <w:rsid w:val="00BD1ED6"/>
    <w:rsid w:val="00BD2037"/>
    <w:rsid w:val="00BD213E"/>
    <w:rsid w:val="00BD2461"/>
    <w:rsid w:val="00BD27B6"/>
    <w:rsid w:val="00BD28AA"/>
    <w:rsid w:val="00BD297A"/>
    <w:rsid w:val="00BD2F7B"/>
    <w:rsid w:val="00BD33B4"/>
    <w:rsid w:val="00BD3620"/>
    <w:rsid w:val="00BD3E57"/>
    <w:rsid w:val="00BD411C"/>
    <w:rsid w:val="00BD4166"/>
    <w:rsid w:val="00BD4258"/>
    <w:rsid w:val="00BD44B3"/>
    <w:rsid w:val="00BD455D"/>
    <w:rsid w:val="00BD4751"/>
    <w:rsid w:val="00BD4B57"/>
    <w:rsid w:val="00BD50CE"/>
    <w:rsid w:val="00BD5129"/>
    <w:rsid w:val="00BD513D"/>
    <w:rsid w:val="00BD59C4"/>
    <w:rsid w:val="00BD5F3F"/>
    <w:rsid w:val="00BD5F4B"/>
    <w:rsid w:val="00BD61B9"/>
    <w:rsid w:val="00BD622D"/>
    <w:rsid w:val="00BD64FB"/>
    <w:rsid w:val="00BD68A9"/>
    <w:rsid w:val="00BD6ACF"/>
    <w:rsid w:val="00BD6B2E"/>
    <w:rsid w:val="00BD743E"/>
    <w:rsid w:val="00BD762D"/>
    <w:rsid w:val="00BD78D3"/>
    <w:rsid w:val="00BD793F"/>
    <w:rsid w:val="00BE0220"/>
    <w:rsid w:val="00BE05F4"/>
    <w:rsid w:val="00BE0613"/>
    <w:rsid w:val="00BE0617"/>
    <w:rsid w:val="00BE080A"/>
    <w:rsid w:val="00BE08F1"/>
    <w:rsid w:val="00BE0A87"/>
    <w:rsid w:val="00BE109B"/>
    <w:rsid w:val="00BE168E"/>
    <w:rsid w:val="00BE188F"/>
    <w:rsid w:val="00BE1966"/>
    <w:rsid w:val="00BE19A6"/>
    <w:rsid w:val="00BE1CE9"/>
    <w:rsid w:val="00BE1DDE"/>
    <w:rsid w:val="00BE1EF4"/>
    <w:rsid w:val="00BE21ED"/>
    <w:rsid w:val="00BE232D"/>
    <w:rsid w:val="00BE235D"/>
    <w:rsid w:val="00BE24CF"/>
    <w:rsid w:val="00BE27D5"/>
    <w:rsid w:val="00BE27D7"/>
    <w:rsid w:val="00BE2822"/>
    <w:rsid w:val="00BE28B4"/>
    <w:rsid w:val="00BE2CC1"/>
    <w:rsid w:val="00BE2D75"/>
    <w:rsid w:val="00BE2D8B"/>
    <w:rsid w:val="00BE2F4B"/>
    <w:rsid w:val="00BE336F"/>
    <w:rsid w:val="00BE369D"/>
    <w:rsid w:val="00BE3D8A"/>
    <w:rsid w:val="00BE3FEB"/>
    <w:rsid w:val="00BE4087"/>
    <w:rsid w:val="00BE4124"/>
    <w:rsid w:val="00BE4154"/>
    <w:rsid w:val="00BE4394"/>
    <w:rsid w:val="00BE43C4"/>
    <w:rsid w:val="00BE44DC"/>
    <w:rsid w:val="00BE488A"/>
    <w:rsid w:val="00BE4A9F"/>
    <w:rsid w:val="00BE4D84"/>
    <w:rsid w:val="00BE4E2A"/>
    <w:rsid w:val="00BE506C"/>
    <w:rsid w:val="00BE50F2"/>
    <w:rsid w:val="00BE537A"/>
    <w:rsid w:val="00BE56F5"/>
    <w:rsid w:val="00BE5E98"/>
    <w:rsid w:val="00BE61D3"/>
    <w:rsid w:val="00BE64DE"/>
    <w:rsid w:val="00BE670F"/>
    <w:rsid w:val="00BE692A"/>
    <w:rsid w:val="00BE6959"/>
    <w:rsid w:val="00BE6AB9"/>
    <w:rsid w:val="00BE6C64"/>
    <w:rsid w:val="00BE704C"/>
    <w:rsid w:val="00BE7215"/>
    <w:rsid w:val="00BE72FF"/>
    <w:rsid w:val="00BE73D1"/>
    <w:rsid w:val="00BE74A8"/>
    <w:rsid w:val="00BE769D"/>
    <w:rsid w:val="00BE782D"/>
    <w:rsid w:val="00BE7916"/>
    <w:rsid w:val="00BE7D99"/>
    <w:rsid w:val="00BE7F06"/>
    <w:rsid w:val="00BE7F5A"/>
    <w:rsid w:val="00BF02E4"/>
    <w:rsid w:val="00BF034F"/>
    <w:rsid w:val="00BF0678"/>
    <w:rsid w:val="00BF06B5"/>
    <w:rsid w:val="00BF093D"/>
    <w:rsid w:val="00BF0BD3"/>
    <w:rsid w:val="00BF0FF0"/>
    <w:rsid w:val="00BF1108"/>
    <w:rsid w:val="00BF1134"/>
    <w:rsid w:val="00BF12EC"/>
    <w:rsid w:val="00BF13A3"/>
    <w:rsid w:val="00BF14B4"/>
    <w:rsid w:val="00BF14C0"/>
    <w:rsid w:val="00BF1776"/>
    <w:rsid w:val="00BF177C"/>
    <w:rsid w:val="00BF17AF"/>
    <w:rsid w:val="00BF18E0"/>
    <w:rsid w:val="00BF1963"/>
    <w:rsid w:val="00BF1972"/>
    <w:rsid w:val="00BF1A86"/>
    <w:rsid w:val="00BF20D9"/>
    <w:rsid w:val="00BF20DE"/>
    <w:rsid w:val="00BF2513"/>
    <w:rsid w:val="00BF2514"/>
    <w:rsid w:val="00BF2559"/>
    <w:rsid w:val="00BF25B7"/>
    <w:rsid w:val="00BF2789"/>
    <w:rsid w:val="00BF2794"/>
    <w:rsid w:val="00BF283D"/>
    <w:rsid w:val="00BF2EDC"/>
    <w:rsid w:val="00BF31F4"/>
    <w:rsid w:val="00BF3256"/>
    <w:rsid w:val="00BF33D8"/>
    <w:rsid w:val="00BF3780"/>
    <w:rsid w:val="00BF3927"/>
    <w:rsid w:val="00BF39DB"/>
    <w:rsid w:val="00BF3A07"/>
    <w:rsid w:val="00BF3B4D"/>
    <w:rsid w:val="00BF3B7D"/>
    <w:rsid w:val="00BF3DC3"/>
    <w:rsid w:val="00BF4599"/>
    <w:rsid w:val="00BF45ED"/>
    <w:rsid w:val="00BF46AB"/>
    <w:rsid w:val="00BF4B6A"/>
    <w:rsid w:val="00BF4D1F"/>
    <w:rsid w:val="00BF54A7"/>
    <w:rsid w:val="00BF5608"/>
    <w:rsid w:val="00BF5615"/>
    <w:rsid w:val="00BF576B"/>
    <w:rsid w:val="00BF5B4A"/>
    <w:rsid w:val="00BF5F0B"/>
    <w:rsid w:val="00BF615A"/>
    <w:rsid w:val="00BF62C2"/>
    <w:rsid w:val="00BF62C5"/>
    <w:rsid w:val="00BF636A"/>
    <w:rsid w:val="00BF63E5"/>
    <w:rsid w:val="00BF65DC"/>
    <w:rsid w:val="00BF6B76"/>
    <w:rsid w:val="00BF706E"/>
    <w:rsid w:val="00BF7181"/>
    <w:rsid w:val="00BF727B"/>
    <w:rsid w:val="00BF777E"/>
    <w:rsid w:val="00BF7E89"/>
    <w:rsid w:val="00BF7FBA"/>
    <w:rsid w:val="00C0000A"/>
    <w:rsid w:val="00C00397"/>
    <w:rsid w:val="00C005DA"/>
    <w:rsid w:val="00C0096C"/>
    <w:rsid w:val="00C00EA4"/>
    <w:rsid w:val="00C01141"/>
    <w:rsid w:val="00C011F4"/>
    <w:rsid w:val="00C01B6D"/>
    <w:rsid w:val="00C01FB0"/>
    <w:rsid w:val="00C01FE3"/>
    <w:rsid w:val="00C020B5"/>
    <w:rsid w:val="00C0261A"/>
    <w:rsid w:val="00C029E9"/>
    <w:rsid w:val="00C02FB9"/>
    <w:rsid w:val="00C033D0"/>
    <w:rsid w:val="00C03727"/>
    <w:rsid w:val="00C03D9B"/>
    <w:rsid w:val="00C03F1F"/>
    <w:rsid w:val="00C04072"/>
    <w:rsid w:val="00C04166"/>
    <w:rsid w:val="00C0419C"/>
    <w:rsid w:val="00C04253"/>
    <w:rsid w:val="00C04361"/>
    <w:rsid w:val="00C045BA"/>
    <w:rsid w:val="00C04631"/>
    <w:rsid w:val="00C04750"/>
    <w:rsid w:val="00C04A9C"/>
    <w:rsid w:val="00C05348"/>
    <w:rsid w:val="00C0534C"/>
    <w:rsid w:val="00C053B8"/>
    <w:rsid w:val="00C05728"/>
    <w:rsid w:val="00C05AE8"/>
    <w:rsid w:val="00C05E8B"/>
    <w:rsid w:val="00C05ED5"/>
    <w:rsid w:val="00C0603E"/>
    <w:rsid w:val="00C06106"/>
    <w:rsid w:val="00C06306"/>
    <w:rsid w:val="00C0632D"/>
    <w:rsid w:val="00C0669D"/>
    <w:rsid w:val="00C06939"/>
    <w:rsid w:val="00C06B2E"/>
    <w:rsid w:val="00C06E30"/>
    <w:rsid w:val="00C070B2"/>
    <w:rsid w:val="00C070E9"/>
    <w:rsid w:val="00C07212"/>
    <w:rsid w:val="00C07395"/>
    <w:rsid w:val="00C075B9"/>
    <w:rsid w:val="00C07761"/>
    <w:rsid w:val="00C07BF6"/>
    <w:rsid w:val="00C07D57"/>
    <w:rsid w:val="00C10297"/>
    <w:rsid w:val="00C1101C"/>
    <w:rsid w:val="00C112E8"/>
    <w:rsid w:val="00C11621"/>
    <w:rsid w:val="00C11921"/>
    <w:rsid w:val="00C11946"/>
    <w:rsid w:val="00C11C03"/>
    <w:rsid w:val="00C11E3E"/>
    <w:rsid w:val="00C1247F"/>
    <w:rsid w:val="00C124F9"/>
    <w:rsid w:val="00C12514"/>
    <w:rsid w:val="00C125FD"/>
    <w:rsid w:val="00C129F6"/>
    <w:rsid w:val="00C12F8B"/>
    <w:rsid w:val="00C13183"/>
    <w:rsid w:val="00C132F7"/>
    <w:rsid w:val="00C13390"/>
    <w:rsid w:val="00C13C4A"/>
    <w:rsid w:val="00C13C9F"/>
    <w:rsid w:val="00C13EF9"/>
    <w:rsid w:val="00C13F77"/>
    <w:rsid w:val="00C141B3"/>
    <w:rsid w:val="00C14538"/>
    <w:rsid w:val="00C14878"/>
    <w:rsid w:val="00C14A62"/>
    <w:rsid w:val="00C14ABA"/>
    <w:rsid w:val="00C14C30"/>
    <w:rsid w:val="00C14ED1"/>
    <w:rsid w:val="00C150DD"/>
    <w:rsid w:val="00C1519C"/>
    <w:rsid w:val="00C155E2"/>
    <w:rsid w:val="00C15DBF"/>
    <w:rsid w:val="00C1603E"/>
    <w:rsid w:val="00C160C9"/>
    <w:rsid w:val="00C16502"/>
    <w:rsid w:val="00C165EE"/>
    <w:rsid w:val="00C16807"/>
    <w:rsid w:val="00C169A6"/>
    <w:rsid w:val="00C16B4A"/>
    <w:rsid w:val="00C16D23"/>
    <w:rsid w:val="00C16DDC"/>
    <w:rsid w:val="00C16E8B"/>
    <w:rsid w:val="00C170A6"/>
    <w:rsid w:val="00C177D8"/>
    <w:rsid w:val="00C17882"/>
    <w:rsid w:val="00C17AAC"/>
    <w:rsid w:val="00C17CA1"/>
    <w:rsid w:val="00C17CF9"/>
    <w:rsid w:val="00C17D7A"/>
    <w:rsid w:val="00C17DA1"/>
    <w:rsid w:val="00C17F49"/>
    <w:rsid w:val="00C17FA6"/>
    <w:rsid w:val="00C201F5"/>
    <w:rsid w:val="00C2031D"/>
    <w:rsid w:val="00C203B5"/>
    <w:rsid w:val="00C208BC"/>
    <w:rsid w:val="00C20B0A"/>
    <w:rsid w:val="00C20BE1"/>
    <w:rsid w:val="00C20C79"/>
    <w:rsid w:val="00C20D13"/>
    <w:rsid w:val="00C213EC"/>
    <w:rsid w:val="00C217C5"/>
    <w:rsid w:val="00C219A3"/>
    <w:rsid w:val="00C21CC0"/>
    <w:rsid w:val="00C21D47"/>
    <w:rsid w:val="00C21D6E"/>
    <w:rsid w:val="00C21F9B"/>
    <w:rsid w:val="00C22073"/>
    <w:rsid w:val="00C2220A"/>
    <w:rsid w:val="00C2242F"/>
    <w:rsid w:val="00C22495"/>
    <w:rsid w:val="00C226F1"/>
    <w:rsid w:val="00C22B64"/>
    <w:rsid w:val="00C22DCD"/>
    <w:rsid w:val="00C22F66"/>
    <w:rsid w:val="00C233AF"/>
    <w:rsid w:val="00C23779"/>
    <w:rsid w:val="00C23832"/>
    <w:rsid w:val="00C24003"/>
    <w:rsid w:val="00C24264"/>
    <w:rsid w:val="00C24433"/>
    <w:rsid w:val="00C24575"/>
    <w:rsid w:val="00C24822"/>
    <w:rsid w:val="00C24CDE"/>
    <w:rsid w:val="00C24D5C"/>
    <w:rsid w:val="00C24E80"/>
    <w:rsid w:val="00C25036"/>
    <w:rsid w:val="00C2523D"/>
    <w:rsid w:val="00C25305"/>
    <w:rsid w:val="00C2553D"/>
    <w:rsid w:val="00C25775"/>
    <w:rsid w:val="00C25A90"/>
    <w:rsid w:val="00C25AC8"/>
    <w:rsid w:val="00C25B95"/>
    <w:rsid w:val="00C25DCB"/>
    <w:rsid w:val="00C25DD7"/>
    <w:rsid w:val="00C25DE2"/>
    <w:rsid w:val="00C25DFA"/>
    <w:rsid w:val="00C261E7"/>
    <w:rsid w:val="00C268FC"/>
    <w:rsid w:val="00C26DEB"/>
    <w:rsid w:val="00C26E29"/>
    <w:rsid w:val="00C270D0"/>
    <w:rsid w:val="00C27489"/>
    <w:rsid w:val="00C27B60"/>
    <w:rsid w:val="00C27ED6"/>
    <w:rsid w:val="00C30544"/>
    <w:rsid w:val="00C30555"/>
    <w:rsid w:val="00C30587"/>
    <w:rsid w:val="00C30715"/>
    <w:rsid w:val="00C30A2C"/>
    <w:rsid w:val="00C30B91"/>
    <w:rsid w:val="00C30C89"/>
    <w:rsid w:val="00C30F91"/>
    <w:rsid w:val="00C31369"/>
    <w:rsid w:val="00C31653"/>
    <w:rsid w:val="00C319B3"/>
    <w:rsid w:val="00C31CE8"/>
    <w:rsid w:val="00C32064"/>
    <w:rsid w:val="00C322A6"/>
    <w:rsid w:val="00C326AB"/>
    <w:rsid w:val="00C32907"/>
    <w:rsid w:val="00C3292B"/>
    <w:rsid w:val="00C32A48"/>
    <w:rsid w:val="00C32D11"/>
    <w:rsid w:val="00C32EFC"/>
    <w:rsid w:val="00C33575"/>
    <w:rsid w:val="00C33CE0"/>
    <w:rsid w:val="00C33E11"/>
    <w:rsid w:val="00C340F1"/>
    <w:rsid w:val="00C341AE"/>
    <w:rsid w:val="00C344AE"/>
    <w:rsid w:val="00C344D4"/>
    <w:rsid w:val="00C346F5"/>
    <w:rsid w:val="00C346F9"/>
    <w:rsid w:val="00C347AC"/>
    <w:rsid w:val="00C34960"/>
    <w:rsid w:val="00C349A9"/>
    <w:rsid w:val="00C34DC4"/>
    <w:rsid w:val="00C35286"/>
    <w:rsid w:val="00C355D5"/>
    <w:rsid w:val="00C35728"/>
    <w:rsid w:val="00C35DE8"/>
    <w:rsid w:val="00C35F39"/>
    <w:rsid w:val="00C3624A"/>
    <w:rsid w:val="00C3630C"/>
    <w:rsid w:val="00C3638F"/>
    <w:rsid w:val="00C36660"/>
    <w:rsid w:val="00C366D3"/>
    <w:rsid w:val="00C36B6A"/>
    <w:rsid w:val="00C36E4E"/>
    <w:rsid w:val="00C37956"/>
    <w:rsid w:val="00C37A10"/>
    <w:rsid w:val="00C37A36"/>
    <w:rsid w:val="00C37B9D"/>
    <w:rsid w:val="00C37BA3"/>
    <w:rsid w:val="00C40493"/>
    <w:rsid w:val="00C40559"/>
    <w:rsid w:val="00C40710"/>
    <w:rsid w:val="00C4077F"/>
    <w:rsid w:val="00C4094C"/>
    <w:rsid w:val="00C40A13"/>
    <w:rsid w:val="00C40CC1"/>
    <w:rsid w:val="00C41024"/>
    <w:rsid w:val="00C4135C"/>
    <w:rsid w:val="00C413C9"/>
    <w:rsid w:val="00C4187E"/>
    <w:rsid w:val="00C41B77"/>
    <w:rsid w:val="00C41EF1"/>
    <w:rsid w:val="00C42268"/>
    <w:rsid w:val="00C427C0"/>
    <w:rsid w:val="00C42B92"/>
    <w:rsid w:val="00C42D97"/>
    <w:rsid w:val="00C43162"/>
    <w:rsid w:val="00C43551"/>
    <w:rsid w:val="00C4364B"/>
    <w:rsid w:val="00C43B08"/>
    <w:rsid w:val="00C43BE2"/>
    <w:rsid w:val="00C43C17"/>
    <w:rsid w:val="00C44585"/>
    <w:rsid w:val="00C44CBB"/>
    <w:rsid w:val="00C44F8E"/>
    <w:rsid w:val="00C4524E"/>
    <w:rsid w:val="00C459F8"/>
    <w:rsid w:val="00C45A18"/>
    <w:rsid w:val="00C45DCD"/>
    <w:rsid w:val="00C46035"/>
    <w:rsid w:val="00C460E2"/>
    <w:rsid w:val="00C461C3"/>
    <w:rsid w:val="00C46322"/>
    <w:rsid w:val="00C463CC"/>
    <w:rsid w:val="00C4641C"/>
    <w:rsid w:val="00C46551"/>
    <w:rsid w:val="00C46876"/>
    <w:rsid w:val="00C469DE"/>
    <w:rsid w:val="00C46EA4"/>
    <w:rsid w:val="00C4716F"/>
    <w:rsid w:val="00C47594"/>
    <w:rsid w:val="00C476EF"/>
    <w:rsid w:val="00C47C0F"/>
    <w:rsid w:val="00C47EBE"/>
    <w:rsid w:val="00C47F66"/>
    <w:rsid w:val="00C50057"/>
    <w:rsid w:val="00C5023A"/>
    <w:rsid w:val="00C50676"/>
    <w:rsid w:val="00C50887"/>
    <w:rsid w:val="00C508B3"/>
    <w:rsid w:val="00C50A16"/>
    <w:rsid w:val="00C50ADB"/>
    <w:rsid w:val="00C50B12"/>
    <w:rsid w:val="00C50BA5"/>
    <w:rsid w:val="00C50CCA"/>
    <w:rsid w:val="00C5140B"/>
    <w:rsid w:val="00C516C8"/>
    <w:rsid w:val="00C51AD4"/>
    <w:rsid w:val="00C51D9E"/>
    <w:rsid w:val="00C521B6"/>
    <w:rsid w:val="00C52410"/>
    <w:rsid w:val="00C52B14"/>
    <w:rsid w:val="00C52B28"/>
    <w:rsid w:val="00C52C0A"/>
    <w:rsid w:val="00C532D8"/>
    <w:rsid w:val="00C53682"/>
    <w:rsid w:val="00C5374D"/>
    <w:rsid w:val="00C537E3"/>
    <w:rsid w:val="00C5385A"/>
    <w:rsid w:val="00C53930"/>
    <w:rsid w:val="00C53DDD"/>
    <w:rsid w:val="00C54140"/>
    <w:rsid w:val="00C543DD"/>
    <w:rsid w:val="00C544E4"/>
    <w:rsid w:val="00C54652"/>
    <w:rsid w:val="00C548E5"/>
    <w:rsid w:val="00C54EAC"/>
    <w:rsid w:val="00C54EB6"/>
    <w:rsid w:val="00C551BE"/>
    <w:rsid w:val="00C55213"/>
    <w:rsid w:val="00C555D4"/>
    <w:rsid w:val="00C55C15"/>
    <w:rsid w:val="00C55ED3"/>
    <w:rsid w:val="00C56843"/>
    <w:rsid w:val="00C56E9D"/>
    <w:rsid w:val="00C56FDD"/>
    <w:rsid w:val="00C57533"/>
    <w:rsid w:val="00C577A4"/>
    <w:rsid w:val="00C57939"/>
    <w:rsid w:val="00C57A22"/>
    <w:rsid w:val="00C57A2B"/>
    <w:rsid w:val="00C57CB3"/>
    <w:rsid w:val="00C600B7"/>
    <w:rsid w:val="00C601D8"/>
    <w:rsid w:val="00C60326"/>
    <w:rsid w:val="00C60585"/>
    <w:rsid w:val="00C60724"/>
    <w:rsid w:val="00C609DE"/>
    <w:rsid w:val="00C60A2C"/>
    <w:rsid w:val="00C61398"/>
    <w:rsid w:val="00C615C2"/>
    <w:rsid w:val="00C617A4"/>
    <w:rsid w:val="00C617B3"/>
    <w:rsid w:val="00C617F2"/>
    <w:rsid w:val="00C6211D"/>
    <w:rsid w:val="00C62262"/>
    <w:rsid w:val="00C62344"/>
    <w:rsid w:val="00C627A6"/>
    <w:rsid w:val="00C6302D"/>
    <w:rsid w:val="00C630F5"/>
    <w:rsid w:val="00C638A5"/>
    <w:rsid w:val="00C63A12"/>
    <w:rsid w:val="00C63BB9"/>
    <w:rsid w:val="00C63EBE"/>
    <w:rsid w:val="00C644E1"/>
    <w:rsid w:val="00C64752"/>
    <w:rsid w:val="00C6490F"/>
    <w:rsid w:val="00C64975"/>
    <w:rsid w:val="00C64AAF"/>
    <w:rsid w:val="00C64C4B"/>
    <w:rsid w:val="00C651FB"/>
    <w:rsid w:val="00C653EA"/>
    <w:rsid w:val="00C6547D"/>
    <w:rsid w:val="00C6551D"/>
    <w:rsid w:val="00C6586C"/>
    <w:rsid w:val="00C658D8"/>
    <w:rsid w:val="00C65AB8"/>
    <w:rsid w:val="00C66565"/>
    <w:rsid w:val="00C667FA"/>
    <w:rsid w:val="00C6689C"/>
    <w:rsid w:val="00C66EF8"/>
    <w:rsid w:val="00C67126"/>
    <w:rsid w:val="00C672FC"/>
    <w:rsid w:val="00C674B8"/>
    <w:rsid w:val="00C674CC"/>
    <w:rsid w:val="00C674CF"/>
    <w:rsid w:val="00C6771E"/>
    <w:rsid w:val="00C67AF3"/>
    <w:rsid w:val="00C67BB2"/>
    <w:rsid w:val="00C70182"/>
    <w:rsid w:val="00C7063A"/>
    <w:rsid w:val="00C706EB"/>
    <w:rsid w:val="00C708C9"/>
    <w:rsid w:val="00C71073"/>
    <w:rsid w:val="00C71303"/>
    <w:rsid w:val="00C7160B"/>
    <w:rsid w:val="00C71965"/>
    <w:rsid w:val="00C723B1"/>
    <w:rsid w:val="00C7297F"/>
    <w:rsid w:val="00C72E52"/>
    <w:rsid w:val="00C72F26"/>
    <w:rsid w:val="00C72F3C"/>
    <w:rsid w:val="00C72FB7"/>
    <w:rsid w:val="00C731AD"/>
    <w:rsid w:val="00C73371"/>
    <w:rsid w:val="00C733CA"/>
    <w:rsid w:val="00C73466"/>
    <w:rsid w:val="00C7357B"/>
    <w:rsid w:val="00C7379A"/>
    <w:rsid w:val="00C73883"/>
    <w:rsid w:val="00C73B3C"/>
    <w:rsid w:val="00C73C53"/>
    <w:rsid w:val="00C73E07"/>
    <w:rsid w:val="00C73EFD"/>
    <w:rsid w:val="00C7423B"/>
    <w:rsid w:val="00C744CA"/>
    <w:rsid w:val="00C7454C"/>
    <w:rsid w:val="00C7463B"/>
    <w:rsid w:val="00C746DB"/>
    <w:rsid w:val="00C74962"/>
    <w:rsid w:val="00C74C78"/>
    <w:rsid w:val="00C74D6B"/>
    <w:rsid w:val="00C74DA0"/>
    <w:rsid w:val="00C74E03"/>
    <w:rsid w:val="00C750FF"/>
    <w:rsid w:val="00C75116"/>
    <w:rsid w:val="00C753D0"/>
    <w:rsid w:val="00C753D9"/>
    <w:rsid w:val="00C7584F"/>
    <w:rsid w:val="00C75902"/>
    <w:rsid w:val="00C76434"/>
    <w:rsid w:val="00C7659E"/>
    <w:rsid w:val="00C76794"/>
    <w:rsid w:val="00C772BD"/>
    <w:rsid w:val="00C80278"/>
    <w:rsid w:val="00C80C98"/>
    <w:rsid w:val="00C80D32"/>
    <w:rsid w:val="00C80F38"/>
    <w:rsid w:val="00C8102F"/>
    <w:rsid w:val="00C81D2C"/>
    <w:rsid w:val="00C8236C"/>
    <w:rsid w:val="00C82494"/>
    <w:rsid w:val="00C8296C"/>
    <w:rsid w:val="00C82CC1"/>
    <w:rsid w:val="00C82E23"/>
    <w:rsid w:val="00C82E68"/>
    <w:rsid w:val="00C831FD"/>
    <w:rsid w:val="00C83289"/>
    <w:rsid w:val="00C834A2"/>
    <w:rsid w:val="00C83B37"/>
    <w:rsid w:val="00C83B6E"/>
    <w:rsid w:val="00C83E65"/>
    <w:rsid w:val="00C83ECF"/>
    <w:rsid w:val="00C840C1"/>
    <w:rsid w:val="00C840D0"/>
    <w:rsid w:val="00C84243"/>
    <w:rsid w:val="00C84382"/>
    <w:rsid w:val="00C84A0B"/>
    <w:rsid w:val="00C84E52"/>
    <w:rsid w:val="00C84FD0"/>
    <w:rsid w:val="00C85658"/>
    <w:rsid w:val="00C858D0"/>
    <w:rsid w:val="00C8597E"/>
    <w:rsid w:val="00C85B1C"/>
    <w:rsid w:val="00C86029"/>
    <w:rsid w:val="00C8609A"/>
    <w:rsid w:val="00C8629F"/>
    <w:rsid w:val="00C86900"/>
    <w:rsid w:val="00C87046"/>
    <w:rsid w:val="00C8722F"/>
    <w:rsid w:val="00C87E2D"/>
    <w:rsid w:val="00C9025A"/>
    <w:rsid w:val="00C9040B"/>
    <w:rsid w:val="00C90852"/>
    <w:rsid w:val="00C90874"/>
    <w:rsid w:val="00C90A7D"/>
    <w:rsid w:val="00C90E22"/>
    <w:rsid w:val="00C91202"/>
    <w:rsid w:val="00C912B7"/>
    <w:rsid w:val="00C91721"/>
    <w:rsid w:val="00C917FF"/>
    <w:rsid w:val="00C91E80"/>
    <w:rsid w:val="00C91F0E"/>
    <w:rsid w:val="00C928AD"/>
    <w:rsid w:val="00C92C68"/>
    <w:rsid w:val="00C93003"/>
    <w:rsid w:val="00C9375C"/>
    <w:rsid w:val="00C939BE"/>
    <w:rsid w:val="00C93D17"/>
    <w:rsid w:val="00C94095"/>
    <w:rsid w:val="00C942EF"/>
    <w:rsid w:val="00C946B0"/>
    <w:rsid w:val="00C94935"/>
    <w:rsid w:val="00C94CD9"/>
    <w:rsid w:val="00C94DF6"/>
    <w:rsid w:val="00C94E20"/>
    <w:rsid w:val="00C94F82"/>
    <w:rsid w:val="00C94FDC"/>
    <w:rsid w:val="00C952E5"/>
    <w:rsid w:val="00C953A8"/>
    <w:rsid w:val="00C955E1"/>
    <w:rsid w:val="00C955EF"/>
    <w:rsid w:val="00C95778"/>
    <w:rsid w:val="00C957D7"/>
    <w:rsid w:val="00C95F82"/>
    <w:rsid w:val="00C95FC1"/>
    <w:rsid w:val="00C96165"/>
    <w:rsid w:val="00C96219"/>
    <w:rsid w:val="00C96229"/>
    <w:rsid w:val="00C96949"/>
    <w:rsid w:val="00C96AFD"/>
    <w:rsid w:val="00C97098"/>
    <w:rsid w:val="00C976B7"/>
    <w:rsid w:val="00C976C6"/>
    <w:rsid w:val="00C97765"/>
    <w:rsid w:val="00C97801"/>
    <w:rsid w:val="00C97963"/>
    <w:rsid w:val="00C97CCC"/>
    <w:rsid w:val="00C97D33"/>
    <w:rsid w:val="00C97F91"/>
    <w:rsid w:val="00CA01BB"/>
    <w:rsid w:val="00CA0510"/>
    <w:rsid w:val="00CA060E"/>
    <w:rsid w:val="00CA076F"/>
    <w:rsid w:val="00CA0831"/>
    <w:rsid w:val="00CA08FC"/>
    <w:rsid w:val="00CA0A94"/>
    <w:rsid w:val="00CA0B21"/>
    <w:rsid w:val="00CA0B54"/>
    <w:rsid w:val="00CA1145"/>
    <w:rsid w:val="00CA1179"/>
    <w:rsid w:val="00CA1221"/>
    <w:rsid w:val="00CA1859"/>
    <w:rsid w:val="00CA18F3"/>
    <w:rsid w:val="00CA1B3C"/>
    <w:rsid w:val="00CA1E01"/>
    <w:rsid w:val="00CA24A2"/>
    <w:rsid w:val="00CA2735"/>
    <w:rsid w:val="00CA2B04"/>
    <w:rsid w:val="00CA2CEC"/>
    <w:rsid w:val="00CA2E87"/>
    <w:rsid w:val="00CA2F29"/>
    <w:rsid w:val="00CA3178"/>
    <w:rsid w:val="00CA3421"/>
    <w:rsid w:val="00CA35A1"/>
    <w:rsid w:val="00CA36DE"/>
    <w:rsid w:val="00CA3D61"/>
    <w:rsid w:val="00CA3D6C"/>
    <w:rsid w:val="00CA43F0"/>
    <w:rsid w:val="00CA4B46"/>
    <w:rsid w:val="00CA509B"/>
    <w:rsid w:val="00CA50A0"/>
    <w:rsid w:val="00CA50AA"/>
    <w:rsid w:val="00CA51E0"/>
    <w:rsid w:val="00CA53DD"/>
    <w:rsid w:val="00CA5B88"/>
    <w:rsid w:val="00CA64E8"/>
    <w:rsid w:val="00CA6866"/>
    <w:rsid w:val="00CA6B97"/>
    <w:rsid w:val="00CA6E58"/>
    <w:rsid w:val="00CA6FBA"/>
    <w:rsid w:val="00CA701C"/>
    <w:rsid w:val="00CA7063"/>
    <w:rsid w:val="00CA7180"/>
    <w:rsid w:val="00CA76F0"/>
    <w:rsid w:val="00CA7A21"/>
    <w:rsid w:val="00CA7BFA"/>
    <w:rsid w:val="00CA7C23"/>
    <w:rsid w:val="00CB0505"/>
    <w:rsid w:val="00CB06DC"/>
    <w:rsid w:val="00CB0BBC"/>
    <w:rsid w:val="00CB0CB5"/>
    <w:rsid w:val="00CB0D87"/>
    <w:rsid w:val="00CB0E04"/>
    <w:rsid w:val="00CB0E4E"/>
    <w:rsid w:val="00CB0F85"/>
    <w:rsid w:val="00CB157E"/>
    <w:rsid w:val="00CB1711"/>
    <w:rsid w:val="00CB19FB"/>
    <w:rsid w:val="00CB1C15"/>
    <w:rsid w:val="00CB1C6A"/>
    <w:rsid w:val="00CB1F73"/>
    <w:rsid w:val="00CB20A0"/>
    <w:rsid w:val="00CB2190"/>
    <w:rsid w:val="00CB2A8D"/>
    <w:rsid w:val="00CB2AD9"/>
    <w:rsid w:val="00CB2B1D"/>
    <w:rsid w:val="00CB2BBE"/>
    <w:rsid w:val="00CB2E38"/>
    <w:rsid w:val="00CB2EC7"/>
    <w:rsid w:val="00CB2F97"/>
    <w:rsid w:val="00CB30A7"/>
    <w:rsid w:val="00CB3272"/>
    <w:rsid w:val="00CB3426"/>
    <w:rsid w:val="00CB3477"/>
    <w:rsid w:val="00CB353B"/>
    <w:rsid w:val="00CB35F6"/>
    <w:rsid w:val="00CB376C"/>
    <w:rsid w:val="00CB3C2E"/>
    <w:rsid w:val="00CB3E73"/>
    <w:rsid w:val="00CB3EC1"/>
    <w:rsid w:val="00CB3F2F"/>
    <w:rsid w:val="00CB3F39"/>
    <w:rsid w:val="00CB409B"/>
    <w:rsid w:val="00CB415C"/>
    <w:rsid w:val="00CB41FC"/>
    <w:rsid w:val="00CB437C"/>
    <w:rsid w:val="00CB47FF"/>
    <w:rsid w:val="00CB4BDF"/>
    <w:rsid w:val="00CB4D68"/>
    <w:rsid w:val="00CB4F89"/>
    <w:rsid w:val="00CB5263"/>
    <w:rsid w:val="00CB552C"/>
    <w:rsid w:val="00CB5859"/>
    <w:rsid w:val="00CB58D9"/>
    <w:rsid w:val="00CB5DBB"/>
    <w:rsid w:val="00CB5E0E"/>
    <w:rsid w:val="00CB61AB"/>
    <w:rsid w:val="00CB61E9"/>
    <w:rsid w:val="00CB63DE"/>
    <w:rsid w:val="00CB65F8"/>
    <w:rsid w:val="00CB662A"/>
    <w:rsid w:val="00CB6FB3"/>
    <w:rsid w:val="00CB70B2"/>
    <w:rsid w:val="00CB71A7"/>
    <w:rsid w:val="00CB7745"/>
    <w:rsid w:val="00CB77F5"/>
    <w:rsid w:val="00CB7C5F"/>
    <w:rsid w:val="00CB7CB5"/>
    <w:rsid w:val="00CC05D7"/>
    <w:rsid w:val="00CC0757"/>
    <w:rsid w:val="00CC0C7D"/>
    <w:rsid w:val="00CC0F69"/>
    <w:rsid w:val="00CC0F7F"/>
    <w:rsid w:val="00CC1072"/>
    <w:rsid w:val="00CC1230"/>
    <w:rsid w:val="00CC138D"/>
    <w:rsid w:val="00CC16B4"/>
    <w:rsid w:val="00CC18D9"/>
    <w:rsid w:val="00CC197F"/>
    <w:rsid w:val="00CC1ABA"/>
    <w:rsid w:val="00CC1F60"/>
    <w:rsid w:val="00CC2088"/>
    <w:rsid w:val="00CC2147"/>
    <w:rsid w:val="00CC23C8"/>
    <w:rsid w:val="00CC246E"/>
    <w:rsid w:val="00CC2AC2"/>
    <w:rsid w:val="00CC2DF5"/>
    <w:rsid w:val="00CC300F"/>
    <w:rsid w:val="00CC383E"/>
    <w:rsid w:val="00CC3CA8"/>
    <w:rsid w:val="00CC4103"/>
    <w:rsid w:val="00CC4251"/>
    <w:rsid w:val="00CC426F"/>
    <w:rsid w:val="00CC4438"/>
    <w:rsid w:val="00CC457F"/>
    <w:rsid w:val="00CC495F"/>
    <w:rsid w:val="00CC4B9C"/>
    <w:rsid w:val="00CC4BF6"/>
    <w:rsid w:val="00CC4CDE"/>
    <w:rsid w:val="00CC4CFC"/>
    <w:rsid w:val="00CC4F02"/>
    <w:rsid w:val="00CC4FD4"/>
    <w:rsid w:val="00CC4FE8"/>
    <w:rsid w:val="00CC5840"/>
    <w:rsid w:val="00CC5893"/>
    <w:rsid w:val="00CC5D5D"/>
    <w:rsid w:val="00CC5DDE"/>
    <w:rsid w:val="00CC623F"/>
    <w:rsid w:val="00CC6345"/>
    <w:rsid w:val="00CC64B7"/>
    <w:rsid w:val="00CC6503"/>
    <w:rsid w:val="00CC65E5"/>
    <w:rsid w:val="00CC6A6C"/>
    <w:rsid w:val="00CC6D08"/>
    <w:rsid w:val="00CC6F27"/>
    <w:rsid w:val="00CC6FEA"/>
    <w:rsid w:val="00CC721B"/>
    <w:rsid w:val="00CC7530"/>
    <w:rsid w:val="00CC7692"/>
    <w:rsid w:val="00CC7A3C"/>
    <w:rsid w:val="00CD000B"/>
    <w:rsid w:val="00CD0039"/>
    <w:rsid w:val="00CD0097"/>
    <w:rsid w:val="00CD029C"/>
    <w:rsid w:val="00CD046E"/>
    <w:rsid w:val="00CD06BD"/>
    <w:rsid w:val="00CD07A8"/>
    <w:rsid w:val="00CD0BD4"/>
    <w:rsid w:val="00CD1123"/>
    <w:rsid w:val="00CD1817"/>
    <w:rsid w:val="00CD1B63"/>
    <w:rsid w:val="00CD1FE7"/>
    <w:rsid w:val="00CD241C"/>
    <w:rsid w:val="00CD265B"/>
    <w:rsid w:val="00CD286A"/>
    <w:rsid w:val="00CD2ACF"/>
    <w:rsid w:val="00CD2BB9"/>
    <w:rsid w:val="00CD2CD8"/>
    <w:rsid w:val="00CD3588"/>
    <w:rsid w:val="00CD3608"/>
    <w:rsid w:val="00CD36A6"/>
    <w:rsid w:val="00CD3E21"/>
    <w:rsid w:val="00CD3ECE"/>
    <w:rsid w:val="00CD430B"/>
    <w:rsid w:val="00CD4437"/>
    <w:rsid w:val="00CD4DBC"/>
    <w:rsid w:val="00CD566D"/>
    <w:rsid w:val="00CD5A37"/>
    <w:rsid w:val="00CD5A94"/>
    <w:rsid w:val="00CD5ABA"/>
    <w:rsid w:val="00CD5EA8"/>
    <w:rsid w:val="00CD6070"/>
    <w:rsid w:val="00CD6082"/>
    <w:rsid w:val="00CD623A"/>
    <w:rsid w:val="00CD623D"/>
    <w:rsid w:val="00CD6804"/>
    <w:rsid w:val="00CD6A04"/>
    <w:rsid w:val="00CD7475"/>
    <w:rsid w:val="00CD74FC"/>
    <w:rsid w:val="00CD76EE"/>
    <w:rsid w:val="00CD77AE"/>
    <w:rsid w:val="00CD7B03"/>
    <w:rsid w:val="00CE075E"/>
    <w:rsid w:val="00CE087E"/>
    <w:rsid w:val="00CE0C6F"/>
    <w:rsid w:val="00CE1279"/>
    <w:rsid w:val="00CE1754"/>
    <w:rsid w:val="00CE1CF6"/>
    <w:rsid w:val="00CE21DA"/>
    <w:rsid w:val="00CE21E6"/>
    <w:rsid w:val="00CE281F"/>
    <w:rsid w:val="00CE29ED"/>
    <w:rsid w:val="00CE3031"/>
    <w:rsid w:val="00CE3074"/>
    <w:rsid w:val="00CE33D1"/>
    <w:rsid w:val="00CE365F"/>
    <w:rsid w:val="00CE368C"/>
    <w:rsid w:val="00CE3768"/>
    <w:rsid w:val="00CE38EB"/>
    <w:rsid w:val="00CE3C24"/>
    <w:rsid w:val="00CE3CA5"/>
    <w:rsid w:val="00CE3D7C"/>
    <w:rsid w:val="00CE40B7"/>
    <w:rsid w:val="00CE4128"/>
    <w:rsid w:val="00CE4237"/>
    <w:rsid w:val="00CE432C"/>
    <w:rsid w:val="00CE4339"/>
    <w:rsid w:val="00CE453E"/>
    <w:rsid w:val="00CE48B7"/>
    <w:rsid w:val="00CE5019"/>
    <w:rsid w:val="00CE53A6"/>
    <w:rsid w:val="00CE53B3"/>
    <w:rsid w:val="00CE5C52"/>
    <w:rsid w:val="00CE64CD"/>
    <w:rsid w:val="00CE671B"/>
    <w:rsid w:val="00CE6725"/>
    <w:rsid w:val="00CE6E72"/>
    <w:rsid w:val="00CE6E79"/>
    <w:rsid w:val="00CE7168"/>
    <w:rsid w:val="00CE7601"/>
    <w:rsid w:val="00CE7AA9"/>
    <w:rsid w:val="00CE7F4A"/>
    <w:rsid w:val="00CF0299"/>
    <w:rsid w:val="00CF0433"/>
    <w:rsid w:val="00CF04F1"/>
    <w:rsid w:val="00CF0559"/>
    <w:rsid w:val="00CF0E87"/>
    <w:rsid w:val="00CF0FD2"/>
    <w:rsid w:val="00CF0FF7"/>
    <w:rsid w:val="00CF13DA"/>
    <w:rsid w:val="00CF15D1"/>
    <w:rsid w:val="00CF1A3D"/>
    <w:rsid w:val="00CF1DC7"/>
    <w:rsid w:val="00CF1EE9"/>
    <w:rsid w:val="00CF1FC4"/>
    <w:rsid w:val="00CF20A7"/>
    <w:rsid w:val="00CF2606"/>
    <w:rsid w:val="00CF26B6"/>
    <w:rsid w:val="00CF2B33"/>
    <w:rsid w:val="00CF2C77"/>
    <w:rsid w:val="00CF2D1D"/>
    <w:rsid w:val="00CF2FAA"/>
    <w:rsid w:val="00CF322D"/>
    <w:rsid w:val="00CF3308"/>
    <w:rsid w:val="00CF3587"/>
    <w:rsid w:val="00CF3944"/>
    <w:rsid w:val="00CF3D4A"/>
    <w:rsid w:val="00CF40E3"/>
    <w:rsid w:val="00CF41CD"/>
    <w:rsid w:val="00CF42D7"/>
    <w:rsid w:val="00CF4900"/>
    <w:rsid w:val="00CF4BF8"/>
    <w:rsid w:val="00CF503F"/>
    <w:rsid w:val="00CF5104"/>
    <w:rsid w:val="00CF544A"/>
    <w:rsid w:val="00CF5587"/>
    <w:rsid w:val="00CF5A2E"/>
    <w:rsid w:val="00CF5DBE"/>
    <w:rsid w:val="00CF5FF5"/>
    <w:rsid w:val="00CF63DC"/>
    <w:rsid w:val="00CF6621"/>
    <w:rsid w:val="00CF7088"/>
    <w:rsid w:val="00CF72E4"/>
    <w:rsid w:val="00CF73B5"/>
    <w:rsid w:val="00CF7465"/>
    <w:rsid w:val="00CF7630"/>
    <w:rsid w:val="00CF7924"/>
    <w:rsid w:val="00CF7AD7"/>
    <w:rsid w:val="00D001CB"/>
    <w:rsid w:val="00D008DB"/>
    <w:rsid w:val="00D008F5"/>
    <w:rsid w:val="00D00CBD"/>
    <w:rsid w:val="00D01095"/>
    <w:rsid w:val="00D0113E"/>
    <w:rsid w:val="00D01213"/>
    <w:rsid w:val="00D024C7"/>
    <w:rsid w:val="00D0285F"/>
    <w:rsid w:val="00D0286B"/>
    <w:rsid w:val="00D0292F"/>
    <w:rsid w:val="00D02955"/>
    <w:rsid w:val="00D02F61"/>
    <w:rsid w:val="00D030E0"/>
    <w:rsid w:val="00D03240"/>
    <w:rsid w:val="00D03294"/>
    <w:rsid w:val="00D034EC"/>
    <w:rsid w:val="00D035DB"/>
    <w:rsid w:val="00D03B36"/>
    <w:rsid w:val="00D03D92"/>
    <w:rsid w:val="00D04102"/>
    <w:rsid w:val="00D0428B"/>
    <w:rsid w:val="00D04534"/>
    <w:rsid w:val="00D0471E"/>
    <w:rsid w:val="00D048BA"/>
    <w:rsid w:val="00D048BD"/>
    <w:rsid w:val="00D04BE5"/>
    <w:rsid w:val="00D04DE6"/>
    <w:rsid w:val="00D052DC"/>
    <w:rsid w:val="00D05915"/>
    <w:rsid w:val="00D05938"/>
    <w:rsid w:val="00D059AB"/>
    <w:rsid w:val="00D05B4A"/>
    <w:rsid w:val="00D05F93"/>
    <w:rsid w:val="00D06165"/>
    <w:rsid w:val="00D064DF"/>
    <w:rsid w:val="00D07318"/>
    <w:rsid w:val="00D07432"/>
    <w:rsid w:val="00D07468"/>
    <w:rsid w:val="00D07822"/>
    <w:rsid w:val="00D07A8B"/>
    <w:rsid w:val="00D07BB5"/>
    <w:rsid w:val="00D07C59"/>
    <w:rsid w:val="00D07E87"/>
    <w:rsid w:val="00D103BF"/>
    <w:rsid w:val="00D10532"/>
    <w:rsid w:val="00D10742"/>
    <w:rsid w:val="00D1091D"/>
    <w:rsid w:val="00D1095B"/>
    <w:rsid w:val="00D10FBF"/>
    <w:rsid w:val="00D11287"/>
    <w:rsid w:val="00D112D1"/>
    <w:rsid w:val="00D11438"/>
    <w:rsid w:val="00D1198B"/>
    <w:rsid w:val="00D119E0"/>
    <w:rsid w:val="00D11F40"/>
    <w:rsid w:val="00D11FC0"/>
    <w:rsid w:val="00D1224A"/>
    <w:rsid w:val="00D122DB"/>
    <w:rsid w:val="00D125E6"/>
    <w:rsid w:val="00D1291F"/>
    <w:rsid w:val="00D12CDB"/>
    <w:rsid w:val="00D13912"/>
    <w:rsid w:val="00D13B01"/>
    <w:rsid w:val="00D14331"/>
    <w:rsid w:val="00D148D4"/>
    <w:rsid w:val="00D14CC8"/>
    <w:rsid w:val="00D14D89"/>
    <w:rsid w:val="00D14E92"/>
    <w:rsid w:val="00D14FE6"/>
    <w:rsid w:val="00D15061"/>
    <w:rsid w:val="00D15085"/>
    <w:rsid w:val="00D15141"/>
    <w:rsid w:val="00D1554D"/>
    <w:rsid w:val="00D158E0"/>
    <w:rsid w:val="00D159D6"/>
    <w:rsid w:val="00D15E07"/>
    <w:rsid w:val="00D16220"/>
    <w:rsid w:val="00D16302"/>
    <w:rsid w:val="00D1640F"/>
    <w:rsid w:val="00D16492"/>
    <w:rsid w:val="00D16517"/>
    <w:rsid w:val="00D1676A"/>
    <w:rsid w:val="00D1679D"/>
    <w:rsid w:val="00D16A44"/>
    <w:rsid w:val="00D16B17"/>
    <w:rsid w:val="00D16ED2"/>
    <w:rsid w:val="00D17177"/>
    <w:rsid w:val="00D17184"/>
    <w:rsid w:val="00D171C3"/>
    <w:rsid w:val="00D177F5"/>
    <w:rsid w:val="00D178F3"/>
    <w:rsid w:val="00D17B0B"/>
    <w:rsid w:val="00D17BA3"/>
    <w:rsid w:val="00D17DD4"/>
    <w:rsid w:val="00D17E09"/>
    <w:rsid w:val="00D17EA8"/>
    <w:rsid w:val="00D20071"/>
    <w:rsid w:val="00D201AC"/>
    <w:rsid w:val="00D20786"/>
    <w:rsid w:val="00D20A7D"/>
    <w:rsid w:val="00D20DC6"/>
    <w:rsid w:val="00D21752"/>
    <w:rsid w:val="00D2180F"/>
    <w:rsid w:val="00D21930"/>
    <w:rsid w:val="00D21983"/>
    <w:rsid w:val="00D21D4C"/>
    <w:rsid w:val="00D21DAB"/>
    <w:rsid w:val="00D22014"/>
    <w:rsid w:val="00D220D8"/>
    <w:rsid w:val="00D220E1"/>
    <w:rsid w:val="00D22550"/>
    <w:rsid w:val="00D227E6"/>
    <w:rsid w:val="00D22AB7"/>
    <w:rsid w:val="00D22E04"/>
    <w:rsid w:val="00D22E4F"/>
    <w:rsid w:val="00D23444"/>
    <w:rsid w:val="00D2349E"/>
    <w:rsid w:val="00D2358C"/>
    <w:rsid w:val="00D237A0"/>
    <w:rsid w:val="00D23BE6"/>
    <w:rsid w:val="00D23C4E"/>
    <w:rsid w:val="00D23EC7"/>
    <w:rsid w:val="00D24438"/>
    <w:rsid w:val="00D2463F"/>
    <w:rsid w:val="00D2468F"/>
    <w:rsid w:val="00D248FC"/>
    <w:rsid w:val="00D24A01"/>
    <w:rsid w:val="00D24AEC"/>
    <w:rsid w:val="00D24E8B"/>
    <w:rsid w:val="00D24FBB"/>
    <w:rsid w:val="00D25006"/>
    <w:rsid w:val="00D2525B"/>
    <w:rsid w:val="00D2535C"/>
    <w:rsid w:val="00D256E1"/>
    <w:rsid w:val="00D25C28"/>
    <w:rsid w:val="00D25E52"/>
    <w:rsid w:val="00D26280"/>
    <w:rsid w:val="00D26458"/>
    <w:rsid w:val="00D26467"/>
    <w:rsid w:val="00D265AA"/>
    <w:rsid w:val="00D266DF"/>
    <w:rsid w:val="00D26896"/>
    <w:rsid w:val="00D26F1E"/>
    <w:rsid w:val="00D26FFB"/>
    <w:rsid w:val="00D2715C"/>
    <w:rsid w:val="00D271FE"/>
    <w:rsid w:val="00D27551"/>
    <w:rsid w:val="00D2761F"/>
    <w:rsid w:val="00D2765D"/>
    <w:rsid w:val="00D2769C"/>
    <w:rsid w:val="00D2786D"/>
    <w:rsid w:val="00D27872"/>
    <w:rsid w:val="00D27AAF"/>
    <w:rsid w:val="00D27C49"/>
    <w:rsid w:val="00D300D5"/>
    <w:rsid w:val="00D30222"/>
    <w:rsid w:val="00D304B4"/>
    <w:rsid w:val="00D3061B"/>
    <w:rsid w:val="00D306A4"/>
    <w:rsid w:val="00D306BA"/>
    <w:rsid w:val="00D307FA"/>
    <w:rsid w:val="00D314A0"/>
    <w:rsid w:val="00D315D9"/>
    <w:rsid w:val="00D31672"/>
    <w:rsid w:val="00D31759"/>
    <w:rsid w:val="00D318E3"/>
    <w:rsid w:val="00D31969"/>
    <w:rsid w:val="00D3248E"/>
    <w:rsid w:val="00D329AA"/>
    <w:rsid w:val="00D329DC"/>
    <w:rsid w:val="00D329F1"/>
    <w:rsid w:val="00D32AB1"/>
    <w:rsid w:val="00D32B0B"/>
    <w:rsid w:val="00D32BF7"/>
    <w:rsid w:val="00D339EA"/>
    <w:rsid w:val="00D33A39"/>
    <w:rsid w:val="00D33B50"/>
    <w:rsid w:val="00D33E84"/>
    <w:rsid w:val="00D33F01"/>
    <w:rsid w:val="00D3401B"/>
    <w:rsid w:val="00D3417A"/>
    <w:rsid w:val="00D34702"/>
    <w:rsid w:val="00D34906"/>
    <w:rsid w:val="00D34D02"/>
    <w:rsid w:val="00D34FB4"/>
    <w:rsid w:val="00D35347"/>
    <w:rsid w:val="00D356C3"/>
    <w:rsid w:val="00D356CA"/>
    <w:rsid w:val="00D357AE"/>
    <w:rsid w:val="00D35EF6"/>
    <w:rsid w:val="00D360FC"/>
    <w:rsid w:val="00D361E3"/>
    <w:rsid w:val="00D36419"/>
    <w:rsid w:val="00D3668E"/>
    <w:rsid w:val="00D36903"/>
    <w:rsid w:val="00D36AFF"/>
    <w:rsid w:val="00D36DEA"/>
    <w:rsid w:val="00D36F9F"/>
    <w:rsid w:val="00D37300"/>
    <w:rsid w:val="00D3748D"/>
    <w:rsid w:val="00D374FD"/>
    <w:rsid w:val="00D37650"/>
    <w:rsid w:val="00D377B5"/>
    <w:rsid w:val="00D379F2"/>
    <w:rsid w:val="00D37A47"/>
    <w:rsid w:val="00D37C26"/>
    <w:rsid w:val="00D40384"/>
    <w:rsid w:val="00D407FA"/>
    <w:rsid w:val="00D40A8B"/>
    <w:rsid w:val="00D40C1D"/>
    <w:rsid w:val="00D40DE5"/>
    <w:rsid w:val="00D40E8C"/>
    <w:rsid w:val="00D40EC7"/>
    <w:rsid w:val="00D40EE4"/>
    <w:rsid w:val="00D4104B"/>
    <w:rsid w:val="00D410D6"/>
    <w:rsid w:val="00D41307"/>
    <w:rsid w:val="00D41623"/>
    <w:rsid w:val="00D41692"/>
    <w:rsid w:val="00D4181C"/>
    <w:rsid w:val="00D42146"/>
    <w:rsid w:val="00D42468"/>
    <w:rsid w:val="00D4268B"/>
    <w:rsid w:val="00D4277C"/>
    <w:rsid w:val="00D428E0"/>
    <w:rsid w:val="00D42BC5"/>
    <w:rsid w:val="00D42DE5"/>
    <w:rsid w:val="00D435BB"/>
    <w:rsid w:val="00D43814"/>
    <w:rsid w:val="00D43B05"/>
    <w:rsid w:val="00D43FAA"/>
    <w:rsid w:val="00D440DB"/>
    <w:rsid w:val="00D44305"/>
    <w:rsid w:val="00D44308"/>
    <w:rsid w:val="00D444E0"/>
    <w:rsid w:val="00D44664"/>
    <w:rsid w:val="00D44797"/>
    <w:rsid w:val="00D448AB"/>
    <w:rsid w:val="00D44B7D"/>
    <w:rsid w:val="00D44BE6"/>
    <w:rsid w:val="00D44DB7"/>
    <w:rsid w:val="00D44F8C"/>
    <w:rsid w:val="00D450B7"/>
    <w:rsid w:val="00D45339"/>
    <w:rsid w:val="00D45532"/>
    <w:rsid w:val="00D455E8"/>
    <w:rsid w:val="00D455EA"/>
    <w:rsid w:val="00D45715"/>
    <w:rsid w:val="00D45848"/>
    <w:rsid w:val="00D458EF"/>
    <w:rsid w:val="00D45970"/>
    <w:rsid w:val="00D459D9"/>
    <w:rsid w:val="00D459E4"/>
    <w:rsid w:val="00D45B41"/>
    <w:rsid w:val="00D45C61"/>
    <w:rsid w:val="00D45E76"/>
    <w:rsid w:val="00D4666A"/>
    <w:rsid w:val="00D4671D"/>
    <w:rsid w:val="00D46771"/>
    <w:rsid w:val="00D46852"/>
    <w:rsid w:val="00D46AB8"/>
    <w:rsid w:val="00D473E1"/>
    <w:rsid w:val="00D4794A"/>
    <w:rsid w:val="00D47B92"/>
    <w:rsid w:val="00D47D1D"/>
    <w:rsid w:val="00D47E58"/>
    <w:rsid w:val="00D501E7"/>
    <w:rsid w:val="00D5052A"/>
    <w:rsid w:val="00D50716"/>
    <w:rsid w:val="00D508A0"/>
    <w:rsid w:val="00D509EB"/>
    <w:rsid w:val="00D509F9"/>
    <w:rsid w:val="00D50A2B"/>
    <w:rsid w:val="00D50C7F"/>
    <w:rsid w:val="00D5121F"/>
    <w:rsid w:val="00D51560"/>
    <w:rsid w:val="00D516FC"/>
    <w:rsid w:val="00D52255"/>
    <w:rsid w:val="00D52388"/>
    <w:rsid w:val="00D52677"/>
    <w:rsid w:val="00D52916"/>
    <w:rsid w:val="00D52B1E"/>
    <w:rsid w:val="00D52C0A"/>
    <w:rsid w:val="00D52FB6"/>
    <w:rsid w:val="00D53062"/>
    <w:rsid w:val="00D531C9"/>
    <w:rsid w:val="00D53730"/>
    <w:rsid w:val="00D537F2"/>
    <w:rsid w:val="00D538BB"/>
    <w:rsid w:val="00D538F9"/>
    <w:rsid w:val="00D53D88"/>
    <w:rsid w:val="00D5418E"/>
    <w:rsid w:val="00D54207"/>
    <w:rsid w:val="00D542C1"/>
    <w:rsid w:val="00D54470"/>
    <w:rsid w:val="00D545BB"/>
    <w:rsid w:val="00D553AA"/>
    <w:rsid w:val="00D55993"/>
    <w:rsid w:val="00D559AC"/>
    <w:rsid w:val="00D55BBF"/>
    <w:rsid w:val="00D55E6C"/>
    <w:rsid w:val="00D5615B"/>
    <w:rsid w:val="00D563D9"/>
    <w:rsid w:val="00D56542"/>
    <w:rsid w:val="00D56834"/>
    <w:rsid w:val="00D5695B"/>
    <w:rsid w:val="00D56D3C"/>
    <w:rsid w:val="00D56F6D"/>
    <w:rsid w:val="00D57668"/>
    <w:rsid w:val="00D57734"/>
    <w:rsid w:val="00D57746"/>
    <w:rsid w:val="00D57835"/>
    <w:rsid w:val="00D57A67"/>
    <w:rsid w:val="00D57A77"/>
    <w:rsid w:val="00D57B69"/>
    <w:rsid w:val="00D60008"/>
    <w:rsid w:val="00D6016F"/>
    <w:rsid w:val="00D602A7"/>
    <w:rsid w:val="00D60377"/>
    <w:rsid w:val="00D604AD"/>
    <w:rsid w:val="00D607EA"/>
    <w:rsid w:val="00D60847"/>
    <w:rsid w:val="00D60848"/>
    <w:rsid w:val="00D61E91"/>
    <w:rsid w:val="00D61EF1"/>
    <w:rsid w:val="00D62032"/>
    <w:rsid w:val="00D620CA"/>
    <w:rsid w:val="00D62393"/>
    <w:rsid w:val="00D623F1"/>
    <w:rsid w:val="00D6285B"/>
    <w:rsid w:val="00D62A75"/>
    <w:rsid w:val="00D62F92"/>
    <w:rsid w:val="00D62FD1"/>
    <w:rsid w:val="00D6320A"/>
    <w:rsid w:val="00D6336F"/>
    <w:rsid w:val="00D6360D"/>
    <w:rsid w:val="00D636F8"/>
    <w:rsid w:val="00D637EB"/>
    <w:rsid w:val="00D63C10"/>
    <w:rsid w:val="00D63F42"/>
    <w:rsid w:val="00D63F70"/>
    <w:rsid w:val="00D64019"/>
    <w:rsid w:val="00D64116"/>
    <w:rsid w:val="00D641A2"/>
    <w:rsid w:val="00D643F0"/>
    <w:rsid w:val="00D64B00"/>
    <w:rsid w:val="00D64CB1"/>
    <w:rsid w:val="00D64DB2"/>
    <w:rsid w:val="00D64E2F"/>
    <w:rsid w:val="00D65216"/>
    <w:rsid w:val="00D656BB"/>
    <w:rsid w:val="00D65AFB"/>
    <w:rsid w:val="00D65C0A"/>
    <w:rsid w:val="00D65F87"/>
    <w:rsid w:val="00D6631D"/>
    <w:rsid w:val="00D663D5"/>
    <w:rsid w:val="00D667E2"/>
    <w:rsid w:val="00D66BBA"/>
    <w:rsid w:val="00D6733A"/>
    <w:rsid w:val="00D676A4"/>
    <w:rsid w:val="00D67F91"/>
    <w:rsid w:val="00D70328"/>
    <w:rsid w:val="00D70481"/>
    <w:rsid w:val="00D70699"/>
    <w:rsid w:val="00D70EEF"/>
    <w:rsid w:val="00D71264"/>
    <w:rsid w:val="00D7183E"/>
    <w:rsid w:val="00D71997"/>
    <w:rsid w:val="00D71B05"/>
    <w:rsid w:val="00D71D30"/>
    <w:rsid w:val="00D71E54"/>
    <w:rsid w:val="00D72132"/>
    <w:rsid w:val="00D72217"/>
    <w:rsid w:val="00D728AC"/>
    <w:rsid w:val="00D728C5"/>
    <w:rsid w:val="00D72A32"/>
    <w:rsid w:val="00D72D58"/>
    <w:rsid w:val="00D73312"/>
    <w:rsid w:val="00D73409"/>
    <w:rsid w:val="00D7353B"/>
    <w:rsid w:val="00D736EA"/>
    <w:rsid w:val="00D7379D"/>
    <w:rsid w:val="00D73833"/>
    <w:rsid w:val="00D73E4A"/>
    <w:rsid w:val="00D73E7B"/>
    <w:rsid w:val="00D74008"/>
    <w:rsid w:val="00D7405E"/>
    <w:rsid w:val="00D741DD"/>
    <w:rsid w:val="00D74294"/>
    <w:rsid w:val="00D74544"/>
    <w:rsid w:val="00D745D4"/>
    <w:rsid w:val="00D749E1"/>
    <w:rsid w:val="00D74A58"/>
    <w:rsid w:val="00D74BC3"/>
    <w:rsid w:val="00D74E6E"/>
    <w:rsid w:val="00D751DE"/>
    <w:rsid w:val="00D752CB"/>
    <w:rsid w:val="00D753DA"/>
    <w:rsid w:val="00D7552D"/>
    <w:rsid w:val="00D7588B"/>
    <w:rsid w:val="00D75B51"/>
    <w:rsid w:val="00D75C40"/>
    <w:rsid w:val="00D76021"/>
    <w:rsid w:val="00D76946"/>
    <w:rsid w:val="00D76986"/>
    <w:rsid w:val="00D76A1E"/>
    <w:rsid w:val="00D76A1F"/>
    <w:rsid w:val="00D76B12"/>
    <w:rsid w:val="00D76BB3"/>
    <w:rsid w:val="00D76C18"/>
    <w:rsid w:val="00D76EEF"/>
    <w:rsid w:val="00D76F44"/>
    <w:rsid w:val="00D77643"/>
    <w:rsid w:val="00D77E94"/>
    <w:rsid w:val="00D80046"/>
    <w:rsid w:val="00D8030F"/>
    <w:rsid w:val="00D80604"/>
    <w:rsid w:val="00D80A63"/>
    <w:rsid w:val="00D80D24"/>
    <w:rsid w:val="00D8106F"/>
    <w:rsid w:val="00D81176"/>
    <w:rsid w:val="00D811CE"/>
    <w:rsid w:val="00D81BF0"/>
    <w:rsid w:val="00D81D22"/>
    <w:rsid w:val="00D81F88"/>
    <w:rsid w:val="00D823E6"/>
    <w:rsid w:val="00D82569"/>
    <w:rsid w:val="00D826C6"/>
    <w:rsid w:val="00D82704"/>
    <w:rsid w:val="00D82B0E"/>
    <w:rsid w:val="00D82F76"/>
    <w:rsid w:val="00D82FE4"/>
    <w:rsid w:val="00D83138"/>
    <w:rsid w:val="00D835E0"/>
    <w:rsid w:val="00D836CA"/>
    <w:rsid w:val="00D836EC"/>
    <w:rsid w:val="00D8376B"/>
    <w:rsid w:val="00D837B6"/>
    <w:rsid w:val="00D83881"/>
    <w:rsid w:val="00D83ACD"/>
    <w:rsid w:val="00D84473"/>
    <w:rsid w:val="00D84B3B"/>
    <w:rsid w:val="00D84BB8"/>
    <w:rsid w:val="00D84E1E"/>
    <w:rsid w:val="00D84E22"/>
    <w:rsid w:val="00D84FE4"/>
    <w:rsid w:val="00D85304"/>
    <w:rsid w:val="00D855F5"/>
    <w:rsid w:val="00D85855"/>
    <w:rsid w:val="00D85900"/>
    <w:rsid w:val="00D85C82"/>
    <w:rsid w:val="00D85D1A"/>
    <w:rsid w:val="00D863B7"/>
    <w:rsid w:val="00D863B8"/>
    <w:rsid w:val="00D864DC"/>
    <w:rsid w:val="00D86747"/>
    <w:rsid w:val="00D86A54"/>
    <w:rsid w:val="00D86BF2"/>
    <w:rsid w:val="00D86CBF"/>
    <w:rsid w:val="00D86EB5"/>
    <w:rsid w:val="00D86EF4"/>
    <w:rsid w:val="00D87030"/>
    <w:rsid w:val="00D870C6"/>
    <w:rsid w:val="00D874F0"/>
    <w:rsid w:val="00D8774E"/>
    <w:rsid w:val="00D87BAC"/>
    <w:rsid w:val="00D87DCD"/>
    <w:rsid w:val="00D902BB"/>
    <w:rsid w:val="00D902C1"/>
    <w:rsid w:val="00D90371"/>
    <w:rsid w:val="00D90752"/>
    <w:rsid w:val="00D9090E"/>
    <w:rsid w:val="00D913E8"/>
    <w:rsid w:val="00D913F0"/>
    <w:rsid w:val="00D918D4"/>
    <w:rsid w:val="00D91DFC"/>
    <w:rsid w:val="00D92359"/>
    <w:rsid w:val="00D9237A"/>
    <w:rsid w:val="00D926ED"/>
    <w:rsid w:val="00D928EA"/>
    <w:rsid w:val="00D92951"/>
    <w:rsid w:val="00D92EA2"/>
    <w:rsid w:val="00D92F3F"/>
    <w:rsid w:val="00D92FED"/>
    <w:rsid w:val="00D93020"/>
    <w:rsid w:val="00D930FE"/>
    <w:rsid w:val="00D9339C"/>
    <w:rsid w:val="00D93586"/>
    <w:rsid w:val="00D93789"/>
    <w:rsid w:val="00D93A1A"/>
    <w:rsid w:val="00D93A3A"/>
    <w:rsid w:val="00D93CFB"/>
    <w:rsid w:val="00D93F9F"/>
    <w:rsid w:val="00D94163"/>
    <w:rsid w:val="00D94250"/>
    <w:rsid w:val="00D9464A"/>
    <w:rsid w:val="00D948FF"/>
    <w:rsid w:val="00D94C0B"/>
    <w:rsid w:val="00D95098"/>
    <w:rsid w:val="00D95698"/>
    <w:rsid w:val="00D956C0"/>
    <w:rsid w:val="00D956FB"/>
    <w:rsid w:val="00D958E1"/>
    <w:rsid w:val="00D9598D"/>
    <w:rsid w:val="00D959DA"/>
    <w:rsid w:val="00D95CA2"/>
    <w:rsid w:val="00D95D42"/>
    <w:rsid w:val="00D95DCF"/>
    <w:rsid w:val="00D960C4"/>
    <w:rsid w:val="00D961A4"/>
    <w:rsid w:val="00D96E0F"/>
    <w:rsid w:val="00D96FEA"/>
    <w:rsid w:val="00D9723B"/>
    <w:rsid w:val="00D975D5"/>
    <w:rsid w:val="00D9765A"/>
    <w:rsid w:val="00D979B1"/>
    <w:rsid w:val="00D97CFF"/>
    <w:rsid w:val="00D97E28"/>
    <w:rsid w:val="00DA0258"/>
    <w:rsid w:val="00DA04AA"/>
    <w:rsid w:val="00DA0861"/>
    <w:rsid w:val="00DA08D0"/>
    <w:rsid w:val="00DA0BDE"/>
    <w:rsid w:val="00DA0ECB"/>
    <w:rsid w:val="00DA1021"/>
    <w:rsid w:val="00DA1071"/>
    <w:rsid w:val="00DA127A"/>
    <w:rsid w:val="00DA133A"/>
    <w:rsid w:val="00DA137B"/>
    <w:rsid w:val="00DA16A6"/>
    <w:rsid w:val="00DA1B1F"/>
    <w:rsid w:val="00DA1C12"/>
    <w:rsid w:val="00DA1C73"/>
    <w:rsid w:val="00DA249F"/>
    <w:rsid w:val="00DA26AA"/>
    <w:rsid w:val="00DA2904"/>
    <w:rsid w:val="00DA2CA0"/>
    <w:rsid w:val="00DA2F17"/>
    <w:rsid w:val="00DA309F"/>
    <w:rsid w:val="00DA31C6"/>
    <w:rsid w:val="00DA3393"/>
    <w:rsid w:val="00DA34C9"/>
    <w:rsid w:val="00DA361A"/>
    <w:rsid w:val="00DA39E8"/>
    <w:rsid w:val="00DA3E5F"/>
    <w:rsid w:val="00DA4004"/>
    <w:rsid w:val="00DA41F7"/>
    <w:rsid w:val="00DA4304"/>
    <w:rsid w:val="00DA47B1"/>
    <w:rsid w:val="00DA4AEF"/>
    <w:rsid w:val="00DA4B0A"/>
    <w:rsid w:val="00DA4E0E"/>
    <w:rsid w:val="00DA4E52"/>
    <w:rsid w:val="00DA512C"/>
    <w:rsid w:val="00DA5240"/>
    <w:rsid w:val="00DA5763"/>
    <w:rsid w:val="00DA57B8"/>
    <w:rsid w:val="00DA5DE1"/>
    <w:rsid w:val="00DA5F3D"/>
    <w:rsid w:val="00DA648B"/>
    <w:rsid w:val="00DA6A26"/>
    <w:rsid w:val="00DA7266"/>
    <w:rsid w:val="00DA7292"/>
    <w:rsid w:val="00DA7583"/>
    <w:rsid w:val="00DA75DD"/>
    <w:rsid w:val="00DA786E"/>
    <w:rsid w:val="00DA7A89"/>
    <w:rsid w:val="00DA7B60"/>
    <w:rsid w:val="00DA7E6C"/>
    <w:rsid w:val="00DA7F90"/>
    <w:rsid w:val="00DA7FB6"/>
    <w:rsid w:val="00DB0334"/>
    <w:rsid w:val="00DB056E"/>
    <w:rsid w:val="00DB0845"/>
    <w:rsid w:val="00DB17F7"/>
    <w:rsid w:val="00DB1D02"/>
    <w:rsid w:val="00DB1FB4"/>
    <w:rsid w:val="00DB203C"/>
    <w:rsid w:val="00DB22EB"/>
    <w:rsid w:val="00DB2338"/>
    <w:rsid w:val="00DB243E"/>
    <w:rsid w:val="00DB269A"/>
    <w:rsid w:val="00DB2937"/>
    <w:rsid w:val="00DB2A1C"/>
    <w:rsid w:val="00DB2AE2"/>
    <w:rsid w:val="00DB2AF4"/>
    <w:rsid w:val="00DB2B1B"/>
    <w:rsid w:val="00DB2B5D"/>
    <w:rsid w:val="00DB2B66"/>
    <w:rsid w:val="00DB3001"/>
    <w:rsid w:val="00DB32D8"/>
    <w:rsid w:val="00DB3527"/>
    <w:rsid w:val="00DB35E8"/>
    <w:rsid w:val="00DB3789"/>
    <w:rsid w:val="00DB3D35"/>
    <w:rsid w:val="00DB4230"/>
    <w:rsid w:val="00DB473C"/>
    <w:rsid w:val="00DB4BE1"/>
    <w:rsid w:val="00DB4D27"/>
    <w:rsid w:val="00DB563B"/>
    <w:rsid w:val="00DB5790"/>
    <w:rsid w:val="00DB58F1"/>
    <w:rsid w:val="00DB5AD3"/>
    <w:rsid w:val="00DB5D99"/>
    <w:rsid w:val="00DB5E3D"/>
    <w:rsid w:val="00DB600A"/>
    <w:rsid w:val="00DB6032"/>
    <w:rsid w:val="00DB635E"/>
    <w:rsid w:val="00DB66C3"/>
    <w:rsid w:val="00DB6802"/>
    <w:rsid w:val="00DB6A46"/>
    <w:rsid w:val="00DB6A83"/>
    <w:rsid w:val="00DB6D3C"/>
    <w:rsid w:val="00DB6FD9"/>
    <w:rsid w:val="00DB7E39"/>
    <w:rsid w:val="00DC011D"/>
    <w:rsid w:val="00DC04BF"/>
    <w:rsid w:val="00DC0937"/>
    <w:rsid w:val="00DC0B7F"/>
    <w:rsid w:val="00DC0DE5"/>
    <w:rsid w:val="00DC0E95"/>
    <w:rsid w:val="00DC114E"/>
    <w:rsid w:val="00DC1246"/>
    <w:rsid w:val="00DC19EB"/>
    <w:rsid w:val="00DC1D8E"/>
    <w:rsid w:val="00DC1E61"/>
    <w:rsid w:val="00DC2174"/>
    <w:rsid w:val="00DC26CF"/>
    <w:rsid w:val="00DC3386"/>
    <w:rsid w:val="00DC358C"/>
    <w:rsid w:val="00DC3AAE"/>
    <w:rsid w:val="00DC4020"/>
    <w:rsid w:val="00DC41D3"/>
    <w:rsid w:val="00DC43C9"/>
    <w:rsid w:val="00DC46BD"/>
    <w:rsid w:val="00DC476F"/>
    <w:rsid w:val="00DC49CA"/>
    <w:rsid w:val="00DC4CF0"/>
    <w:rsid w:val="00DC4DEB"/>
    <w:rsid w:val="00DC4E82"/>
    <w:rsid w:val="00DC50B7"/>
    <w:rsid w:val="00DC52B1"/>
    <w:rsid w:val="00DC53F0"/>
    <w:rsid w:val="00DC5499"/>
    <w:rsid w:val="00DC54B4"/>
    <w:rsid w:val="00DC55B4"/>
    <w:rsid w:val="00DC5664"/>
    <w:rsid w:val="00DC5BEC"/>
    <w:rsid w:val="00DC5CED"/>
    <w:rsid w:val="00DC62E5"/>
    <w:rsid w:val="00DC65EB"/>
    <w:rsid w:val="00DC6864"/>
    <w:rsid w:val="00DC6A28"/>
    <w:rsid w:val="00DC6E4B"/>
    <w:rsid w:val="00DC6F19"/>
    <w:rsid w:val="00DC723E"/>
    <w:rsid w:val="00DC74F2"/>
    <w:rsid w:val="00DC795E"/>
    <w:rsid w:val="00DC79B5"/>
    <w:rsid w:val="00DC7BD8"/>
    <w:rsid w:val="00DD059F"/>
    <w:rsid w:val="00DD0A9C"/>
    <w:rsid w:val="00DD0C24"/>
    <w:rsid w:val="00DD0CC2"/>
    <w:rsid w:val="00DD0DDD"/>
    <w:rsid w:val="00DD0EEF"/>
    <w:rsid w:val="00DD1284"/>
    <w:rsid w:val="00DD12AB"/>
    <w:rsid w:val="00DD14AC"/>
    <w:rsid w:val="00DD1D28"/>
    <w:rsid w:val="00DD1DB6"/>
    <w:rsid w:val="00DD1DF4"/>
    <w:rsid w:val="00DD208E"/>
    <w:rsid w:val="00DD25C2"/>
    <w:rsid w:val="00DD2848"/>
    <w:rsid w:val="00DD2893"/>
    <w:rsid w:val="00DD2B84"/>
    <w:rsid w:val="00DD305E"/>
    <w:rsid w:val="00DD3131"/>
    <w:rsid w:val="00DD317A"/>
    <w:rsid w:val="00DD37FE"/>
    <w:rsid w:val="00DD3A49"/>
    <w:rsid w:val="00DD3BC5"/>
    <w:rsid w:val="00DD3CA5"/>
    <w:rsid w:val="00DD3F2A"/>
    <w:rsid w:val="00DD4269"/>
    <w:rsid w:val="00DD42BD"/>
    <w:rsid w:val="00DD4C90"/>
    <w:rsid w:val="00DD513D"/>
    <w:rsid w:val="00DD5264"/>
    <w:rsid w:val="00DD53F5"/>
    <w:rsid w:val="00DD5773"/>
    <w:rsid w:val="00DD5877"/>
    <w:rsid w:val="00DD5B43"/>
    <w:rsid w:val="00DD5D26"/>
    <w:rsid w:val="00DD6131"/>
    <w:rsid w:val="00DD6365"/>
    <w:rsid w:val="00DD641E"/>
    <w:rsid w:val="00DD646E"/>
    <w:rsid w:val="00DD67A3"/>
    <w:rsid w:val="00DD6BBA"/>
    <w:rsid w:val="00DD6C87"/>
    <w:rsid w:val="00DD6D14"/>
    <w:rsid w:val="00DD6D42"/>
    <w:rsid w:val="00DD6EAA"/>
    <w:rsid w:val="00DD71BF"/>
    <w:rsid w:val="00DD7425"/>
    <w:rsid w:val="00DD7546"/>
    <w:rsid w:val="00DD7595"/>
    <w:rsid w:val="00DD7664"/>
    <w:rsid w:val="00DD7822"/>
    <w:rsid w:val="00DD782D"/>
    <w:rsid w:val="00DD79A8"/>
    <w:rsid w:val="00DD7CD1"/>
    <w:rsid w:val="00DE01E0"/>
    <w:rsid w:val="00DE031C"/>
    <w:rsid w:val="00DE03C7"/>
    <w:rsid w:val="00DE055D"/>
    <w:rsid w:val="00DE0677"/>
    <w:rsid w:val="00DE0685"/>
    <w:rsid w:val="00DE0715"/>
    <w:rsid w:val="00DE0AA9"/>
    <w:rsid w:val="00DE0C19"/>
    <w:rsid w:val="00DE116C"/>
    <w:rsid w:val="00DE16E4"/>
    <w:rsid w:val="00DE1858"/>
    <w:rsid w:val="00DE1CD1"/>
    <w:rsid w:val="00DE1F74"/>
    <w:rsid w:val="00DE20AF"/>
    <w:rsid w:val="00DE242C"/>
    <w:rsid w:val="00DE2959"/>
    <w:rsid w:val="00DE29AA"/>
    <w:rsid w:val="00DE29B9"/>
    <w:rsid w:val="00DE2A37"/>
    <w:rsid w:val="00DE2B32"/>
    <w:rsid w:val="00DE3508"/>
    <w:rsid w:val="00DE389B"/>
    <w:rsid w:val="00DE39A4"/>
    <w:rsid w:val="00DE3B57"/>
    <w:rsid w:val="00DE3C0E"/>
    <w:rsid w:val="00DE3E6C"/>
    <w:rsid w:val="00DE4AC6"/>
    <w:rsid w:val="00DE4B9B"/>
    <w:rsid w:val="00DE50BE"/>
    <w:rsid w:val="00DE552B"/>
    <w:rsid w:val="00DE58B7"/>
    <w:rsid w:val="00DE5A02"/>
    <w:rsid w:val="00DE5A63"/>
    <w:rsid w:val="00DE5B70"/>
    <w:rsid w:val="00DE609A"/>
    <w:rsid w:val="00DE62B3"/>
    <w:rsid w:val="00DE62D6"/>
    <w:rsid w:val="00DE6473"/>
    <w:rsid w:val="00DE661B"/>
    <w:rsid w:val="00DE66BF"/>
    <w:rsid w:val="00DE6ABC"/>
    <w:rsid w:val="00DE6B17"/>
    <w:rsid w:val="00DE6F53"/>
    <w:rsid w:val="00DE726F"/>
    <w:rsid w:val="00DE738A"/>
    <w:rsid w:val="00DE7406"/>
    <w:rsid w:val="00DE75EB"/>
    <w:rsid w:val="00DE771D"/>
    <w:rsid w:val="00DE7A27"/>
    <w:rsid w:val="00DE7A2B"/>
    <w:rsid w:val="00DE7A51"/>
    <w:rsid w:val="00DE7E0D"/>
    <w:rsid w:val="00DF01AA"/>
    <w:rsid w:val="00DF0681"/>
    <w:rsid w:val="00DF0A47"/>
    <w:rsid w:val="00DF0FA3"/>
    <w:rsid w:val="00DF1286"/>
    <w:rsid w:val="00DF144D"/>
    <w:rsid w:val="00DF17C8"/>
    <w:rsid w:val="00DF187A"/>
    <w:rsid w:val="00DF18E5"/>
    <w:rsid w:val="00DF1B3F"/>
    <w:rsid w:val="00DF1FF7"/>
    <w:rsid w:val="00DF22C1"/>
    <w:rsid w:val="00DF22D4"/>
    <w:rsid w:val="00DF2471"/>
    <w:rsid w:val="00DF24D5"/>
    <w:rsid w:val="00DF2A13"/>
    <w:rsid w:val="00DF2ACA"/>
    <w:rsid w:val="00DF2CE7"/>
    <w:rsid w:val="00DF3E66"/>
    <w:rsid w:val="00DF4090"/>
    <w:rsid w:val="00DF4747"/>
    <w:rsid w:val="00DF4A67"/>
    <w:rsid w:val="00DF4B1C"/>
    <w:rsid w:val="00DF4C36"/>
    <w:rsid w:val="00DF4D8F"/>
    <w:rsid w:val="00DF4E6A"/>
    <w:rsid w:val="00DF4F15"/>
    <w:rsid w:val="00DF5040"/>
    <w:rsid w:val="00DF50C9"/>
    <w:rsid w:val="00DF5515"/>
    <w:rsid w:val="00DF5E52"/>
    <w:rsid w:val="00DF5EED"/>
    <w:rsid w:val="00DF60CF"/>
    <w:rsid w:val="00DF61FA"/>
    <w:rsid w:val="00DF628B"/>
    <w:rsid w:val="00DF6310"/>
    <w:rsid w:val="00DF6320"/>
    <w:rsid w:val="00DF636C"/>
    <w:rsid w:val="00DF6512"/>
    <w:rsid w:val="00DF66AF"/>
    <w:rsid w:val="00DF6744"/>
    <w:rsid w:val="00DF6C5C"/>
    <w:rsid w:val="00DF6DFD"/>
    <w:rsid w:val="00DF70A0"/>
    <w:rsid w:val="00DF70F9"/>
    <w:rsid w:val="00DF76B4"/>
    <w:rsid w:val="00DF7908"/>
    <w:rsid w:val="00E00A1F"/>
    <w:rsid w:val="00E00A9E"/>
    <w:rsid w:val="00E00F47"/>
    <w:rsid w:val="00E00FB6"/>
    <w:rsid w:val="00E010A7"/>
    <w:rsid w:val="00E01215"/>
    <w:rsid w:val="00E01CD3"/>
    <w:rsid w:val="00E02111"/>
    <w:rsid w:val="00E024F2"/>
    <w:rsid w:val="00E02BD0"/>
    <w:rsid w:val="00E02FB4"/>
    <w:rsid w:val="00E03555"/>
    <w:rsid w:val="00E03CBF"/>
    <w:rsid w:val="00E03FE6"/>
    <w:rsid w:val="00E0453E"/>
    <w:rsid w:val="00E04761"/>
    <w:rsid w:val="00E049AB"/>
    <w:rsid w:val="00E04A03"/>
    <w:rsid w:val="00E04A29"/>
    <w:rsid w:val="00E04AFE"/>
    <w:rsid w:val="00E04BC2"/>
    <w:rsid w:val="00E04C1E"/>
    <w:rsid w:val="00E04EC3"/>
    <w:rsid w:val="00E04F28"/>
    <w:rsid w:val="00E05115"/>
    <w:rsid w:val="00E05249"/>
    <w:rsid w:val="00E054A3"/>
    <w:rsid w:val="00E0571B"/>
    <w:rsid w:val="00E05892"/>
    <w:rsid w:val="00E05B33"/>
    <w:rsid w:val="00E05C41"/>
    <w:rsid w:val="00E05E30"/>
    <w:rsid w:val="00E05EE1"/>
    <w:rsid w:val="00E05FCF"/>
    <w:rsid w:val="00E0611C"/>
    <w:rsid w:val="00E061A7"/>
    <w:rsid w:val="00E06368"/>
    <w:rsid w:val="00E067D1"/>
    <w:rsid w:val="00E07047"/>
    <w:rsid w:val="00E07125"/>
    <w:rsid w:val="00E0737D"/>
    <w:rsid w:val="00E073B6"/>
    <w:rsid w:val="00E073E3"/>
    <w:rsid w:val="00E07761"/>
    <w:rsid w:val="00E078DB"/>
    <w:rsid w:val="00E07D0C"/>
    <w:rsid w:val="00E07E03"/>
    <w:rsid w:val="00E07EDE"/>
    <w:rsid w:val="00E07F46"/>
    <w:rsid w:val="00E1033E"/>
    <w:rsid w:val="00E105FD"/>
    <w:rsid w:val="00E10C31"/>
    <w:rsid w:val="00E10D8B"/>
    <w:rsid w:val="00E10F4E"/>
    <w:rsid w:val="00E110D0"/>
    <w:rsid w:val="00E1120D"/>
    <w:rsid w:val="00E116A1"/>
    <w:rsid w:val="00E117C3"/>
    <w:rsid w:val="00E11A7A"/>
    <w:rsid w:val="00E11B3B"/>
    <w:rsid w:val="00E11E28"/>
    <w:rsid w:val="00E12068"/>
    <w:rsid w:val="00E1219D"/>
    <w:rsid w:val="00E12238"/>
    <w:rsid w:val="00E12399"/>
    <w:rsid w:val="00E12839"/>
    <w:rsid w:val="00E12DBD"/>
    <w:rsid w:val="00E1305D"/>
    <w:rsid w:val="00E1346B"/>
    <w:rsid w:val="00E13539"/>
    <w:rsid w:val="00E135BC"/>
    <w:rsid w:val="00E13854"/>
    <w:rsid w:val="00E13B23"/>
    <w:rsid w:val="00E13DAA"/>
    <w:rsid w:val="00E13F06"/>
    <w:rsid w:val="00E14193"/>
    <w:rsid w:val="00E1425C"/>
    <w:rsid w:val="00E1426E"/>
    <w:rsid w:val="00E142F6"/>
    <w:rsid w:val="00E144EF"/>
    <w:rsid w:val="00E14552"/>
    <w:rsid w:val="00E14EF3"/>
    <w:rsid w:val="00E15049"/>
    <w:rsid w:val="00E1531E"/>
    <w:rsid w:val="00E15324"/>
    <w:rsid w:val="00E15614"/>
    <w:rsid w:val="00E158CE"/>
    <w:rsid w:val="00E1591F"/>
    <w:rsid w:val="00E1599C"/>
    <w:rsid w:val="00E15A40"/>
    <w:rsid w:val="00E15A72"/>
    <w:rsid w:val="00E15DA9"/>
    <w:rsid w:val="00E15EDA"/>
    <w:rsid w:val="00E1611F"/>
    <w:rsid w:val="00E164D3"/>
    <w:rsid w:val="00E16AC0"/>
    <w:rsid w:val="00E16D60"/>
    <w:rsid w:val="00E16D6F"/>
    <w:rsid w:val="00E1720A"/>
    <w:rsid w:val="00E17354"/>
    <w:rsid w:val="00E1753D"/>
    <w:rsid w:val="00E1780E"/>
    <w:rsid w:val="00E178E0"/>
    <w:rsid w:val="00E17A77"/>
    <w:rsid w:val="00E17F05"/>
    <w:rsid w:val="00E2025B"/>
    <w:rsid w:val="00E2066A"/>
    <w:rsid w:val="00E208D1"/>
    <w:rsid w:val="00E209D0"/>
    <w:rsid w:val="00E20A75"/>
    <w:rsid w:val="00E20CBC"/>
    <w:rsid w:val="00E20EEE"/>
    <w:rsid w:val="00E21236"/>
    <w:rsid w:val="00E216F1"/>
    <w:rsid w:val="00E21AD9"/>
    <w:rsid w:val="00E21B05"/>
    <w:rsid w:val="00E21B35"/>
    <w:rsid w:val="00E2212F"/>
    <w:rsid w:val="00E22145"/>
    <w:rsid w:val="00E2239E"/>
    <w:rsid w:val="00E2251D"/>
    <w:rsid w:val="00E225C7"/>
    <w:rsid w:val="00E22BB9"/>
    <w:rsid w:val="00E22CB9"/>
    <w:rsid w:val="00E235B6"/>
    <w:rsid w:val="00E23C8A"/>
    <w:rsid w:val="00E23E6B"/>
    <w:rsid w:val="00E242B9"/>
    <w:rsid w:val="00E2459C"/>
    <w:rsid w:val="00E24A15"/>
    <w:rsid w:val="00E24E24"/>
    <w:rsid w:val="00E24F4C"/>
    <w:rsid w:val="00E25319"/>
    <w:rsid w:val="00E25425"/>
    <w:rsid w:val="00E25728"/>
    <w:rsid w:val="00E257BF"/>
    <w:rsid w:val="00E259F9"/>
    <w:rsid w:val="00E25C39"/>
    <w:rsid w:val="00E2629F"/>
    <w:rsid w:val="00E26361"/>
    <w:rsid w:val="00E2639C"/>
    <w:rsid w:val="00E264C5"/>
    <w:rsid w:val="00E26715"/>
    <w:rsid w:val="00E26859"/>
    <w:rsid w:val="00E26AD6"/>
    <w:rsid w:val="00E27058"/>
    <w:rsid w:val="00E270C1"/>
    <w:rsid w:val="00E271A2"/>
    <w:rsid w:val="00E27393"/>
    <w:rsid w:val="00E27880"/>
    <w:rsid w:val="00E27990"/>
    <w:rsid w:val="00E27ADD"/>
    <w:rsid w:val="00E27B77"/>
    <w:rsid w:val="00E30D93"/>
    <w:rsid w:val="00E317B2"/>
    <w:rsid w:val="00E31D63"/>
    <w:rsid w:val="00E31E5D"/>
    <w:rsid w:val="00E320DC"/>
    <w:rsid w:val="00E32234"/>
    <w:rsid w:val="00E322DB"/>
    <w:rsid w:val="00E3230B"/>
    <w:rsid w:val="00E32331"/>
    <w:rsid w:val="00E32376"/>
    <w:rsid w:val="00E3243D"/>
    <w:rsid w:val="00E32559"/>
    <w:rsid w:val="00E327A2"/>
    <w:rsid w:val="00E32C4F"/>
    <w:rsid w:val="00E32CF3"/>
    <w:rsid w:val="00E32DDE"/>
    <w:rsid w:val="00E33007"/>
    <w:rsid w:val="00E3314F"/>
    <w:rsid w:val="00E33266"/>
    <w:rsid w:val="00E333E6"/>
    <w:rsid w:val="00E335AA"/>
    <w:rsid w:val="00E33661"/>
    <w:rsid w:val="00E33AF6"/>
    <w:rsid w:val="00E33B17"/>
    <w:rsid w:val="00E33E48"/>
    <w:rsid w:val="00E33E62"/>
    <w:rsid w:val="00E33F22"/>
    <w:rsid w:val="00E34367"/>
    <w:rsid w:val="00E34765"/>
    <w:rsid w:val="00E348A8"/>
    <w:rsid w:val="00E34ADD"/>
    <w:rsid w:val="00E34BE0"/>
    <w:rsid w:val="00E34E72"/>
    <w:rsid w:val="00E35754"/>
    <w:rsid w:val="00E35955"/>
    <w:rsid w:val="00E359A6"/>
    <w:rsid w:val="00E35D91"/>
    <w:rsid w:val="00E3604E"/>
    <w:rsid w:val="00E36841"/>
    <w:rsid w:val="00E3686F"/>
    <w:rsid w:val="00E36C16"/>
    <w:rsid w:val="00E36D92"/>
    <w:rsid w:val="00E36F9A"/>
    <w:rsid w:val="00E37B01"/>
    <w:rsid w:val="00E37F77"/>
    <w:rsid w:val="00E40092"/>
    <w:rsid w:val="00E405DF"/>
    <w:rsid w:val="00E405E0"/>
    <w:rsid w:val="00E40695"/>
    <w:rsid w:val="00E40B46"/>
    <w:rsid w:val="00E41152"/>
    <w:rsid w:val="00E4120A"/>
    <w:rsid w:val="00E4139E"/>
    <w:rsid w:val="00E415E0"/>
    <w:rsid w:val="00E4170E"/>
    <w:rsid w:val="00E41B6D"/>
    <w:rsid w:val="00E41BB2"/>
    <w:rsid w:val="00E41CD6"/>
    <w:rsid w:val="00E41D18"/>
    <w:rsid w:val="00E41DAD"/>
    <w:rsid w:val="00E42259"/>
    <w:rsid w:val="00E422AC"/>
    <w:rsid w:val="00E422F9"/>
    <w:rsid w:val="00E42404"/>
    <w:rsid w:val="00E42426"/>
    <w:rsid w:val="00E429FD"/>
    <w:rsid w:val="00E42A20"/>
    <w:rsid w:val="00E42C51"/>
    <w:rsid w:val="00E431A0"/>
    <w:rsid w:val="00E43427"/>
    <w:rsid w:val="00E43714"/>
    <w:rsid w:val="00E43B54"/>
    <w:rsid w:val="00E4425F"/>
    <w:rsid w:val="00E442BB"/>
    <w:rsid w:val="00E44503"/>
    <w:rsid w:val="00E44739"/>
    <w:rsid w:val="00E44C84"/>
    <w:rsid w:val="00E44D11"/>
    <w:rsid w:val="00E44F09"/>
    <w:rsid w:val="00E44F68"/>
    <w:rsid w:val="00E45160"/>
    <w:rsid w:val="00E452C1"/>
    <w:rsid w:val="00E45A54"/>
    <w:rsid w:val="00E45CF5"/>
    <w:rsid w:val="00E45D87"/>
    <w:rsid w:val="00E46124"/>
    <w:rsid w:val="00E461EE"/>
    <w:rsid w:val="00E46F0F"/>
    <w:rsid w:val="00E47541"/>
    <w:rsid w:val="00E47722"/>
    <w:rsid w:val="00E47B4F"/>
    <w:rsid w:val="00E47E82"/>
    <w:rsid w:val="00E5016C"/>
    <w:rsid w:val="00E501F8"/>
    <w:rsid w:val="00E50602"/>
    <w:rsid w:val="00E50613"/>
    <w:rsid w:val="00E50BA7"/>
    <w:rsid w:val="00E50C20"/>
    <w:rsid w:val="00E50ECA"/>
    <w:rsid w:val="00E510D9"/>
    <w:rsid w:val="00E512BB"/>
    <w:rsid w:val="00E5175C"/>
    <w:rsid w:val="00E51FA1"/>
    <w:rsid w:val="00E52104"/>
    <w:rsid w:val="00E5364E"/>
    <w:rsid w:val="00E5365C"/>
    <w:rsid w:val="00E5370C"/>
    <w:rsid w:val="00E537A3"/>
    <w:rsid w:val="00E53B9E"/>
    <w:rsid w:val="00E53C6F"/>
    <w:rsid w:val="00E54012"/>
    <w:rsid w:val="00E549CB"/>
    <w:rsid w:val="00E54A28"/>
    <w:rsid w:val="00E54A2C"/>
    <w:rsid w:val="00E54FE3"/>
    <w:rsid w:val="00E550CD"/>
    <w:rsid w:val="00E5536D"/>
    <w:rsid w:val="00E55A14"/>
    <w:rsid w:val="00E5607C"/>
    <w:rsid w:val="00E562E2"/>
    <w:rsid w:val="00E5681F"/>
    <w:rsid w:val="00E56E3B"/>
    <w:rsid w:val="00E57555"/>
    <w:rsid w:val="00E5766A"/>
    <w:rsid w:val="00E577C8"/>
    <w:rsid w:val="00E57828"/>
    <w:rsid w:val="00E57B0E"/>
    <w:rsid w:val="00E57B4D"/>
    <w:rsid w:val="00E57B7A"/>
    <w:rsid w:val="00E57F57"/>
    <w:rsid w:val="00E6005B"/>
    <w:rsid w:val="00E6021D"/>
    <w:rsid w:val="00E60580"/>
    <w:rsid w:val="00E60B47"/>
    <w:rsid w:val="00E60EE4"/>
    <w:rsid w:val="00E6106E"/>
    <w:rsid w:val="00E61172"/>
    <w:rsid w:val="00E611DD"/>
    <w:rsid w:val="00E61295"/>
    <w:rsid w:val="00E6142C"/>
    <w:rsid w:val="00E61BE1"/>
    <w:rsid w:val="00E61FF9"/>
    <w:rsid w:val="00E621C8"/>
    <w:rsid w:val="00E6249C"/>
    <w:rsid w:val="00E624A8"/>
    <w:rsid w:val="00E6261E"/>
    <w:rsid w:val="00E62690"/>
    <w:rsid w:val="00E628E9"/>
    <w:rsid w:val="00E62D59"/>
    <w:rsid w:val="00E62DF1"/>
    <w:rsid w:val="00E62FDD"/>
    <w:rsid w:val="00E62FF8"/>
    <w:rsid w:val="00E6341D"/>
    <w:rsid w:val="00E638E2"/>
    <w:rsid w:val="00E63B89"/>
    <w:rsid w:val="00E63DEC"/>
    <w:rsid w:val="00E6401D"/>
    <w:rsid w:val="00E64025"/>
    <w:rsid w:val="00E64132"/>
    <w:rsid w:val="00E642FB"/>
    <w:rsid w:val="00E645E6"/>
    <w:rsid w:val="00E64649"/>
    <w:rsid w:val="00E64800"/>
    <w:rsid w:val="00E649F6"/>
    <w:rsid w:val="00E64B9D"/>
    <w:rsid w:val="00E64C5E"/>
    <w:rsid w:val="00E64CE6"/>
    <w:rsid w:val="00E64DE1"/>
    <w:rsid w:val="00E650F8"/>
    <w:rsid w:val="00E651BA"/>
    <w:rsid w:val="00E6539E"/>
    <w:rsid w:val="00E653B6"/>
    <w:rsid w:val="00E65825"/>
    <w:rsid w:val="00E659D4"/>
    <w:rsid w:val="00E65BDB"/>
    <w:rsid w:val="00E65F99"/>
    <w:rsid w:val="00E662D7"/>
    <w:rsid w:val="00E664AE"/>
    <w:rsid w:val="00E66599"/>
    <w:rsid w:val="00E66688"/>
    <w:rsid w:val="00E666FE"/>
    <w:rsid w:val="00E66938"/>
    <w:rsid w:val="00E6695F"/>
    <w:rsid w:val="00E66C63"/>
    <w:rsid w:val="00E66F25"/>
    <w:rsid w:val="00E66F86"/>
    <w:rsid w:val="00E67390"/>
    <w:rsid w:val="00E6742D"/>
    <w:rsid w:val="00E67527"/>
    <w:rsid w:val="00E67A81"/>
    <w:rsid w:val="00E67CDC"/>
    <w:rsid w:val="00E70104"/>
    <w:rsid w:val="00E70391"/>
    <w:rsid w:val="00E70526"/>
    <w:rsid w:val="00E706E1"/>
    <w:rsid w:val="00E7071C"/>
    <w:rsid w:val="00E70837"/>
    <w:rsid w:val="00E70AEF"/>
    <w:rsid w:val="00E70D72"/>
    <w:rsid w:val="00E70E7E"/>
    <w:rsid w:val="00E70EF7"/>
    <w:rsid w:val="00E71131"/>
    <w:rsid w:val="00E711BA"/>
    <w:rsid w:val="00E71352"/>
    <w:rsid w:val="00E71495"/>
    <w:rsid w:val="00E7180C"/>
    <w:rsid w:val="00E71ADD"/>
    <w:rsid w:val="00E71B80"/>
    <w:rsid w:val="00E71D56"/>
    <w:rsid w:val="00E72203"/>
    <w:rsid w:val="00E726DE"/>
    <w:rsid w:val="00E72EEB"/>
    <w:rsid w:val="00E730A4"/>
    <w:rsid w:val="00E73171"/>
    <w:rsid w:val="00E732EF"/>
    <w:rsid w:val="00E73480"/>
    <w:rsid w:val="00E7392F"/>
    <w:rsid w:val="00E740A6"/>
    <w:rsid w:val="00E741CF"/>
    <w:rsid w:val="00E74AAE"/>
    <w:rsid w:val="00E74B02"/>
    <w:rsid w:val="00E74C9A"/>
    <w:rsid w:val="00E753AF"/>
    <w:rsid w:val="00E754BE"/>
    <w:rsid w:val="00E75501"/>
    <w:rsid w:val="00E7578D"/>
    <w:rsid w:val="00E7598F"/>
    <w:rsid w:val="00E75FBF"/>
    <w:rsid w:val="00E762B4"/>
    <w:rsid w:val="00E768D7"/>
    <w:rsid w:val="00E76C52"/>
    <w:rsid w:val="00E800D9"/>
    <w:rsid w:val="00E8033C"/>
    <w:rsid w:val="00E80468"/>
    <w:rsid w:val="00E80C0F"/>
    <w:rsid w:val="00E81216"/>
    <w:rsid w:val="00E8150E"/>
    <w:rsid w:val="00E816C6"/>
    <w:rsid w:val="00E8179E"/>
    <w:rsid w:val="00E81814"/>
    <w:rsid w:val="00E81CA1"/>
    <w:rsid w:val="00E82410"/>
    <w:rsid w:val="00E8243F"/>
    <w:rsid w:val="00E82602"/>
    <w:rsid w:val="00E82837"/>
    <w:rsid w:val="00E82A06"/>
    <w:rsid w:val="00E82B79"/>
    <w:rsid w:val="00E82CEC"/>
    <w:rsid w:val="00E82D00"/>
    <w:rsid w:val="00E83011"/>
    <w:rsid w:val="00E8327E"/>
    <w:rsid w:val="00E835BA"/>
    <w:rsid w:val="00E83742"/>
    <w:rsid w:val="00E83CE1"/>
    <w:rsid w:val="00E83D6D"/>
    <w:rsid w:val="00E84000"/>
    <w:rsid w:val="00E8460F"/>
    <w:rsid w:val="00E8461E"/>
    <w:rsid w:val="00E846F2"/>
    <w:rsid w:val="00E84844"/>
    <w:rsid w:val="00E84C71"/>
    <w:rsid w:val="00E84F65"/>
    <w:rsid w:val="00E8507D"/>
    <w:rsid w:val="00E8513B"/>
    <w:rsid w:val="00E85587"/>
    <w:rsid w:val="00E85954"/>
    <w:rsid w:val="00E85A50"/>
    <w:rsid w:val="00E860C5"/>
    <w:rsid w:val="00E865BD"/>
    <w:rsid w:val="00E86788"/>
    <w:rsid w:val="00E86B76"/>
    <w:rsid w:val="00E86BA9"/>
    <w:rsid w:val="00E86F07"/>
    <w:rsid w:val="00E86F44"/>
    <w:rsid w:val="00E87485"/>
    <w:rsid w:val="00E874CB"/>
    <w:rsid w:val="00E878D4"/>
    <w:rsid w:val="00E9089A"/>
    <w:rsid w:val="00E916FA"/>
    <w:rsid w:val="00E918F4"/>
    <w:rsid w:val="00E91C13"/>
    <w:rsid w:val="00E91C54"/>
    <w:rsid w:val="00E91D28"/>
    <w:rsid w:val="00E92170"/>
    <w:rsid w:val="00E92371"/>
    <w:rsid w:val="00E92496"/>
    <w:rsid w:val="00E92719"/>
    <w:rsid w:val="00E9291C"/>
    <w:rsid w:val="00E9298E"/>
    <w:rsid w:val="00E93395"/>
    <w:rsid w:val="00E9351D"/>
    <w:rsid w:val="00E936B6"/>
    <w:rsid w:val="00E9385C"/>
    <w:rsid w:val="00E93870"/>
    <w:rsid w:val="00E938BA"/>
    <w:rsid w:val="00E93D4A"/>
    <w:rsid w:val="00E93F7A"/>
    <w:rsid w:val="00E94176"/>
    <w:rsid w:val="00E9453F"/>
    <w:rsid w:val="00E9457B"/>
    <w:rsid w:val="00E946F1"/>
    <w:rsid w:val="00E94B11"/>
    <w:rsid w:val="00E94B30"/>
    <w:rsid w:val="00E94EDA"/>
    <w:rsid w:val="00E94FF4"/>
    <w:rsid w:val="00E954D4"/>
    <w:rsid w:val="00E9555B"/>
    <w:rsid w:val="00E9570F"/>
    <w:rsid w:val="00E958CE"/>
    <w:rsid w:val="00E95C38"/>
    <w:rsid w:val="00E95EE7"/>
    <w:rsid w:val="00E960D3"/>
    <w:rsid w:val="00E96461"/>
    <w:rsid w:val="00E964E6"/>
    <w:rsid w:val="00E96520"/>
    <w:rsid w:val="00E96546"/>
    <w:rsid w:val="00E96605"/>
    <w:rsid w:val="00E966DD"/>
    <w:rsid w:val="00E969DC"/>
    <w:rsid w:val="00E96D77"/>
    <w:rsid w:val="00E96EA6"/>
    <w:rsid w:val="00E9707A"/>
    <w:rsid w:val="00E97232"/>
    <w:rsid w:val="00E97429"/>
    <w:rsid w:val="00E974CF"/>
    <w:rsid w:val="00E9756E"/>
    <w:rsid w:val="00E97B79"/>
    <w:rsid w:val="00E97BEB"/>
    <w:rsid w:val="00EA0139"/>
    <w:rsid w:val="00EA02F3"/>
    <w:rsid w:val="00EA0378"/>
    <w:rsid w:val="00EA03AB"/>
    <w:rsid w:val="00EA0645"/>
    <w:rsid w:val="00EA0AD5"/>
    <w:rsid w:val="00EA0C02"/>
    <w:rsid w:val="00EA0DF1"/>
    <w:rsid w:val="00EA1002"/>
    <w:rsid w:val="00EA1244"/>
    <w:rsid w:val="00EA1864"/>
    <w:rsid w:val="00EA1923"/>
    <w:rsid w:val="00EA1CD1"/>
    <w:rsid w:val="00EA230F"/>
    <w:rsid w:val="00EA2A97"/>
    <w:rsid w:val="00EA2B17"/>
    <w:rsid w:val="00EA2B91"/>
    <w:rsid w:val="00EA2D4E"/>
    <w:rsid w:val="00EA2FE3"/>
    <w:rsid w:val="00EA3405"/>
    <w:rsid w:val="00EA356F"/>
    <w:rsid w:val="00EA3CB1"/>
    <w:rsid w:val="00EA3E3F"/>
    <w:rsid w:val="00EA44FF"/>
    <w:rsid w:val="00EA4A43"/>
    <w:rsid w:val="00EA4CA3"/>
    <w:rsid w:val="00EA4CDD"/>
    <w:rsid w:val="00EA4DA3"/>
    <w:rsid w:val="00EA4F18"/>
    <w:rsid w:val="00EA5AB9"/>
    <w:rsid w:val="00EA5B70"/>
    <w:rsid w:val="00EA5CF6"/>
    <w:rsid w:val="00EA5EFD"/>
    <w:rsid w:val="00EA629B"/>
    <w:rsid w:val="00EA6430"/>
    <w:rsid w:val="00EA64A0"/>
    <w:rsid w:val="00EA64CC"/>
    <w:rsid w:val="00EA67C4"/>
    <w:rsid w:val="00EA69EB"/>
    <w:rsid w:val="00EA6BD1"/>
    <w:rsid w:val="00EA6CED"/>
    <w:rsid w:val="00EA6D9C"/>
    <w:rsid w:val="00EA73E5"/>
    <w:rsid w:val="00EA78FB"/>
    <w:rsid w:val="00EA7A03"/>
    <w:rsid w:val="00EA7D61"/>
    <w:rsid w:val="00EA7E80"/>
    <w:rsid w:val="00EB0127"/>
    <w:rsid w:val="00EB0543"/>
    <w:rsid w:val="00EB058B"/>
    <w:rsid w:val="00EB08DE"/>
    <w:rsid w:val="00EB0FEA"/>
    <w:rsid w:val="00EB1673"/>
    <w:rsid w:val="00EB1A05"/>
    <w:rsid w:val="00EB1A42"/>
    <w:rsid w:val="00EB1BC9"/>
    <w:rsid w:val="00EB1DDA"/>
    <w:rsid w:val="00EB1F55"/>
    <w:rsid w:val="00EB1FB2"/>
    <w:rsid w:val="00EB1FC5"/>
    <w:rsid w:val="00EB2155"/>
    <w:rsid w:val="00EB2362"/>
    <w:rsid w:val="00EB240C"/>
    <w:rsid w:val="00EB289F"/>
    <w:rsid w:val="00EB2B8F"/>
    <w:rsid w:val="00EB2CA4"/>
    <w:rsid w:val="00EB3618"/>
    <w:rsid w:val="00EB3648"/>
    <w:rsid w:val="00EB372E"/>
    <w:rsid w:val="00EB4040"/>
    <w:rsid w:val="00EB4C28"/>
    <w:rsid w:val="00EB4CF0"/>
    <w:rsid w:val="00EB4D52"/>
    <w:rsid w:val="00EB505D"/>
    <w:rsid w:val="00EB5236"/>
    <w:rsid w:val="00EB52C5"/>
    <w:rsid w:val="00EB537D"/>
    <w:rsid w:val="00EB55D3"/>
    <w:rsid w:val="00EB5B57"/>
    <w:rsid w:val="00EB5CC2"/>
    <w:rsid w:val="00EB5E92"/>
    <w:rsid w:val="00EB6133"/>
    <w:rsid w:val="00EB622A"/>
    <w:rsid w:val="00EB659E"/>
    <w:rsid w:val="00EB660B"/>
    <w:rsid w:val="00EB6666"/>
    <w:rsid w:val="00EB6898"/>
    <w:rsid w:val="00EB6A73"/>
    <w:rsid w:val="00EB6AA2"/>
    <w:rsid w:val="00EB759F"/>
    <w:rsid w:val="00EB75D0"/>
    <w:rsid w:val="00EB75ED"/>
    <w:rsid w:val="00EB76C0"/>
    <w:rsid w:val="00EB7CE0"/>
    <w:rsid w:val="00EC025B"/>
    <w:rsid w:val="00EC0A83"/>
    <w:rsid w:val="00EC0B70"/>
    <w:rsid w:val="00EC0C89"/>
    <w:rsid w:val="00EC0D58"/>
    <w:rsid w:val="00EC1059"/>
    <w:rsid w:val="00EC1203"/>
    <w:rsid w:val="00EC13E5"/>
    <w:rsid w:val="00EC1F54"/>
    <w:rsid w:val="00EC20AD"/>
    <w:rsid w:val="00EC20E9"/>
    <w:rsid w:val="00EC221C"/>
    <w:rsid w:val="00EC22D1"/>
    <w:rsid w:val="00EC22E2"/>
    <w:rsid w:val="00EC22F4"/>
    <w:rsid w:val="00EC25DE"/>
    <w:rsid w:val="00EC2B8A"/>
    <w:rsid w:val="00EC2CAF"/>
    <w:rsid w:val="00EC2E30"/>
    <w:rsid w:val="00EC2E7A"/>
    <w:rsid w:val="00EC3039"/>
    <w:rsid w:val="00EC322A"/>
    <w:rsid w:val="00EC389A"/>
    <w:rsid w:val="00EC3983"/>
    <w:rsid w:val="00EC3B84"/>
    <w:rsid w:val="00EC3BCC"/>
    <w:rsid w:val="00EC4372"/>
    <w:rsid w:val="00EC43A4"/>
    <w:rsid w:val="00EC4C3A"/>
    <w:rsid w:val="00EC4D77"/>
    <w:rsid w:val="00EC50E9"/>
    <w:rsid w:val="00EC5349"/>
    <w:rsid w:val="00EC572B"/>
    <w:rsid w:val="00EC57DF"/>
    <w:rsid w:val="00EC5B98"/>
    <w:rsid w:val="00EC5CE0"/>
    <w:rsid w:val="00EC5D5E"/>
    <w:rsid w:val="00EC5E6A"/>
    <w:rsid w:val="00EC5EE9"/>
    <w:rsid w:val="00EC5F40"/>
    <w:rsid w:val="00EC6EE5"/>
    <w:rsid w:val="00EC7AF3"/>
    <w:rsid w:val="00EC7C3C"/>
    <w:rsid w:val="00EC7D25"/>
    <w:rsid w:val="00ED00C5"/>
    <w:rsid w:val="00ED03B9"/>
    <w:rsid w:val="00ED0BA2"/>
    <w:rsid w:val="00ED0D18"/>
    <w:rsid w:val="00ED0D3F"/>
    <w:rsid w:val="00ED0F23"/>
    <w:rsid w:val="00ED1170"/>
    <w:rsid w:val="00ED1A5B"/>
    <w:rsid w:val="00ED1C5E"/>
    <w:rsid w:val="00ED1ED8"/>
    <w:rsid w:val="00ED2054"/>
    <w:rsid w:val="00ED20A9"/>
    <w:rsid w:val="00ED2104"/>
    <w:rsid w:val="00ED2752"/>
    <w:rsid w:val="00ED2B07"/>
    <w:rsid w:val="00ED2C0E"/>
    <w:rsid w:val="00ED2CCF"/>
    <w:rsid w:val="00ED2E7D"/>
    <w:rsid w:val="00ED3093"/>
    <w:rsid w:val="00ED3194"/>
    <w:rsid w:val="00ED37E1"/>
    <w:rsid w:val="00ED3A8D"/>
    <w:rsid w:val="00ED3E8D"/>
    <w:rsid w:val="00ED4587"/>
    <w:rsid w:val="00ED5044"/>
    <w:rsid w:val="00ED5071"/>
    <w:rsid w:val="00ED53D6"/>
    <w:rsid w:val="00ED55DF"/>
    <w:rsid w:val="00ED5CD9"/>
    <w:rsid w:val="00ED5DAA"/>
    <w:rsid w:val="00ED5FAA"/>
    <w:rsid w:val="00ED5FDF"/>
    <w:rsid w:val="00ED5FF7"/>
    <w:rsid w:val="00ED60BC"/>
    <w:rsid w:val="00ED60D5"/>
    <w:rsid w:val="00ED6160"/>
    <w:rsid w:val="00ED656E"/>
    <w:rsid w:val="00ED669B"/>
    <w:rsid w:val="00ED6717"/>
    <w:rsid w:val="00ED6ABF"/>
    <w:rsid w:val="00ED6BB6"/>
    <w:rsid w:val="00ED6F65"/>
    <w:rsid w:val="00ED703D"/>
    <w:rsid w:val="00ED7089"/>
    <w:rsid w:val="00ED71E7"/>
    <w:rsid w:val="00ED746A"/>
    <w:rsid w:val="00ED74DE"/>
    <w:rsid w:val="00ED7646"/>
    <w:rsid w:val="00ED79C3"/>
    <w:rsid w:val="00ED7BB0"/>
    <w:rsid w:val="00ED7DB8"/>
    <w:rsid w:val="00EE0213"/>
    <w:rsid w:val="00EE0304"/>
    <w:rsid w:val="00EE0773"/>
    <w:rsid w:val="00EE0CDB"/>
    <w:rsid w:val="00EE1431"/>
    <w:rsid w:val="00EE1A73"/>
    <w:rsid w:val="00EE1EDC"/>
    <w:rsid w:val="00EE21BC"/>
    <w:rsid w:val="00EE238D"/>
    <w:rsid w:val="00EE2429"/>
    <w:rsid w:val="00EE2B2E"/>
    <w:rsid w:val="00EE2B74"/>
    <w:rsid w:val="00EE2D93"/>
    <w:rsid w:val="00EE2DA1"/>
    <w:rsid w:val="00EE308B"/>
    <w:rsid w:val="00EE3322"/>
    <w:rsid w:val="00EE340D"/>
    <w:rsid w:val="00EE3584"/>
    <w:rsid w:val="00EE403F"/>
    <w:rsid w:val="00EE4117"/>
    <w:rsid w:val="00EE430A"/>
    <w:rsid w:val="00EE432C"/>
    <w:rsid w:val="00EE4877"/>
    <w:rsid w:val="00EE4939"/>
    <w:rsid w:val="00EE5155"/>
    <w:rsid w:val="00EE555D"/>
    <w:rsid w:val="00EE5679"/>
    <w:rsid w:val="00EE5CA5"/>
    <w:rsid w:val="00EE6073"/>
    <w:rsid w:val="00EE63BF"/>
    <w:rsid w:val="00EE6495"/>
    <w:rsid w:val="00EE6511"/>
    <w:rsid w:val="00EE7894"/>
    <w:rsid w:val="00EE79BA"/>
    <w:rsid w:val="00EE7AFB"/>
    <w:rsid w:val="00EE7DCA"/>
    <w:rsid w:val="00EE7DE0"/>
    <w:rsid w:val="00EF01B4"/>
    <w:rsid w:val="00EF0384"/>
    <w:rsid w:val="00EF069B"/>
    <w:rsid w:val="00EF0823"/>
    <w:rsid w:val="00EF097F"/>
    <w:rsid w:val="00EF0CEC"/>
    <w:rsid w:val="00EF10BD"/>
    <w:rsid w:val="00EF1130"/>
    <w:rsid w:val="00EF1315"/>
    <w:rsid w:val="00EF1B8B"/>
    <w:rsid w:val="00EF1BF3"/>
    <w:rsid w:val="00EF1C46"/>
    <w:rsid w:val="00EF1F51"/>
    <w:rsid w:val="00EF21AB"/>
    <w:rsid w:val="00EF25CF"/>
    <w:rsid w:val="00EF27EC"/>
    <w:rsid w:val="00EF297E"/>
    <w:rsid w:val="00EF2B8A"/>
    <w:rsid w:val="00EF2D64"/>
    <w:rsid w:val="00EF2E44"/>
    <w:rsid w:val="00EF3205"/>
    <w:rsid w:val="00EF3216"/>
    <w:rsid w:val="00EF3547"/>
    <w:rsid w:val="00EF3730"/>
    <w:rsid w:val="00EF3835"/>
    <w:rsid w:val="00EF3846"/>
    <w:rsid w:val="00EF391A"/>
    <w:rsid w:val="00EF3BE2"/>
    <w:rsid w:val="00EF3C15"/>
    <w:rsid w:val="00EF3DEF"/>
    <w:rsid w:val="00EF4444"/>
    <w:rsid w:val="00EF4574"/>
    <w:rsid w:val="00EF4633"/>
    <w:rsid w:val="00EF46C8"/>
    <w:rsid w:val="00EF4965"/>
    <w:rsid w:val="00EF49DA"/>
    <w:rsid w:val="00EF4AD6"/>
    <w:rsid w:val="00EF4AE6"/>
    <w:rsid w:val="00EF4B24"/>
    <w:rsid w:val="00EF4C0B"/>
    <w:rsid w:val="00EF4C53"/>
    <w:rsid w:val="00EF5063"/>
    <w:rsid w:val="00EF5313"/>
    <w:rsid w:val="00EF5496"/>
    <w:rsid w:val="00EF5575"/>
    <w:rsid w:val="00EF5692"/>
    <w:rsid w:val="00EF56BA"/>
    <w:rsid w:val="00EF5A8F"/>
    <w:rsid w:val="00EF5AE8"/>
    <w:rsid w:val="00EF5CCA"/>
    <w:rsid w:val="00EF5D54"/>
    <w:rsid w:val="00EF5EC1"/>
    <w:rsid w:val="00EF6395"/>
    <w:rsid w:val="00EF6399"/>
    <w:rsid w:val="00EF63BF"/>
    <w:rsid w:val="00EF6437"/>
    <w:rsid w:val="00EF66F0"/>
    <w:rsid w:val="00EF674E"/>
    <w:rsid w:val="00EF69EA"/>
    <w:rsid w:val="00EF6C05"/>
    <w:rsid w:val="00EF6D57"/>
    <w:rsid w:val="00EF7380"/>
    <w:rsid w:val="00EF77BB"/>
    <w:rsid w:val="00EF79E7"/>
    <w:rsid w:val="00EF7A9E"/>
    <w:rsid w:val="00EF7B80"/>
    <w:rsid w:val="00EF7D89"/>
    <w:rsid w:val="00EF7FA1"/>
    <w:rsid w:val="00F00114"/>
    <w:rsid w:val="00F00186"/>
    <w:rsid w:val="00F004B8"/>
    <w:rsid w:val="00F00573"/>
    <w:rsid w:val="00F00697"/>
    <w:rsid w:val="00F00790"/>
    <w:rsid w:val="00F00884"/>
    <w:rsid w:val="00F00BC6"/>
    <w:rsid w:val="00F00E8D"/>
    <w:rsid w:val="00F012D5"/>
    <w:rsid w:val="00F01327"/>
    <w:rsid w:val="00F01336"/>
    <w:rsid w:val="00F01473"/>
    <w:rsid w:val="00F01628"/>
    <w:rsid w:val="00F019CF"/>
    <w:rsid w:val="00F01BED"/>
    <w:rsid w:val="00F01D4F"/>
    <w:rsid w:val="00F01F2C"/>
    <w:rsid w:val="00F01F98"/>
    <w:rsid w:val="00F02365"/>
    <w:rsid w:val="00F02443"/>
    <w:rsid w:val="00F0256F"/>
    <w:rsid w:val="00F025D0"/>
    <w:rsid w:val="00F029E1"/>
    <w:rsid w:val="00F02A4A"/>
    <w:rsid w:val="00F02C20"/>
    <w:rsid w:val="00F02D87"/>
    <w:rsid w:val="00F031E3"/>
    <w:rsid w:val="00F036B6"/>
    <w:rsid w:val="00F03B3E"/>
    <w:rsid w:val="00F03B7E"/>
    <w:rsid w:val="00F03BDD"/>
    <w:rsid w:val="00F03D20"/>
    <w:rsid w:val="00F03D6F"/>
    <w:rsid w:val="00F0406A"/>
    <w:rsid w:val="00F040C7"/>
    <w:rsid w:val="00F04245"/>
    <w:rsid w:val="00F04668"/>
    <w:rsid w:val="00F046B0"/>
    <w:rsid w:val="00F04869"/>
    <w:rsid w:val="00F048E1"/>
    <w:rsid w:val="00F04AA2"/>
    <w:rsid w:val="00F04AC3"/>
    <w:rsid w:val="00F04B4C"/>
    <w:rsid w:val="00F05125"/>
    <w:rsid w:val="00F05709"/>
    <w:rsid w:val="00F05E8D"/>
    <w:rsid w:val="00F05F8F"/>
    <w:rsid w:val="00F061CD"/>
    <w:rsid w:val="00F06364"/>
    <w:rsid w:val="00F06439"/>
    <w:rsid w:val="00F064B9"/>
    <w:rsid w:val="00F0686E"/>
    <w:rsid w:val="00F06CCD"/>
    <w:rsid w:val="00F06E75"/>
    <w:rsid w:val="00F06EEE"/>
    <w:rsid w:val="00F073F3"/>
    <w:rsid w:val="00F07952"/>
    <w:rsid w:val="00F107DD"/>
    <w:rsid w:val="00F10BC5"/>
    <w:rsid w:val="00F10CBE"/>
    <w:rsid w:val="00F10DFB"/>
    <w:rsid w:val="00F110FF"/>
    <w:rsid w:val="00F1149E"/>
    <w:rsid w:val="00F118E6"/>
    <w:rsid w:val="00F11B41"/>
    <w:rsid w:val="00F1216C"/>
    <w:rsid w:val="00F12262"/>
    <w:rsid w:val="00F1242B"/>
    <w:rsid w:val="00F12B50"/>
    <w:rsid w:val="00F1329D"/>
    <w:rsid w:val="00F135CD"/>
    <w:rsid w:val="00F1362F"/>
    <w:rsid w:val="00F1368D"/>
    <w:rsid w:val="00F136C8"/>
    <w:rsid w:val="00F13F1F"/>
    <w:rsid w:val="00F14466"/>
    <w:rsid w:val="00F144DA"/>
    <w:rsid w:val="00F14881"/>
    <w:rsid w:val="00F14886"/>
    <w:rsid w:val="00F14AF9"/>
    <w:rsid w:val="00F14C0D"/>
    <w:rsid w:val="00F14DDD"/>
    <w:rsid w:val="00F15087"/>
    <w:rsid w:val="00F151CF"/>
    <w:rsid w:val="00F1527D"/>
    <w:rsid w:val="00F1534B"/>
    <w:rsid w:val="00F153FF"/>
    <w:rsid w:val="00F15575"/>
    <w:rsid w:val="00F16005"/>
    <w:rsid w:val="00F16213"/>
    <w:rsid w:val="00F16AD4"/>
    <w:rsid w:val="00F16C21"/>
    <w:rsid w:val="00F174DF"/>
    <w:rsid w:val="00F178E4"/>
    <w:rsid w:val="00F17C24"/>
    <w:rsid w:val="00F20626"/>
    <w:rsid w:val="00F2150F"/>
    <w:rsid w:val="00F21535"/>
    <w:rsid w:val="00F21D3F"/>
    <w:rsid w:val="00F2232C"/>
    <w:rsid w:val="00F22786"/>
    <w:rsid w:val="00F22BA3"/>
    <w:rsid w:val="00F22D4C"/>
    <w:rsid w:val="00F23529"/>
    <w:rsid w:val="00F23BA8"/>
    <w:rsid w:val="00F23D2F"/>
    <w:rsid w:val="00F23F06"/>
    <w:rsid w:val="00F240FA"/>
    <w:rsid w:val="00F241ED"/>
    <w:rsid w:val="00F2454C"/>
    <w:rsid w:val="00F24A31"/>
    <w:rsid w:val="00F24A5A"/>
    <w:rsid w:val="00F24C20"/>
    <w:rsid w:val="00F24DF5"/>
    <w:rsid w:val="00F24E0D"/>
    <w:rsid w:val="00F25120"/>
    <w:rsid w:val="00F252D6"/>
    <w:rsid w:val="00F256B3"/>
    <w:rsid w:val="00F25F29"/>
    <w:rsid w:val="00F260CE"/>
    <w:rsid w:val="00F26231"/>
    <w:rsid w:val="00F2642B"/>
    <w:rsid w:val="00F26693"/>
    <w:rsid w:val="00F26852"/>
    <w:rsid w:val="00F268BF"/>
    <w:rsid w:val="00F26BB6"/>
    <w:rsid w:val="00F26F4F"/>
    <w:rsid w:val="00F271CD"/>
    <w:rsid w:val="00F2721C"/>
    <w:rsid w:val="00F27290"/>
    <w:rsid w:val="00F2750A"/>
    <w:rsid w:val="00F27A00"/>
    <w:rsid w:val="00F27D26"/>
    <w:rsid w:val="00F27D56"/>
    <w:rsid w:val="00F27FE0"/>
    <w:rsid w:val="00F30135"/>
    <w:rsid w:val="00F304CF"/>
    <w:rsid w:val="00F304F2"/>
    <w:rsid w:val="00F305F4"/>
    <w:rsid w:val="00F30D1A"/>
    <w:rsid w:val="00F30F54"/>
    <w:rsid w:val="00F30F80"/>
    <w:rsid w:val="00F30FD1"/>
    <w:rsid w:val="00F31658"/>
    <w:rsid w:val="00F317D1"/>
    <w:rsid w:val="00F31945"/>
    <w:rsid w:val="00F31AFF"/>
    <w:rsid w:val="00F31FD7"/>
    <w:rsid w:val="00F32419"/>
    <w:rsid w:val="00F32669"/>
    <w:rsid w:val="00F329B2"/>
    <w:rsid w:val="00F32AD8"/>
    <w:rsid w:val="00F32BB8"/>
    <w:rsid w:val="00F330D9"/>
    <w:rsid w:val="00F332CF"/>
    <w:rsid w:val="00F335DD"/>
    <w:rsid w:val="00F3431F"/>
    <w:rsid w:val="00F343B1"/>
    <w:rsid w:val="00F3466C"/>
    <w:rsid w:val="00F34893"/>
    <w:rsid w:val="00F348BF"/>
    <w:rsid w:val="00F34BB9"/>
    <w:rsid w:val="00F34BF7"/>
    <w:rsid w:val="00F34C53"/>
    <w:rsid w:val="00F351AF"/>
    <w:rsid w:val="00F35273"/>
    <w:rsid w:val="00F35715"/>
    <w:rsid w:val="00F35B63"/>
    <w:rsid w:val="00F35C8F"/>
    <w:rsid w:val="00F35D92"/>
    <w:rsid w:val="00F36377"/>
    <w:rsid w:val="00F3666D"/>
    <w:rsid w:val="00F36747"/>
    <w:rsid w:val="00F36A7B"/>
    <w:rsid w:val="00F36C69"/>
    <w:rsid w:val="00F36FB8"/>
    <w:rsid w:val="00F3742A"/>
    <w:rsid w:val="00F37651"/>
    <w:rsid w:val="00F3790C"/>
    <w:rsid w:val="00F379B6"/>
    <w:rsid w:val="00F37BCA"/>
    <w:rsid w:val="00F37BDB"/>
    <w:rsid w:val="00F4042D"/>
    <w:rsid w:val="00F40512"/>
    <w:rsid w:val="00F40724"/>
    <w:rsid w:val="00F40918"/>
    <w:rsid w:val="00F40D05"/>
    <w:rsid w:val="00F41511"/>
    <w:rsid w:val="00F416B9"/>
    <w:rsid w:val="00F41AB5"/>
    <w:rsid w:val="00F41C49"/>
    <w:rsid w:val="00F41D42"/>
    <w:rsid w:val="00F41DC7"/>
    <w:rsid w:val="00F42116"/>
    <w:rsid w:val="00F421BA"/>
    <w:rsid w:val="00F423B1"/>
    <w:rsid w:val="00F425BA"/>
    <w:rsid w:val="00F428BC"/>
    <w:rsid w:val="00F42AEA"/>
    <w:rsid w:val="00F42F95"/>
    <w:rsid w:val="00F4303E"/>
    <w:rsid w:val="00F4322D"/>
    <w:rsid w:val="00F432EC"/>
    <w:rsid w:val="00F43743"/>
    <w:rsid w:val="00F43ADB"/>
    <w:rsid w:val="00F43B5E"/>
    <w:rsid w:val="00F43CF4"/>
    <w:rsid w:val="00F43F45"/>
    <w:rsid w:val="00F44061"/>
    <w:rsid w:val="00F4430B"/>
    <w:rsid w:val="00F44553"/>
    <w:rsid w:val="00F44AD5"/>
    <w:rsid w:val="00F44C78"/>
    <w:rsid w:val="00F44C82"/>
    <w:rsid w:val="00F44DD9"/>
    <w:rsid w:val="00F45257"/>
    <w:rsid w:val="00F453CD"/>
    <w:rsid w:val="00F453E4"/>
    <w:rsid w:val="00F45552"/>
    <w:rsid w:val="00F4558B"/>
    <w:rsid w:val="00F45685"/>
    <w:rsid w:val="00F46068"/>
    <w:rsid w:val="00F461DA"/>
    <w:rsid w:val="00F462E7"/>
    <w:rsid w:val="00F4652F"/>
    <w:rsid w:val="00F46E9C"/>
    <w:rsid w:val="00F470C7"/>
    <w:rsid w:val="00F47200"/>
    <w:rsid w:val="00F47911"/>
    <w:rsid w:val="00F47E07"/>
    <w:rsid w:val="00F50180"/>
    <w:rsid w:val="00F50288"/>
    <w:rsid w:val="00F502C3"/>
    <w:rsid w:val="00F502CB"/>
    <w:rsid w:val="00F50558"/>
    <w:rsid w:val="00F507BE"/>
    <w:rsid w:val="00F508C8"/>
    <w:rsid w:val="00F50A80"/>
    <w:rsid w:val="00F50BDC"/>
    <w:rsid w:val="00F50EA1"/>
    <w:rsid w:val="00F50EDF"/>
    <w:rsid w:val="00F5106D"/>
    <w:rsid w:val="00F51074"/>
    <w:rsid w:val="00F51641"/>
    <w:rsid w:val="00F5174F"/>
    <w:rsid w:val="00F51F6B"/>
    <w:rsid w:val="00F51F70"/>
    <w:rsid w:val="00F526FB"/>
    <w:rsid w:val="00F5289A"/>
    <w:rsid w:val="00F52A26"/>
    <w:rsid w:val="00F52B70"/>
    <w:rsid w:val="00F530F5"/>
    <w:rsid w:val="00F53490"/>
    <w:rsid w:val="00F535E9"/>
    <w:rsid w:val="00F539E2"/>
    <w:rsid w:val="00F53A20"/>
    <w:rsid w:val="00F53B05"/>
    <w:rsid w:val="00F53D01"/>
    <w:rsid w:val="00F53E1E"/>
    <w:rsid w:val="00F53F6C"/>
    <w:rsid w:val="00F5418B"/>
    <w:rsid w:val="00F5454A"/>
    <w:rsid w:val="00F54B5A"/>
    <w:rsid w:val="00F54C99"/>
    <w:rsid w:val="00F54E09"/>
    <w:rsid w:val="00F54E1D"/>
    <w:rsid w:val="00F553A1"/>
    <w:rsid w:val="00F5541D"/>
    <w:rsid w:val="00F55580"/>
    <w:rsid w:val="00F558A9"/>
    <w:rsid w:val="00F55EB6"/>
    <w:rsid w:val="00F562CD"/>
    <w:rsid w:val="00F563A4"/>
    <w:rsid w:val="00F56764"/>
    <w:rsid w:val="00F56B27"/>
    <w:rsid w:val="00F56B52"/>
    <w:rsid w:val="00F56EEA"/>
    <w:rsid w:val="00F572FA"/>
    <w:rsid w:val="00F57676"/>
    <w:rsid w:val="00F57C4A"/>
    <w:rsid w:val="00F60135"/>
    <w:rsid w:val="00F603AA"/>
    <w:rsid w:val="00F603EB"/>
    <w:rsid w:val="00F604BF"/>
    <w:rsid w:val="00F604C7"/>
    <w:rsid w:val="00F60686"/>
    <w:rsid w:val="00F6077C"/>
    <w:rsid w:val="00F609C5"/>
    <w:rsid w:val="00F60A8C"/>
    <w:rsid w:val="00F60D93"/>
    <w:rsid w:val="00F60E85"/>
    <w:rsid w:val="00F611C2"/>
    <w:rsid w:val="00F61329"/>
    <w:rsid w:val="00F61845"/>
    <w:rsid w:val="00F61B9F"/>
    <w:rsid w:val="00F61CA2"/>
    <w:rsid w:val="00F61DCA"/>
    <w:rsid w:val="00F61E6D"/>
    <w:rsid w:val="00F620CB"/>
    <w:rsid w:val="00F621CC"/>
    <w:rsid w:val="00F62427"/>
    <w:rsid w:val="00F6263A"/>
    <w:rsid w:val="00F62846"/>
    <w:rsid w:val="00F6284C"/>
    <w:rsid w:val="00F62CCD"/>
    <w:rsid w:val="00F630C0"/>
    <w:rsid w:val="00F63370"/>
    <w:rsid w:val="00F633E3"/>
    <w:rsid w:val="00F63756"/>
    <w:rsid w:val="00F63807"/>
    <w:rsid w:val="00F63891"/>
    <w:rsid w:val="00F638F2"/>
    <w:rsid w:val="00F639D0"/>
    <w:rsid w:val="00F63AE0"/>
    <w:rsid w:val="00F641BD"/>
    <w:rsid w:val="00F64D0B"/>
    <w:rsid w:val="00F6522A"/>
    <w:rsid w:val="00F65403"/>
    <w:rsid w:val="00F656E9"/>
    <w:rsid w:val="00F65958"/>
    <w:rsid w:val="00F65C18"/>
    <w:rsid w:val="00F65DE6"/>
    <w:rsid w:val="00F65DF8"/>
    <w:rsid w:val="00F65DFF"/>
    <w:rsid w:val="00F65E22"/>
    <w:rsid w:val="00F660B2"/>
    <w:rsid w:val="00F66665"/>
    <w:rsid w:val="00F6677B"/>
    <w:rsid w:val="00F6710F"/>
    <w:rsid w:val="00F6779F"/>
    <w:rsid w:val="00F67843"/>
    <w:rsid w:val="00F67FE2"/>
    <w:rsid w:val="00F701A1"/>
    <w:rsid w:val="00F703B8"/>
    <w:rsid w:val="00F7041E"/>
    <w:rsid w:val="00F70657"/>
    <w:rsid w:val="00F70722"/>
    <w:rsid w:val="00F708F0"/>
    <w:rsid w:val="00F70AC6"/>
    <w:rsid w:val="00F70B91"/>
    <w:rsid w:val="00F70CBD"/>
    <w:rsid w:val="00F70E07"/>
    <w:rsid w:val="00F71241"/>
    <w:rsid w:val="00F7164C"/>
    <w:rsid w:val="00F7166F"/>
    <w:rsid w:val="00F721EA"/>
    <w:rsid w:val="00F72458"/>
    <w:rsid w:val="00F728CD"/>
    <w:rsid w:val="00F72C74"/>
    <w:rsid w:val="00F72D90"/>
    <w:rsid w:val="00F73127"/>
    <w:rsid w:val="00F73134"/>
    <w:rsid w:val="00F735DC"/>
    <w:rsid w:val="00F7364F"/>
    <w:rsid w:val="00F739B1"/>
    <w:rsid w:val="00F73E7E"/>
    <w:rsid w:val="00F73F8E"/>
    <w:rsid w:val="00F743AD"/>
    <w:rsid w:val="00F744C1"/>
    <w:rsid w:val="00F74546"/>
    <w:rsid w:val="00F74775"/>
    <w:rsid w:val="00F749FE"/>
    <w:rsid w:val="00F74B5C"/>
    <w:rsid w:val="00F74B68"/>
    <w:rsid w:val="00F74C45"/>
    <w:rsid w:val="00F74F44"/>
    <w:rsid w:val="00F75019"/>
    <w:rsid w:val="00F75116"/>
    <w:rsid w:val="00F758CA"/>
    <w:rsid w:val="00F758E5"/>
    <w:rsid w:val="00F75B12"/>
    <w:rsid w:val="00F76102"/>
    <w:rsid w:val="00F76242"/>
    <w:rsid w:val="00F76387"/>
    <w:rsid w:val="00F767F7"/>
    <w:rsid w:val="00F76B50"/>
    <w:rsid w:val="00F76C1A"/>
    <w:rsid w:val="00F76F6D"/>
    <w:rsid w:val="00F773E9"/>
    <w:rsid w:val="00F7746C"/>
    <w:rsid w:val="00F77884"/>
    <w:rsid w:val="00F77A91"/>
    <w:rsid w:val="00F80009"/>
    <w:rsid w:val="00F801FE"/>
    <w:rsid w:val="00F80262"/>
    <w:rsid w:val="00F80390"/>
    <w:rsid w:val="00F8088B"/>
    <w:rsid w:val="00F80961"/>
    <w:rsid w:val="00F813DE"/>
    <w:rsid w:val="00F81423"/>
    <w:rsid w:val="00F81545"/>
    <w:rsid w:val="00F8154D"/>
    <w:rsid w:val="00F816CA"/>
    <w:rsid w:val="00F818F4"/>
    <w:rsid w:val="00F81950"/>
    <w:rsid w:val="00F81AC6"/>
    <w:rsid w:val="00F81F3F"/>
    <w:rsid w:val="00F81FD7"/>
    <w:rsid w:val="00F822E1"/>
    <w:rsid w:val="00F823EC"/>
    <w:rsid w:val="00F82A15"/>
    <w:rsid w:val="00F82AAC"/>
    <w:rsid w:val="00F82B2B"/>
    <w:rsid w:val="00F82EC5"/>
    <w:rsid w:val="00F831DB"/>
    <w:rsid w:val="00F83250"/>
    <w:rsid w:val="00F83B82"/>
    <w:rsid w:val="00F84137"/>
    <w:rsid w:val="00F84251"/>
    <w:rsid w:val="00F84293"/>
    <w:rsid w:val="00F843F2"/>
    <w:rsid w:val="00F8463B"/>
    <w:rsid w:val="00F8470D"/>
    <w:rsid w:val="00F84837"/>
    <w:rsid w:val="00F84929"/>
    <w:rsid w:val="00F84A59"/>
    <w:rsid w:val="00F84DF2"/>
    <w:rsid w:val="00F84F5A"/>
    <w:rsid w:val="00F84FF3"/>
    <w:rsid w:val="00F85373"/>
    <w:rsid w:val="00F8541F"/>
    <w:rsid w:val="00F858A6"/>
    <w:rsid w:val="00F858D8"/>
    <w:rsid w:val="00F85982"/>
    <w:rsid w:val="00F85D34"/>
    <w:rsid w:val="00F86047"/>
    <w:rsid w:val="00F866A3"/>
    <w:rsid w:val="00F86712"/>
    <w:rsid w:val="00F86AF6"/>
    <w:rsid w:val="00F86DE4"/>
    <w:rsid w:val="00F870DD"/>
    <w:rsid w:val="00F871B4"/>
    <w:rsid w:val="00F871BA"/>
    <w:rsid w:val="00F877A5"/>
    <w:rsid w:val="00F87BB9"/>
    <w:rsid w:val="00F87BFC"/>
    <w:rsid w:val="00F87CF5"/>
    <w:rsid w:val="00F87F10"/>
    <w:rsid w:val="00F87F36"/>
    <w:rsid w:val="00F90324"/>
    <w:rsid w:val="00F903D0"/>
    <w:rsid w:val="00F90445"/>
    <w:rsid w:val="00F9065A"/>
    <w:rsid w:val="00F906AF"/>
    <w:rsid w:val="00F9073B"/>
    <w:rsid w:val="00F908BE"/>
    <w:rsid w:val="00F90C6D"/>
    <w:rsid w:val="00F90F9A"/>
    <w:rsid w:val="00F90FBE"/>
    <w:rsid w:val="00F914F7"/>
    <w:rsid w:val="00F91FC0"/>
    <w:rsid w:val="00F92273"/>
    <w:rsid w:val="00F92832"/>
    <w:rsid w:val="00F929AE"/>
    <w:rsid w:val="00F92A2D"/>
    <w:rsid w:val="00F92B20"/>
    <w:rsid w:val="00F92FB7"/>
    <w:rsid w:val="00F9357E"/>
    <w:rsid w:val="00F93582"/>
    <w:rsid w:val="00F93BCB"/>
    <w:rsid w:val="00F93EA8"/>
    <w:rsid w:val="00F943CB"/>
    <w:rsid w:val="00F94960"/>
    <w:rsid w:val="00F9496D"/>
    <w:rsid w:val="00F94982"/>
    <w:rsid w:val="00F94A1A"/>
    <w:rsid w:val="00F94B17"/>
    <w:rsid w:val="00F94BA9"/>
    <w:rsid w:val="00F94C88"/>
    <w:rsid w:val="00F94F2A"/>
    <w:rsid w:val="00F95032"/>
    <w:rsid w:val="00F950ED"/>
    <w:rsid w:val="00F95116"/>
    <w:rsid w:val="00F95123"/>
    <w:rsid w:val="00F95527"/>
    <w:rsid w:val="00F95FB5"/>
    <w:rsid w:val="00F96147"/>
    <w:rsid w:val="00F961CA"/>
    <w:rsid w:val="00F96267"/>
    <w:rsid w:val="00F965E2"/>
    <w:rsid w:val="00F965FE"/>
    <w:rsid w:val="00F96602"/>
    <w:rsid w:val="00F96724"/>
    <w:rsid w:val="00F96799"/>
    <w:rsid w:val="00F96978"/>
    <w:rsid w:val="00F96AA1"/>
    <w:rsid w:val="00F96C67"/>
    <w:rsid w:val="00F96F94"/>
    <w:rsid w:val="00F973DB"/>
    <w:rsid w:val="00F979A7"/>
    <w:rsid w:val="00F97FEE"/>
    <w:rsid w:val="00FA0091"/>
    <w:rsid w:val="00FA017C"/>
    <w:rsid w:val="00FA0455"/>
    <w:rsid w:val="00FA04EB"/>
    <w:rsid w:val="00FA06DD"/>
    <w:rsid w:val="00FA13EE"/>
    <w:rsid w:val="00FA16DD"/>
    <w:rsid w:val="00FA1847"/>
    <w:rsid w:val="00FA1BF4"/>
    <w:rsid w:val="00FA1E6A"/>
    <w:rsid w:val="00FA2369"/>
    <w:rsid w:val="00FA24F7"/>
    <w:rsid w:val="00FA2809"/>
    <w:rsid w:val="00FA2867"/>
    <w:rsid w:val="00FA2C84"/>
    <w:rsid w:val="00FA3430"/>
    <w:rsid w:val="00FA355E"/>
    <w:rsid w:val="00FA3685"/>
    <w:rsid w:val="00FA36E5"/>
    <w:rsid w:val="00FA3C16"/>
    <w:rsid w:val="00FA3DD7"/>
    <w:rsid w:val="00FA426D"/>
    <w:rsid w:val="00FA49F0"/>
    <w:rsid w:val="00FA4AC0"/>
    <w:rsid w:val="00FA4C91"/>
    <w:rsid w:val="00FA4CF5"/>
    <w:rsid w:val="00FA5222"/>
    <w:rsid w:val="00FA5233"/>
    <w:rsid w:val="00FA5772"/>
    <w:rsid w:val="00FA59B8"/>
    <w:rsid w:val="00FA5D9B"/>
    <w:rsid w:val="00FA5F08"/>
    <w:rsid w:val="00FA6739"/>
    <w:rsid w:val="00FA6899"/>
    <w:rsid w:val="00FA6A68"/>
    <w:rsid w:val="00FA6E99"/>
    <w:rsid w:val="00FA6ED1"/>
    <w:rsid w:val="00FA7538"/>
    <w:rsid w:val="00FA755C"/>
    <w:rsid w:val="00FA7624"/>
    <w:rsid w:val="00FA78F9"/>
    <w:rsid w:val="00FB01AE"/>
    <w:rsid w:val="00FB04B8"/>
    <w:rsid w:val="00FB0588"/>
    <w:rsid w:val="00FB0ABA"/>
    <w:rsid w:val="00FB0CFA"/>
    <w:rsid w:val="00FB0E12"/>
    <w:rsid w:val="00FB0E75"/>
    <w:rsid w:val="00FB0EFC"/>
    <w:rsid w:val="00FB106C"/>
    <w:rsid w:val="00FB1074"/>
    <w:rsid w:val="00FB1B63"/>
    <w:rsid w:val="00FB1D21"/>
    <w:rsid w:val="00FB1DF4"/>
    <w:rsid w:val="00FB1E23"/>
    <w:rsid w:val="00FB1E2D"/>
    <w:rsid w:val="00FB21E9"/>
    <w:rsid w:val="00FB223E"/>
    <w:rsid w:val="00FB2452"/>
    <w:rsid w:val="00FB24EE"/>
    <w:rsid w:val="00FB2907"/>
    <w:rsid w:val="00FB2C35"/>
    <w:rsid w:val="00FB2D49"/>
    <w:rsid w:val="00FB2DC8"/>
    <w:rsid w:val="00FB311C"/>
    <w:rsid w:val="00FB34BF"/>
    <w:rsid w:val="00FB3A2B"/>
    <w:rsid w:val="00FB3AA8"/>
    <w:rsid w:val="00FB3D99"/>
    <w:rsid w:val="00FB46EE"/>
    <w:rsid w:val="00FB481F"/>
    <w:rsid w:val="00FB4896"/>
    <w:rsid w:val="00FB4C14"/>
    <w:rsid w:val="00FB4D61"/>
    <w:rsid w:val="00FB5404"/>
    <w:rsid w:val="00FB5489"/>
    <w:rsid w:val="00FB58A8"/>
    <w:rsid w:val="00FB5A39"/>
    <w:rsid w:val="00FB5EF2"/>
    <w:rsid w:val="00FB6040"/>
    <w:rsid w:val="00FB614D"/>
    <w:rsid w:val="00FB6722"/>
    <w:rsid w:val="00FB6839"/>
    <w:rsid w:val="00FB699C"/>
    <w:rsid w:val="00FB6D88"/>
    <w:rsid w:val="00FB6D90"/>
    <w:rsid w:val="00FB6EB4"/>
    <w:rsid w:val="00FB7045"/>
    <w:rsid w:val="00FB70AE"/>
    <w:rsid w:val="00FB71D2"/>
    <w:rsid w:val="00FB7227"/>
    <w:rsid w:val="00FB728A"/>
    <w:rsid w:val="00FB73B5"/>
    <w:rsid w:val="00FB73D1"/>
    <w:rsid w:val="00FB76E2"/>
    <w:rsid w:val="00FB7A9E"/>
    <w:rsid w:val="00FB7E0D"/>
    <w:rsid w:val="00FB7E99"/>
    <w:rsid w:val="00FC00A0"/>
    <w:rsid w:val="00FC0128"/>
    <w:rsid w:val="00FC052D"/>
    <w:rsid w:val="00FC0538"/>
    <w:rsid w:val="00FC0590"/>
    <w:rsid w:val="00FC0932"/>
    <w:rsid w:val="00FC09D6"/>
    <w:rsid w:val="00FC0D37"/>
    <w:rsid w:val="00FC0DA5"/>
    <w:rsid w:val="00FC0E55"/>
    <w:rsid w:val="00FC0F35"/>
    <w:rsid w:val="00FC0F42"/>
    <w:rsid w:val="00FC0F43"/>
    <w:rsid w:val="00FC0FA1"/>
    <w:rsid w:val="00FC16FC"/>
    <w:rsid w:val="00FC1708"/>
    <w:rsid w:val="00FC1EB5"/>
    <w:rsid w:val="00FC2445"/>
    <w:rsid w:val="00FC26BB"/>
    <w:rsid w:val="00FC2778"/>
    <w:rsid w:val="00FC2824"/>
    <w:rsid w:val="00FC2C9D"/>
    <w:rsid w:val="00FC2F99"/>
    <w:rsid w:val="00FC3027"/>
    <w:rsid w:val="00FC3222"/>
    <w:rsid w:val="00FC35BF"/>
    <w:rsid w:val="00FC364B"/>
    <w:rsid w:val="00FC3940"/>
    <w:rsid w:val="00FC3C7E"/>
    <w:rsid w:val="00FC42D7"/>
    <w:rsid w:val="00FC430D"/>
    <w:rsid w:val="00FC479B"/>
    <w:rsid w:val="00FC4D9F"/>
    <w:rsid w:val="00FC51DE"/>
    <w:rsid w:val="00FC53B1"/>
    <w:rsid w:val="00FC53CF"/>
    <w:rsid w:val="00FC55AB"/>
    <w:rsid w:val="00FC6124"/>
    <w:rsid w:val="00FC65CD"/>
    <w:rsid w:val="00FC676A"/>
    <w:rsid w:val="00FC6F74"/>
    <w:rsid w:val="00FC704D"/>
    <w:rsid w:val="00FC725E"/>
    <w:rsid w:val="00FC793F"/>
    <w:rsid w:val="00FC7A7C"/>
    <w:rsid w:val="00FC7C9B"/>
    <w:rsid w:val="00FC7EA7"/>
    <w:rsid w:val="00FD065B"/>
    <w:rsid w:val="00FD0F34"/>
    <w:rsid w:val="00FD1588"/>
    <w:rsid w:val="00FD173A"/>
    <w:rsid w:val="00FD1A44"/>
    <w:rsid w:val="00FD1A48"/>
    <w:rsid w:val="00FD1CB8"/>
    <w:rsid w:val="00FD1FBD"/>
    <w:rsid w:val="00FD23B9"/>
    <w:rsid w:val="00FD2507"/>
    <w:rsid w:val="00FD2539"/>
    <w:rsid w:val="00FD2B0B"/>
    <w:rsid w:val="00FD2D64"/>
    <w:rsid w:val="00FD30C9"/>
    <w:rsid w:val="00FD323F"/>
    <w:rsid w:val="00FD32B5"/>
    <w:rsid w:val="00FD3683"/>
    <w:rsid w:val="00FD38BF"/>
    <w:rsid w:val="00FD3C00"/>
    <w:rsid w:val="00FD3C30"/>
    <w:rsid w:val="00FD3D0D"/>
    <w:rsid w:val="00FD3D6F"/>
    <w:rsid w:val="00FD3D84"/>
    <w:rsid w:val="00FD3E5C"/>
    <w:rsid w:val="00FD40A2"/>
    <w:rsid w:val="00FD4549"/>
    <w:rsid w:val="00FD48E4"/>
    <w:rsid w:val="00FD4BC8"/>
    <w:rsid w:val="00FD4CE1"/>
    <w:rsid w:val="00FD4FF9"/>
    <w:rsid w:val="00FD553F"/>
    <w:rsid w:val="00FD5770"/>
    <w:rsid w:val="00FD58D4"/>
    <w:rsid w:val="00FD5C16"/>
    <w:rsid w:val="00FD5EBC"/>
    <w:rsid w:val="00FD6168"/>
    <w:rsid w:val="00FD6D19"/>
    <w:rsid w:val="00FD6E5E"/>
    <w:rsid w:val="00FD6ECD"/>
    <w:rsid w:val="00FD6F30"/>
    <w:rsid w:val="00FD6F45"/>
    <w:rsid w:val="00FD72B1"/>
    <w:rsid w:val="00FD7310"/>
    <w:rsid w:val="00FD78B0"/>
    <w:rsid w:val="00FD7DB6"/>
    <w:rsid w:val="00FD7DE5"/>
    <w:rsid w:val="00FE00E5"/>
    <w:rsid w:val="00FE0351"/>
    <w:rsid w:val="00FE0387"/>
    <w:rsid w:val="00FE03C7"/>
    <w:rsid w:val="00FE04AE"/>
    <w:rsid w:val="00FE0980"/>
    <w:rsid w:val="00FE0AE1"/>
    <w:rsid w:val="00FE0EE8"/>
    <w:rsid w:val="00FE108A"/>
    <w:rsid w:val="00FE10CF"/>
    <w:rsid w:val="00FE10D3"/>
    <w:rsid w:val="00FE161D"/>
    <w:rsid w:val="00FE18DC"/>
    <w:rsid w:val="00FE1D65"/>
    <w:rsid w:val="00FE1E0C"/>
    <w:rsid w:val="00FE1E29"/>
    <w:rsid w:val="00FE22F7"/>
    <w:rsid w:val="00FE24D2"/>
    <w:rsid w:val="00FE27FD"/>
    <w:rsid w:val="00FE294C"/>
    <w:rsid w:val="00FE2EC8"/>
    <w:rsid w:val="00FE327F"/>
    <w:rsid w:val="00FE3A80"/>
    <w:rsid w:val="00FE3AB4"/>
    <w:rsid w:val="00FE3D5F"/>
    <w:rsid w:val="00FE3D80"/>
    <w:rsid w:val="00FE4078"/>
    <w:rsid w:val="00FE40AA"/>
    <w:rsid w:val="00FE4178"/>
    <w:rsid w:val="00FE4357"/>
    <w:rsid w:val="00FE49D1"/>
    <w:rsid w:val="00FE49E3"/>
    <w:rsid w:val="00FE4A1F"/>
    <w:rsid w:val="00FE4C0A"/>
    <w:rsid w:val="00FE50C6"/>
    <w:rsid w:val="00FE518C"/>
    <w:rsid w:val="00FE577C"/>
    <w:rsid w:val="00FE5793"/>
    <w:rsid w:val="00FE5865"/>
    <w:rsid w:val="00FE5D53"/>
    <w:rsid w:val="00FE5EB6"/>
    <w:rsid w:val="00FE5F11"/>
    <w:rsid w:val="00FE6159"/>
    <w:rsid w:val="00FE61BE"/>
    <w:rsid w:val="00FE6578"/>
    <w:rsid w:val="00FE661B"/>
    <w:rsid w:val="00FE681F"/>
    <w:rsid w:val="00FE69FA"/>
    <w:rsid w:val="00FE6A4E"/>
    <w:rsid w:val="00FE6AD5"/>
    <w:rsid w:val="00FE6BBB"/>
    <w:rsid w:val="00FE6BE0"/>
    <w:rsid w:val="00FE6CDD"/>
    <w:rsid w:val="00FE7259"/>
    <w:rsid w:val="00FE74B3"/>
    <w:rsid w:val="00FE785F"/>
    <w:rsid w:val="00FE7C71"/>
    <w:rsid w:val="00FF034E"/>
    <w:rsid w:val="00FF049F"/>
    <w:rsid w:val="00FF05EB"/>
    <w:rsid w:val="00FF0AC2"/>
    <w:rsid w:val="00FF0C96"/>
    <w:rsid w:val="00FF0EFD"/>
    <w:rsid w:val="00FF0F48"/>
    <w:rsid w:val="00FF15FB"/>
    <w:rsid w:val="00FF1AC7"/>
    <w:rsid w:val="00FF1B84"/>
    <w:rsid w:val="00FF1F77"/>
    <w:rsid w:val="00FF204E"/>
    <w:rsid w:val="00FF25AA"/>
    <w:rsid w:val="00FF2770"/>
    <w:rsid w:val="00FF2850"/>
    <w:rsid w:val="00FF2851"/>
    <w:rsid w:val="00FF293E"/>
    <w:rsid w:val="00FF2CFB"/>
    <w:rsid w:val="00FF2F23"/>
    <w:rsid w:val="00FF30D6"/>
    <w:rsid w:val="00FF30EE"/>
    <w:rsid w:val="00FF3361"/>
    <w:rsid w:val="00FF3714"/>
    <w:rsid w:val="00FF396D"/>
    <w:rsid w:val="00FF3A97"/>
    <w:rsid w:val="00FF3ACA"/>
    <w:rsid w:val="00FF3C0A"/>
    <w:rsid w:val="00FF3EBC"/>
    <w:rsid w:val="00FF43E8"/>
    <w:rsid w:val="00FF4582"/>
    <w:rsid w:val="00FF46C1"/>
    <w:rsid w:val="00FF4B82"/>
    <w:rsid w:val="00FF4CBE"/>
    <w:rsid w:val="00FF4CF1"/>
    <w:rsid w:val="00FF50C1"/>
    <w:rsid w:val="00FF541C"/>
    <w:rsid w:val="00FF5830"/>
    <w:rsid w:val="00FF5920"/>
    <w:rsid w:val="00FF6037"/>
    <w:rsid w:val="00FF626F"/>
    <w:rsid w:val="00FF6365"/>
    <w:rsid w:val="00FF6966"/>
    <w:rsid w:val="00FF6ECE"/>
    <w:rsid w:val="00FF7387"/>
    <w:rsid w:val="00FF7498"/>
    <w:rsid w:val="00FF74D8"/>
    <w:rsid w:val="00FF76D6"/>
    <w:rsid w:val="00FF77EF"/>
    <w:rsid w:val="00FF79FC"/>
    <w:rsid w:val="00FF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7AC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2BB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2BB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2BB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3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00E9"/>
    <w:pPr>
      <w:ind w:left="720"/>
      <w:contextualSpacing/>
    </w:pPr>
  </w:style>
  <w:style w:type="table" w:styleId="TableGrid">
    <w:name w:val="Table Grid"/>
    <w:basedOn w:val="TableNormal"/>
    <w:uiPriority w:val="39"/>
    <w:rsid w:val="00625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798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981"/>
  </w:style>
  <w:style w:type="paragraph" w:styleId="Footer">
    <w:name w:val="footer"/>
    <w:basedOn w:val="Normal"/>
    <w:link w:val="FooterChar"/>
    <w:uiPriority w:val="99"/>
    <w:unhideWhenUsed/>
    <w:rsid w:val="003F798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981"/>
  </w:style>
  <w:style w:type="character" w:styleId="CommentReference">
    <w:name w:val="annotation reference"/>
    <w:basedOn w:val="DefaultParagraphFont"/>
    <w:uiPriority w:val="99"/>
    <w:semiHidden/>
    <w:unhideWhenUsed/>
    <w:rsid w:val="00F44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C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C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C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C8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512BB"/>
    <w:rPr>
      <w:rFonts w:ascii="Arial" w:hAnsi="Arial" w:cs="Arial"/>
      <w:b/>
      <w:bCs/>
      <w:sz w:val="36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5F3374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F3374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5F3374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5F3374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537C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21A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51B9D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B9D"/>
    <w:rPr>
      <w:rFonts w:ascii="Calibri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51B9D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51B9D"/>
    <w:rPr>
      <w:rFonts w:ascii="Calibri" w:hAnsi="Calibri" w:cs="Calibri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D4A2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F3846"/>
    <w:rPr>
      <w:color w:val="808080"/>
    </w:rPr>
  </w:style>
  <w:style w:type="paragraph" w:styleId="Revision">
    <w:name w:val="Revision"/>
    <w:hidden/>
    <w:uiPriority w:val="99"/>
    <w:semiHidden/>
    <w:rsid w:val="004B5D0E"/>
    <w:pPr>
      <w:spacing w:after="0" w:line="240" w:lineRule="auto"/>
    </w:pPr>
  </w:style>
  <w:style w:type="numbering" w:customStyle="1" w:styleId="Style1">
    <w:name w:val="Style1"/>
    <w:uiPriority w:val="99"/>
    <w:rsid w:val="009D2042"/>
    <w:pPr>
      <w:numPr>
        <w:numId w:val="29"/>
      </w:numPr>
    </w:pPr>
  </w:style>
  <w:style w:type="character" w:styleId="LineNumber">
    <w:name w:val="line number"/>
    <w:basedOn w:val="DefaultParagraphFont"/>
    <w:uiPriority w:val="99"/>
    <w:semiHidden/>
    <w:unhideWhenUsed/>
    <w:rsid w:val="008A3A1C"/>
  </w:style>
  <w:style w:type="character" w:customStyle="1" w:styleId="Heading2Char">
    <w:name w:val="Heading 2 Char"/>
    <w:basedOn w:val="DefaultParagraphFont"/>
    <w:link w:val="Heading2"/>
    <w:uiPriority w:val="9"/>
    <w:rsid w:val="00E512BB"/>
    <w:rPr>
      <w:rFonts w:ascii="Arial" w:hAnsi="Arial" w:cs="Arial"/>
      <w:b/>
      <w:bCs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ED00C5"/>
  </w:style>
  <w:style w:type="paragraph" w:styleId="Caption">
    <w:name w:val="caption"/>
    <w:basedOn w:val="Normal"/>
    <w:next w:val="Normal"/>
    <w:uiPriority w:val="35"/>
    <w:unhideWhenUsed/>
    <w:qFormat/>
    <w:rsid w:val="002C09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37D"/>
    <w:rPr>
      <w:rFonts w:asciiTheme="majorHAnsi" w:eastAsiaTheme="majorEastAsia" w:hAnsiTheme="majorHAnsi" w:cstheme="majorBidi"/>
      <w:color w:val="000000" w:themeColor="text1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43D24-C4FC-4A32-9A5C-D9FD39D08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3T02:50:00Z</dcterms:created>
  <dcterms:modified xsi:type="dcterms:W3CDTF">2022-05-02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://www.zotero.org/styles/elsevier-harvard-without-titles</vt:lpwstr>
  </property>
  <property fmtid="{D5CDD505-2E9C-101B-9397-08002B2CF9AE}" pid="11" name="Mendeley Recent Style Name 4_1">
    <vt:lpwstr>Elsevier - Harvard (without titles)</vt:lpwstr>
  </property>
  <property fmtid="{D5CDD505-2E9C-101B-9397-08002B2CF9AE}" pid="12" name="Mendeley Recent Style Id 5_1">
    <vt:lpwstr>http://www.zotero.org/styles/elsevier-harvard2</vt:lpwstr>
  </property>
  <property fmtid="{D5CDD505-2E9C-101B-9397-08002B2CF9AE}" pid="13" name="Mendeley Recent Style Name 5_1">
    <vt:lpwstr>Elsevier - Harvard 2</vt:lpwstr>
  </property>
  <property fmtid="{D5CDD505-2E9C-101B-9397-08002B2CF9AE}" pid="14" name="Mendeley Recent Style Id 6_1">
    <vt:lpwstr>http://www.zotero.org/styles/griffith-college-harvard</vt:lpwstr>
  </property>
  <property fmtid="{D5CDD505-2E9C-101B-9397-08002B2CF9AE}" pid="15" name="Mendeley Recent Style Name 6_1">
    <vt:lpwstr>Griffith College - Harvard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harvard-imperial-college-london</vt:lpwstr>
  </property>
  <property fmtid="{D5CDD505-2E9C-101B-9397-08002B2CF9AE}" pid="19" name="Mendeley Recent Style Name 8_1">
    <vt:lpwstr>Imperial College London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94a157-21ad-3f95-98f9-bcbabf675e4a</vt:lpwstr>
  </property>
</Properties>
</file>